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926B8" w14:textId="0E4AC98C" w:rsidR="008F0A67" w:rsidRDefault="00B334D8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t>Supplementary Appendix A.</w:t>
      </w:r>
      <w:r w:rsidRPr="00646E81">
        <w:rPr>
          <w:rFonts w:ascii="Arial" w:hAnsi="Arial" w:cs="Arial"/>
          <w:sz w:val="20"/>
          <w:szCs w:val="20"/>
        </w:rPr>
        <w:t xml:space="preserve"> </w:t>
      </w:r>
      <w:r w:rsidR="008F0A67" w:rsidRPr="00646E81">
        <w:rPr>
          <w:rFonts w:ascii="Arial" w:hAnsi="Arial" w:cs="Arial"/>
          <w:sz w:val="20"/>
          <w:szCs w:val="20"/>
        </w:rPr>
        <w:t>Procedural codes used to identify eligible surgical procedures in the State Inpatient Database and State Ambulatory Surgery Database.</w:t>
      </w:r>
    </w:p>
    <w:p w14:paraId="7A5DF422" w14:textId="77777777" w:rsidR="00646E81" w:rsidRPr="00646E81" w:rsidRDefault="00646E8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4096"/>
        <w:gridCol w:w="3826"/>
      </w:tblGrid>
      <w:tr w:rsidR="005B5475" w:rsidRPr="00646E81" w14:paraId="2F4EA1E2" w14:textId="77777777" w:rsidTr="00517B21">
        <w:tc>
          <w:tcPr>
            <w:tcW w:w="1428" w:type="dxa"/>
          </w:tcPr>
          <w:p w14:paraId="7B06D6EC" w14:textId="2C6AD233" w:rsidR="005B5475" w:rsidRPr="00646E81" w:rsidRDefault="005B547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rgical </w:t>
            </w:r>
            <w:r w:rsidR="00DE0F2A"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subspecialty</w:t>
            </w:r>
          </w:p>
        </w:tc>
        <w:tc>
          <w:tcPr>
            <w:tcW w:w="4096" w:type="dxa"/>
          </w:tcPr>
          <w:p w14:paraId="50700E86" w14:textId="19EA31A3" w:rsidR="005B5475" w:rsidRPr="00646E81" w:rsidRDefault="005B547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ICD-10-PCS</w:t>
            </w:r>
          </w:p>
        </w:tc>
        <w:tc>
          <w:tcPr>
            <w:tcW w:w="3826" w:type="dxa"/>
          </w:tcPr>
          <w:p w14:paraId="75EA0F01" w14:textId="2E805BD9" w:rsidR="005B5475" w:rsidRPr="00646E81" w:rsidRDefault="005B547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CPT</w:t>
            </w:r>
          </w:p>
        </w:tc>
      </w:tr>
      <w:tr w:rsidR="005B5475" w:rsidRPr="00646E81" w14:paraId="51A66709" w14:textId="77777777" w:rsidTr="00517B21">
        <w:tc>
          <w:tcPr>
            <w:tcW w:w="1428" w:type="dxa"/>
          </w:tcPr>
          <w:p w14:paraId="76A532FD" w14:textId="29F768DE" w:rsidR="005B5475" w:rsidRPr="00646E81" w:rsidRDefault="00333E25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Breast</w:t>
            </w:r>
          </w:p>
        </w:tc>
        <w:tc>
          <w:tcPr>
            <w:tcW w:w="4096" w:type="dxa"/>
          </w:tcPr>
          <w:p w14:paraId="3AA21696" w14:textId="288FFCE8" w:rsidR="005B5475" w:rsidRPr="00646E81" w:rsidRDefault="003F5B73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HTT, 0HTU, 0HTV, 0HTY, 0HBT, 0HBU, 0HBV, 0H5T, 0H5U, 0H5V</w:t>
            </w:r>
          </w:p>
        </w:tc>
        <w:tc>
          <w:tcPr>
            <w:tcW w:w="3826" w:type="dxa"/>
          </w:tcPr>
          <w:p w14:paraId="774949F0" w14:textId="3AEEEE76" w:rsidR="005B5475" w:rsidRPr="00646E81" w:rsidRDefault="003F5B73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19101, 19105, 19110, 19112, 19120, 19125, 19126, 19300, 19301, 19302, 19303, 19305, 19306, 19307, 19316, 19318, 19324, 19325, 19350, 19355, 19357, 19361, 19364, 19366, 19367, 19368, 19369</w:t>
            </w:r>
          </w:p>
        </w:tc>
      </w:tr>
      <w:tr w:rsidR="00D94CBA" w:rsidRPr="00646E81" w14:paraId="7F7E033A" w14:textId="77777777" w:rsidTr="00D94CBA">
        <w:trPr>
          <w:trHeight w:val="1568"/>
        </w:trPr>
        <w:tc>
          <w:tcPr>
            <w:tcW w:w="1428" w:type="dxa"/>
            <w:vMerge w:val="restart"/>
          </w:tcPr>
          <w:p w14:paraId="0DF61140" w14:textId="5C4475FF" w:rsidR="00D94CBA" w:rsidRPr="00646E81" w:rsidRDefault="00D94CB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ENT</w:t>
            </w:r>
          </w:p>
        </w:tc>
        <w:tc>
          <w:tcPr>
            <w:tcW w:w="4096" w:type="dxa"/>
          </w:tcPr>
          <w:p w14:paraId="2D5A752F" w14:textId="11454FB1" w:rsidR="00D94CBA" w:rsidRDefault="00D94C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ck resection, excision, destruction:</w:t>
            </w:r>
          </w:p>
          <w:p w14:paraId="340081FF" w14:textId="422F5847" w:rsidR="00D94CBA" w:rsidRPr="00646E81" w:rsidRDefault="00D94CB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CTS, 0CBS, 0C5S, 0CDS</w:t>
            </w:r>
          </w:p>
        </w:tc>
        <w:tc>
          <w:tcPr>
            <w:tcW w:w="3826" w:type="dxa"/>
          </w:tcPr>
          <w:p w14:paraId="3B05B46E" w14:textId="1C43A18C" w:rsidR="00D94CBA" w:rsidRDefault="00D94C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ck and larynx dissection:</w:t>
            </w:r>
          </w:p>
          <w:p w14:paraId="1287D188" w14:textId="19BB886D" w:rsidR="00D94CBA" w:rsidRPr="00646E81" w:rsidRDefault="00D94CB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31300, 31360, 31365, 31367, 31368, 31370, 31375, 31380, 31382, 31390, 31395, 31400, 31420, 31551, 31552, 31553, 31554, 31560, 31561, 31580, 31584, 31587, 31590, 31591, 31592, 31599, 38308, 38542, 38720, 38724, 41135, 41140, 41145, 41155, 42420, 42425, 42426, 60000, 60280, 60281, 69150, 69155</w:t>
            </w:r>
          </w:p>
        </w:tc>
      </w:tr>
      <w:tr w:rsidR="00D94CBA" w:rsidRPr="00646E81" w14:paraId="66C79FE0" w14:textId="77777777" w:rsidTr="00670773">
        <w:trPr>
          <w:trHeight w:val="938"/>
        </w:trPr>
        <w:tc>
          <w:tcPr>
            <w:tcW w:w="1428" w:type="dxa"/>
            <w:vMerge/>
          </w:tcPr>
          <w:p w14:paraId="1E9B9554" w14:textId="77777777" w:rsidR="00D94CBA" w:rsidRPr="00646E81" w:rsidRDefault="00D94C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283D3920" w14:textId="0E8B86B5" w:rsidR="00D94CBA" w:rsidRDefault="00D94CBA" w:rsidP="00D94C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roid and parathyroid:</w:t>
            </w:r>
          </w:p>
          <w:p w14:paraId="51BC7E79" w14:textId="0759FF20" w:rsidR="00D94CBA" w:rsidRPr="00646E81" w:rsidRDefault="00D94CB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GTG, 0GTH, 0GTJ, 0GTK, 0GBG, 0GBH, 0GBJ, 0GBK, 0G5G, 0G5H, 0G5J, 0G5K, 0GTL, 0GTM, 0GTN, 0GTP, 0GTQ, 0GTR, 0GBL, 0GBM, 0GBN, 0GBP, 0GBQ, 0GBR, 0G5L, 0G5M, 0G5N, 0G5P, 0G5Q, 0G5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826" w:type="dxa"/>
          </w:tcPr>
          <w:p w14:paraId="3689881C" w14:textId="72C886FB" w:rsidR="00D94CBA" w:rsidRDefault="00D94CBA" w:rsidP="00D94C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roid and parathyroid</w:t>
            </w:r>
            <w:r>
              <w:rPr>
                <w:rFonts w:ascii="Arial" w:hAnsi="Arial" w:cs="Arial"/>
                <w:sz w:val="20"/>
                <w:szCs w:val="20"/>
              </w:rPr>
              <w:t xml:space="preserve"> procedures:</w:t>
            </w:r>
          </w:p>
          <w:p w14:paraId="474CC252" w14:textId="55376C11" w:rsidR="00D94CBA" w:rsidRDefault="00D94CBA" w:rsidP="00D94CB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60200, 60210, 60212, 60220, 60225, 60240, 60252, 60254, 60260, 60270, 60271, 60500, 60502, 60505, 60512</w:t>
            </w:r>
          </w:p>
        </w:tc>
      </w:tr>
      <w:tr w:rsidR="0062610F" w:rsidRPr="00646E81" w14:paraId="29FACBEB" w14:textId="77777777" w:rsidTr="0062610F">
        <w:trPr>
          <w:trHeight w:val="364"/>
        </w:trPr>
        <w:tc>
          <w:tcPr>
            <w:tcW w:w="1428" w:type="dxa"/>
            <w:vMerge w:val="restart"/>
          </w:tcPr>
          <w:p w14:paraId="2F325F8C" w14:textId="47BFD446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General Surgery</w:t>
            </w:r>
          </w:p>
        </w:tc>
        <w:tc>
          <w:tcPr>
            <w:tcW w:w="4096" w:type="dxa"/>
          </w:tcPr>
          <w:p w14:paraId="57C2649C" w14:textId="4F68A36B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endix:</w:t>
            </w:r>
          </w:p>
          <w:p w14:paraId="3A885A19" w14:textId="7E89041E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DTJ, 0DBJ, 0D5J</w:t>
            </w:r>
          </w:p>
        </w:tc>
        <w:tc>
          <w:tcPr>
            <w:tcW w:w="3826" w:type="dxa"/>
          </w:tcPr>
          <w:p w14:paraId="48712284" w14:textId="77777777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endix:</w:t>
            </w:r>
          </w:p>
          <w:p w14:paraId="1BF53B90" w14:textId="519C5386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4900, 44950, 44955, 44960, 44970, 44979</w:t>
            </w:r>
          </w:p>
        </w:tc>
      </w:tr>
      <w:tr w:rsidR="0062610F" w:rsidRPr="00646E81" w14:paraId="166334BE" w14:textId="77777777" w:rsidTr="0062610F">
        <w:trPr>
          <w:trHeight w:val="1291"/>
        </w:trPr>
        <w:tc>
          <w:tcPr>
            <w:tcW w:w="1428" w:type="dxa"/>
            <w:vMerge/>
          </w:tcPr>
          <w:p w14:paraId="05CAE47E" w14:textId="77777777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1EF51F19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r:</w:t>
            </w:r>
          </w:p>
          <w:p w14:paraId="3CB6B6D5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0FT0, 0FT1, 0FT2, 0FT5, 0FT6, 0FT7, 0FT8, 0FT9, 0FTC, 0FB0, 0FB1, 0FB2, 0FB5, 0FB6, 0FB7, 0FB8, 0FB9, 0FBC, 0F50, 0F51, 0F52, 0F55, 0F56, 0F57, 0F58, 0F59, 0F5C, </w:t>
            </w:r>
          </w:p>
          <w:p w14:paraId="53AC7529" w14:textId="77777777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6" w:type="dxa"/>
          </w:tcPr>
          <w:p w14:paraId="1991CC57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r and bile duct:</w:t>
            </w:r>
          </w:p>
          <w:p w14:paraId="1A17995D" w14:textId="654F73EE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7010, 47015, 47100, 47120, 47122, 47125, 47130, 47300, 47350, 47360, 47361, 47362, 47370, 47371, 47379, 47380, 47381, 47400, 47420, 47425, 47460, 47700, 47701, 47711, 47712, 47715, 47760, 47765, 47780, 47785, 47800, 47802, 47900</w:t>
            </w:r>
          </w:p>
        </w:tc>
      </w:tr>
      <w:tr w:rsidR="0062610F" w:rsidRPr="00646E81" w14:paraId="0D50A80F" w14:textId="77777777" w:rsidTr="0062610F">
        <w:trPr>
          <w:trHeight w:val="1291"/>
        </w:trPr>
        <w:tc>
          <w:tcPr>
            <w:tcW w:w="1428" w:type="dxa"/>
            <w:vMerge/>
          </w:tcPr>
          <w:p w14:paraId="76EB1A16" w14:textId="77777777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249D3958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creas:</w:t>
            </w:r>
          </w:p>
          <w:p w14:paraId="3454BF9F" w14:textId="53C0E3F0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FTD, 0FTF, 0FTG, 0FBD, 0FBF, 0FBG, 0F5D, 0F5F, 0F5G</w:t>
            </w:r>
          </w:p>
        </w:tc>
        <w:tc>
          <w:tcPr>
            <w:tcW w:w="3826" w:type="dxa"/>
          </w:tcPr>
          <w:p w14:paraId="39061611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creas</w:t>
            </w:r>
          </w:p>
          <w:p w14:paraId="3247F361" w14:textId="67055CAA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8000, 48001, 48020, 48100, 48105, 48120, 48140, 48145, 48146, 48148, 48150, 48152, 48153, 48154, 48155, 48160, 48500, 48510, 48520, 48540, 48545, 48548</w:t>
            </w:r>
          </w:p>
        </w:tc>
      </w:tr>
      <w:tr w:rsidR="0062610F" w:rsidRPr="00646E81" w14:paraId="6D267E23" w14:textId="77777777" w:rsidTr="0062610F">
        <w:trPr>
          <w:trHeight w:val="83"/>
        </w:trPr>
        <w:tc>
          <w:tcPr>
            <w:tcW w:w="1428" w:type="dxa"/>
            <w:vMerge/>
          </w:tcPr>
          <w:p w14:paraId="6A4BF66D" w14:textId="77777777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1A1F191A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renal glands:</w:t>
            </w:r>
          </w:p>
          <w:p w14:paraId="7F39AF87" w14:textId="071CB799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GT3, 0GT4, 0GT5, 0GB3, 0GB4, 0GB5, 0G53, 0G54, 0G55</w:t>
            </w:r>
          </w:p>
        </w:tc>
        <w:tc>
          <w:tcPr>
            <w:tcW w:w="3826" w:type="dxa"/>
          </w:tcPr>
          <w:p w14:paraId="630FB884" w14:textId="77777777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610F" w:rsidRPr="00646E81" w14:paraId="5F1215B3" w14:textId="77777777" w:rsidTr="0062610F">
        <w:trPr>
          <w:trHeight w:val="1291"/>
        </w:trPr>
        <w:tc>
          <w:tcPr>
            <w:tcW w:w="1428" w:type="dxa"/>
            <w:vMerge/>
          </w:tcPr>
          <w:p w14:paraId="78C1EAEA" w14:textId="77777777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7ABB9E56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guinal hernia:</w:t>
            </w:r>
          </w:p>
          <w:p w14:paraId="425E09EB" w14:textId="0D1B5860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YQ5, 0YQ6, 0YQA</w:t>
            </w:r>
          </w:p>
        </w:tc>
        <w:tc>
          <w:tcPr>
            <w:tcW w:w="3826" w:type="dxa"/>
          </w:tcPr>
          <w:p w14:paraId="1519EF99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guinal hernia:</w:t>
            </w:r>
          </w:p>
          <w:p w14:paraId="1F098645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9505, 49507, 49520, 49521, 49525, 49550, 49553, 49555, 49557, 49650, 49651</w:t>
            </w:r>
          </w:p>
          <w:p w14:paraId="4B70B5B2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dominal/parastomal hernia:</w:t>
            </w:r>
          </w:p>
          <w:p w14:paraId="2CAF6067" w14:textId="51D5592A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9591, 49592, 49593, 49594, 49595, 49596, 49613, 49614, 49615, 49616, 49617, 49618, 49621, 49622, 49659</w:t>
            </w:r>
          </w:p>
        </w:tc>
      </w:tr>
      <w:tr w:rsidR="0062610F" w:rsidRPr="00646E81" w14:paraId="4405F846" w14:textId="77777777" w:rsidTr="0062610F">
        <w:trPr>
          <w:trHeight w:val="83"/>
        </w:trPr>
        <w:tc>
          <w:tcPr>
            <w:tcW w:w="1428" w:type="dxa"/>
            <w:vMerge/>
          </w:tcPr>
          <w:p w14:paraId="53D75C67" w14:textId="77777777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076CBC41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leen:</w:t>
            </w:r>
          </w:p>
          <w:p w14:paraId="0800B63C" w14:textId="717EBD63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7TP</w:t>
            </w:r>
          </w:p>
        </w:tc>
        <w:tc>
          <w:tcPr>
            <w:tcW w:w="3826" w:type="dxa"/>
          </w:tcPr>
          <w:p w14:paraId="381C301C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leen:</w:t>
            </w:r>
          </w:p>
          <w:p w14:paraId="1E5BD4F8" w14:textId="2C6E7CFD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38100, 38101, 38102, 38115, 38120</w:t>
            </w:r>
          </w:p>
        </w:tc>
      </w:tr>
      <w:tr w:rsidR="0062610F" w:rsidRPr="00646E81" w14:paraId="6752F2CA" w14:textId="77777777" w:rsidTr="0062610F">
        <w:trPr>
          <w:trHeight w:val="650"/>
        </w:trPr>
        <w:tc>
          <w:tcPr>
            <w:tcW w:w="1428" w:type="dxa"/>
            <w:vMerge/>
          </w:tcPr>
          <w:p w14:paraId="077B7585" w14:textId="77777777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589402E2" w14:textId="77777777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llbladder:</w:t>
            </w:r>
          </w:p>
          <w:p w14:paraId="265821BF" w14:textId="3E052E0E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FT4, 0FB4, 0F54</w:t>
            </w:r>
          </w:p>
        </w:tc>
        <w:tc>
          <w:tcPr>
            <w:tcW w:w="3826" w:type="dxa"/>
          </w:tcPr>
          <w:p w14:paraId="465E1356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llbladder:</w:t>
            </w:r>
          </w:p>
          <w:p w14:paraId="1E13593B" w14:textId="28471530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7480, 47562, 47563, 47564, 47570, 47600, 47605, 47610, 47612, 47620, 47720, 47721, 47740, 47741</w:t>
            </w:r>
          </w:p>
        </w:tc>
      </w:tr>
      <w:tr w:rsidR="0062610F" w:rsidRPr="00646E81" w14:paraId="118E5909" w14:textId="77777777" w:rsidTr="0062610F">
        <w:trPr>
          <w:trHeight w:val="1266"/>
        </w:trPr>
        <w:tc>
          <w:tcPr>
            <w:tcW w:w="1428" w:type="dxa"/>
            <w:vMerge/>
          </w:tcPr>
          <w:p w14:paraId="6DE1FC32" w14:textId="77777777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3B5979C2" w14:textId="265E096F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cedures on gastrointestinal tract (esophagus, stomach, small intestine, large intestine, sigmoid, anus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ment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mesentery, peritoneum):</w:t>
            </w:r>
          </w:p>
          <w:p w14:paraId="23699C4A" w14:textId="77777777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resection:</w:t>
            </w:r>
          </w:p>
          <w:p w14:paraId="1D14F87D" w14:textId="77777777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DT1, 0DT2, 0DT3, 0DT4, 0DT5, 0DT6, 0DT7, 0DT8, 0DT9, 0DTA, 0DTB, 0DTC, 0DTE, 0DTF, 0DTG, 0DTH, 0DTK, 0DTL, 0DTM, 0DTN, 0DTP, 0DTQ, 0DTR, 0DTU, 0DTV, 0DTW</w:t>
            </w:r>
          </w:p>
          <w:p w14:paraId="7AE3A875" w14:textId="0B606284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excision:</w:t>
            </w:r>
          </w:p>
          <w:p w14:paraId="259E4DCA" w14:textId="488D96EC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DB10, 0DB13, 0DB14, 0DB1F, 0DB20, 0DB23, 0DB24, 0DB2F, 0DB30, 0DB33, 0DB34, 0DB3F, 0DB40, 0DB43, 0DB44, 0DB4F, 0DB50, 0DB53, 0DB54, 0DB5F, 0DB60, 0DB63, 0DB64, 0DB6F, 0DB70, 0DB73, 0DB74, 0DB7F, 0DB80, 0DB83, 0DB84, 0DB8F, 0DB90, 0DB93, 0DB94, 0DB9F, 0DBA0, 0DBA3, 0DBA4, 0DBAF, 0DBB0, 0DBB3, 0DBB4, 0DBBF, 0DBC0, 0DBC3, 0DBC4, 0DBCF, 0DBE0, 0DBE3, 0DBE4, 0DBEF, 0DBF0, 0DBF3, 0DBF4, 0DBFF, 0DBG0, 0DBG3, 0DBG4, 0DBGF, 0DBH0, 0DBH3, 0DBH4, 0DBHF, 0DBK0, 0DBK3, 0DBK4, 0DBKF, 0DBL0, 0DBL3, 0DBL4, 0DBLF, 0DBM0, 0DBM3, 0DBM4, 0DBMF, 0DBN0, 0DBN3, 0DBN4, 0DBNF, 0DBP0, 0DBP3, 0DBP4, 0DBPF, 0DBQ0, 0DBQ3, 0DBQ4, 0DBQF, 0DBR0, 0DBR3, 0DBR4, 0DBRF, 0DBU0, 0DBU3, 0DBU4, 0DBUF, 0DBV0, 0DBV3, 0DBV4, 0DBVF, 0DBW0, 0DBW3, 0DBW4, 0DBWF</w:t>
            </w:r>
          </w:p>
          <w:p w14:paraId="393E2E3F" w14:textId="091AB7B1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destruction:</w:t>
            </w:r>
          </w:p>
          <w:p w14:paraId="4957D080" w14:textId="77777777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0D510, 0D513, 0D514, 0D51F, 0D520, 0D523, 0D524, 0D52F, 0D530, 0D533, 0D534, 0D53F, 0D540, 0D543, 0D544, 0D54F, 0D550, 0D553, 0D554, 0D55F, 0D560, 0D563, 0D564, 0D56F, 0D570, 0D573, 0D574, 0D57F, 0D580, 0D583, 0D584, 0D58F, 0D590, 0D593, 0D594, 0D59F, 0D5A0, 0D5A3, 0D5A4, 0D5AF, 0D5B0, 0D5B3, 0D5B4, 0D5BF, 0D5C0, 0D5C3, 0D5C4, 0D5CF, 0D5E0, 0D5E3, 0D5E4, 0D5EF, 0D5F0, 0D5F3, 0D5F4, 0D5FF, 0D5G0, 0D5G3, 0D5G4, 0D5GF, 0D5H0, 0D5H3, 0D5H4, 0D5HF, 0D5K0, 0D5K3, 0D5K4, 0D5KF, 0D5L0, 0D5L3, 0D5L4, 0D5LF, 0D5M0, 0D5M3, 0D5M4, 0D5MF, 0D5N0, 0D5N3, 0D5N4, 0D5NF, 0D5P0, 0D5P3, 0D5P4, 0D5PF, 0D5Q0, </w:t>
            </w:r>
            <w:r w:rsidRPr="00646E81">
              <w:rPr>
                <w:rFonts w:ascii="Arial" w:hAnsi="Arial" w:cs="Arial"/>
                <w:sz w:val="20"/>
                <w:szCs w:val="20"/>
              </w:rPr>
              <w:lastRenderedPageBreak/>
              <w:t>0D5Q3, 0D5Q4, 0D5QF, 0D5R0, 0D5R3, 0D5R4, 0D5RF, 0D5U0, 0D5U3, 0D5U4, 0D5UF, 0D5V0, 0D5V3, 0D5V4, 0D5VF, 0D5W0, 0D5W3, 0D5W4, 0D5WF</w:t>
            </w:r>
          </w:p>
          <w:p w14:paraId="51F90D12" w14:textId="094B85B5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stric bypass:</w:t>
            </w:r>
          </w:p>
          <w:p w14:paraId="119501E7" w14:textId="44077D37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D16</w:t>
            </w:r>
          </w:p>
        </w:tc>
        <w:tc>
          <w:tcPr>
            <w:tcW w:w="3826" w:type="dxa"/>
          </w:tcPr>
          <w:p w14:paraId="5C2C0C3B" w14:textId="77777777" w:rsidR="0062610F" w:rsidRDefault="0062610F" w:rsidP="00D94C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astric:</w:t>
            </w:r>
          </w:p>
          <w:p w14:paraId="20DE0DF3" w14:textId="77777777" w:rsidR="0062610F" w:rsidRDefault="0062610F" w:rsidP="00D94CB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3360, 43605, 43620, 43621, 43622, 43631, 43632, 43633, 43634, 43640, 43641, 43644, 43645, 43770, 43771, 43772, 43773, 43774, 43775, 43800, 43810, 43820, 43825, 43840, 43842, 43843, 43845, 43847, 43848, 43860, 43865, 43870, 43880, 43886, 43887, 43888</w:t>
            </w:r>
          </w:p>
          <w:p w14:paraId="4B1C32DF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ll bowel:</w:t>
            </w:r>
          </w:p>
          <w:p w14:paraId="13D86EA1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3496, 43846, 44010, 44020, 44021, 44120, 44125, 44126, 44127, 44130, 44186, 44187, 44202, 44300, 44310, 44312, 44314, 44316, 44602, 44603, 44615, 44640, 44650, 44800, 45136</w:t>
            </w:r>
          </w:p>
          <w:p w14:paraId="4B42FFCB" w14:textId="77777777" w:rsidR="0062610F" w:rsidRDefault="0062610F" w:rsidP="00D94C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on:</w:t>
            </w:r>
          </w:p>
          <w:p w14:paraId="645BF82B" w14:textId="77777777" w:rsidR="0062610F" w:rsidRDefault="0062610F" w:rsidP="00D94CB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4025, 44110, 44111, 44137, 44140, 44141, 44143, 44144, 44145, 44146, 44147, 44150, 44151, 44155, 44156, 44157, 44158, 44160, 44188, 44204, 44205, 44206, 44207, 44208, 44210, 44211, 44212, 44213, 44227, 44320, 44322, 44340, 44345, 44346, 44604, 44605, 44620, 44625, 44626</w:t>
            </w:r>
          </w:p>
          <w:p w14:paraId="436F8403" w14:textId="77777777" w:rsidR="0062610F" w:rsidRDefault="0062610F" w:rsidP="00D94C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tum:</w:t>
            </w:r>
          </w:p>
          <w:p w14:paraId="28284D25" w14:textId="77777777" w:rsidR="0062610F" w:rsidRDefault="0062610F" w:rsidP="00D94CB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5110, 45111, 45112, 45113, 45114, 45116, 45119, 45120, 45121, 45126, 45395, 45397, 45540, 45541, 45550, 45562, 45563, 57307</w:t>
            </w:r>
          </w:p>
          <w:p w14:paraId="1C76B870" w14:textId="77777777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610F" w:rsidRPr="00646E81" w14:paraId="6816B9E9" w14:textId="77777777" w:rsidTr="0062610F">
        <w:trPr>
          <w:trHeight w:val="1300"/>
        </w:trPr>
        <w:tc>
          <w:tcPr>
            <w:tcW w:w="1428" w:type="dxa"/>
            <w:vMerge/>
          </w:tcPr>
          <w:p w14:paraId="5417118F" w14:textId="77777777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45E13C49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loratory laparotomy:</w:t>
            </w:r>
          </w:p>
          <w:p w14:paraId="1409747E" w14:textId="6CD2942F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20102, 35840, 39503, 39540, 39541, 43332, 43333, 44005, 44180, 44700, 44820, 44850, 49000, 49002, 49010, 49013, 49014, 49020, 49040, 49060, 49203, 49204, 49205, 49215, 49220, 49250, 49255, 49320, 49321, 49324, 49325, 49326, 49402, 49412, 49419, 49421, 49425, 49426, 49900, 49905, 49906, 58960</w:t>
            </w:r>
          </w:p>
        </w:tc>
        <w:tc>
          <w:tcPr>
            <w:tcW w:w="3826" w:type="dxa"/>
          </w:tcPr>
          <w:p w14:paraId="49C6BB92" w14:textId="77777777" w:rsidR="0062610F" w:rsidRDefault="0062610F" w:rsidP="00D94C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04B0" w:rsidRPr="00646E81" w14:paraId="4F8711C9" w14:textId="77777777" w:rsidTr="00A304B0">
        <w:trPr>
          <w:trHeight w:val="1568"/>
        </w:trPr>
        <w:tc>
          <w:tcPr>
            <w:tcW w:w="1428" w:type="dxa"/>
            <w:vMerge w:val="restart"/>
          </w:tcPr>
          <w:p w14:paraId="6D5004E2" w14:textId="6657E3E5" w:rsidR="00A304B0" w:rsidRPr="00646E81" w:rsidRDefault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Gynecology</w:t>
            </w:r>
          </w:p>
        </w:tc>
        <w:tc>
          <w:tcPr>
            <w:tcW w:w="4096" w:type="dxa"/>
          </w:tcPr>
          <w:p w14:paraId="1D496ED1" w14:textId="77777777" w:rsidR="00A304B0" w:rsidRDefault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sterectomy:</w:t>
            </w:r>
          </w:p>
          <w:p w14:paraId="672FCEDC" w14:textId="77777777" w:rsidR="00A304B0" w:rsidRDefault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UT9</w:t>
            </w:r>
          </w:p>
          <w:p w14:paraId="00CC3DEE" w14:textId="77777777" w:rsidR="00A304B0" w:rsidRDefault="00A304B0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D83708" w14:textId="42738560" w:rsidR="00A304B0" w:rsidRPr="00646E81" w:rsidRDefault="00A304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6" w:type="dxa"/>
          </w:tcPr>
          <w:p w14:paraId="6E4F27AF" w14:textId="78DFCDCC" w:rsidR="00A304B0" w:rsidRDefault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sterectomy:</w:t>
            </w:r>
          </w:p>
          <w:p w14:paraId="4EC3FB28" w14:textId="53169E9B" w:rsidR="00A304B0" w:rsidRPr="00646E81" w:rsidRDefault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58150, 58152, 58180, 58200, 58210, 58240, 58541, 58542, 58543, 58544, 58548, 58550, 58552, 58553, 58554, 58570, 58571, 58572, 58573, 58575, 58951, 58953, 58954, 58956, 51925, 58260, 58262, 58263, 58267, 58270, 58275, 58280, 58285, 58290, 58291, 58292, 58293, 58294</w:t>
            </w:r>
          </w:p>
        </w:tc>
      </w:tr>
      <w:tr w:rsidR="00A304B0" w:rsidRPr="00646E81" w14:paraId="71B2377C" w14:textId="77777777" w:rsidTr="00A304B0">
        <w:trPr>
          <w:trHeight w:val="832"/>
        </w:trPr>
        <w:tc>
          <w:tcPr>
            <w:tcW w:w="1428" w:type="dxa"/>
            <w:vMerge/>
          </w:tcPr>
          <w:p w14:paraId="264C2817" w14:textId="77777777" w:rsidR="00A304B0" w:rsidRPr="00646E81" w:rsidRDefault="00A304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64D09894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ophorectomy:</w:t>
            </w:r>
          </w:p>
          <w:p w14:paraId="317A4467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UT0, 0UT1, 0UT2</w:t>
            </w:r>
          </w:p>
          <w:p w14:paraId="3A9EE6B4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pingectomy:</w:t>
            </w:r>
          </w:p>
          <w:p w14:paraId="52AAAFA1" w14:textId="7D056592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UT5, 0UT6, 0UT7</w:t>
            </w:r>
          </w:p>
        </w:tc>
        <w:tc>
          <w:tcPr>
            <w:tcW w:w="3826" w:type="dxa"/>
          </w:tcPr>
          <w:p w14:paraId="2F98B209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s on ovaries:</w:t>
            </w:r>
          </w:p>
          <w:p w14:paraId="792092F2" w14:textId="0FF2D312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58660, 58661, 58662, 58679, 58720, 58740, 58800, 58805, 58820, 58822, 58825, 58900, 58920, 58925, 58940, 58943, 58950, 58952</w:t>
            </w:r>
          </w:p>
        </w:tc>
      </w:tr>
      <w:tr w:rsidR="00A304B0" w:rsidRPr="00646E81" w14:paraId="2F35984C" w14:textId="77777777" w:rsidTr="00A304B0">
        <w:trPr>
          <w:trHeight w:val="1567"/>
        </w:trPr>
        <w:tc>
          <w:tcPr>
            <w:tcW w:w="1428" w:type="dxa"/>
            <w:vMerge/>
          </w:tcPr>
          <w:p w14:paraId="56831FEC" w14:textId="77777777" w:rsidR="00A304B0" w:rsidRPr="00646E81" w:rsidRDefault="00A304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033D3535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truction/excision of female genital tract:</w:t>
            </w:r>
          </w:p>
          <w:p w14:paraId="5E2ED46B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U5, 0UB</w:t>
            </w:r>
          </w:p>
          <w:p w14:paraId="4598067B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air female genital tract:</w:t>
            </w:r>
          </w:p>
          <w:p w14:paraId="743D85F4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UQ0, 0UQ1, 0UQ2, 0UQ3, 0UQ4, 0UQ5, 0UQ6, 0UQ7, 0UQ9, 0UQC, 0UQF</w:t>
            </w:r>
          </w:p>
          <w:p w14:paraId="7748E9B5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ort female genital tract:</w:t>
            </w:r>
          </w:p>
          <w:p w14:paraId="7F6C8A61" w14:textId="433ABF90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UU0, 0UU1, 0UU2, 0UU3, 0UU4, 0UU5, 0UU6, 0UU7, 0UU9, 0UUC, 0UUF</w:t>
            </w:r>
          </w:p>
        </w:tc>
        <w:tc>
          <w:tcPr>
            <w:tcW w:w="3826" w:type="dxa"/>
          </w:tcPr>
          <w:p w14:paraId="0205AFCA" w14:textId="77777777" w:rsidR="00A304B0" w:rsidRDefault="00A304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610F" w:rsidRPr="00646E81" w14:paraId="19ECBEF7" w14:textId="77777777" w:rsidTr="0062610F">
        <w:trPr>
          <w:trHeight w:val="1692"/>
        </w:trPr>
        <w:tc>
          <w:tcPr>
            <w:tcW w:w="1428" w:type="dxa"/>
            <w:vMerge w:val="restart"/>
          </w:tcPr>
          <w:p w14:paraId="17DFDFF4" w14:textId="542D70AB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Neurosurgery</w:t>
            </w:r>
          </w:p>
        </w:tc>
        <w:tc>
          <w:tcPr>
            <w:tcW w:w="4096" w:type="dxa"/>
          </w:tcPr>
          <w:p w14:paraId="2E9FED22" w14:textId="43A84E71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s on brain, meninges, ventricles, basal ganglia, thalamus, hypothalamus, pons, cerebellum, medulla oblongata, cranial nerves:</w:t>
            </w:r>
          </w:p>
          <w:p w14:paraId="72608E86" w14:textId="6064F21A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destruction of:</w:t>
            </w:r>
          </w:p>
          <w:p w14:paraId="6C0DD627" w14:textId="77777777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050, 0051, 0052, 005^, 0057, 0058, 0059, 005A, 005B, 005C, 005D, 005F, 005G, 005H, 005J, 005K, 005L, 005M, 005N, 005P, 005Q, 005R, 005S</w:t>
            </w:r>
          </w:p>
          <w:p w14:paraId="73A81A39" w14:textId="0963B3C9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excision of:</w:t>
            </w:r>
          </w:p>
          <w:p w14:paraId="5CB059F9" w14:textId="77777777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0B0, 00B1, 00B2, 00B^, 00B7, 00B8, 00B9, 00BA, 00BB, 00BC, 00BD, 00BF, 00BG, 00BH, 00BJ, 00BK, 00BL, 00BM, 00BN, 00BP, 00BQ, 00BR, 00BS</w:t>
            </w:r>
          </w:p>
          <w:p w14:paraId="50A97666" w14:textId="48394147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extraction of:</w:t>
            </w:r>
          </w:p>
          <w:p w14:paraId="61FD07CE" w14:textId="77777777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00D0, 00D1, 00D2, 00D^, 00D7, 00D8, 00D9, 00DA, 00DB, 00DC, 00DD, 00DF, </w:t>
            </w:r>
            <w:r w:rsidRPr="00646E81">
              <w:rPr>
                <w:rFonts w:ascii="Arial" w:hAnsi="Arial" w:cs="Arial"/>
                <w:sz w:val="20"/>
                <w:szCs w:val="20"/>
              </w:rPr>
              <w:lastRenderedPageBreak/>
              <w:t>00DG, 00DH, 00DJ, 00DK, 00DL, 00DM, 00DN, 00DP, 00DQ, 00DR, 00DS</w:t>
            </w:r>
          </w:p>
          <w:p w14:paraId="6F30C9E1" w14:textId="74D7986F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release of:</w:t>
            </w:r>
          </w:p>
          <w:p w14:paraId="029F4612" w14:textId="43214A6B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0N0, 00N1, 00N2, 00N^, 00N7, 00N8, 00N9, 00NA, 00NB, 00NC, 00ND, 00NF, 00NG, 00NH, 00NJ, 00NK, 00NL, 00NM, 00NN, 00NP, 00NQ, 00NR, 00NS</w:t>
            </w:r>
          </w:p>
        </w:tc>
        <w:tc>
          <w:tcPr>
            <w:tcW w:w="3826" w:type="dxa"/>
          </w:tcPr>
          <w:p w14:paraId="00B90F77" w14:textId="5E037377" w:rsidR="0062610F" w:rsidRDefault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ntracranial:</w:t>
            </w:r>
          </w:p>
          <w:p w14:paraId="334FDD62" w14:textId="3507A105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61105, 61107, 61108, 61120, 61140, 61150, 61151, 61154, 61156, 61210, 61250, 61253, 61304, 61305, 61312, 61313, 61314, 61315, 61320, 61321, 61322, 61323, 61330, 61333, 61340, 61343, 61345, 61458, 61460, 61510, 61512, 61514, 61516, 61518, 61519, 61520, 61521, 61522, 61524, 61526, 61530, 61531, 61533, 61534, 61535, 61536, 61537, 61538, 61539, 61540, 61541, 61543, 61544, 61545, 61546, 61548, 61566, 61567, 61570, 61571, 61575, 61576, 61580, 61581, 61582, 61583, 61584, 61585, 61586, 61590, 61591, 61592, 61595, 61598, 61600, 61601, 61605, 61606, 61607, 61608, 61615, 61616, 61618, 61619, 61680, </w:t>
            </w:r>
            <w:r w:rsidRPr="00646E81">
              <w:rPr>
                <w:rFonts w:ascii="Arial" w:hAnsi="Arial" w:cs="Arial"/>
                <w:sz w:val="20"/>
                <w:szCs w:val="20"/>
              </w:rPr>
              <w:lastRenderedPageBreak/>
              <w:t>61682, 61684, 61686, 61690, 61692, 61697, 61698, 61700, 61702, 61703, 61705, 61708, 61710, 61711, 61720, 61735, 61736, 61737, 61750, 61751, 61760, 61770, 61850, 61860, 61863, 61867, 61870, 61880, 62000, 62005, 62010, 62100, 62120, 62121, 62161, 62163, 62164, 62165, 62200, 62201</w:t>
            </w:r>
          </w:p>
        </w:tc>
      </w:tr>
      <w:tr w:rsidR="0062610F" w:rsidRPr="00646E81" w14:paraId="027E469C" w14:textId="77777777" w:rsidTr="0062610F">
        <w:trPr>
          <w:trHeight w:val="412"/>
        </w:trPr>
        <w:tc>
          <w:tcPr>
            <w:tcW w:w="1428" w:type="dxa"/>
            <w:vMerge/>
          </w:tcPr>
          <w:p w14:paraId="6937D65C" w14:textId="77777777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1E2782C2" w14:textId="77777777" w:rsidR="0062610F" w:rsidRPr="00646E81" w:rsidRDefault="006261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6" w:type="dxa"/>
          </w:tcPr>
          <w:p w14:paraId="69A8CD8C" w14:textId="77777777" w:rsidR="0062610F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P shunt:</w:t>
            </w:r>
          </w:p>
          <w:p w14:paraId="6CCFFF33" w14:textId="0BE26814" w:rsidR="0062610F" w:rsidRPr="00646E81" w:rsidRDefault="0062610F" w:rsidP="006261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62160, 62180, 62190, 62192, 62194, 62220, 62223, 62225, 62230, 62256, 62258</w:t>
            </w:r>
          </w:p>
        </w:tc>
      </w:tr>
      <w:tr w:rsidR="00517B21" w:rsidRPr="00646E81" w14:paraId="71D2526F" w14:textId="77777777" w:rsidTr="00517B21">
        <w:trPr>
          <w:trHeight w:val="2096"/>
        </w:trPr>
        <w:tc>
          <w:tcPr>
            <w:tcW w:w="1428" w:type="dxa"/>
            <w:vMerge w:val="restart"/>
          </w:tcPr>
          <w:p w14:paraId="6CFA1639" w14:textId="66E2813C" w:rsidR="00517B21" w:rsidRPr="00646E81" w:rsidRDefault="00517B2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Orthopedic</w:t>
            </w:r>
          </w:p>
        </w:tc>
        <w:tc>
          <w:tcPr>
            <w:tcW w:w="4096" w:type="dxa"/>
          </w:tcPr>
          <w:p w14:paraId="242B812F" w14:textId="776FE045" w:rsidR="00517B21" w:rsidRDefault="00517B21">
            <w:pPr>
              <w:rPr>
                <w:rFonts w:ascii="Arial" w:hAnsi="Arial" w:cs="Arial"/>
                <w:sz w:val="20"/>
                <w:szCs w:val="20"/>
              </w:rPr>
            </w:pPr>
            <w:r w:rsidRPr="00517B21">
              <w:rPr>
                <w:rFonts w:ascii="Arial" w:hAnsi="Arial" w:cs="Arial"/>
                <w:sz w:val="20"/>
                <w:szCs w:val="20"/>
              </w:rPr>
              <w:t>Lower limb</w:t>
            </w:r>
            <w:r>
              <w:rPr>
                <w:rFonts w:ascii="Arial" w:hAnsi="Arial" w:cs="Arial"/>
                <w:sz w:val="20"/>
                <w:szCs w:val="20"/>
              </w:rPr>
              <w:t>…</w:t>
            </w:r>
          </w:p>
          <w:p w14:paraId="024BB443" w14:textId="00896440" w:rsidR="00517B21" w:rsidRPr="00517B21" w:rsidRDefault="00517B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joint</w:t>
            </w:r>
            <w:r w:rsidRPr="00517B21">
              <w:rPr>
                <w:rFonts w:ascii="Arial" w:hAnsi="Arial" w:cs="Arial"/>
                <w:sz w:val="20"/>
                <w:szCs w:val="20"/>
              </w:rPr>
              <w:t xml:space="preserve"> replacement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785CE372" w14:textId="77777777" w:rsidR="00517B21" w:rsidRDefault="00517B21" w:rsidP="00517B2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SR9, 0SRB, 0SRC, 0SRD, 0SRA, 0SRE, 0SRF, 0SRG, 0SRH, 0SRJ, 0SRK, 0SRL, 0SRM, 0SRN, 0SRP, 0SRQ, 0SRR, 0SRS, 0SRT, 0SRU, 0SRV, 0SRW</w:t>
            </w:r>
          </w:p>
          <w:p w14:paraId="0F3AB24A" w14:textId="2D28E40F" w:rsidR="00517B21" w:rsidRDefault="00517B21" w:rsidP="00517B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joint fusion:</w:t>
            </w:r>
          </w:p>
          <w:p w14:paraId="67EADA1D" w14:textId="77777777" w:rsidR="00517B21" w:rsidRDefault="00517B21" w:rsidP="00517B2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SG9, 0SGB, 0SGC, 0SGD, 0SGF, 0SGG, 0SGH, 0SGJ, 0SGK, 0SGL, 0SGM, 0SGN, 0SGP, 0SGQ</w:t>
            </w:r>
          </w:p>
          <w:p w14:paraId="07743BD1" w14:textId="35677479" w:rsidR="00517B21" w:rsidRDefault="00517B21" w:rsidP="00517B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bone insertion:</w:t>
            </w:r>
          </w:p>
          <w:p w14:paraId="513387B6" w14:textId="79E2A8D7" w:rsidR="00517B21" w:rsidRPr="00646E81" w:rsidRDefault="00517B21" w:rsidP="00517B2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QH2, 0QH3, 0QH4, 0QH5, 0QH6, 0QH7, 0QH8, 0QH9, 0QHB, 0QHC, 0QHD, 0QHF, 0QHG, 0QHH, 0QHJ, 0QHK, 0QHL, 0QHM, 0QHN, 0QHP, 0QHQ</w:t>
            </w:r>
          </w:p>
        </w:tc>
        <w:tc>
          <w:tcPr>
            <w:tcW w:w="3826" w:type="dxa"/>
          </w:tcPr>
          <w:p w14:paraId="3A2B5EB8" w14:textId="77777777" w:rsidR="00517B21" w:rsidRDefault="00517B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p prosthesis:</w:t>
            </w:r>
          </w:p>
          <w:p w14:paraId="190E349D" w14:textId="77777777" w:rsidR="00517B21" w:rsidRDefault="00517B2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27125, 27130, 27132, 27134, 27137, 27138, 27236</w:t>
            </w:r>
          </w:p>
          <w:p w14:paraId="7E96BF6C" w14:textId="77777777" w:rsidR="00517B21" w:rsidRDefault="00517B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ee prosthesis:</w:t>
            </w:r>
          </w:p>
          <w:p w14:paraId="773C4505" w14:textId="5AC97BBB" w:rsidR="00517B21" w:rsidRDefault="00517B2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27438, 27440, 27441, 27442, 27443, 27445, 27446, 27447, 27486, 27487</w:t>
            </w:r>
          </w:p>
          <w:p w14:paraId="1333EE88" w14:textId="2B3FA704" w:rsidR="00517B21" w:rsidRDefault="00517B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er limb open reduction of fracture:</w:t>
            </w:r>
          </w:p>
          <w:p w14:paraId="40EA2676" w14:textId="1DC0FF7D" w:rsidR="00517B21" w:rsidRPr="00646E81" w:rsidRDefault="00517B2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27177, 27178, 27179, 27181, 27244, 27245, 27248, 27254, 27269, 27506, 27507, 27511, 27513, 27514, 27519, 27535, 27536, 27540, 27758, 27759, 27766, 27769, 27784, 27792, 27814, 27822, 27823, 27826, 27827, 27828, 27829</w:t>
            </w:r>
          </w:p>
        </w:tc>
      </w:tr>
      <w:tr w:rsidR="00517B21" w:rsidRPr="00646E81" w14:paraId="71191D20" w14:textId="77777777" w:rsidTr="00517B21">
        <w:trPr>
          <w:trHeight w:val="1447"/>
        </w:trPr>
        <w:tc>
          <w:tcPr>
            <w:tcW w:w="1428" w:type="dxa"/>
            <w:vMerge/>
          </w:tcPr>
          <w:p w14:paraId="1E7100C4" w14:textId="77777777" w:rsidR="00517B21" w:rsidRPr="00646E81" w:rsidRDefault="00517B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39D4C91E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per limb…</w:t>
            </w:r>
          </w:p>
          <w:p w14:paraId="333458CB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joint replacement:</w:t>
            </w:r>
          </w:p>
          <w:p w14:paraId="7A3F35DD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RRE, 0RRF, 0RRG, 0RRH, 0RRJ, 0RRK, 0RRL, 0RRM, 0RRN, 0RRP, 0RRQ, 0RRR, 0RRS, 0RRT, 0RRU, 0RRV, 0RRW, 0RRX</w:t>
            </w:r>
          </w:p>
          <w:p w14:paraId="6602627C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joint fusion:</w:t>
            </w:r>
          </w:p>
          <w:p w14:paraId="04890AFD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RGE, 0RGF, 0RGG, 0RGH, 0RGJ, 0RGK, 0RGL, 0RGM, 0RGN, 0RGP, 0RGQ, 0RGR, 0RGS, 0RGT, 0RGU, 0RGV, 0RGW, 0RGX</w:t>
            </w:r>
          </w:p>
          <w:p w14:paraId="18773A85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bone insertion:</w:t>
            </w:r>
          </w:p>
          <w:p w14:paraId="703728DB" w14:textId="4559D0D4" w:rsidR="00517B21" w:rsidRPr="00646E81" w:rsidRDefault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PH5, 0PH6, 0PH7, 0PH8, 0PH9, 0PHB, 0PHC, 0PHD, 0PHF, 0PHG, 0PHH, 0PHJ, 0PHK, 0PHL, 0PHM, 0PHN, 0PHP, 0PHQ, 0PHR, 0PHS, 0PHT, 0PHV</w:t>
            </w:r>
          </w:p>
        </w:tc>
        <w:tc>
          <w:tcPr>
            <w:tcW w:w="3826" w:type="dxa"/>
          </w:tcPr>
          <w:p w14:paraId="7856B56F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per limb open reduction of fracture:</w:t>
            </w:r>
          </w:p>
          <w:p w14:paraId="317B4B40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23615, 23616, 23630, 23670, 23680, 24515, 24516, 24545, 24546, 24575, 24579, 24586, 24587, 24635, 24665, 24666, 24685, 25337, 25515, 25525, 25526, 25545, 25574, 25575, 25607, 25608, 25609, 25652</w:t>
            </w:r>
          </w:p>
          <w:p w14:paraId="0F27489B" w14:textId="13899BB6" w:rsidR="00517B21" w:rsidRPr="00646E81" w:rsidRDefault="00517B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7B21" w:rsidRPr="00646E81" w14:paraId="18BD255C" w14:textId="77777777" w:rsidTr="00A304B0">
        <w:trPr>
          <w:trHeight w:val="416"/>
        </w:trPr>
        <w:tc>
          <w:tcPr>
            <w:tcW w:w="1428" w:type="dxa"/>
            <w:vMerge/>
          </w:tcPr>
          <w:p w14:paraId="1810597E" w14:textId="77777777" w:rsidR="00517B21" w:rsidRPr="00646E81" w:rsidRDefault="00517B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21AD251E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utation of lower limb:</w:t>
            </w:r>
          </w:p>
          <w:p w14:paraId="4645E5FA" w14:textId="0A75AA0C" w:rsidR="00517B21" w:rsidRPr="00646E81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Y67, 0Y68, 0Y6C, 0Y6D, 0Y6F, 0Y6G, 0Y6H, 0Y6J, 0Y6M, 0Y6N, 0Y6P, 0Y6Q, 0Y6R, 0Y6S, 0Y6T, 0Y6U, 0Y6V, 0Y6W, 0Y6X, 0Y6Y</w:t>
            </w:r>
          </w:p>
        </w:tc>
        <w:tc>
          <w:tcPr>
            <w:tcW w:w="3826" w:type="dxa"/>
          </w:tcPr>
          <w:p w14:paraId="074F8CA5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utation of…</w:t>
            </w:r>
          </w:p>
          <w:p w14:paraId="11D338A3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lower limb:</w:t>
            </w:r>
          </w:p>
          <w:p w14:paraId="6F308803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27290, 27295, 27590, 27591, 27592, 27598, 27880, 27881, 27882, 27884, 27886, 27888, 27889, 28124, 28126, 28160, 28800, 28805, 28810, 28820, 28825</w:t>
            </w:r>
          </w:p>
          <w:p w14:paraId="33DEC587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upper limb:</w:t>
            </w:r>
          </w:p>
          <w:p w14:paraId="0294924C" w14:textId="044C9374" w:rsidR="00A304B0" w:rsidRPr="00646E81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23900, 23920, 24900, 24920, 24930, 24931, 25900, 25905, 25909, 25920, 25922, 25924, 25927, 25929, 25931, 26235, 26236, 26910, 26951, 26952</w:t>
            </w:r>
          </w:p>
        </w:tc>
      </w:tr>
      <w:tr w:rsidR="00A304B0" w:rsidRPr="00646E81" w14:paraId="52593BA4" w14:textId="77777777" w:rsidTr="00A304B0">
        <w:trPr>
          <w:trHeight w:val="1201"/>
        </w:trPr>
        <w:tc>
          <w:tcPr>
            <w:tcW w:w="1428" w:type="dxa"/>
            <w:vMerge w:val="restart"/>
          </w:tcPr>
          <w:p w14:paraId="1AD179CF" w14:textId="0E37A990" w:rsidR="00A304B0" w:rsidRPr="00646E81" w:rsidRDefault="00A304B0" w:rsidP="00DE0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lastRenderedPageBreak/>
              <w:t>Spine</w:t>
            </w:r>
          </w:p>
        </w:tc>
        <w:tc>
          <w:tcPr>
            <w:tcW w:w="4096" w:type="dxa"/>
          </w:tcPr>
          <w:p w14:paraId="72F7239A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ompression:</w:t>
            </w:r>
          </w:p>
          <w:p w14:paraId="0E1DCDB3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0NW, 00NX, 00NY</w:t>
            </w:r>
          </w:p>
          <w:p w14:paraId="6C2A2249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sion of vertebrae:</w:t>
            </w:r>
          </w:p>
          <w:p w14:paraId="713AB2C5" w14:textId="35B0871E" w:rsidR="00A304B0" w:rsidRPr="00646E81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RG0, 0RG1, 0RG2, 0RG4, 0RG6, 0RG7, 0RG8, 0RGA, 0SG0, 0SG1</w:t>
            </w:r>
          </w:p>
        </w:tc>
        <w:tc>
          <w:tcPr>
            <w:tcW w:w="3826" w:type="dxa"/>
          </w:tcPr>
          <w:p w14:paraId="4E7A89D3" w14:textId="5979EF4A" w:rsidR="00A304B0" w:rsidRDefault="00A304B0" w:rsidP="00DE0F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sion of vertebrae:</w:t>
            </w:r>
          </w:p>
          <w:p w14:paraId="73E925BA" w14:textId="2E2AA960" w:rsidR="00A304B0" w:rsidRP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22532, 22533, 22548, 22551, 22554, 22556, 22558, 22586, 22590, 22595, 22600, 22610, 22612, 22630, 22633, 22800, 22802, 22804, 22808, 22810, 22812, 27280</w:t>
            </w:r>
          </w:p>
        </w:tc>
      </w:tr>
      <w:tr w:rsidR="00A304B0" w:rsidRPr="00646E81" w14:paraId="3D75F545" w14:textId="77777777" w:rsidTr="00A304B0">
        <w:trPr>
          <w:trHeight w:val="2515"/>
        </w:trPr>
        <w:tc>
          <w:tcPr>
            <w:tcW w:w="1428" w:type="dxa"/>
            <w:vMerge/>
          </w:tcPr>
          <w:p w14:paraId="5F9620C1" w14:textId="77777777" w:rsidR="00A304B0" w:rsidRPr="00646E81" w:rsidRDefault="00A304B0" w:rsidP="00DE0F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4E3E8943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truction of disc:</w:t>
            </w:r>
          </w:p>
          <w:p w14:paraId="5024B1F2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R53, 0R55, 0R59, 0R5B, 0S52, 0S54</w:t>
            </w:r>
          </w:p>
          <w:p w14:paraId="2ACB6C41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ision of disc:</w:t>
            </w:r>
          </w:p>
          <w:p w14:paraId="5904BD33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RB3, 0RB5, 0RB9, 0RBB, 0SB2, 0SB4</w:t>
            </w:r>
          </w:p>
          <w:p w14:paraId="25DB2139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ction of disc:</w:t>
            </w:r>
          </w:p>
          <w:p w14:paraId="62965D6C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RT3, 0RT5, 0RT9, 0RTB, 0ST2, 0ST4</w:t>
            </w:r>
          </w:p>
          <w:p w14:paraId="1D73710B" w14:textId="480B14CF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6" w:type="dxa"/>
          </w:tcPr>
          <w:p w14:paraId="17A0CFA7" w14:textId="77777777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inectomy:</w:t>
            </w:r>
          </w:p>
          <w:p w14:paraId="70C4802B" w14:textId="0F4AEF2C" w:rsidR="00A304B0" w:rsidRDefault="00A304B0" w:rsidP="00A304B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22220, 22222, 22224, 22856, 22857, 22861, 22862, 22867, 62287, 62351, 62380, 63001, 63003, 63005, 63011, 63012, 63015, 63016, 63017, 63020, 63030, 63035, 63040, 63042, 63045, 63046, 63047, 63048, 63050, 63051, 63055, 63056, 63064, 63075, 63077, 63081, 63082, 63085, 63086, 63087, 63088, 63090, 63091, 63101, 63102, 63103, 63170, 63172, 63173, 63180, 63182, 63185, 63190, 63191, 63197, 63200, 63250, 63251, 63252, 63265, 63266, 63267, 63268, 63270, 63271, 63272, 63273, 63275, 63276, 63277, 63278, 63280, 63281, 63282, 63283, 63285, 63286, 63287, 63290, 63709, 63740, 0202T, 0219T, 0220T, 0221T</w:t>
            </w:r>
          </w:p>
        </w:tc>
      </w:tr>
      <w:tr w:rsidR="00670773" w:rsidRPr="00646E81" w14:paraId="17EE2AE3" w14:textId="77777777" w:rsidTr="00670773">
        <w:trPr>
          <w:trHeight w:val="2096"/>
        </w:trPr>
        <w:tc>
          <w:tcPr>
            <w:tcW w:w="1428" w:type="dxa"/>
            <w:vMerge w:val="restart"/>
          </w:tcPr>
          <w:p w14:paraId="23EC4810" w14:textId="696CDAE7" w:rsidR="00670773" w:rsidRPr="00646E81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Thoracic</w:t>
            </w:r>
          </w:p>
        </w:tc>
        <w:tc>
          <w:tcPr>
            <w:tcW w:w="4096" w:type="dxa"/>
          </w:tcPr>
          <w:p w14:paraId="5B21592C" w14:textId="0FA9D772" w:rsidR="00670773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s on respiratory system (trachea, carina, main bronchi, lobes:</w:t>
            </w:r>
          </w:p>
          <w:p w14:paraId="419F1636" w14:textId="7C8B9673" w:rsidR="00670773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resection:</w:t>
            </w:r>
          </w:p>
          <w:p w14:paraId="02BE04A2" w14:textId="77777777" w:rsidR="00670773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BT</w:t>
            </w:r>
          </w:p>
          <w:p w14:paraId="191FD714" w14:textId="77777777" w:rsidR="00670773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…excision:</w:t>
            </w:r>
          </w:p>
          <w:p w14:paraId="65993A64" w14:textId="77777777" w:rsidR="00670773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0BB10, 0BB13, 0BB14, 0BB20, 0BB23, 0BB24, 0BB30, 0BB33, 0BB34, 0BB40, 0BB43, 0BB44, 0BB50, 0BB53, 0BB54, 0BB60, 0BB63, 0BB64, 0BB70, 0BB73, 0BB74, 0BB80, 0BB83, 0BB84, 0BB90, 0BB93, 0BB94, 0BBB0, 0BBB3, 0BBB4, 0BBC0, 0BBC3, 0BBC4, 0BBD0, 0BBD3, 0BBD4, 0BBF0, 0BBF3, 0BBF4, 0BBG0, 0BBG3, 0BBG4, 0BBH0, 0BBH3, 0BBH4, 0BBJ0, 0BBJ3, 0BBJ4, 0BBK0, 0BBK3, 0BBK4, 0BBL0, 0BBL3, 0BBL4, 0BBM0, 0BBM3, 0BBM4, 0BBN0, 0BBN3, 0BBN4, </w:t>
            </w:r>
          </w:p>
          <w:p w14:paraId="4264DC29" w14:textId="64DD20EF" w:rsidR="00670773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s on pleura or diaphragm:</w:t>
            </w:r>
          </w:p>
          <w:p w14:paraId="3A9562EF" w14:textId="4261F0EF" w:rsidR="00670773" w:rsidRPr="00646E81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BBP0, 0BBP3, 0BBP4, 0BBT0, 0BBT3, 0BBT4</w:t>
            </w:r>
          </w:p>
        </w:tc>
        <w:tc>
          <w:tcPr>
            <w:tcW w:w="3826" w:type="dxa"/>
          </w:tcPr>
          <w:p w14:paraId="1D7C295E" w14:textId="22DA1037" w:rsidR="00670773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, pleura, diaphragm:</w:t>
            </w:r>
          </w:p>
          <w:p w14:paraId="10012B7E" w14:textId="5BB72E68" w:rsidR="00670773" w:rsidRPr="00646E81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20101, 21603, 31770, 31775, 32096, 32097, 32100, 32110, 32120, 32124, 32140, 32141, 32151, 32200, 32215, 32220, 32225, 32310, 32320, 32440, 32442, 32445, 32480, 32482, 32484, 32486, 32488, 32491, 32501, 32503, 32504, 32505, 32506, 32507, 32540, 32553, 32607, 32608, 32609, 32651, 32652, 32655, 32662, 32663, 32666, 32667, 32668, 32669, 32670, 32671, 32672, 32800, 32815, 32905, 32906, 32940, 32960, 39000, 39010, 39200, 39220, 39501, 39545, 39560, 39561, 64746</w:t>
            </w:r>
          </w:p>
        </w:tc>
      </w:tr>
      <w:tr w:rsidR="00670773" w:rsidRPr="00646E81" w14:paraId="62747DE2" w14:textId="77777777" w:rsidTr="00670773">
        <w:trPr>
          <w:trHeight w:val="191"/>
        </w:trPr>
        <w:tc>
          <w:tcPr>
            <w:tcW w:w="1428" w:type="dxa"/>
            <w:vMerge/>
          </w:tcPr>
          <w:p w14:paraId="73F12737" w14:textId="77777777" w:rsidR="00670773" w:rsidRPr="00646E81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057A4D9D" w14:textId="24165C30" w:rsidR="00670773" w:rsidRPr="00670773" w:rsidRDefault="00670773" w:rsidP="00670773">
            <w:pPr>
              <w:tabs>
                <w:tab w:val="left" w:pos="2734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6" w:type="dxa"/>
          </w:tcPr>
          <w:p w14:paraId="735F5E04" w14:textId="77777777" w:rsidR="00670773" w:rsidRDefault="00670773" w:rsidP="00670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oracic approach to esophagus:</w:t>
            </w:r>
          </w:p>
          <w:p w14:paraId="4000316A" w14:textId="0469E974" w:rsidR="00670773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3117, 43118, 43121, 43122, 43286, 43287, 43288, 43320</w:t>
            </w:r>
          </w:p>
        </w:tc>
      </w:tr>
      <w:tr w:rsidR="00670773" w:rsidRPr="00646E81" w14:paraId="6A19D5D6" w14:textId="77777777" w:rsidTr="00670773">
        <w:trPr>
          <w:trHeight w:val="1258"/>
        </w:trPr>
        <w:tc>
          <w:tcPr>
            <w:tcW w:w="1428" w:type="dxa"/>
            <w:vMerge w:val="restart"/>
          </w:tcPr>
          <w:p w14:paraId="5CD2A8F3" w14:textId="1016BAC5" w:rsidR="00670773" w:rsidRPr="00646E81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Urology</w:t>
            </w:r>
          </w:p>
        </w:tc>
        <w:tc>
          <w:tcPr>
            <w:tcW w:w="4096" w:type="dxa"/>
          </w:tcPr>
          <w:p w14:paraId="209A6C69" w14:textId="77777777" w:rsidR="00670773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dney:</w:t>
            </w:r>
          </w:p>
          <w:p w14:paraId="6245176B" w14:textId="77777777" w:rsidR="00670773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T50, 0T51, 0T53, 0T54, 0T55, 0T56, 0T5B, 0T5C, 0T5D, 0TB0, 0TB1, 0TB3, 0TB4, 0TB5, 0TB6, 0TBB, 0TBC, 0TBD, 0TT0, 0TT1, 0TT3, 0TT4, 0TT5, 0TT6, 0TTB, 0TTC, 0TTD, 0TD</w:t>
            </w:r>
          </w:p>
          <w:p w14:paraId="18A84F44" w14:textId="729EF230" w:rsidR="00670773" w:rsidRPr="00646E81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6" w:type="dxa"/>
          </w:tcPr>
          <w:p w14:paraId="277C363A" w14:textId="77777777" w:rsidR="00670773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dney:</w:t>
            </w:r>
          </w:p>
          <w:p w14:paraId="0BF5A724" w14:textId="3C031354" w:rsidR="00670773" w:rsidRPr="00646E81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50010, 50020, 50040, 50045, 50060, 50065, 50070, 50075, 50120, 50125, 50130, 50135, 50205, 50220, 50225, 50230, 50234, 50236, 50240, 50250, 50280, 50290, 50320, 50400, 50405, 50541, 50542, 50543, 50545, 50546, 50547, 50548, 50549</w:t>
            </w:r>
          </w:p>
        </w:tc>
      </w:tr>
      <w:tr w:rsidR="00670773" w:rsidRPr="00646E81" w14:paraId="71D79D71" w14:textId="77777777" w:rsidTr="00670773">
        <w:trPr>
          <w:trHeight w:val="558"/>
        </w:trPr>
        <w:tc>
          <w:tcPr>
            <w:tcW w:w="1428" w:type="dxa"/>
            <w:vMerge/>
          </w:tcPr>
          <w:p w14:paraId="32A7997B" w14:textId="77777777" w:rsidR="00670773" w:rsidRPr="00646E81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56BE060F" w14:textId="77777777" w:rsidR="00670773" w:rsidRDefault="00670773" w:rsidP="00670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tate:</w:t>
            </w:r>
          </w:p>
          <w:p w14:paraId="62B7DEA5" w14:textId="52FB5992" w:rsidR="00670773" w:rsidRDefault="00670773" w:rsidP="00670773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VT0</w:t>
            </w:r>
          </w:p>
        </w:tc>
        <w:tc>
          <w:tcPr>
            <w:tcW w:w="3826" w:type="dxa"/>
          </w:tcPr>
          <w:p w14:paraId="37B11045" w14:textId="77777777" w:rsidR="00670773" w:rsidRDefault="00670773" w:rsidP="00670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tate:</w:t>
            </w:r>
          </w:p>
          <w:p w14:paraId="42E54D69" w14:textId="1EC9FE49" w:rsidR="00670773" w:rsidRDefault="00670773" w:rsidP="00670773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55705, 55810, 55812, 55815, 55821, 55831, 55840, 55842, 55845, 55866, 55867</w:t>
            </w:r>
          </w:p>
        </w:tc>
      </w:tr>
      <w:tr w:rsidR="00670773" w:rsidRPr="00646E81" w14:paraId="1B31919F" w14:textId="77777777" w:rsidTr="00670773">
        <w:trPr>
          <w:trHeight w:val="330"/>
        </w:trPr>
        <w:tc>
          <w:tcPr>
            <w:tcW w:w="1428" w:type="dxa"/>
            <w:vMerge w:val="restart"/>
          </w:tcPr>
          <w:p w14:paraId="6B175665" w14:textId="5307CBCA" w:rsidR="00670773" w:rsidRPr="00646E81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Vascular</w:t>
            </w:r>
          </w:p>
        </w:tc>
        <w:tc>
          <w:tcPr>
            <w:tcW w:w="4096" w:type="dxa"/>
          </w:tcPr>
          <w:p w14:paraId="45FE8F0E" w14:textId="77777777" w:rsidR="00670773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otid endarterectomy:</w:t>
            </w:r>
          </w:p>
          <w:p w14:paraId="795A60E4" w14:textId="598F13C2" w:rsidR="00670773" w:rsidRPr="00646E81" w:rsidRDefault="00670773" w:rsidP="00670773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3CH, 03CJ, 03CK, 03CL, 03CM, 03CN</w:t>
            </w:r>
          </w:p>
        </w:tc>
        <w:tc>
          <w:tcPr>
            <w:tcW w:w="3826" w:type="dxa"/>
          </w:tcPr>
          <w:p w14:paraId="143C81D2" w14:textId="77777777" w:rsidR="00670773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otid endarterectomy:</w:t>
            </w:r>
          </w:p>
          <w:p w14:paraId="1B4402F1" w14:textId="704D1E44" w:rsidR="00670773" w:rsidRPr="00646E81" w:rsidRDefault="00670773" w:rsidP="00670773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35301, 35390</w:t>
            </w:r>
          </w:p>
        </w:tc>
      </w:tr>
      <w:tr w:rsidR="00670773" w:rsidRPr="00646E81" w14:paraId="40137D00" w14:textId="77777777" w:rsidTr="00670773">
        <w:trPr>
          <w:trHeight w:val="625"/>
        </w:trPr>
        <w:tc>
          <w:tcPr>
            <w:tcW w:w="1428" w:type="dxa"/>
            <w:vMerge/>
          </w:tcPr>
          <w:p w14:paraId="480DA7CF" w14:textId="77777777" w:rsidR="00670773" w:rsidRPr="00646E81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2A6C64C7" w14:textId="637C0586" w:rsidR="00670773" w:rsidRDefault="00670773" w:rsidP="00670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dominal aortic aneurysm</w:t>
            </w:r>
            <w:r>
              <w:rPr>
                <w:rFonts w:ascii="Arial" w:hAnsi="Arial" w:cs="Arial"/>
                <w:sz w:val="20"/>
                <w:szCs w:val="20"/>
              </w:rPr>
              <w:t xml:space="preserve"> repair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4EEB7967" w14:textId="056F81E9" w:rsidR="00670773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4V0</w:t>
            </w:r>
          </w:p>
        </w:tc>
        <w:tc>
          <w:tcPr>
            <w:tcW w:w="3826" w:type="dxa"/>
          </w:tcPr>
          <w:p w14:paraId="43FF7B28" w14:textId="492755AD" w:rsidR="00670773" w:rsidRDefault="00670773" w:rsidP="00670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dominal aortic aneurysm</w:t>
            </w:r>
            <w:r>
              <w:rPr>
                <w:rFonts w:ascii="Arial" w:hAnsi="Arial" w:cs="Arial"/>
                <w:sz w:val="20"/>
                <w:szCs w:val="20"/>
              </w:rPr>
              <w:t xml:space="preserve"> repair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3A9D5004" w14:textId="21D76DC9" w:rsidR="00670773" w:rsidRPr="00646E81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34830, 34831, 34832, 35081, 35082, 35091, 35092, 35102, 35103</w:t>
            </w:r>
          </w:p>
        </w:tc>
      </w:tr>
      <w:tr w:rsidR="00670773" w:rsidRPr="00646E81" w14:paraId="342F00EF" w14:textId="77777777" w:rsidTr="00670773">
        <w:trPr>
          <w:trHeight w:val="625"/>
        </w:trPr>
        <w:tc>
          <w:tcPr>
            <w:tcW w:w="1428" w:type="dxa"/>
            <w:vMerge/>
          </w:tcPr>
          <w:p w14:paraId="46AF30C8" w14:textId="77777777" w:rsidR="00670773" w:rsidRPr="00646E81" w:rsidRDefault="00670773" w:rsidP="00DE0F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96" w:type="dxa"/>
          </w:tcPr>
          <w:p w14:paraId="29D3F841" w14:textId="77777777" w:rsidR="00670773" w:rsidRDefault="00670773" w:rsidP="00670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pheral bypass:</w:t>
            </w:r>
          </w:p>
          <w:p w14:paraId="49EF42F2" w14:textId="43E7A93C" w:rsidR="00670773" w:rsidRDefault="00670773" w:rsidP="00670773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410, 041C, 041D, 041E, 041F, 041H, 041J, 041K, 041L, 041M, 041N</w:t>
            </w:r>
          </w:p>
        </w:tc>
        <w:tc>
          <w:tcPr>
            <w:tcW w:w="3826" w:type="dxa"/>
          </w:tcPr>
          <w:p w14:paraId="58F32D09" w14:textId="77777777" w:rsidR="00670773" w:rsidRDefault="00670773" w:rsidP="006707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pheral bypass:</w:t>
            </w:r>
          </w:p>
          <w:p w14:paraId="7AE81308" w14:textId="04138572" w:rsidR="00670773" w:rsidRPr="00646E81" w:rsidRDefault="00670773" w:rsidP="00670773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33889, 35501, 35506, 35508, 35509, 35510, 35511, 35512, 35515, 35516, 35518, 35521, 35522, 35523, 35525, 35533, 35556, 35558, 35566, 35570, 35571, 35583, 35585, 35587, 35616, 35621, 35623, 35650, 35654, 35656, 35661, 35666, 35671, 35686</w:t>
            </w:r>
          </w:p>
        </w:tc>
      </w:tr>
    </w:tbl>
    <w:p w14:paraId="457428AF" w14:textId="77777777" w:rsidR="008F0A67" w:rsidRPr="00646E81" w:rsidRDefault="008F0A67">
      <w:pPr>
        <w:rPr>
          <w:rFonts w:ascii="Arial" w:hAnsi="Arial" w:cs="Arial"/>
          <w:sz w:val="20"/>
          <w:szCs w:val="20"/>
        </w:rPr>
      </w:pPr>
    </w:p>
    <w:p w14:paraId="6654E942" w14:textId="77777777" w:rsidR="008F0A67" w:rsidRPr="00646E81" w:rsidRDefault="008F0A6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sz w:val="20"/>
          <w:szCs w:val="20"/>
        </w:rPr>
        <w:br w:type="page"/>
      </w:r>
    </w:p>
    <w:p w14:paraId="45F8C33E" w14:textId="3B914DED" w:rsidR="008F0A67" w:rsidRDefault="008F0A6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>Supplementary Appendix B.</w:t>
      </w:r>
      <w:r w:rsidRPr="00646E81">
        <w:rPr>
          <w:rFonts w:ascii="Arial" w:hAnsi="Arial" w:cs="Arial"/>
          <w:sz w:val="20"/>
          <w:szCs w:val="20"/>
        </w:rPr>
        <w:t xml:space="preserve"> ICD-10-CM codes for identifying emergency department visits or hospitalizations due to nonfatal self-injury.</w:t>
      </w:r>
    </w:p>
    <w:p w14:paraId="1DC2DE9C" w14:textId="77777777" w:rsidR="00646E81" w:rsidRPr="00646E81" w:rsidRDefault="00646E8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370"/>
      </w:tblGrid>
      <w:tr w:rsidR="008F0A67" w:rsidRPr="00646E81" w14:paraId="4FD99B93" w14:textId="77777777" w:rsidTr="005B5475">
        <w:tc>
          <w:tcPr>
            <w:tcW w:w="1980" w:type="dxa"/>
          </w:tcPr>
          <w:p w14:paraId="11AD1EC5" w14:textId="6F95442A" w:rsidR="008F0A67" w:rsidRPr="00646E81" w:rsidRDefault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CD-10-CM </w:t>
            </w:r>
            <w:r w:rsidR="005B5475"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ode</w:t>
            </w:r>
            <w:r w:rsidR="00294FF1"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370" w:type="dxa"/>
          </w:tcPr>
          <w:p w14:paraId="39821E85" w14:textId="08DB82AC" w:rsidR="008F0A67" w:rsidRPr="00646E81" w:rsidRDefault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8F0A67" w:rsidRPr="00646E81" w14:paraId="2E873019" w14:textId="77777777" w:rsidTr="005B5475">
        <w:tc>
          <w:tcPr>
            <w:tcW w:w="1980" w:type="dxa"/>
          </w:tcPr>
          <w:p w14:paraId="6A322646" w14:textId="0E5A42BE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0" w:type="dxa"/>
          </w:tcPr>
          <w:p w14:paraId="20F33D66" w14:textId="46242228" w:rsidR="008F0A67" w:rsidRPr="00646E81" w:rsidRDefault="008F0A67" w:rsidP="008F0A6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entional self-poisoning </w:t>
            </w:r>
            <w:r w:rsidR="00767BAF" w:rsidRPr="00646E81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r w:rsidR="00C011BB" w:rsidRPr="00646E81">
              <w:rPr>
                <w:rFonts w:ascii="Arial" w:hAnsi="Arial" w:cs="Arial"/>
                <w:i/>
                <w:iCs/>
                <w:sz w:val="20"/>
                <w:szCs w:val="20"/>
              </w:rPr>
              <w:t>or poisoning of undetermined intent</w:t>
            </w:r>
            <w:r w:rsidR="00767BAF" w:rsidRPr="00646E81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 w:rsidR="00C011BB" w:rsidRPr="00646E8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46E81">
              <w:rPr>
                <w:rFonts w:ascii="Arial" w:hAnsi="Arial" w:cs="Arial"/>
                <w:i/>
                <w:iCs/>
                <w:sz w:val="20"/>
                <w:szCs w:val="20"/>
              </w:rPr>
              <w:t>by…</w:t>
            </w:r>
          </w:p>
        </w:tc>
      </w:tr>
      <w:tr w:rsidR="008F0A67" w:rsidRPr="00646E81" w14:paraId="744363D8" w14:textId="77777777" w:rsidTr="005B5475">
        <w:tc>
          <w:tcPr>
            <w:tcW w:w="1980" w:type="dxa"/>
          </w:tcPr>
          <w:p w14:paraId="134CF1D9" w14:textId="640A1E22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X60</w:t>
            </w:r>
            <w:r w:rsidR="00294FF1" w:rsidRPr="00646E8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sz w:val="20"/>
                <w:szCs w:val="20"/>
              </w:rPr>
              <w:t>Y10</w:t>
            </w:r>
            <w:r w:rsidR="00294FF1" w:rsidRPr="00646E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70" w:type="dxa"/>
          </w:tcPr>
          <w:p w14:paraId="09E6BF3E" w14:textId="7858D03E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nonopioid analgesics, antipyretics and antirheumatics </w:t>
            </w:r>
          </w:p>
        </w:tc>
      </w:tr>
      <w:tr w:rsidR="008F0A67" w:rsidRPr="00646E81" w14:paraId="387EBA3B" w14:textId="77777777" w:rsidTr="005B5475">
        <w:tc>
          <w:tcPr>
            <w:tcW w:w="1980" w:type="dxa"/>
          </w:tcPr>
          <w:p w14:paraId="5060DAA1" w14:textId="44D23255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X61</w:t>
            </w:r>
            <w:r w:rsidR="00294FF1" w:rsidRPr="00646E8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sz w:val="20"/>
                <w:szCs w:val="20"/>
              </w:rPr>
              <w:t>Y11</w:t>
            </w:r>
            <w:r w:rsidR="00294FF1" w:rsidRPr="00646E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70" w:type="dxa"/>
          </w:tcPr>
          <w:p w14:paraId="2EB03219" w14:textId="4337B813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antiepileptic, sedative-hypnotic, </w:t>
            </w:r>
            <w:proofErr w:type="spellStart"/>
            <w:r w:rsidRPr="00646E81">
              <w:rPr>
                <w:rFonts w:ascii="Arial" w:hAnsi="Arial" w:cs="Arial"/>
                <w:sz w:val="20"/>
                <w:szCs w:val="20"/>
              </w:rPr>
              <w:t>antiparkinsonism</w:t>
            </w:r>
            <w:proofErr w:type="spellEnd"/>
            <w:r w:rsidRPr="00646E81">
              <w:rPr>
                <w:rFonts w:ascii="Arial" w:hAnsi="Arial" w:cs="Arial"/>
                <w:sz w:val="20"/>
                <w:szCs w:val="20"/>
              </w:rPr>
              <w:t xml:space="preserve"> and psychotropic drugs, not elsewhere classified</w:t>
            </w:r>
          </w:p>
        </w:tc>
      </w:tr>
      <w:tr w:rsidR="008F0A67" w:rsidRPr="00646E81" w14:paraId="32DF12C4" w14:textId="77777777" w:rsidTr="005B5475">
        <w:tc>
          <w:tcPr>
            <w:tcW w:w="1980" w:type="dxa"/>
            <w:vAlign w:val="bottom"/>
          </w:tcPr>
          <w:p w14:paraId="70BB3868" w14:textId="0639736C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62</w:t>
            </w:r>
            <w:r w:rsidR="00294FF1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12</w:t>
            </w:r>
            <w:r w:rsidR="00294FF1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596FD8DA" w14:textId="4108413E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narcotics and </w:t>
            </w:r>
            <w:proofErr w:type="spell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psychodysleptics</w:t>
            </w:r>
            <w:proofErr w:type="spell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34106" w:rsidRPr="00646E81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hallucinogens</w:t>
            </w:r>
            <w:r w:rsidR="00334106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, not elsewhere classified</w:t>
            </w:r>
          </w:p>
        </w:tc>
      </w:tr>
      <w:tr w:rsidR="008F0A67" w:rsidRPr="00646E81" w14:paraId="00949D35" w14:textId="77777777" w:rsidTr="005B5475">
        <w:tc>
          <w:tcPr>
            <w:tcW w:w="1980" w:type="dxa"/>
            <w:vAlign w:val="bottom"/>
          </w:tcPr>
          <w:p w14:paraId="41150F94" w14:textId="52750199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63</w:t>
            </w:r>
            <w:r w:rsidR="00294FF1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13</w:t>
            </w:r>
            <w:r w:rsidR="00294FF1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60037B0D" w14:textId="72967F89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other drugs acting on the autonomic nervous system</w:t>
            </w:r>
          </w:p>
        </w:tc>
      </w:tr>
      <w:tr w:rsidR="008F0A67" w:rsidRPr="00646E81" w14:paraId="3A24DBEB" w14:textId="77777777" w:rsidTr="005B5475">
        <w:tc>
          <w:tcPr>
            <w:tcW w:w="1980" w:type="dxa"/>
            <w:vAlign w:val="bottom"/>
          </w:tcPr>
          <w:p w14:paraId="605FBAEA" w14:textId="3542F834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64</w:t>
            </w:r>
            <w:r w:rsidR="00294FF1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14</w:t>
            </w:r>
            <w:r w:rsidR="00294FF1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539299D8" w14:textId="12A7A415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other and unspecified drugs, medicaments and biological substances</w:t>
            </w:r>
          </w:p>
        </w:tc>
      </w:tr>
      <w:tr w:rsidR="008F0A67" w:rsidRPr="00646E81" w14:paraId="779F0593" w14:textId="77777777" w:rsidTr="005B5475">
        <w:tc>
          <w:tcPr>
            <w:tcW w:w="1980" w:type="dxa"/>
            <w:vAlign w:val="bottom"/>
          </w:tcPr>
          <w:p w14:paraId="4832C063" w14:textId="1B76414E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65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15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5E0B6E9A" w14:textId="444E701A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alcohol</w:t>
            </w:r>
          </w:p>
        </w:tc>
      </w:tr>
      <w:tr w:rsidR="008F0A67" w:rsidRPr="00646E81" w14:paraId="485BE1D8" w14:textId="77777777" w:rsidTr="005B5475">
        <w:tc>
          <w:tcPr>
            <w:tcW w:w="1980" w:type="dxa"/>
            <w:vAlign w:val="bottom"/>
          </w:tcPr>
          <w:p w14:paraId="2AA5CD5E" w14:textId="22B41C9D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66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16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35C45775" w14:textId="102F7150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organic solvents and halogenated hydrocarbons and their vapours</w:t>
            </w:r>
          </w:p>
        </w:tc>
      </w:tr>
      <w:tr w:rsidR="008F0A67" w:rsidRPr="00646E81" w14:paraId="5306F3E7" w14:textId="77777777" w:rsidTr="005B5475">
        <w:tc>
          <w:tcPr>
            <w:tcW w:w="1980" w:type="dxa"/>
            <w:vAlign w:val="bottom"/>
          </w:tcPr>
          <w:p w14:paraId="07F3FA1B" w14:textId="72BA8441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67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17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35CEA118" w14:textId="071AB1B4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carbon monoxide and other gases and vapours</w:t>
            </w:r>
          </w:p>
        </w:tc>
      </w:tr>
      <w:tr w:rsidR="008F0A67" w:rsidRPr="00646E81" w14:paraId="469ECD27" w14:textId="77777777" w:rsidTr="005B5475">
        <w:tc>
          <w:tcPr>
            <w:tcW w:w="1980" w:type="dxa"/>
            <w:vAlign w:val="bottom"/>
          </w:tcPr>
          <w:p w14:paraId="4CC7CB1F" w14:textId="7870ADEB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68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18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27C834D0" w14:textId="261FFD3D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pesticides</w:t>
            </w:r>
          </w:p>
        </w:tc>
      </w:tr>
      <w:tr w:rsidR="008F0A67" w:rsidRPr="00646E81" w14:paraId="3623262B" w14:textId="77777777" w:rsidTr="005B5475">
        <w:tc>
          <w:tcPr>
            <w:tcW w:w="1980" w:type="dxa"/>
          </w:tcPr>
          <w:p w14:paraId="553136D8" w14:textId="1F678C3C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X6</w:t>
            </w:r>
            <w:r w:rsidR="00C011BB" w:rsidRPr="00646E81">
              <w:rPr>
                <w:rFonts w:ascii="Arial" w:hAnsi="Arial" w:cs="Arial"/>
                <w:sz w:val="20"/>
                <w:szCs w:val="20"/>
              </w:rPr>
              <w:t>9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sz w:val="20"/>
                <w:szCs w:val="20"/>
              </w:rPr>
              <w:t>Y19</w:t>
            </w:r>
            <w:r w:rsidR="0061028A" w:rsidRPr="00646E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5C11E8F7" w14:textId="3442E580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other and unspecified chemicals and noxious substances</w:t>
            </w:r>
          </w:p>
        </w:tc>
      </w:tr>
      <w:tr w:rsidR="008F0A67" w:rsidRPr="00646E81" w14:paraId="28890DAF" w14:textId="77777777" w:rsidTr="005B5475">
        <w:tc>
          <w:tcPr>
            <w:tcW w:w="1980" w:type="dxa"/>
          </w:tcPr>
          <w:p w14:paraId="3315A827" w14:textId="519A379D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0" w:type="dxa"/>
          </w:tcPr>
          <w:p w14:paraId="60E0BB94" w14:textId="6FB36E45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7BAF" w:rsidRPr="00646E81" w14:paraId="08723E10" w14:textId="77777777" w:rsidTr="005B5475">
        <w:tc>
          <w:tcPr>
            <w:tcW w:w="1980" w:type="dxa"/>
          </w:tcPr>
          <w:p w14:paraId="626C37C7" w14:textId="77777777" w:rsidR="00767BAF" w:rsidRPr="00646E81" w:rsidRDefault="00767BAF" w:rsidP="008F0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0" w:type="dxa"/>
          </w:tcPr>
          <w:p w14:paraId="6CA4C6F9" w14:textId="3FC85233" w:rsidR="00767BAF" w:rsidRPr="00646E81" w:rsidRDefault="00767BAF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i/>
                <w:iCs/>
                <w:sz w:val="20"/>
                <w:szCs w:val="20"/>
              </w:rPr>
              <w:t>Poisoning with self-harm intent by…</w:t>
            </w:r>
          </w:p>
        </w:tc>
      </w:tr>
      <w:tr w:rsidR="00294FF1" w:rsidRPr="00646E81" w14:paraId="268B652C" w14:textId="77777777" w:rsidTr="005B5475">
        <w:tc>
          <w:tcPr>
            <w:tcW w:w="1980" w:type="dxa"/>
            <w:vAlign w:val="bottom"/>
          </w:tcPr>
          <w:p w14:paraId="21C3AC2E" w14:textId="1D2A99B0" w:rsidR="00294FF1" w:rsidRPr="00646E81" w:rsidRDefault="00294FF1" w:rsidP="00294FF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36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6AB1154F" w14:textId="0669DF6E" w:rsidR="00294FF1" w:rsidRPr="00646E81" w:rsidRDefault="00294FF1" w:rsidP="00294FF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systemic antibiotics</w:t>
            </w:r>
          </w:p>
        </w:tc>
      </w:tr>
      <w:tr w:rsidR="00294FF1" w:rsidRPr="00646E81" w14:paraId="7B71B86B" w14:textId="77777777" w:rsidTr="005B5475">
        <w:tc>
          <w:tcPr>
            <w:tcW w:w="1980" w:type="dxa"/>
            <w:vAlign w:val="bottom"/>
          </w:tcPr>
          <w:p w14:paraId="4CB50AEC" w14:textId="794C215A" w:rsidR="00294FF1" w:rsidRPr="00646E81" w:rsidRDefault="00294FF1" w:rsidP="00294FF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37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5870D394" w14:textId="453036EE" w:rsidR="00294FF1" w:rsidRPr="00646E81" w:rsidRDefault="00294FF1" w:rsidP="00294F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systemic anti-infectives and </w:t>
            </w:r>
            <w:proofErr w:type="spell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antiparasitics</w:t>
            </w:r>
            <w:proofErr w:type="spellEnd"/>
          </w:p>
        </w:tc>
      </w:tr>
      <w:tr w:rsidR="00294FF1" w:rsidRPr="00646E81" w14:paraId="6D9FA70F" w14:textId="77777777" w:rsidTr="005B5475">
        <w:tc>
          <w:tcPr>
            <w:tcW w:w="1980" w:type="dxa"/>
            <w:vAlign w:val="bottom"/>
          </w:tcPr>
          <w:p w14:paraId="54BCD10A" w14:textId="61449FBA" w:rsidR="00294FF1" w:rsidRPr="00646E81" w:rsidRDefault="00294FF1" w:rsidP="00294FF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38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6AAC4353" w14:textId="65B82CF0" w:rsidR="00294FF1" w:rsidRPr="00646E81" w:rsidRDefault="00294FF1" w:rsidP="00294F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hormones and their synthetic substitutes and antagonists, not elsewhere classified</w:t>
            </w:r>
          </w:p>
        </w:tc>
      </w:tr>
      <w:tr w:rsidR="00294FF1" w:rsidRPr="00646E81" w14:paraId="549410DB" w14:textId="77777777" w:rsidTr="005B5475">
        <w:tc>
          <w:tcPr>
            <w:tcW w:w="1980" w:type="dxa"/>
            <w:vAlign w:val="bottom"/>
          </w:tcPr>
          <w:p w14:paraId="20D8D779" w14:textId="7A18A901" w:rsidR="00294FF1" w:rsidRPr="00646E81" w:rsidRDefault="00294FF1" w:rsidP="00294FF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39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39CEFB86" w14:textId="65A0E347" w:rsidR="00294FF1" w:rsidRPr="00646E81" w:rsidRDefault="00294FF1" w:rsidP="00294F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nonopioid analgesics, antipyretics and antirheumatics</w:t>
            </w:r>
          </w:p>
        </w:tc>
      </w:tr>
      <w:tr w:rsidR="00294FF1" w:rsidRPr="00646E81" w14:paraId="175FC4EF" w14:textId="77777777" w:rsidTr="005B5475">
        <w:tc>
          <w:tcPr>
            <w:tcW w:w="1980" w:type="dxa"/>
            <w:vAlign w:val="bottom"/>
          </w:tcPr>
          <w:p w14:paraId="4F577ED8" w14:textId="0C66D51E" w:rsidR="00294FF1" w:rsidRPr="00646E81" w:rsidRDefault="00294FF1" w:rsidP="00294FF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40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6AAA03C6" w14:textId="5FD976C5" w:rsidR="00294FF1" w:rsidRPr="00646E81" w:rsidRDefault="00294FF1" w:rsidP="00294F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narcotics and </w:t>
            </w:r>
            <w:proofErr w:type="spell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psychodysleptics</w:t>
            </w:r>
            <w:proofErr w:type="spell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34106" w:rsidRPr="00646E81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hallucinogens</w:t>
            </w:r>
            <w:r w:rsidR="00334106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94FF1" w:rsidRPr="00646E81" w14:paraId="57AC2021" w14:textId="77777777" w:rsidTr="005B5475">
        <w:tc>
          <w:tcPr>
            <w:tcW w:w="1980" w:type="dxa"/>
            <w:vAlign w:val="bottom"/>
          </w:tcPr>
          <w:p w14:paraId="5012BDEB" w14:textId="30504628" w:rsidR="00294FF1" w:rsidRPr="00646E81" w:rsidRDefault="00294FF1" w:rsidP="00294FF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41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7A0CC9F1" w14:textId="635D8BE5" w:rsidR="00294FF1" w:rsidRPr="00646E81" w:rsidRDefault="00294FF1" w:rsidP="00294F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anaesthetics and therapeutic gases</w:t>
            </w:r>
          </w:p>
        </w:tc>
      </w:tr>
      <w:tr w:rsidR="00294FF1" w:rsidRPr="00646E81" w14:paraId="4554BA46" w14:textId="77777777" w:rsidTr="005B5475">
        <w:tc>
          <w:tcPr>
            <w:tcW w:w="1980" w:type="dxa"/>
            <w:vAlign w:val="bottom"/>
          </w:tcPr>
          <w:p w14:paraId="01597C51" w14:textId="6A9F81F1" w:rsidR="00294FF1" w:rsidRPr="00646E81" w:rsidRDefault="00294FF1" w:rsidP="00294FF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42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6102D93C" w14:textId="16CCC0F6" w:rsidR="00294FF1" w:rsidRPr="00646E81" w:rsidRDefault="00294FF1" w:rsidP="00294F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antiepileptic, sedative-hypnotic and </w:t>
            </w:r>
            <w:proofErr w:type="spell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antiparkinsonism</w:t>
            </w:r>
            <w:proofErr w:type="spell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drugs</w:t>
            </w:r>
          </w:p>
        </w:tc>
      </w:tr>
      <w:tr w:rsidR="00294FF1" w:rsidRPr="00646E81" w14:paraId="066340F6" w14:textId="77777777" w:rsidTr="005B5475">
        <w:tc>
          <w:tcPr>
            <w:tcW w:w="1980" w:type="dxa"/>
            <w:vAlign w:val="bottom"/>
          </w:tcPr>
          <w:p w14:paraId="5E7AEED0" w14:textId="110B6DC8" w:rsidR="00294FF1" w:rsidRPr="00646E81" w:rsidRDefault="00294FF1" w:rsidP="00294FF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43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2D28842B" w14:textId="48135F01" w:rsidR="00294FF1" w:rsidRPr="00646E81" w:rsidRDefault="00294FF1" w:rsidP="00294F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psychotropic drugs, not elsewhere classified</w:t>
            </w:r>
          </w:p>
        </w:tc>
      </w:tr>
      <w:tr w:rsidR="00294FF1" w:rsidRPr="00646E81" w14:paraId="17E9ECF7" w14:textId="77777777" w:rsidTr="005B5475">
        <w:tc>
          <w:tcPr>
            <w:tcW w:w="1980" w:type="dxa"/>
            <w:vAlign w:val="bottom"/>
          </w:tcPr>
          <w:p w14:paraId="28BFE0F4" w14:textId="486A574A" w:rsidR="00294FF1" w:rsidRPr="00646E81" w:rsidRDefault="00294FF1" w:rsidP="00294FF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44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6425C455" w14:textId="2A3087B3" w:rsidR="00294FF1" w:rsidRPr="00646E81" w:rsidRDefault="00294FF1" w:rsidP="00294F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drugs primarily affecting the autonomic nervous system</w:t>
            </w:r>
          </w:p>
        </w:tc>
      </w:tr>
      <w:tr w:rsidR="00294FF1" w:rsidRPr="00646E81" w14:paraId="0D011DDD" w14:textId="77777777" w:rsidTr="005B5475">
        <w:tc>
          <w:tcPr>
            <w:tcW w:w="1980" w:type="dxa"/>
            <w:vAlign w:val="bottom"/>
          </w:tcPr>
          <w:p w14:paraId="04346B6B" w14:textId="28851FA6" w:rsidR="00294FF1" w:rsidRPr="00646E81" w:rsidRDefault="00294FF1" w:rsidP="00294FF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45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6A099760" w14:textId="22D2ABCE" w:rsidR="00294FF1" w:rsidRPr="00646E81" w:rsidRDefault="00294FF1" w:rsidP="00294F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primarily systemic and haematological agents, not elsewhere classified</w:t>
            </w:r>
          </w:p>
        </w:tc>
      </w:tr>
      <w:tr w:rsidR="00294FF1" w:rsidRPr="00646E81" w14:paraId="20005AE1" w14:textId="77777777" w:rsidTr="005B5475">
        <w:tc>
          <w:tcPr>
            <w:tcW w:w="1980" w:type="dxa"/>
            <w:vAlign w:val="bottom"/>
          </w:tcPr>
          <w:p w14:paraId="7EE34E8B" w14:textId="79522E90" w:rsidR="00294FF1" w:rsidRPr="00646E81" w:rsidRDefault="00294FF1" w:rsidP="00294FF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46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71493197" w14:textId="0715C625" w:rsidR="00294FF1" w:rsidRPr="00646E81" w:rsidRDefault="00294FF1" w:rsidP="00294F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agents primarily affecting the cardiovascular system</w:t>
            </w:r>
          </w:p>
        </w:tc>
      </w:tr>
      <w:tr w:rsidR="00294FF1" w:rsidRPr="00646E81" w14:paraId="587E4FE0" w14:textId="77777777" w:rsidTr="005B5475">
        <w:tc>
          <w:tcPr>
            <w:tcW w:w="1980" w:type="dxa"/>
            <w:vAlign w:val="bottom"/>
          </w:tcPr>
          <w:p w14:paraId="48AB284E" w14:textId="5DA72494" w:rsidR="00294FF1" w:rsidRPr="00646E81" w:rsidRDefault="00294FF1" w:rsidP="00294FF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47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69360583" w14:textId="695F37C8" w:rsidR="00294FF1" w:rsidRPr="00646E81" w:rsidRDefault="00294FF1" w:rsidP="00294F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agents primarily affecting the gastrointestinal system</w:t>
            </w:r>
          </w:p>
        </w:tc>
      </w:tr>
      <w:tr w:rsidR="00294FF1" w:rsidRPr="00646E81" w14:paraId="7ABB1313" w14:textId="77777777" w:rsidTr="005B5475">
        <w:tc>
          <w:tcPr>
            <w:tcW w:w="1980" w:type="dxa"/>
            <w:vAlign w:val="bottom"/>
          </w:tcPr>
          <w:p w14:paraId="00CB23B0" w14:textId="24ECEAE6" w:rsidR="00294FF1" w:rsidRPr="00646E81" w:rsidRDefault="00294FF1" w:rsidP="00294FF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48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0C24CC37" w14:textId="04EBD24B" w:rsidR="00294FF1" w:rsidRPr="00646E81" w:rsidRDefault="00294FF1" w:rsidP="00294F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agents primarily acting on smooth and skeletal muscles and the respiratory system</w:t>
            </w:r>
          </w:p>
        </w:tc>
      </w:tr>
      <w:tr w:rsidR="00294FF1" w:rsidRPr="00646E81" w14:paraId="08597474" w14:textId="77777777" w:rsidTr="005B5475">
        <w:tc>
          <w:tcPr>
            <w:tcW w:w="1980" w:type="dxa"/>
            <w:vAlign w:val="bottom"/>
          </w:tcPr>
          <w:p w14:paraId="75D7B4FA" w14:textId="4F7E8800" w:rsidR="00294FF1" w:rsidRPr="00646E81" w:rsidRDefault="00294FF1" w:rsidP="00294FF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49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6F46C0A5" w14:textId="65EF4A88" w:rsidR="00294FF1" w:rsidRPr="00646E81" w:rsidRDefault="00294FF1" w:rsidP="00294F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opical agents primarily affecting skin and mucous membrane and by ophthalmological, otorhinolaryngological and dental drugs</w:t>
            </w:r>
          </w:p>
        </w:tc>
      </w:tr>
      <w:tr w:rsidR="00294FF1" w:rsidRPr="00646E81" w14:paraId="437720CE" w14:textId="77777777" w:rsidTr="005B5475">
        <w:tc>
          <w:tcPr>
            <w:tcW w:w="1980" w:type="dxa"/>
            <w:vAlign w:val="bottom"/>
          </w:tcPr>
          <w:p w14:paraId="6AD53904" w14:textId="4BC7DDBF" w:rsidR="00294FF1" w:rsidRPr="00646E81" w:rsidRDefault="00294FF1" w:rsidP="00294FF1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50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10F9351C" w14:textId="280B2198" w:rsidR="00294FF1" w:rsidRPr="00646E81" w:rsidRDefault="00294FF1" w:rsidP="00294F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diuretics and other and unspecified drugs, medicaments and biological substances</w:t>
            </w:r>
          </w:p>
        </w:tc>
      </w:tr>
      <w:tr w:rsidR="00177F2A" w:rsidRPr="00646E81" w14:paraId="672ABD1F" w14:textId="77777777" w:rsidTr="005B5475">
        <w:tc>
          <w:tcPr>
            <w:tcW w:w="1980" w:type="dxa"/>
            <w:vAlign w:val="bottom"/>
          </w:tcPr>
          <w:p w14:paraId="09C5FD42" w14:textId="6A1BCFF8" w:rsidR="00177F2A" w:rsidRPr="00646E81" w:rsidRDefault="00177F2A" w:rsidP="00177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51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0B917B10" w14:textId="194B5FE8" w:rsidR="00177F2A" w:rsidRPr="00646E81" w:rsidRDefault="00177F2A" w:rsidP="00177F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alcohol</w:t>
            </w:r>
          </w:p>
        </w:tc>
      </w:tr>
      <w:tr w:rsidR="00177F2A" w:rsidRPr="00646E81" w14:paraId="681046D5" w14:textId="77777777" w:rsidTr="005B5475">
        <w:tc>
          <w:tcPr>
            <w:tcW w:w="1980" w:type="dxa"/>
            <w:vAlign w:val="bottom"/>
          </w:tcPr>
          <w:p w14:paraId="6DA643D2" w14:textId="3BF04910" w:rsidR="00177F2A" w:rsidRPr="00646E81" w:rsidRDefault="00177F2A" w:rsidP="00177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52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1E84CF45" w14:textId="7BAAFF8D" w:rsidR="00177F2A" w:rsidRPr="00646E81" w:rsidRDefault="00177F2A" w:rsidP="00177F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organic solvents</w:t>
            </w:r>
          </w:p>
        </w:tc>
      </w:tr>
      <w:tr w:rsidR="00177F2A" w:rsidRPr="00646E81" w14:paraId="651AE075" w14:textId="77777777" w:rsidTr="005B5475">
        <w:tc>
          <w:tcPr>
            <w:tcW w:w="1980" w:type="dxa"/>
            <w:vAlign w:val="bottom"/>
          </w:tcPr>
          <w:p w14:paraId="537A3F21" w14:textId="1E8138E3" w:rsidR="00177F2A" w:rsidRPr="00646E81" w:rsidRDefault="00177F2A" w:rsidP="00177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53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13D4C875" w14:textId="6A1AADDF" w:rsidR="00177F2A" w:rsidRPr="00646E81" w:rsidRDefault="00177F2A" w:rsidP="00177F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halogen derivatives of aliphatic and aromatic hydrocarbons</w:t>
            </w:r>
          </w:p>
        </w:tc>
      </w:tr>
      <w:tr w:rsidR="00177F2A" w:rsidRPr="00646E81" w14:paraId="62AE0DF8" w14:textId="77777777" w:rsidTr="005B5475">
        <w:tc>
          <w:tcPr>
            <w:tcW w:w="1980" w:type="dxa"/>
            <w:vAlign w:val="bottom"/>
          </w:tcPr>
          <w:p w14:paraId="5321CBEF" w14:textId="5E701F99" w:rsidR="00177F2A" w:rsidRPr="00646E81" w:rsidRDefault="00177F2A" w:rsidP="00177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54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52996B16" w14:textId="1C8D2233" w:rsidR="00177F2A" w:rsidRPr="00646E81" w:rsidRDefault="00177F2A" w:rsidP="00177F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corrosive substances</w:t>
            </w:r>
          </w:p>
        </w:tc>
      </w:tr>
      <w:tr w:rsidR="00177F2A" w:rsidRPr="00646E81" w14:paraId="4146F47F" w14:textId="77777777" w:rsidTr="005B5475">
        <w:tc>
          <w:tcPr>
            <w:tcW w:w="1980" w:type="dxa"/>
            <w:vAlign w:val="bottom"/>
          </w:tcPr>
          <w:p w14:paraId="4A5AE146" w14:textId="0E792732" w:rsidR="00177F2A" w:rsidRPr="00646E81" w:rsidRDefault="00177F2A" w:rsidP="00177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55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1B810FC7" w14:textId="6D65BE5D" w:rsidR="00177F2A" w:rsidRPr="00646E81" w:rsidRDefault="00177F2A" w:rsidP="00177F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soaps and detergents</w:t>
            </w:r>
          </w:p>
        </w:tc>
      </w:tr>
      <w:tr w:rsidR="00177F2A" w:rsidRPr="00646E81" w14:paraId="194B23E5" w14:textId="77777777" w:rsidTr="005B5475">
        <w:tc>
          <w:tcPr>
            <w:tcW w:w="1980" w:type="dxa"/>
            <w:vAlign w:val="bottom"/>
          </w:tcPr>
          <w:p w14:paraId="5A1E969C" w14:textId="58E1713E" w:rsidR="00177F2A" w:rsidRPr="00646E81" w:rsidRDefault="00177F2A" w:rsidP="00177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56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6284BCC8" w14:textId="7344ECB2" w:rsidR="00177F2A" w:rsidRPr="00646E81" w:rsidRDefault="00177F2A" w:rsidP="00177F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metals</w:t>
            </w:r>
          </w:p>
        </w:tc>
      </w:tr>
      <w:tr w:rsidR="00177F2A" w:rsidRPr="00646E81" w14:paraId="089B9AC2" w14:textId="77777777" w:rsidTr="005B5475">
        <w:tc>
          <w:tcPr>
            <w:tcW w:w="1980" w:type="dxa"/>
            <w:vAlign w:val="bottom"/>
          </w:tcPr>
          <w:p w14:paraId="72ACB67F" w14:textId="4F86EB7F" w:rsidR="00177F2A" w:rsidRPr="00646E81" w:rsidRDefault="00177F2A" w:rsidP="00177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57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66E209B7" w14:textId="36394CB2" w:rsidR="00177F2A" w:rsidRPr="00646E81" w:rsidRDefault="00177F2A" w:rsidP="00177F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other inorganic substances</w:t>
            </w:r>
          </w:p>
        </w:tc>
      </w:tr>
      <w:tr w:rsidR="00177F2A" w:rsidRPr="00646E81" w14:paraId="5A0D8DF8" w14:textId="77777777" w:rsidTr="005B5475">
        <w:tc>
          <w:tcPr>
            <w:tcW w:w="1980" w:type="dxa"/>
            <w:vAlign w:val="bottom"/>
          </w:tcPr>
          <w:p w14:paraId="548CBFD2" w14:textId="060554B0" w:rsidR="00177F2A" w:rsidRPr="00646E81" w:rsidRDefault="00177F2A" w:rsidP="00177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58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36A7AFBC" w14:textId="4F400F05" w:rsidR="00177F2A" w:rsidRPr="00646E81" w:rsidRDefault="00177F2A" w:rsidP="00177F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carbon monoxide</w:t>
            </w:r>
          </w:p>
        </w:tc>
      </w:tr>
      <w:tr w:rsidR="00177F2A" w:rsidRPr="00646E81" w14:paraId="2882E313" w14:textId="77777777" w:rsidTr="005B5475">
        <w:tc>
          <w:tcPr>
            <w:tcW w:w="1980" w:type="dxa"/>
            <w:vAlign w:val="bottom"/>
          </w:tcPr>
          <w:p w14:paraId="550C58A8" w14:textId="158E867B" w:rsidR="00177F2A" w:rsidRPr="00646E81" w:rsidRDefault="00177F2A" w:rsidP="00177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59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55B1FEA5" w14:textId="678D2228" w:rsidR="00177F2A" w:rsidRPr="00646E81" w:rsidRDefault="00177F2A" w:rsidP="00177F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other gases, fumes and vapours</w:t>
            </w:r>
          </w:p>
        </w:tc>
      </w:tr>
      <w:tr w:rsidR="00177F2A" w:rsidRPr="00646E81" w14:paraId="53AE95A6" w14:textId="77777777" w:rsidTr="005B5475">
        <w:tc>
          <w:tcPr>
            <w:tcW w:w="1980" w:type="dxa"/>
            <w:vAlign w:val="bottom"/>
          </w:tcPr>
          <w:p w14:paraId="404E0F4B" w14:textId="17C9EC69" w:rsidR="00177F2A" w:rsidRPr="00646E81" w:rsidRDefault="00177F2A" w:rsidP="00177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60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0DAD7D5A" w14:textId="2C645597" w:rsidR="00177F2A" w:rsidRPr="00646E81" w:rsidRDefault="00177F2A" w:rsidP="00177F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oxic effect of pesticides</w:t>
            </w:r>
          </w:p>
        </w:tc>
      </w:tr>
      <w:tr w:rsidR="00177F2A" w:rsidRPr="00646E81" w14:paraId="1481DFEF" w14:textId="77777777" w:rsidTr="005B5475">
        <w:tc>
          <w:tcPr>
            <w:tcW w:w="1980" w:type="dxa"/>
            <w:vAlign w:val="bottom"/>
          </w:tcPr>
          <w:p w14:paraId="6BAFE4BB" w14:textId="387F35D0" w:rsidR="00177F2A" w:rsidRPr="00646E81" w:rsidRDefault="00177F2A" w:rsidP="00177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61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55E6DB8F" w14:textId="20343B67" w:rsidR="00177F2A" w:rsidRPr="00646E81" w:rsidRDefault="00177F2A" w:rsidP="00177F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noxious substances eaten as seafood</w:t>
            </w:r>
          </w:p>
        </w:tc>
      </w:tr>
      <w:tr w:rsidR="00177F2A" w:rsidRPr="00646E81" w14:paraId="3F607649" w14:textId="77777777" w:rsidTr="005B5475">
        <w:tc>
          <w:tcPr>
            <w:tcW w:w="1980" w:type="dxa"/>
            <w:vAlign w:val="bottom"/>
          </w:tcPr>
          <w:p w14:paraId="55788547" w14:textId="034032D9" w:rsidR="00177F2A" w:rsidRPr="00646E81" w:rsidRDefault="00177F2A" w:rsidP="00177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62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0B9DCA24" w14:textId="0ED7A514" w:rsidR="00177F2A" w:rsidRPr="00646E81" w:rsidRDefault="00177F2A" w:rsidP="00177F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other noxious substances eaten as food</w:t>
            </w:r>
          </w:p>
        </w:tc>
      </w:tr>
      <w:tr w:rsidR="00177F2A" w:rsidRPr="00646E81" w14:paraId="61DAB4D0" w14:textId="77777777" w:rsidTr="005B5475">
        <w:tc>
          <w:tcPr>
            <w:tcW w:w="1980" w:type="dxa"/>
            <w:vAlign w:val="bottom"/>
          </w:tcPr>
          <w:p w14:paraId="72A692A0" w14:textId="50EB70D8" w:rsidR="00177F2A" w:rsidRPr="00646E81" w:rsidRDefault="00177F2A" w:rsidP="00177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63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7B540898" w14:textId="01E4AEC3" w:rsidR="00177F2A" w:rsidRPr="00646E81" w:rsidRDefault="00177F2A" w:rsidP="00177F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contact with venomous animals</w:t>
            </w:r>
          </w:p>
        </w:tc>
      </w:tr>
      <w:tr w:rsidR="00177F2A" w:rsidRPr="00646E81" w14:paraId="1A400134" w14:textId="77777777" w:rsidTr="005B5475">
        <w:tc>
          <w:tcPr>
            <w:tcW w:w="1980" w:type="dxa"/>
            <w:vAlign w:val="bottom"/>
          </w:tcPr>
          <w:p w14:paraId="1E578AAC" w14:textId="7354E948" w:rsidR="00177F2A" w:rsidRPr="00646E81" w:rsidRDefault="00177F2A" w:rsidP="00177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64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1F6FACAC" w14:textId="3D110EAF" w:rsidR="00177F2A" w:rsidRPr="00646E81" w:rsidRDefault="00177F2A" w:rsidP="00177F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aflatoxin and other mycotoxin food contaminants</w:t>
            </w:r>
          </w:p>
        </w:tc>
      </w:tr>
      <w:tr w:rsidR="00177F2A" w:rsidRPr="00646E81" w14:paraId="0CE876A7" w14:textId="77777777" w:rsidTr="005B5475">
        <w:tc>
          <w:tcPr>
            <w:tcW w:w="1980" w:type="dxa"/>
            <w:vAlign w:val="bottom"/>
          </w:tcPr>
          <w:p w14:paraId="31DCE306" w14:textId="1B8665B2" w:rsidR="00177F2A" w:rsidRPr="00646E81" w:rsidRDefault="00177F2A" w:rsidP="00177F2A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65..</w:t>
            </w:r>
            <w:proofErr w:type="gramEnd"/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0" w:type="dxa"/>
            <w:vAlign w:val="bottom"/>
          </w:tcPr>
          <w:p w14:paraId="01FE1E99" w14:textId="526D30FC" w:rsidR="00177F2A" w:rsidRPr="00646E81" w:rsidRDefault="00177F2A" w:rsidP="00177F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other and unspecified substances</w:t>
            </w:r>
          </w:p>
        </w:tc>
      </w:tr>
      <w:tr w:rsidR="00177F2A" w:rsidRPr="00646E81" w14:paraId="76C216C5" w14:textId="77777777" w:rsidTr="005B5475">
        <w:tc>
          <w:tcPr>
            <w:tcW w:w="1980" w:type="dxa"/>
            <w:vAlign w:val="bottom"/>
          </w:tcPr>
          <w:p w14:paraId="4D1C9872" w14:textId="58466C19" w:rsidR="00177F2A" w:rsidRPr="00646E81" w:rsidRDefault="00177F2A" w:rsidP="00177F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0" w:type="dxa"/>
          </w:tcPr>
          <w:p w14:paraId="5D112B97" w14:textId="77777777" w:rsidR="00177F2A" w:rsidRPr="00646E81" w:rsidRDefault="00177F2A" w:rsidP="00177F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8F0A67" w:rsidRPr="00646E81" w14:paraId="2F9A084E" w14:textId="77777777" w:rsidTr="005B5475">
        <w:tc>
          <w:tcPr>
            <w:tcW w:w="1980" w:type="dxa"/>
          </w:tcPr>
          <w:p w14:paraId="585A49C2" w14:textId="0A2DCBAC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0" w:type="dxa"/>
          </w:tcPr>
          <w:p w14:paraId="1ACC6DB9" w14:textId="3CB47E32" w:rsidR="008F0A67" w:rsidRPr="00646E81" w:rsidRDefault="008F0A67" w:rsidP="008F0A6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entional self-harm </w:t>
            </w:r>
            <w:r w:rsidR="000E5279" w:rsidRPr="00646E81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r w:rsidR="00C011BB" w:rsidRPr="00646E81">
              <w:rPr>
                <w:rFonts w:ascii="Arial" w:hAnsi="Arial" w:cs="Arial"/>
                <w:i/>
                <w:iCs/>
                <w:sz w:val="20"/>
                <w:szCs w:val="20"/>
              </w:rPr>
              <w:t>or harm of undetermined intent</w:t>
            </w:r>
            <w:r w:rsidR="000E5279" w:rsidRPr="00646E81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 w:rsidR="00C011BB" w:rsidRPr="00646E8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46E81">
              <w:rPr>
                <w:rFonts w:ascii="Arial" w:hAnsi="Arial" w:cs="Arial"/>
                <w:i/>
                <w:iCs/>
                <w:sz w:val="20"/>
                <w:szCs w:val="20"/>
              </w:rPr>
              <w:t>by…</w:t>
            </w:r>
          </w:p>
        </w:tc>
      </w:tr>
      <w:tr w:rsidR="008F0A67" w:rsidRPr="00646E81" w14:paraId="6F4C071D" w14:textId="77777777" w:rsidTr="005B5475">
        <w:tc>
          <w:tcPr>
            <w:tcW w:w="1980" w:type="dxa"/>
            <w:vAlign w:val="bottom"/>
          </w:tcPr>
          <w:p w14:paraId="433D77B8" w14:textId="627B9FEE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X70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20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2826B073" w14:textId="2224379B" w:rsidR="008F0A67" w:rsidRPr="00646E81" w:rsidRDefault="008F0A67" w:rsidP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hanging, strangulation and suffocation</w:t>
            </w:r>
          </w:p>
        </w:tc>
      </w:tr>
      <w:tr w:rsidR="008F0A67" w:rsidRPr="00646E81" w14:paraId="586D2C43" w14:textId="77777777" w:rsidTr="005B5475">
        <w:tc>
          <w:tcPr>
            <w:tcW w:w="1980" w:type="dxa"/>
            <w:vAlign w:val="bottom"/>
          </w:tcPr>
          <w:p w14:paraId="6CBC523F" w14:textId="3BB347E6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71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21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0FAC19F9" w14:textId="47D25E07" w:rsidR="008F0A67" w:rsidRPr="00646E81" w:rsidRDefault="008F0A67" w:rsidP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drowning and submersion</w:t>
            </w:r>
          </w:p>
        </w:tc>
      </w:tr>
      <w:tr w:rsidR="008F0A67" w:rsidRPr="00646E81" w14:paraId="5FAF44A8" w14:textId="77777777" w:rsidTr="005B5475">
        <w:tc>
          <w:tcPr>
            <w:tcW w:w="1980" w:type="dxa"/>
            <w:vAlign w:val="bottom"/>
          </w:tcPr>
          <w:p w14:paraId="6F47F921" w14:textId="67DA259C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72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22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372D4B51" w14:textId="6A26326A" w:rsidR="008F0A67" w:rsidRPr="00646E81" w:rsidRDefault="008F0A67" w:rsidP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handgun discharge</w:t>
            </w:r>
          </w:p>
        </w:tc>
      </w:tr>
      <w:tr w:rsidR="008F0A67" w:rsidRPr="00646E81" w14:paraId="691D9FA3" w14:textId="77777777" w:rsidTr="005B5475">
        <w:tc>
          <w:tcPr>
            <w:tcW w:w="1980" w:type="dxa"/>
            <w:vAlign w:val="bottom"/>
          </w:tcPr>
          <w:p w14:paraId="61E9BFE4" w14:textId="36E1B075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73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23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5F736604" w14:textId="2F4BDDB0" w:rsidR="008F0A67" w:rsidRPr="00646E81" w:rsidRDefault="008F0A67" w:rsidP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rifle, shotgun and larger firearm discharge</w:t>
            </w:r>
          </w:p>
        </w:tc>
      </w:tr>
      <w:tr w:rsidR="008F0A67" w:rsidRPr="00646E81" w14:paraId="3D4F3C30" w14:textId="77777777" w:rsidTr="005B5475">
        <w:tc>
          <w:tcPr>
            <w:tcW w:w="1980" w:type="dxa"/>
            <w:vAlign w:val="bottom"/>
          </w:tcPr>
          <w:p w14:paraId="3082178B" w14:textId="0B3B49BB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74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24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09CDF57C" w14:textId="54FA70AB" w:rsidR="008F0A67" w:rsidRPr="00646E81" w:rsidRDefault="008F0A67" w:rsidP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other and unspecified firearm discharge</w:t>
            </w:r>
          </w:p>
        </w:tc>
      </w:tr>
      <w:tr w:rsidR="008F0A67" w:rsidRPr="00646E81" w14:paraId="108C9721" w14:textId="77777777" w:rsidTr="005B5475">
        <w:tc>
          <w:tcPr>
            <w:tcW w:w="1980" w:type="dxa"/>
            <w:vAlign w:val="bottom"/>
          </w:tcPr>
          <w:p w14:paraId="23C4C260" w14:textId="7C883A82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75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25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4E61948C" w14:textId="501A94CD" w:rsidR="008F0A67" w:rsidRPr="00646E81" w:rsidRDefault="008F0A67" w:rsidP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explosive material</w:t>
            </w:r>
          </w:p>
        </w:tc>
      </w:tr>
      <w:tr w:rsidR="008F0A67" w:rsidRPr="00646E81" w14:paraId="7A7E7AD6" w14:textId="77777777" w:rsidTr="005B5475">
        <w:tc>
          <w:tcPr>
            <w:tcW w:w="1980" w:type="dxa"/>
            <w:vAlign w:val="bottom"/>
          </w:tcPr>
          <w:p w14:paraId="7C8E7F69" w14:textId="11399A8B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76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26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01BAE8B8" w14:textId="193C4377" w:rsidR="008F0A67" w:rsidRPr="00646E81" w:rsidRDefault="008F0A67" w:rsidP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smoke, fire and flames</w:t>
            </w:r>
          </w:p>
        </w:tc>
      </w:tr>
      <w:tr w:rsidR="008F0A67" w:rsidRPr="00646E81" w14:paraId="695A36E8" w14:textId="77777777" w:rsidTr="005B5475">
        <w:tc>
          <w:tcPr>
            <w:tcW w:w="1980" w:type="dxa"/>
            <w:vAlign w:val="bottom"/>
          </w:tcPr>
          <w:p w14:paraId="613B5316" w14:textId="69EA9000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77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27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3BEF609D" w14:textId="7308AEDA" w:rsidR="008F0A67" w:rsidRPr="00646E81" w:rsidRDefault="008F0A67" w:rsidP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steam, hot vapours and hot objects</w:t>
            </w:r>
          </w:p>
        </w:tc>
      </w:tr>
      <w:tr w:rsidR="008F0A67" w:rsidRPr="00646E81" w14:paraId="2999D502" w14:textId="77777777" w:rsidTr="005B5475">
        <w:trPr>
          <w:trHeight w:val="71"/>
        </w:trPr>
        <w:tc>
          <w:tcPr>
            <w:tcW w:w="1980" w:type="dxa"/>
            <w:vAlign w:val="bottom"/>
          </w:tcPr>
          <w:p w14:paraId="44F9543F" w14:textId="66A3311B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78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28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2C21D94B" w14:textId="18D95215" w:rsidR="008F0A67" w:rsidRPr="00646E81" w:rsidRDefault="008F0A67" w:rsidP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sharp object</w:t>
            </w:r>
          </w:p>
        </w:tc>
      </w:tr>
      <w:tr w:rsidR="008F0A67" w:rsidRPr="00646E81" w14:paraId="0CF18995" w14:textId="77777777" w:rsidTr="005B5475">
        <w:tc>
          <w:tcPr>
            <w:tcW w:w="1980" w:type="dxa"/>
            <w:vAlign w:val="bottom"/>
          </w:tcPr>
          <w:p w14:paraId="0D8D8180" w14:textId="1D9FC23C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79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29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08ADC1D4" w14:textId="32148E4F" w:rsidR="008F0A67" w:rsidRPr="00646E81" w:rsidRDefault="008F0A67" w:rsidP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blunt object</w:t>
            </w:r>
          </w:p>
        </w:tc>
      </w:tr>
      <w:tr w:rsidR="008F0A67" w:rsidRPr="00646E81" w14:paraId="6623C6D2" w14:textId="77777777" w:rsidTr="005B5475">
        <w:tc>
          <w:tcPr>
            <w:tcW w:w="1980" w:type="dxa"/>
            <w:vAlign w:val="bottom"/>
          </w:tcPr>
          <w:p w14:paraId="2937C903" w14:textId="14EB4114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80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30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5C272E30" w14:textId="0A890928" w:rsidR="008F0A67" w:rsidRPr="00646E81" w:rsidRDefault="008F0A67" w:rsidP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jumping from a high place</w:t>
            </w:r>
          </w:p>
        </w:tc>
      </w:tr>
      <w:tr w:rsidR="008F0A67" w:rsidRPr="00646E81" w14:paraId="5973A8FE" w14:textId="77777777" w:rsidTr="005B5475">
        <w:tc>
          <w:tcPr>
            <w:tcW w:w="1980" w:type="dxa"/>
            <w:vAlign w:val="bottom"/>
          </w:tcPr>
          <w:p w14:paraId="058F48E6" w14:textId="202C6878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81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31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64EC5487" w14:textId="65664A14" w:rsidR="008F0A67" w:rsidRPr="00646E81" w:rsidRDefault="008F0A67" w:rsidP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jumping or lying before moving object</w:t>
            </w:r>
          </w:p>
        </w:tc>
      </w:tr>
      <w:tr w:rsidR="008F0A67" w:rsidRPr="00646E81" w14:paraId="443D239C" w14:textId="77777777" w:rsidTr="005B5475">
        <w:tc>
          <w:tcPr>
            <w:tcW w:w="1980" w:type="dxa"/>
            <w:vAlign w:val="bottom"/>
          </w:tcPr>
          <w:p w14:paraId="4526EBF8" w14:textId="62B09304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82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32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01375ED1" w14:textId="5BE3743F" w:rsidR="008F0A67" w:rsidRPr="00646E81" w:rsidRDefault="008F0A67" w:rsidP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crashing of motor vehicle</w:t>
            </w:r>
          </w:p>
        </w:tc>
      </w:tr>
      <w:tr w:rsidR="008F0A67" w:rsidRPr="00646E81" w14:paraId="39E3C3BD" w14:textId="77777777" w:rsidTr="005B5475">
        <w:tc>
          <w:tcPr>
            <w:tcW w:w="1980" w:type="dxa"/>
            <w:vAlign w:val="bottom"/>
          </w:tcPr>
          <w:p w14:paraId="788BED8A" w14:textId="2B04EEF9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83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33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2B24B295" w14:textId="7C46E2A6" w:rsidR="008F0A67" w:rsidRPr="00646E81" w:rsidRDefault="008F0A67" w:rsidP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other specified means</w:t>
            </w:r>
          </w:p>
        </w:tc>
      </w:tr>
      <w:tr w:rsidR="008F0A67" w:rsidRPr="00646E81" w14:paraId="323D0BBE" w14:textId="77777777" w:rsidTr="005B5475">
        <w:tc>
          <w:tcPr>
            <w:tcW w:w="1980" w:type="dxa"/>
            <w:vAlign w:val="bottom"/>
          </w:tcPr>
          <w:p w14:paraId="52B9CD7C" w14:textId="77509D39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X84</w:t>
            </w:r>
            <w:r w:rsidR="00B03C2E"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011BB" w:rsidRPr="00646E81">
              <w:rPr>
                <w:rFonts w:ascii="Arial" w:hAnsi="Arial" w:cs="Arial"/>
                <w:color w:val="000000"/>
                <w:sz w:val="20"/>
                <w:szCs w:val="20"/>
              </w:rPr>
              <w:t>Y34</w:t>
            </w:r>
            <w:r w:rsidR="0061028A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0" w:type="dxa"/>
            <w:vAlign w:val="bottom"/>
          </w:tcPr>
          <w:p w14:paraId="3D0CE1BE" w14:textId="1A7A9473" w:rsidR="008F0A67" w:rsidRPr="00646E81" w:rsidRDefault="008F0A67" w:rsidP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unspecified means</w:t>
            </w:r>
          </w:p>
        </w:tc>
      </w:tr>
      <w:tr w:rsidR="008F0A67" w:rsidRPr="00646E81" w14:paraId="3F84F7C4" w14:textId="77777777" w:rsidTr="005B5475">
        <w:tc>
          <w:tcPr>
            <w:tcW w:w="1980" w:type="dxa"/>
            <w:vAlign w:val="bottom"/>
          </w:tcPr>
          <w:p w14:paraId="6AF84A11" w14:textId="0B7DA2A1" w:rsidR="008F0A67" w:rsidRPr="00646E81" w:rsidRDefault="008F0A67" w:rsidP="008F0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0" w:type="dxa"/>
          </w:tcPr>
          <w:p w14:paraId="523E6A68" w14:textId="77777777" w:rsidR="008F0A67" w:rsidRPr="00646E81" w:rsidRDefault="008F0A67" w:rsidP="008F0A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A33A6" w:rsidRPr="00646E81" w14:paraId="2EA15618" w14:textId="77777777" w:rsidTr="005B5475">
        <w:tc>
          <w:tcPr>
            <w:tcW w:w="1980" w:type="dxa"/>
            <w:vAlign w:val="bottom"/>
          </w:tcPr>
          <w:p w14:paraId="63098EB5" w14:textId="59840BEF" w:rsidR="00AA33A6" w:rsidRPr="00646E81" w:rsidRDefault="00AA33A6" w:rsidP="00AA33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0" w:type="dxa"/>
          </w:tcPr>
          <w:p w14:paraId="00B4AEC4" w14:textId="189C7944" w:rsidR="00AA33A6" w:rsidRPr="00646E81" w:rsidRDefault="00190397" w:rsidP="00AA33A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6E81">
              <w:rPr>
                <w:rFonts w:ascii="Arial" w:hAnsi="Arial" w:cs="Arial"/>
                <w:i/>
                <w:iCs/>
                <w:sz w:val="20"/>
                <w:szCs w:val="20"/>
              </w:rPr>
              <w:t>Miscellaneous</w:t>
            </w:r>
          </w:p>
        </w:tc>
      </w:tr>
      <w:tr w:rsidR="00190397" w:rsidRPr="00646E81" w14:paraId="4E9E276F" w14:textId="77777777" w:rsidTr="005B5475">
        <w:tc>
          <w:tcPr>
            <w:tcW w:w="1980" w:type="dxa"/>
          </w:tcPr>
          <w:p w14:paraId="42D97333" w14:textId="34C8D817" w:rsidR="00190397" w:rsidRPr="00646E81" w:rsidRDefault="00190397" w:rsidP="0019039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646E81">
              <w:rPr>
                <w:rFonts w:ascii="Arial" w:hAnsi="Arial" w:cs="Arial"/>
                <w:sz w:val="20"/>
                <w:szCs w:val="20"/>
              </w:rPr>
              <w:t>71..</w:t>
            </w:r>
            <w:proofErr w:type="gramEnd"/>
            <w:r w:rsidRPr="00646E8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70" w:type="dxa"/>
          </w:tcPr>
          <w:p w14:paraId="2B253CE7" w14:textId="1816BE5A" w:rsidR="00190397" w:rsidRPr="00646E81" w:rsidRDefault="00190397" w:rsidP="0019039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Asphyxiation</w:t>
            </w:r>
          </w:p>
        </w:tc>
      </w:tr>
      <w:tr w:rsidR="00190397" w:rsidRPr="00646E81" w14:paraId="39431566" w14:textId="77777777" w:rsidTr="005B5475">
        <w:tc>
          <w:tcPr>
            <w:tcW w:w="1980" w:type="dxa"/>
            <w:vAlign w:val="bottom"/>
          </w:tcPr>
          <w:p w14:paraId="5B0B295C" w14:textId="47F913C5" w:rsidR="00190397" w:rsidRPr="00646E81" w:rsidRDefault="00190397" w:rsidP="0019039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Y870, Y872</w:t>
            </w:r>
          </w:p>
        </w:tc>
        <w:tc>
          <w:tcPr>
            <w:tcW w:w="7370" w:type="dxa"/>
          </w:tcPr>
          <w:p w14:paraId="563E90BA" w14:textId="13D369E0" w:rsidR="00190397" w:rsidRPr="00646E81" w:rsidRDefault="00190397" w:rsidP="0019039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Sequelae of intentional self-harm </w:t>
            </w:r>
            <w:r w:rsidR="007055F4" w:rsidRPr="00646E81">
              <w:rPr>
                <w:rFonts w:ascii="Arial" w:hAnsi="Arial" w:cs="Arial"/>
                <w:sz w:val="20"/>
                <w:szCs w:val="20"/>
              </w:rPr>
              <w:t>(</w:t>
            </w:r>
            <w:r w:rsidRPr="00646E81">
              <w:rPr>
                <w:rFonts w:ascii="Arial" w:hAnsi="Arial" w:cs="Arial"/>
                <w:sz w:val="20"/>
                <w:szCs w:val="20"/>
              </w:rPr>
              <w:t>or events of undetermined intent</w:t>
            </w:r>
            <w:r w:rsidR="007055F4" w:rsidRPr="00646E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90397" w:rsidRPr="00646E81" w14:paraId="11139319" w14:textId="77777777" w:rsidTr="005B5475">
        <w:tc>
          <w:tcPr>
            <w:tcW w:w="1980" w:type="dxa"/>
            <w:vAlign w:val="bottom"/>
          </w:tcPr>
          <w:p w14:paraId="5D98BE1F" w14:textId="58E97628" w:rsidR="00190397" w:rsidRPr="00646E81" w:rsidRDefault="00190397" w:rsidP="0019039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R4588</w:t>
            </w:r>
          </w:p>
        </w:tc>
        <w:tc>
          <w:tcPr>
            <w:tcW w:w="7370" w:type="dxa"/>
          </w:tcPr>
          <w:p w14:paraId="47C2A3D2" w14:textId="0F66B613" w:rsidR="00190397" w:rsidRPr="00646E81" w:rsidRDefault="00190397" w:rsidP="0019039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Non-suicidal self-harm</w:t>
            </w:r>
          </w:p>
        </w:tc>
      </w:tr>
      <w:tr w:rsidR="00190397" w:rsidRPr="00646E81" w14:paraId="37895C37" w14:textId="77777777" w:rsidTr="005B5475">
        <w:tc>
          <w:tcPr>
            <w:tcW w:w="1980" w:type="dxa"/>
            <w:vAlign w:val="bottom"/>
          </w:tcPr>
          <w:p w14:paraId="36FED776" w14:textId="7263ACB3" w:rsidR="00190397" w:rsidRPr="00646E81" w:rsidRDefault="00190397" w:rsidP="0019039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T1491</w:t>
            </w:r>
          </w:p>
        </w:tc>
        <w:tc>
          <w:tcPr>
            <w:tcW w:w="7370" w:type="dxa"/>
          </w:tcPr>
          <w:p w14:paraId="699C983D" w14:textId="3C500DCC" w:rsidR="00190397" w:rsidRPr="00646E81" w:rsidRDefault="00190397" w:rsidP="00190397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Suicide attempt</w:t>
            </w:r>
            <w:r w:rsidR="007055F4" w:rsidRPr="00646E81">
              <w:rPr>
                <w:rFonts w:ascii="Arial" w:hAnsi="Arial" w:cs="Arial"/>
                <w:sz w:val="20"/>
                <w:szCs w:val="20"/>
              </w:rPr>
              <w:t xml:space="preserve"> (without further details)</w:t>
            </w:r>
          </w:p>
        </w:tc>
      </w:tr>
    </w:tbl>
    <w:p w14:paraId="5015B948" w14:textId="77777777" w:rsidR="00190397" w:rsidRPr="00646E81" w:rsidRDefault="0019039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sz w:val="20"/>
          <w:szCs w:val="20"/>
        </w:rPr>
        <w:t>Codes in parentheses represent equivalent causes as described but with undetermined intent.</w:t>
      </w:r>
    </w:p>
    <w:p w14:paraId="114D2FC8" w14:textId="36F7770E" w:rsidR="007B5E51" w:rsidRPr="00646E81" w:rsidRDefault="0019039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sz w:val="20"/>
          <w:szCs w:val="20"/>
        </w:rPr>
        <w:t xml:space="preserve">“.” in codes represent </w:t>
      </w:r>
      <w:r w:rsidR="005B5475" w:rsidRPr="00646E81">
        <w:rPr>
          <w:rFonts w:ascii="Arial" w:hAnsi="Arial" w:cs="Arial"/>
          <w:sz w:val="20"/>
          <w:szCs w:val="20"/>
        </w:rPr>
        <w:t>filler</w:t>
      </w:r>
      <w:r w:rsidRPr="00646E81">
        <w:rPr>
          <w:rFonts w:ascii="Arial" w:hAnsi="Arial" w:cs="Arial"/>
          <w:sz w:val="20"/>
          <w:szCs w:val="20"/>
        </w:rPr>
        <w:t xml:space="preserve"> positions which can be any character or digit value.</w:t>
      </w:r>
    </w:p>
    <w:p w14:paraId="726CE141" w14:textId="77777777" w:rsidR="007B5E51" w:rsidRPr="00646E81" w:rsidRDefault="007B5E51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sz w:val="20"/>
          <w:szCs w:val="20"/>
        </w:rPr>
        <w:br w:type="page"/>
      </w:r>
    </w:p>
    <w:p w14:paraId="669009B7" w14:textId="75F071F8" w:rsidR="007B5E51" w:rsidRDefault="007B5E51" w:rsidP="007B5E51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>Supplementary Appendix C.</w:t>
      </w:r>
      <w:r w:rsidRPr="00646E81">
        <w:rPr>
          <w:rFonts w:ascii="Arial" w:hAnsi="Arial" w:cs="Arial"/>
          <w:sz w:val="20"/>
          <w:szCs w:val="20"/>
        </w:rPr>
        <w:t xml:space="preserve"> ICD-10-CM codes for prior psychiatric diagnoses.</w:t>
      </w:r>
    </w:p>
    <w:p w14:paraId="33679A50" w14:textId="77777777" w:rsidR="00646E81" w:rsidRPr="00646E81" w:rsidRDefault="00646E81" w:rsidP="007B5E5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370"/>
      </w:tblGrid>
      <w:tr w:rsidR="007B5E51" w:rsidRPr="00646E81" w14:paraId="6DD5145A" w14:textId="77777777" w:rsidTr="005B5475">
        <w:tc>
          <w:tcPr>
            <w:tcW w:w="1980" w:type="dxa"/>
          </w:tcPr>
          <w:p w14:paraId="222381AB" w14:textId="43BCC2C0" w:rsidR="007B5E51" w:rsidRPr="00646E81" w:rsidRDefault="007B5E51" w:rsidP="007B5E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CD-10-CM </w:t>
            </w:r>
            <w:r w:rsidR="005B5475"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odes</w:t>
            </w:r>
          </w:p>
        </w:tc>
        <w:tc>
          <w:tcPr>
            <w:tcW w:w="7370" w:type="dxa"/>
          </w:tcPr>
          <w:p w14:paraId="4732402F" w14:textId="01F97B6F" w:rsidR="007B5E51" w:rsidRPr="00646E81" w:rsidRDefault="007B5E51" w:rsidP="007B5E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910D36" w:rsidRPr="00646E81" w14:paraId="0C2D673C" w14:textId="77777777" w:rsidTr="005B5475">
        <w:tc>
          <w:tcPr>
            <w:tcW w:w="1980" w:type="dxa"/>
          </w:tcPr>
          <w:p w14:paraId="227AB343" w14:textId="77777777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0" w:type="dxa"/>
          </w:tcPr>
          <w:p w14:paraId="583BE0D6" w14:textId="32ED3F24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bookmarkStart w:id="0" w:name="F40-F48"/>
            <w:r w:rsidRPr="007B5E51">
              <w:rPr>
                <w:rFonts w:ascii="Arial" w:hAnsi="Arial" w:cs="Arial"/>
                <w:sz w:val="20"/>
                <w:szCs w:val="20"/>
                <w:u w:val="single"/>
              </w:rPr>
              <w:t>Neurotic, stress-related and somatoform disorders</w:t>
            </w:r>
            <w:bookmarkEnd w:id="0"/>
          </w:p>
        </w:tc>
      </w:tr>
      <w:tr w:rsidR="00910D36" w:rsidRPr="00646E81" w14:paraId="7EEAB854" w14:textId="77777777" w:rsidTr="005B5475">
        <w:tc>
          <w:tcPr>
            <w:tcW w:w="1980" w:type="dxa"/>
            <w:vAlign w:val="bottom"/>
          </w:tcPr>
          <w:p w14:paraId="44DE1514" w14:textId="529C1195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40</w:t>
            </w:r>
          </w:p>
        </w:tc>
        <w:tc>
          <w:tcPr>
            <w:tcW w:w="7370" w:type="dxa"/>
            <w:vAlign w:val="bottom"/>
          </w:tcPr>
          <w:p w14:paraId="16DB8785" w14:textId="485B623C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Phobic anxiety disorders</w:t>
            </w:r>
          </w:p>
        </w:tc>
      </w:tr>
      <w:tr w:rsidR="00910D36" w:rsidRPr="00646E81" w14:paraId="12FA72CB" w14:textId="77777777" w:rsidTr="005B5475">
        <w:tc>
          <w:tcPr>
            <w:tcW w:w="1980" w:type="dxa"/>
            <w:vAlign w:val="bottom"/>
          </w:tcPr>
          <w:p w14:paraId="0DAE6581" w14:textId="74D48138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41</w:t>
            </w:r>
          </w:p>
        </w:tc>
        <w:tc>
          <w:tcPr>
            <w:tcW w:w="7370" w:type="dxa"/>
            <w:vAlign w:val="bottom"/>
          </w:tcPr>
          <w:p w14:paraId="7678CA6B" w14:textId="176E30FD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Other anxiety disorders</w:t>
            </w:r>
          </w:p>
        </w:tc>
      </w:tr>
      <w:tr w:rsidR="00910D36" w:rsidRPr="00646E81" w14:paraId="51156FDB" w14:textId="77777777" w:rsidTr="005B5475">
        <w:tc>
          <w:tcPr>
            <w:tcW w:w="1980" w:type="dxa"/>
            <w:vAlign w:val="bottom"/>
          </w:tcPr>
          <w:p w14:paraId="2D129C41" w14:textId="795A261C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42</w:t>
            </w:r>
          </w:p>
        </w:tc>
        <w:tc>
          <w:tcPr>
            <w:tcW w:w="7370" w:type="dxa"/>
            <w:vAlign w:val="bottom"/>
          </w:tcPr>
          <w:p w14:paraId="3E014088" w14:textId="1274F5F6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Obsessive-compulsive disorder</w:t>
            </w:r>
          </w:p>
        </w:tc>
      </w:tr>
      <w:tr w:rsidR="00910D36" w:rsidRPr="00646E81" w14:paraId="477F3D03" w14:textId="77777777" w:rsidTr="005B5475">
        <w:tc>
          <w:tcPr>
            <w:tcW w:w="1980" w:type="dxa"/>
            <w:vAlign w:val="bottom"/>
          </w:tcPr>
          <w:p w14:paraId="3E710537" w14:textId="2C0CA686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43</w:t>
            </w:r>
          </w:p>
        </w:tc>
        <w:tc>
          <w:tcPr>
            <w:tcW w:w="7370" w:type="dxa"/>
            <w:vAlign w:val="bottom"/>
          </w:tcPr>
          <w:p w14:paraId="10E1F4F6" w14:textId="7C5D3971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Reaction to severe stress, and adjustment disorders</w:t>
            </w:r>
          </w:p>
        </w:tc>
      </w:tr>
      <w:tr w:rsidR="00910D36" w:rsidRPr="00646E81" w14:paraId="3B860B0F" w14:textId="77777777" w:rsidTr="005B5475">
        <w:tc>
          <w:tcPr>
            <w:tcW w:w="1980" w:type="dxa"/>
            <w:vAlign w:val="bottom"/>
          </w:tcPr>
          <w:p w14:paraId="25B5FB77" w14:textId="1F71B14B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44</w:t>
            </w:r>
          </w:p>
        </w:tc>
        <w:tc>
          <w:tcPr>
            <w:tcW w:w="7370" w:type="dxa"/>
            <w:vAlign w:val="bottom"/>
          </w:tcPr>
          <w:p w14:paraId="517CCB09" w14:textId="1C84C44D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Dissociative </w:t>
            </w:r>
            <w:r w:rsidR="00334106" w:rsidRPr="00646E81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conversion</w:t>
            </w:r>
            <w:r w:rsidR="00334106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disorders</w:t>
            </w:r>
          </w:p>
        </w:tc>
      </w:tr>
      <w:tr w:rsidR="00910D36" w:rsidRPr="00646E81" w14:paraId="4C4929AB" w14:textId="77777777" w:rsidTr="005B5475">
        <w:tc>
          <w:tcPr>
            <w:tcW w:w="1980" w:type="dxa"/>
            <w:vAlign w:val="bottom"/>
          </w:tcPr>
          <w:p w14:paraId="206322C8" w14:textId="31B059C2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45</w:t>
            </w:r>
          </w:p>
        </w:tc>
        <w:tc>
          <w:tcPr>
            <w:tcW w:w="7370" w:type="dxa"/>
            <w:vAlign w:val="bottom"/>
          </w:tcPr>
          <w:p w14:paraId="163A0E74" w14:textId="5570260A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Somatoform disorders</w:t>
            </w:r>
          </w:p>
        </w:tc>
      </w:tr>
      <w:tr w:rsidR="00910D36" w:rsidRPr="00646E81" w14:paraId="0328606B" w14:textId="77777777" w:rsidTr="005B5475">
        <w:tc>
          <w:tcPr>
            <w:tcW w:w="1980" w:type="dxa"/>
            <w:vAlign w:val="bottom"/>
          </w:tcPr>
          <w:p w14:paraId="2DD0616F" w14:textId="4A70412C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48</w:t>
            </w:r>
          </w:p>
        </w:tc>
        <w:tc>
          <w:tcPr>
            <w:tcW w:w="7370" w:type="dxa"/>
            <w:vAlign w:val="bottom"/>
          </w:tcPr>
          <w:p w14:paraId="2E36B0C6" w14:textId="4F811245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Other neurotic disorders</w:t>
            </w:r>
          </w:p>
        </w:tc>
      </w:tr>
      <w:tr w:rsidR="00910D36" w:rsidRPr="00646E81" w14:paraId="23633DAA" w14:textId="77777777" w:rsidTr="005B5475">
        <w:tc>
          <w:tcPr>
            <w:tcW w:w="1980" w:type="dxa"/>
          </w:tcPr>
          <w:p w14:paraId="3F079D19" w14:textId="77777777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0" w:type="dxa"/>
          </w:tcPr>
          <w:p w14:paraId="222292B7" w14:textId="77777777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0D36" w:rsidRPr="00646E81" w14:paraId="7439DAB6" w14:textId="77777777" w:rsidTr="005B5475">
        <w:tc>
          <w:tcPr>
            <w:tcW w:w="1980" w:type="dxa"/>
          </w:tcPr>
          <w:p w14:paraId="31416BAA" w14:textId="77777777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0" w:type="dxa"/>
          </w:tcPr>
          <w:p w14:paraId="35CC287C" w14:textId="304B21B1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bookmarkStart w:id="1" w:name="F30-F39"/>
            <w:r w:rsidRPr="00910D36">
              <w:rPr>
                <w:rFonts w:ascii="Arial" w:hAnsi="Arial" w:cs="Arial"/>
                <w:sz w:val="20"/>
                <w:szCs w:val="20"/>
                <w:u w:val="single"/>
              </w:rPr>
              <w:t xml:space="preserve">Mood </w:t>
            </w:r>
            <w:r w:rsidR="00334106" w:rsidRPr="00646E81">
              <w:rPr>
                <w:rFonts w:ascii="Arial" w:hAnsi="Arial" w:cs="Arial"/>
                <w:sz w:val="20"/>
                <w:szCs w:val="20"/>
                <w:u w:val="single"/>
              </w:rPr>
              <w:t>(</w:t>
            </w:r>
            <w:r w:rsidRPr="00910D36">
              <w:rPr>
                <w:rFonts w:ascii="Arial" w:hAnsi="Arial" w:cs="Arial"/>
                <w:sz w:val="20"/>
                <w:szCs w:val="20"/>
                <w:u w:val="single"/>
              </w:rPr>
              <w:t>affective</w:t>
            </w:r>
            <w:r w:rsidR="00334106" w:rsidRPr="00646E81">
              <w:rPr>
                <w:rFonts w:ascii="Arial" w:hAnsi="Arial" w:cs="Arial"/>
                <w:sz w:val="20"/>
                <w:szCs w:val="20"/>
                <w:u w:val="single"/>
              </w:rPr>
              <w:t>)</w:t>
            </w:r>
            <w:r w:rsidRPr="00910D36">
              <w:rPr>
                <w:rFonts w:ascii="Arial" w:hAnsi="Arial" w:cs="Arial"/>
                <w:sz w:val="20"/>
                <w:szCs w:val="20"/>
                <w:u w:val="single"/>
              </w:rPr>
              <w:t xml:space="preserve"> disorders</w:t>
            </w:r>
            <w:bookmarkEnd w:id="1"/>
          </w:p>
        </w:tc>
      </w:tr>
      <w:tr w:rsidR="00910D36" w:rsidRPr="00646E81" w14:paraId="2D3399CC" w14:textId="77777777" w:rsidTr="005B5475">
        <w:tc>
          <w:tcPr>
            <w:tcW w:w="1980" w:type="dxa"/>
            <w:vAlign w:val="bottom"/>
          </w:tcPr>
          <w:p w14:paraId="6A8864C3" w14:textId="092EFE84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30</w:t>
            </w:r>
          </w:p>
        </w:tc>
        <w:tc>
          <w:tcPr>
            <w:tcW w:w="7370" w:type="dxa"/>
            <w:vAlign w:val="bottom"/>
          </w:tcPr>
          <w:p w14:paraId="0D8E7538" w14:textId="6AE6C70C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Manic episode</w:t>
            </w:r>
          </w:p>
        </w:tc>
      </w:tr>
      <w:tr w:rsidR="00910D36" w:rsidRPr="00646E81" w14:paraId="78480D33" w14:textId="77777777" w:rsidTr="005B5475">
        <w:tc>
          <w:tcPr>
            <w:tcW w:w="1980" w:type="dxa"/>
            <w:vAlign w:val="bottom"/>
          </w:tcPr>
          <w:p w14:paraId="7F895A56" w14:textId="326F00EF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31</w:t>
            </w:r>
          </w:p>
        </w:tc>
        <w:tc>
          <w:tcPr>
            <w:tcW w:w="7370" w:type="dxa"/>
            <w:vAlign w:val="bottom"/>
          </w:tcPr>
          <w:p w14:paraId="535B7FF0" w14:textId="6783A81D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Bipolar affective disorder</w:t>
            </w:r>
          </w:p>
        </w:tc>
      </w:tr>
      <w:tr w:rsidR="00910D36" w:rsidRPr="00646E81" w14:paraId="3028BBF1" w14:textId="77777777" w:rsidTr="005B5475">
        <w:tc>
          <w:tcPr>
            <w:tcW w:w="1980" w:type="dxa"/>
            <w:vAlign w:val="bottom"/>
          </w:tcPr>
          <w:p w14:paraId="7F2F56C2" w14:textId="40D551D4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32</w:t>
            </w:r>
          </w:p>
        </w:tc>
        <w:tc>
          <w:tcPr>
            <w:tcW w:w="7370" w:type="dxa"/>
            <w:vAlign w:val="bottom"/>
          </w:tcPr>
          <w:p w14:paraId="56204CA2" w14:textId="52B0FE11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Depressive episode</w:t>
            </w:r>
          </w:p>
        </w:tc>
      </w:tr>
      <w:tr w:rsidR="00910D36" w:rsidRPr="00646E81" w14:paraId="4B4B1107" w14:textId="77777777" w:rsidTr="005B5475">
        <w:tc>
          <w:tcPr>
            <w:tcW w:w="1980" w:type="dxa"/>
            <w:vAlign w:val="bottom"/>
          </w:tcPr>
          <w:p w14:paraId="25BEE545" w14:textId="6B0FBA06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33</w:t>
            </w:r>
          </w:p>
        </w:tc>
        <w:tc>
          <w:tcPr>
            <w:tcW w:w="7370" w:type="dxa"/>
            <w:vAlign w:val="bottom"/>
          </w:tcPr>
          <w:p w14:paraId="276E3DF1" w14:textId="55606EF1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Recurrent depressive disorder</w:t>
            </w:r>
          </w:p>
        </w:tc>
      </w:tr>
      <w:tr w:rsidR="00910D36" w:rsidRPr="00646E81" w14:paraId="3E42C3FD" w14:textId="77777777" w:rsidTr="005B5475">
        <w:tc>
          <w:tcPr>
            <w:tcW w:w="1980" w:type="dxa"/>
            <w:vAlign w:val="bottom"/>
          </w:tcPr>
          <w:p w14:paraId="19D92884" w14:textId="6F8CE9A4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34</w:t>
            </w:r>
          </w:p>
        </w:tc>
        <w:tc>
          <w:tcPr>
            <w:tcW w:w="7370" w:type="dxa"/>
            <w:vAlign w:val="bottom"/>
          </w:tcPr>
          <w:p w14:paraId="3AF403CE" w14:textId="76B383D3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Persistent mood </w:t>
            </w:r>
            <w:r w:rsidR="00334106" w:rsidRPr="00646E81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affective</w:t>
            </w:r>
            <w:r w:rsidR="00334106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disorders</w:t>
            </w:r>
          </w:p>
        </w:tc>
      </w:tr>
      <w:tr w:rsidR="00910D36" w:rsidRPr="00646E81" w14:paraId="04D0925A" w14:textId="77777777" w:rsidTr="005B5475">
        <w:tc>
          <w:tcPr>
            <w:tcW w:w="1980" w:type="dxa"/>
            <w:vAlign w:val="bottom"/>
          </w:tcPr>
          <w:p w14:paraId="226585B2" w14:textId="7E9915DA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38</w:t>
            </w:r>
          </w:p>
        </w:tc>
        <w:tc>
          <w:tcPr>
            <w:tcW w:w="7370" w:type="dxa"/>
            <w:vAlign w:val="bottom"/>
          </w:tcPr>
          <w:p w14:paraId="2BC6CDC4" w14:textId="0EFEE113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mood </w:t>
            </w:r>
            <w:r w:rsidR="00334106" w:rsidRPr="00646E81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affective</w:t>
            </w:r>
            <w:r w:rsidR="00334106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disorders</w:t>
            </w:r>
          </w:p>
        </w:tc>
      </w:tr>
      <w:tr w:rsidR="00910D36" w:rsidRPr="00646E81" w14:paraId="4951C80B" w14:textId="77777777" w:rsidTr="005B5475">
        <w:tc>
          <w:tcPr>
            <w:tcW w:w="1980" w:type="dxa"/>
            <w:vAlign w:val="bottom"/>
          </w:tcPr>
          <w:p w14:paraId="508B385F" w14:textId="58FB48E3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39</w:t>
            </w:r>
          </w:p>
        </w:tc>
        <w:tc>
          <w:tcPr>
            <w:tcW w:w="7370" w:type="dxa"/>
            <w:vAlign w:val="bottom"/>
          </w:tcPr>
          <w:p w14:paraId="07FE7EC4" w14:textId="0F7183AA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Unspecified mood </w:t>
            </w:r>
            <w:r w:rsidR="00334106" w:rsidRPr="00646E81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affective</w:t>
            </w:r>
            <w:r w:rsidR="00334106" w:rsidRPr="00646E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disorder</w:t>
            </w:r>
          </w:p>
        </w:tc>
      </w:tr>
      <w:tr w:rsidR="00910D36" w:rsidRPr="00646E81" w14:paraId="04D750DD" w14:textId="77777777" w:rsidTr="005B5475">
        <w:tc>
          <w:tcPr>
            <w:tcW w:w="1980" w:type="dxa"/>
          </w:tcPr>
          <w:p w14:paraId="194AD9FD" w14:textId="77777777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0" w:type="dxa"/>
          </w:tcPr>
          <w:p w14:paraId="679972D5" w14:textId="77777777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0D36" w:rsidRPr="00646E81" w14:paraId="5F4592BC" w14:textId="77777777" w:rsidTr="005B5475">
        <w:tc>
          <w:tcPr>
            <w:tcW w:w="1980" w:type="dxa"/>
          </w:tcPr>
          <w:p w14:paraId="5345EEF3" w14:textId="77777777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0" w:type="dxa"/>
          </w:tcPr>
          <w:p w14:paraId="3CECB0C0" w14:textId="1D980536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bookmarkStart w:id="2" w:name="F20-F29"/>
            <w:r w:rsidRPr="00910D36">
              <w:rPr>
                <w:rFonts w:ascii="Arial" w:hAnsi="Arial" w:cs="Arial"/>
                <w:sz w:val="20"/>
                <w:szCs w:val="20"/>
                <w:u w:val="single"/>
              </w:rPr>
              <w:t>Schizophrenia, schizotypal and delusional disorders</w:t>
            </w:r>
            <w:bookmarkEnd w:id="2"/>
          </w:p>
        </w:tc>
      </w:tr>
      <w:tr w:rsidR="00910D36" w:rsidRPr="00646E81" w14:paraId="02B12A12" w14:textId="77777777" w:rsidTr="005B5475">
        <w:tc>
          <w:tcPr>
            <w:tcW w:w="1980" w:type="dxa"/>
            <w:vAlign w:val="bottom"/>
          </w:tcPr>
          <w:p w14:paraId="0B1B2019" w14:textId="7FA08D37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20</w:t>
            </w:r>
          </w:p>
        </w:tc>
        <w:tc>
          <w:tcPr>
            <w:tcW w:w="7370" w:type="dxa"/>
            <w:vAlign w:val="bottom"/>
          </w:tcPr>
          <w:p w14:paraId="2AAB24D8" w14:textId="4D5668CC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Schizophrenia</w:t>
            </w:r>
          </w:p>
        </w:tc>
      </w:tr>
      <w:tr w:rsidR="00910D36" w:rsidRPr="00646E81" w14:paraId="1D235B7C" w14:textId="77777777" w:rsidTr="005B5475">
        <w:tc>
          <w:tcPr>
            <w:tcW w:w="1980" w:type="dxa"/>
            <w:vAlign w:val="bottom"/>
          </w:tcPr>
          <w:p w14:paraId="61A79F79" w14:textId="06FF30A8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21</w:t>
            </w:r>
          </w:p>
        </w:tc>
        <w:tc>
          <w:tcPr>
            <w:tcW w:w="7370" w:type="dxa"/>
            <w:vAlign w:val="bottom"/>
          </w:tcPr>
          <w:p w14:paraId="769DC1DE" w14:textId="06FA48A5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Schizotypal disorder</w:t>
            </w:r>
          </w:p>
        </w:tc>
      </w:tr>
      <w:tr w:rsidR="00910D36" w:rsidRPr="00646E81" w14:paraId="52A7D39F" w14:textId="77777777" w:rsidTr="005B5475">
        <w:tc>
          <w:tcPr>
            <w:tcW w:w="1980" w:type="dxa"/>
            <w:vAlign w:val="bottom"/>
          </w:tcPr>
          <w:p w14:paraId="707964DB" w14:textId="4AC18A7A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22</w:t>
            </w:r>
          </w:p>
        </w:tc>
        <w:tc>
          <w:tcPr>
            <w:tcW w:w="7370" w:type="dxa"/>
            <w:vAlign w:val="bottom"/>
          </w:tcPr>
          <w:p w14:paraId="7C1F2A54" w14:textId="7DEA4E6C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Persistent delusional disorders</w:t>
            </w:r>
          </w:p>
        </w:tc>
      </w:tr>
      <w:tr w:rsidR="00910D36" w:rsidRPr="00646E81" w14:paraId="626D534B" w14:textId="77777777" w:rsidTr="005B5475">
        <w:tc>
          <w:tcPr>
            <w:tcW w:w="1980" w:type="dxa"/>
            <w:vAlign w:val="bottom"/>
          </w:tcPr>
          <w:p w14:paraId="0B6E6563" w14:textId="20CF78DA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7370" w:type="dxa"/>
            <w:vAlign w:val="bottom"/>
          </w:tcPr>
          <w:p w14:paraId="25344CA6" w14:textId="525C0129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Acute and transient psychotic disorders</w:t>
            </w:r>
          </w:p>
        </w:tc>
      </w:tr>
      <w:tr w:rsidR="00910D36" w:rsidRPr="00646E81" w14:paraId="7ACFF2E3" w14:textId="77777777" w:rsidTr="005B5475">
        <w:tc>
          <w:tcPr>
            <w:tcW w:w="1980" w:type="dxa"/>
            <w:vAlign w:val="bottom"/>
          </w:tcPr>
          <w:p w14:paraId="6CC7EA9E" w14:textId="2EA5640D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24</w:t>
            </w:r>
          </w:p>
        </w:tc>
        <w:tc>
          <w:tcPr>
            <w:tcW w:w="7370" w:type="dxa"/>
            <w:vAlign w:val="bottom"/>
          </w:tcPr>
          <w:p w14:paraId="4C808DE2" w14:textId="19FC1E9E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Induced delusional disorder</w:t>
            </w:r>
          </w:p>
        </w:tc>
      </w:tr>
      <w:tr w:rsidR="00910D36" w:rsidRPr="00646E81" w14:paraId="68DC5D94" w14:textId="77777777" w:rsidTr="005B5475">
        <w:tc>
          <w:tcPr>
            <w:tcW w:w="1980" w:type="dxa"/>
            <w:vAlign w:val="bottom"/>
          </w:tcPr>
          <w:p w14:paraId="16A5DBDD" w14:textId="782F4958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25</w:t>
            </w:r>
          </w:p>
        </w:tc>
        <w:tc>
          <w:tcPr>
            <w:tcW w:w="7370" w:type="dxa"/>
            <w:vAlign w:val="bottom"/>
          </w:tcPr>
          <w:p w14:paraId="73F06840" w14:textId="491DACC7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Schizoaffective disorders</w:t>
            </w:r>
          </w:p>
        </w:tc>
      </w:tr>
      <w:tr w:rsidR="00910D36" w:rsidRPr="00646E81" w14:paraId="5735E3CC" w14:textId="77777777" w:rsidTr="005B5475">
        <w:tc>
          <w:tcPr>
            <w:tcW w:w="1980" w:type="dxa"/>
            <w:vAlign w:val="bottom"/>
          </w:tcPr>
          <w:p w14:paraId="68FEDA0B" w14:textId="127A3938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28</w:t>
            </w:r>
          </w:p>
        </w:tc>
        <w:tc>
          <w:tcPr>
            <w:tcW w:w="7370" w:type="dxa"/>
            <w:vAlign w:val="bottom"/>
          </w:tcPr>
          <w:p w14:paraId="13FFCBB0" w14:textId="75F1D489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Other nonorganic psychotic disorders</w:t>
            </w:r>
          </w:p>
        </w:tc>
      </w:tr>
      <w:tr w:rsidR="00910D36" w:rsidRPr="00646E81" w14:paraId="7923D6B6" w14:textId="77777777" w:rsidTr="005B5475">
        <w:tc>
          <w:tcPr>
            <w:tcW w:w="1980" w:type="dxa"/>
            <w:vAlign w:val="bottom"/>
          </w:tcPr>
          <w:p w14:paraId="4970E02D" w14:textId="597378A4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29</w:t>
            </w:r>
          </w:p>
        </w:tc>
        <w:tc>
          <w:tcPr>
            <w:tcW w:w="7370" w:type="dxa"/>
            <w:vAlign w:val="bottom"/>
          </w:tcPr>
          <w:p w14:paraId="0A54FABD" w14:textId="3DE80292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Unspecified nonorganic psychosis</w:t>
            </w:r>
          </w:p>
        </w:tc>
      </w:tr>
      <w:tr w:rsidR="00910D36" w:rsidRPr="00646E81" w14:paraId="3EEDB861" w14:textId="77777777" w:rsidTr="005B5475">
        <w:tc>
          <w:tcPr>
            <w:tcW w:w="1980" w:type="dxa"/>
          </w:tcPr>
          <w:p w14:paraId="6EF0EAD7" w14:textId="77777777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0" w:type="dxa"/>
          </w:tcPr>
          <w:p w14:paraId="2B6E3B82" w14:textId="44CD243A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0D36" w:rsidRPr="00646E81" w14:paraId="3581784D" w14:textId="77777777" w:rsidTr="005B5475">
        <w:tc>
          <w:tcPr>
            <w:tcW w:w="1980" w:type="dxa"/>
          </w:tcPr>
          <w:p w14:paraId="40C72606" w14:textId="77777777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70" w:type="dxa"/>
          </w:tcPr>
          <w:p w14:paraId="330A8447" w14:textId="56778FFC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bookmarkStart w:id="3" w:name="F10-F19"/>
            <w:r w:rsidRPr="00910D36">
              <w:rPr>
                <w:rFonts w:ascii="Arial" w:hAnsi="Arial" w:cs="Arial"/>
                <w:sz w:val="20"/>
                <w:szCs w:val="20"/>
                <w:u w:val="single"/>
              </w:rPr>
              <w:t>Mental and behavioural disorders due to psychoactive substance use</w:t>
            </w:r>
            <w:bookmarkEnd w:id="3"/>
          </w:p>
        </w:tc>
      </w:tr>
      <w:tr w:rsidR="00910D36" w:rsidRPr="00646E81" w14:paraId="3AB942E5" w14:textId="77777777" w:rsidTr="005B5475">
        <w:tc>
          <w:tcPr>
            <w:tcW w:w="1980" w:type="dxa"/>
            <w:vAlign w:val="bottom"/>
          </w:tcPr>
          <w:p w14:paraId="2CAEEB26" w14:textId="4352D1A0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7370" w:type="dxa"/>
            <w:vAlign w:val="bottom"/>
          </w:tcPr>
          <w:p w14:paraId="4D7FCBC6" w14:textId="5B40BD97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Mental and behavioural disorders due to use of alcohol</w:t>
            </w:r>
          </w:p>
        </w:tc>
      </w:tr>
      <w:tr w:rsidR="00910D36" w:rsidRPr="00646E81" w14:paraId="5170A661" w14:textId="77777777" w:rsidTr="005B5475">
        <w:tc>
          <w:tcPr>
            <w:tcW w:w="1980" w:type="dxa"/>
            <w:vAlign w:val="bottom"/>
          </w:tcPr>
          <w:p w14:paraId="70482E78" w14:textId="5DB63B38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7370" w:type="dxa"/>
            <w:vAlign w:val="bottom"/>
          </w:tcPr>
          <w:p w14:paraId="1C2BA549" w14:textId="330ACCBB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Mental and behavioural disorders due to use of opioids</w:t>
            </w:r>
          </w:p>
        </w:tc>
      </w:tr>
      <w:tr w:rsidR="00910D36" w:rsidRPr="00646E81" w14:paraId="211D0BA0" w14:textId="77777777" w:rsidTr="005B5475">
        <w:tc>
          <w:tcPr>
            <w:tcW w:w="1980" w:type="dxa"/>
            <w:vAlign w:val="bottom"/>
          </w:tcPr>
          <w:p w14:paraId="69ABAE4E" w14:textId="405CDF4D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7370" w:type="dxa"/>
            <w:vAlign w:val="bottom"/>
          </w:tcPr>
          <w:p w14:paraId="7A4AC2B8" w14:textId="45EF5DBF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Mental and behavioural disorders due to use of cannabinoids</w:t>
            </w:r>
          </w:p>
        </w:tc>
      </w:tr>
      <w:tr w:rsidR="00910D36" w:rsidRPr="00646E81" w14:paraId="4029E8FB" w14:textId="77777777" w:rsidTr="005B5475">
        <w:tc>
          <w:tcPr>
            <w:tcW w:w="1980" w:type="dxa"/>
            <w:vAlign w:val="bottom"/>
          </w:tcPr>
          <w:p w14:paraId="7253B97C" w14:textId="0AEC3AE3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13</w:t>
            </w:r>
          </w:p>
        </w:tc>
        <w:tc>
          <w:tcPr>
            <w:tcW w:w="7370" w:type="dxa"/>
            <w:vAlign w:val="bottom"/>
          </w:tcPr>
          <w:p w14:paraId="10FFCB60" w14:textId="239BC96B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Mental and behavioural disorders due to use of sedatives or hypnotics</w:t>
            </w:r>
          </w:p>
        </w:tc>
      </w:tr>
      <w:tr w:rsidR="00910D36" w:rsidRPr="00646E81" w14:paraId="36F4CB7C" w14:textId="77777777" w:rsidTr="005B5475">
        <w:tc>
          <w:tcPr>
            <w:tcW w:w="1980" w:type="dxa"/>
            <w:vAlign w:val="bottom"/>
          </w:tcPr>
          <w:p w14:paraId="22DBCD7C" w14:textId="2A8AD521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14</w:t>
            </w:r>
          </w:p>
        </w:tc>
        <w:tc>
          <w:tcPr>
            <w:tcW w:w="7370" w:type="dxa"/>
            <w:vAlign w:val="bottom"/>
          </w:tcPr>
          <w:p w14:paraId="6566E1E4" w14:textId="2B1F22DD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Mental and behavioural disorders due to use of cocaine</w:t>
            </w:r>
          </w:p>
        </w:tc>
      </w:tr>
      <w:tr w:rsidR="00910D36" w:rsidRPr="00646E81" w14:paraId="03244B75" w14:textId="77777777" w:rsidTr="005B5475">
        <w:tc>
          <w:tcPr>
            <w:tcW w:w="1980" w:type="dxa"/>
            <w:vAlign w:val="bottom"/>
          </w:tcPr>
          <w:p w14:paraId="50858228" w14:textId="648943E3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15</w:t>
            </w:r>
          </w:p>
        </w:tc>
        <w:tc>
          <w:tcPr>
            <w:tcW w:w="7370" w:type="dxa"/>
            <w:vAlign w:val="bottom"/>
          </w:tcPr>
          <w:p w14:paraId="2CDF0735" w14:textId="00FE3FDF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Mental and behavioural disorders due to use of other stimulants, including caffeine</w:t>
            </w:r>
          </w:p>
        </w:tc>
      </w:tr>
      <w:tr w:rsidR="00910D36" w:rsidRPr="00646E81" w14:paraId="0A994448" w14:textId="77777777" w:rsidTr="005B5475">
        <w:tc>
          <w:tcPr>
            <w:tcW w:w="1980" w:type="dxa"/>
            <w:vAlign w:val="bottom"/>
          </w:tcPr>
          <w:p w14:paraId="226F7AC2" w14:textId="34E510C6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16</w:t>
            </w:r>
          </w:p>
        </w:tc>
        <w:tc>
          <w:tcPr>
            <w:tcW w:w="7370" w:type="dxa"/>
            <w:vAlign w:val="bottom"/>
          </w:tcPr>
          <w:p w14:paraId="29C5213F" w14:textId="52C14FB3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Mental and behavioural disorders due to use of hallucinogens</w:t>
            </w:r>
          </w:p>
        </w:tc>
      </w:tr>
      <w:tr w:rsidR="00910D36" w:rsidRPr="00646E81" w14:paraId="09CC88E9" w14:textId="77777777" w:rsidTr="005B5475">
        <w:tc>
          <w:tcPr>
            <w:tcW w:w="1980" w:type="dxa"/>
            <w:vAlign w:val="bottom"/>
          </w:tcPr>
          <w:p w14:paraId="34DD4231" w14:textId="5D1B6E37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17</w:t>
            </w:r>
          </w:p>
        </w:tc>
        <w:tc>
          <w:tcPr>
            <w:tcW w:w="7370" w:type="dxa"/>
            <w:vAlign w:val="bottom"/>
          </w:tcPr>
          <w:p w14:paraId="274128F2" w14:textId="00601099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Mental and behavioural disorders due to use of tobacco</w:t>
            </w:r>
          </w:p>
        </w:tc>
      </w:tr>
      <w:tr w:rsidR="00910D36" w:rsidRPr="00646E81" w14:paraId="7440A680" w14:textId="77777777" w:rsidTr="005B5475">
        <w:tc>
          <w:tcPr>
            <w:tcW w:w="1980" w:type="dxa"/>
            <w:vAlign w:val="bottom"/>
          </w:tcPr>
          <w:p w14:paraId="682F1DD9" w14:textId="00695E2E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18</w:t>
            </w:r>
          </w:p>
        </w:tc>
        <w:tc>
          <w:tcPr>
            <w:tcW w:w="7370" w:type="dxa"/>
            <w:vAlign w:val="bottom"/>
          </w:tcPr>
          <w:p w14:paraId="72990ACF" w14:textId="654EBEB6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Mental and behavioural disorders due to use of volatile solvents</w:t>
            </w:r>
          </w:p>
        </w:tc>
      </w:tr>
      <w:tr w:rsidR="00910D36" w:rsidRPr="00646E81" w14:paraId="32D38004" w14:textId="77777777" w:rsidTr="005B5475">
        <w:tc>
          <w:tcPr>
            <w:tcW w:w="1980" w:type="dxa"/>
            <w:vAlign w:val="bottom"/>
          </w:tcPr>
          <w:p w14:paraId="6F406DB7" w14:textId="18F73695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F19</w:t>
            </w:r>
          </w:p>
        </w:tc>
        <w:tc>
          <w:tcPr>
            <w:tcW w:w="7370" w:type="dxa"/>
            <w:vAlign w:val="bottom"/>
          </w:tcPr>
          <w:p w14:paraId="15BDF101" w14:textId="5EF5A441" w:rsidR="00910D36" w:rsidRPr="00646E81" w:rsidRDefault="00910D36" w:rsidP="00910D36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Mental and behavioural disorders due to multiple drug use and use of other psychoactive substances</w:t>
            </w:r>
          </w:p>
        </w:tc>
      </w:tr>
    </w:tbl>
    <w:p w14:paraId="5C24C05F" w14:textId="38453907" w:rsidR="007B5E51" w:rsidRPr="00646E81" w:rsidRDefault="007B5E51" w:rsidP="007B5E51">
      <w:pPr>
        <w:rPr>
          <w:rFonts w:ascii="Arial" w:hAnsi="Arial" w:cs="Arial"/>
          <w:sz w:val="20"/>
          <w:szCs w:val="20"/>
        </w:rPr>
      </w:pPr>
    </w:p>
    <w:p w14:paraId="1B346969" w14:textId="77777777" w:rsidR="003A4B0F" w:rsidRDefault="003A4B0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B4ACECD" w14:textId="5096DF4C" w:rsidR="007B7CFE" w:rsidRDefault="007B7CFE" w:rsidP="007B7CFE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>
        <w:rPr>
          <w:rFonts w:ascii="Arial" w:hAnsi="Arial" w:cs="Arial"/>
          <w:b/>
          <w:bCs/>
          <w:sz w:val="20"/>
          <w:szCs w:val="20"/>
        </w:rPr>
        <w:t>D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Pr="00646E81">
        <w:rPr>
          <w:rFonts w:ascii="Arial" w:hAnsi="Arial" w:cs="Arial"/>
          <w:sz w:val="20"/>
          <w:szCs w:val="20"/>
        </w:rPr>
        <w:t xml:space="preserve"> Procedural codes used to identify </w:t>
      </w:r>
      <w:r>
        <w:rPr>
          <w:rFonts w:ascii="Arial" w:hAnsi="Arial" w:cs="Arial"/>
          <w:sz w:val="20"/>
          <w:szCs w:val="20"/>
        </w:rPr>
        <w:t>percutaneous coronary intervention (PCI)</w:t>
      </w:r>
      <w:r w:rsidRPr="00646E81">
        <w:rPr>
          <w:rFonts w:ascii="Arial" w:hAnsi="Arial" w:cs="Arial"/>
          <w:sz w:val="20"/>
          <w:szCs w:val="20"/>
        </w:rPr>
        <w:t xml:space="preserve"> in the State Inpatient Database and State Ambulatory Surgery Database.</w:t>
      </w:r>
    </w:p>
    <w:p w14:paraId="1FEC51E9" w14:textId="77777777" w:rsidR="007B7CFE" w:rsidRPr="00646E81" w:rsidRDefault="007B7CFE" w:rsidP="007B7CF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3543"/>
      </w:tblGrid>
      <w:tr w:rsidR="007B7CFE" w:rsidRPr="00646E81" w14:paraId="42721CAE" w14:textId="77777777" w:rsidTr="001D5E80">
        <w:tc>
          <w:tcPr>
            <w:tcW w:w="3402" w:type="dxa"/>
          </w:tcPr>
          <w:p w14:paraId="06E7D662" w14:textId="77777777" w:rsidR="007B7CFE" w:rsidRPr="00646E81" w:rsidRDefault="007B7CFE" w:rsidP="001D5E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ICD-10-PCS</w:t>
            </w:r>
          </w:p>
        </w:tc>
        <w:tc>
          <w:tcPr>
            <w:tcW w:w="3543" w:type="dxa"/>
          </w:tcPr>
          <w:p w14:paraId="0718188A" w14:textId="77777777" w:rsidR="007B7CFE" w:rsidRPr="00646E81" w:rsidRDefault="007B7CFE" w:rsidP="001D5E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CPT</w:t>
            </w:r>
          </w:p>
        </w:tc>
      </w:tr>
      <w:tr w:rsidR="007B7CFE" w:rsidRPr="00646E81" w14:paraId="790B792F" w14:textId="77777777" w:rsidTr="001D5E80">
        <w:tc>
          <w:tcPr>
            <w:tcW w:w="3402" w:type="dxa"/>
          </w:tcPr>
          <w:p w14:paraId="0EFDC9E1" w14:textId="63B5489E" w:rsidR="007B7CFE" w:rsidRPr="00646E81" w:rsidRDefault="007B7CFE" w:rsidP="001D5E80">
            <w:pPr>
              <w:rPr>
                <w:rFonts w:ascii="Arial" w:hAnsi="Arial" w:cs="Arial"/>
                <w:sz w:val="20"/>
                <w:szCs w:val="20"/>
              </w:rPr>
            </w:pPr>
            <w:r w:rsidRPr="007B7CFE">
              <w:rPr>
                <w:rFonts w:ascii="Arial" w:hAnsi="Arial" w:cs="Arial"/>
                <w:sz w:val="20"/>
                <w:szCs w:val="20"/>
              </w:rPr>
              <w:t>027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7CFE">
              <w:rPr>
                <w:rFonts w:ascii="Arial" w:hAnsi="Arial" w:cs="Arial"/>
                <w:sz w:val="20"/>
                <w:szCs w:val="20"/>
              </w:rPr>
              <w:t>027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7CFE">
              <w:rPr>
                <w:rFonts w:ascii="Arial" w:hAnsi="Arial" w:cs="Arial"/>
                <w:sz w:val="20"/>
                <w:szCs w:val="20"/>
              </w:rPr>
              <w:t>027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7CFE">
              <w:rPr>
                <w:rFonts w:ascii="Arial" w:hAnsi="Arial" w:cs="Arial"/>
                <w:sz w:val="20"/>
                <w:szCs w:val="20"/>
              </w:rPr>
              <w:t>0273</w:t>
            </w:r>
          </w:p>
        </w:tc>
        <w:tc>
          <w:tcPr>
            <w:tcW w:w="3543" w:type="dxa"/>
          </w:tcPr>
          <w:p w14:paraId="393673F6" w14:textId="1CB7D827" w:rsidR="007B7CFE" w:rsidRPr="00646E81" w:rsidRDefault="007B7CFE" w:rsidP="001D5E80">
            <w:pPr>
              <w:rPr>
                <w:rFonts w:ascii="Arial" w:hAnsi="Arial" w:cs="Arial"/>
                <w:sz w:val="20"/>
                <w:szCs w:val="20"/>
              </w:rPr>
            </w:pPr>
            <w:r w:rsidRPr="007B7CFE">
              <w:rPr>
                <w:rFonts w:ascii="Arial" w:hAnsi="Arial" w:cs="Arial"/>
                <w:sz w:val="20"/>
                <w:szCs w:val="20"/>
                <w:lang w:val="en-US"/>
              </w:rPr>
              <w:t>92920, 92921, 92922, 92923, 92924, 92925, 92926, 92927, 92928, 92929, 92930, 92931, 92932, 92933, 92934, 92935, 92936, 92937, 92938, 92939, 92940, 92941, 92942, 92943, 92944</w:t>
            </w:r>
          </w:p>
        </w:tc>
      </w:tr>
    </w:tbl>
    <w:p w14:paraId="033A6BB8" w14:textId="77777777" w:rsidR="007B7CFE" w:rsidRDefault="007B7CFE">
      <w:pPr>
        <w:rPr>
          <w:rFonts w:ascii="Arial" w:hAnsi="Arial" w:cs="Arial"/>
          <w:b/>
          <w:bCs/>
          <w:sz w:val="20"/>
          <w:szCs w:val="20"/>
        </w:rPr>
      </w:pPr>
    </w:p>
    <w:p w14:paraId="6090AD11" w14:textId="77777777" w:rsidR="007B7CFE" w:rsidRDefault="007B7CF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73432252" w14:textId="06395579" w:rsidR="007B7CFE" w:rsidRDefault="007B7CFE" w:rsidP="007B7CFE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>
        <w:rPr>
          <w:rFonts w:ascii="Arial" w:hAnsi="Arial" w:cs="Arial"/>
          <w:b/>
          <w:bCs/>
          <w:sz w:val="20"/>
          <w:szCs w:val="20"/>
        </w:rPr>
        <w:t>E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Pr="00646E81">
        <w:rPr>
          <w:rFonts w:ascii="Arial" w:hAnsi="Arial" w:cs="Arial"/>
          <w:sz w:val="20"/>
          <w:szCs w:val="20"/>
        </w:rPr>
        <w:t xml:space="preserve"> Procedural codes used to identify </w:t>
      </w:r>
      <w:r>
        <w:rPr>
          <w:rFonts w:ascii="Arial" w:hAnsi="Arial" w:cs="Arial"/>
          <w:sz w:val="20"/>
          <w:szCs w:val="20"/>
        </w:rPr>
        <w:t>cataract procedures</w:t>
      </w:r>
      <w:r w:rsidRPr="00646E81">
        <w:rPr>
          <w:rFonts w:ascii="Arial" w:hAnsi="Arial" w:cs="Arial"/>
          <w:sz w:val="20"/>
          <w:szCs w:val="20"/>
        </w:rPr>
        <w:t xml:space="preserve"> in the State Inpatient Database and State Ambulatory Surgery Database.</w:t>
      </w:r>
    </w:p>
    <w:p w14:paraId="718891A2" w14:textId="77777777" w:rsidR="007B7CFE" w:rsidRPr="00646E81" w:rsidRDefault="007B7CFE" w:rsidP="007B7CF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3543"/>
      </w:tblGrid>
      <w:tr w:rsidR="007B7CFE" w:rsidRPr="00646E81" w14:paraId="0875904D" w14:textId="77777777" w:rsidTr="001D5E80">
        <w:tc>
          <w:tcPr>
            <w:tcW w:w="3402" w:type="dxa"/>
          </w:tcPr>
          <w:p w14:paraId="1F47EF8F" w14:textId="77777777" w:rsidR="007B7CFE" w:rsidRPr="00646E81" w:rsidRDefault="007B7CFE" w:rsidP="001D5E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ICD-10-PCS</w:t>
            </w:r>
          </w:p>
        </w:tc>
        <w:tc>
          <w:tcPr>
            <w:tcW w:w="3543" w:type="dxa"/>
          </w:tcPr>
          <w:p w14:paraId="25BE1698" w14:textId="77777777" w:rsidR="007B7CFE" w:rsidRPr="00646E81" w:rsidRDefault="007B7CFE" w:rsidP="001D5E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CPT</w:t>
            </w:r>
          </w:p>
        </w:tc>
      </w:tr>
      <w:tr w:rsidR="007B7CFE" w:rsidRPr="00646E81" w14:paraId="286056F3" w14:textId="77777777" w:rsidTr="001D5E80">
        <w:tc>
          <w:tcPr>
            <w:tcW w:w="3402" w:type="dxa"/>
          </w:tcPr>
          <w:p w14:paraId="212D8D9A" w14:textId="026AF108" w:rsidR="007B7CFE" w:rsidRPr="00646E81" w:rsidRDefault="007B7CFE" w:rsidP="001D5E80">
            <w:pPr>
              <w:rPr>
                <w:rFonts w:ascii="Arial" w:hAnsi="Arial" w:cs="Arial"/>
                <w:sz w:val="20"/>
                <w:szCs w:val="20"/>
              </w:rPr>
            </w:pPr>
            <w:r w:rsidRPr="007B7CFE">
              <w:rPr>
                <w:rFonts w:ascii="Arial" w:hAnsi="Arial" w:cs="Arial"/>
                <w:sz w:val="20"/>
                <w:szCs w:val="20"/>
              </w:rPr>
              <w:t>08DJ3ZZ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7CFE">
              <w:rPr>
                <w:rFonts w:ascii="Arial" w:hAnsi="Arial" w:cs="Arial"/>
                <w:sz w:val="20"/>
                <w:szCs w:val="20"/>
              </w:rPr>
              <w:t>08DK3ZZ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7CFE">
              <w:rPr>
                <w:rFonts w:ascii="Arial" w:hAnsi="Arial" w:cs="Arial"/>
                <w:sz w:val="20"/>
                <w:szCs w:val="20"/>
              </w:rPr>
              <w:t>08RJ3JZ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7CFE">
              <w:rPr>
                <w:rFonts w:ascii="Arial" w:hAnsi="Arial" w:cs="Arial"/>
                <w:sz w:val="20"/>
                <w:szCs w:val="20"/>
              </w:rPr>
              <w:t>08RK3JZ</w:t>
            </w:r>
          </w:p>
        </w:tc>
        <w:tc>
          <w:tcPr>
            <w:tcW w:w="3543" w:type="dxa"/>
          </w:tcPr>
          <w:p w14:paraId="6B9E0630" w14:textId="212E3F26" w:rsidR="007B7CFE" w:rsidRPr="00646E81" w:rsidRDefault="007B7CFE" w:rsidP="001D5E80">
            <w:pPr>
              <w:rPr>
                <w:rFonts w:ascii="Arial" w:hAnsi="Arial" w:cs="Arial"/>
                <w:sz w:val="20"/>
                <w:szCs w:val="20"/>
              </w:rPr>
            </w:pPr>
            <w:r w:rsidRPr="007B7CFE">
              <w:rPr>
                <w:rFonts w:ascii="Arial" w:hAnsi="Arial" w:cs="Arial"/>
                <w:sz w:val="20"/>
                <w:szCs w:val="20"/>
              </w:rPr>
              <w:t>6682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7CFE">
              <w:rPr>
                <w:rFonts w:ascii="Arial" w:hAnsi="Arial" w:cs="Arial"/>
                <w:sz w:val="20"/>
                <w:szCs w:val="20"/>
              </w:rPr>
              <w:t>6682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7CFE">
              <w:rPr>
                <w:rFonts w:ascii="Arial" w:hAnsi="Arial" w:cs="Arial"/>
                <w:sz w:val="20"/>
                <w:szCs w:val="20"/>
              </w:rPr>
              <w:t>6692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7CFE">
              <w:rPr>
                <w:rFonts w:ascii="Arial" w:hAnsi="Arial" w:cs="Arial"/>
                <w:sz w:val="20"/>
                <w:szCs w:val="20"/>
              </w:rPr>
              <w:t>6694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7CFE">
              <w:rPr>
                <w:rFonts w:ascii="Arial" w:hAnsi="Arial" w:cs="Arial"/>
                <w:sz w:val="20"/>
                <w:szCs w:val="20"/>
              </w:rPr>
              <w:t>6698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7CFE">
              <w:rPr>
                <w:rFonts w:ascii="Arial" w:hAnsi="Arial" w:cs="Arial"/>
                <w:sz w:val="20"/>
                <w:szCs w:val="20"/>
              </w:rPr>
              <w:t>6698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7CFE">
              <w:rPr>
                <w:rFonts w:ascii="Arial" w:hAnsi="Arial" w:cs="Arial"/>
                <w:sz w:val="20"/>
                <w:szCs w:val="20"/>
              </w:rPr>
              <w:t>66984</w:t>
            </w:r>
          </w:p>
        </w:tc>
      </w:tr>
    </w:tbl>
    <w:p w14:paraId="4F3B742D" w14:textId="5AB8EBC9" w:rsidR="00235AE9" w:rsidRDefault="00235AE9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7BAEC5BC" w14:textId="6D9308B1" w:rsidR="003A4B0F" w:rsidRDefault="003A4B0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7B7CFE">
        <w:rPr>
          <w:rFonts w:ascii="Arial" w:hAnsi="Arial" w:cs="Arial"/>
          <w:b/>
          <w:bCs/>
          <w:sz w:val="20"/>
          <w:szCs w:val="20"/>
        </w:rPr>
        <w:t>F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="006A1843">
        <w:rPr>
          <w:rFonts w:ascii="Arial" w:hAnsi="Arial" w:cs="Arial"/>
          <w:sz w:val="20"/>
          <w:szCs w:val="20"/>
        </w:rPr>
        <w:t>Causes of</w:t>
      </w:r>
      <w:r w:rsidRPr="006A1843">
        <w:rPr>
          <w:rFonts w:ascii="Arial" w:hAnsi="Arial" w:cs="Arial"/>
          <w:sz w:val="20"/>
          <w:szCs w:val="20"/>
        </w:rPr>
        <w:t xml:space="preserve"> </w:t>
      </w:r>
      <w:r w:rsidR="006A1843">
        <w:rPr>
          <w:rFonts w:ascii="Arial" w:hAnsi="Arial" w:cs="Arial"/>
          <w:sz w:val="20"/>
          <w:szCs w:val="20"/>
        </w:rPr>
        <w:t xml:space="preserve">824 index </w:t>
      </w:r>
      <w:r w:rsidRPr="006A1843">
        <w:rPr>
          <w:rFonts w:ascii="Arial" w:hAnsi="Arial" w:cs="Arial"/>
          <w:sz w:val="20"/>
          <w:szCs w:val="20"/>
        </w:rPr>
        <w:t>non-fatal self-injur</w:t>
      </w:r>
      <w:r w:rsidR="006A1843">
        <w:rPr>
          <w:rFonts w:ascii="Arial" w:hAnsi="Arial" w:cs="Arial"/>
          <w:sz w:val="20"/>
          <w:szCs w:val="20"/>
        </w:rPr>
        <w:t>ies</w:t>
      </w:r>
      <w:r w:rsidRPr="006A1843">
        <w:rPr>
          <w:rFonts w:ascii="Arial" w:hAnsi="Arial" w:cs="Arial"/>
          <w:sz w:val="20"/>
          <w:szCs w:val="20"/>
        </w:rPr>
        <w:t xml:space="preserve"> at emergency department visit or hospital admission</w:t>
      </w:r>
      <w:r w:rsidR="006A1843">
        <w:rPr>
          <w:rFonts w:ascii="Arial" w:hAnsi="Arial" w:cs="Arial"/>
          <w:b/>
          <w:bCs/>
          <w:sz w:val="20"/>
          <w:szCs w:val="20"/>
        </w:rPr>
        <w:t>.</w:t>
      </w:r>
    </w:p>
    <w:p w14:paraId="334C946D" w14:textId="77777777" w:rsidR="003A4B0F" w:rsidRDefault="003A4B0F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949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962"/>
        <w:gridCol w:w="1866"/>
        <w:gridCol w:w="1228"/>
        <w:gridCol w:w="1442"/>
      </w:tblGrid>
      <w:tr w:rsidR="003A4B0F" w:rsidRPr="003A4B0F" w14:paraId="42A4C922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7C28367A" w14:textId="77777777" w:rsidR="003A4B0F" w:rsidRPr="003A4B0F" w:rsidRDefault="003A4B0F" w:rsidP="003A4B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B0F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866" w:type="dxa"/>
            <w:noWrap/>
            <w:vAlign w:val="center"/>
            <w:hideMark/>
          </w:tcPr>
          <w:p w14:paraId="2DBEE1BB" w14:textId="45F50910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ICD-10-CM Code</w:t>
            </w:r>
          </w:p>
        </w:tc>
        <w:tc>
          <w:tcPr>
            <w:tcW w:w="1228" w:type="dxa"/>
            <w:noWrap/>
            <w:vAlign w:val="center"/>
            <w:hideMark/>
          </w:tcPr>
          <w:p w14:paraId="0EE67CB5" w14:textId="77777777" w:rsidR="003A4B0F" w:rsidRPr="003A4B0F" w:rsidRDefault="003A4B0F" w:rsidP="003A4B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B0F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442" w:type="dxa"/>
            <w:noWrap/>
            <w:vAlign w:val="center"/>
            <w:hideMark/>
          </w:tcPr>
          <w:p w14:paraId="3B4AE0F4" w14:textId="77777777" w:rsidR="003A4B0F" w:rsidRPr="003A4B0F" w:rsidRDefault="003A4B0F" w:rsidP="003A4B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4B0F">
              <w:rPr>
                <w:rFonts w:ascii="Arial" w:hAnsi="Arial" w:cs="Arial"/>
                <w:b/>
                <w:bCs/>
                <w:sz w:val="20"/>
                <w:szCs w:val="20"/>
              </w:rPr>
              <w:t>% of cases</w:t>
            </w:r>
          </w:p>
        </w:tc>
      </w:tr>
      <w:tr w:rsidR="003A4B0F" w:rsidRPr="003A4B0F" w14:paraId="5807088F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46C4E4AF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 xml:space="preserve">Poisoning with self-harm intent by antiepileptic, sedative-hypnotic and </w:t>
            </w:r>
            <w:proofErr w:type="spellStart"/>
            <w:r w:rsidRPr="003A4B0F">
              <w:rPr>
                <w:rFonts w:ascii="Arial" w:hAnsi="Arial" w:cs="Arial"/>
                <w:sz w:val="20"/>
                <w:szCs w:val="20"/>
              </w:rPr>
              <w:t>antiparkinsonism</w:t>
            </w:r>
            <w:proofErr w:type="spellEnd"/>
            <w:r w:rsidRPr="003A4B0F">
              <w:rPr>
                <w:rFonts w:ascii="Arial" w:hAnsi="Arial" w:cs="Arial"/>
                <w:sz w:val="20"/>
                <w:szCs w:val="20"/>
              </w:rPr>
              <w:t xml:space="preserve"> drugs</w:t>
            </w:r>
          </w:p>
        </w:tc>
        <w:tc>
          <w:tcPr>
            <w:tcW w:w="1866" w:type="dxa"/>
            <w:noWrap/>
            <w:vAlign w:val="center"/>
            <w:hideMark/>
          </w:tcPr>
          <w:p w14:paraId="0A85E46B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42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4D98A45A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442" w:type="dxa"/>
            <w:noWrap/>
            <w:vAlign w:val="center"/>
            <w:hideMark/>
          </w:tcPr>
          <w:p w14:paraId="73E5F579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</w:tr>
      <w:tr w:rsidR="003A4B0F" w:rsidRPr="003A4B0F" w14:paraId="02D8D62E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20E03B7B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Poisoning with self-harm intent by psychotropic drugs, not elsewhere classified</w:t>
            </w:r>
          </w:p>
        </w:tc>
        <w:tc>
          <w:tcPr>
            <w:tcW w:w="1866" w:type="dxa"/>
            <w:noWrap/>
            <w:vAlign w:val="center"/>
            <w:hideMark/>
          </w:tcPr>
          <w:p w14:paraId="555695E1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43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75C0BB6A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442" w:type="dxa"/>
            <w:noWrap/>
            <w:vAlign w:val="center"/>
            <w:hideMark/>
          </w:tcPr>
          <w:p w14:paraId="7DE2DA2C" w14:textId="5DE5ADA9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1</w:t>
            </w:r>
            <w:r w:rsidR="00D600E4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3A4B0F" w:rsidRPr="003A4B0F" w14:paraId="56260846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539D507E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Suicide attempt (without further details)</w:t>
            </w:r>
          </w:p>
        </w:tc>
        <w:tc>
          <w:tcPr>
            <w:tcW w:w="1866" w:type="dxa"/>
            <w:noWrap/>
            <w:vAlign w:val="center"/>
            <w:hideMark/>
          </w:tcPr>
          <w:p w14:paraId="5525CAF1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1491</w:t>
            </w:r>
          </w:p>
        </w:tc>
        <w:tc>
          <w:tcPr>
            <w:tcW w:w="1228" w:type="dxa"/>
            <w:noWrap/>
            <w:vAlign w:val="center"/>
            <w:hideMark/>
          </w:tcPr>
          <w:p w14:paraId="25E74FE0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442" w:type="dxa"/>
            <w:noWrap/>
            <w:vAlign w:val="center"/>
            <w:hideMark/>
          </w:tcPr>
          <w:p w14:paraId="35F0136D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</w:tr>
      <w:tr w:rsidR="003A4B0F" w:rsidRPr="003A4B0F" w14:paraId="53B99560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0C1850CE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Intentional self-harm by sharp object</w:t>
            </w:r>
          </w:p>
        </w:tc>
        <w:tc>
          <w:tcPr>
            <w:tcW w:w="1866" w:type="dxa"/>
            <w:noWrap/>
            <w:vAlign w:val="center"/>
            <w:hideMark/>
          </w:tcPr>
          <w:p w14:paraId="1BE0AD7B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X78</w:t>
            </w:r>
          </w:p>
        </w:tc>
        <w:tc>
          <w:tcPr>
            <w:tcW w:w="1228" w:type="dxa"/>
            <w:noWrap/>
            <w:vAlign w:val="center"/>
            <w:hideMark/>
          </w:tcPr>
          <w:p w14:paraId="156BF578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442" w:type="dxa"/>
            <w:noWrap/>
            <w:vAlign w:val="center"/>
            <w:hideMark/>
          </w:tcPr>
          <w:p w14:paraId="69B4AF65" w14:textId="7FC13CB0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0</w:t>
            </w:r>
            <w:r w:rsidR="00D600E4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3A4B0F" w:rsidRPr="003A4B0F" w14:paraId="4B26189D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11A45BFE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Harm of undetermined intent by other specified means</w:t>
            </w:r>
          </w:p>
        </w:tc>
        <w:tc>
          <w:tcPr>
            <w:tcW w:w="1866" w:type="dxa"/>
            <w:noWrap/>
            <w:vAlign w:val="center"/>
            <w:hideMark/>
          </w:tcPr>
          <w:p w14:paraId="6969EA20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Y33</w:t>
            </w:r>
          </w:p>
        </w:tc>
        <w:tc>
          <w:tcPr>
            <w:tcW w:w="1228" w:type="dxa"/>
            <w:noWrap/>
            <w:vAlign w:val="center"/>
            <w:hideMark/>
          </w:tcPr>
          <w:p w14:paraId="1F47B913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42" w:type="dxa"/>
            <w:noWrap/>
            <w:vAlign w:val="center"/>
            <w:hideMark/>
          </w:tcPr>
          <w:p w14:paraId="1D93D383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</w:tr>
      <w:tr w:rsidR="003A4B0F" w:rsidRPr="003A4B0F" w14:paraId="39626019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0F8B1894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Poisoning with self-harm intent by nonopioid analgesics, antipyretics and antirheumatics</w:t>
            </w:r>
          </w:p>
        </w:tc>
        <w:tc>
          <w:tcPr>
            <w:tcW w:w="1866" w:type="dxa"/>
            <w:noWrap/>
            <w:vAlign w:val="center"/>
            <w:hideMark/>
          </w:tcPr>
          <w:p w14:paraId="663A9B90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39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716ECD2F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442" w:type="dxa"/>
            <w:noWrap/>
            <w:vAlign w:val="center"/>
            <w:hideMark/>
          </w:tcPr>
          <w:p w14:paraId="42C2772A" w14:textId="0E9E1C11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8</w:t>
            </w:r>
            <w:r w:rsidR="00D600E4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3A4B0F" w:rsidRPr="003A4B0F" w14:paraId="65FF4826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0E0D70C2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 xml:space="preserve">Poisoning with self-harm intent by narcotics and </w:t>
            </w:r>
            <w:proofErr w:type="spellStart"/>
            <w:r w:rsidRPr="003A4B0F">
              <w:rPr>
                <w:rFonts w:ascii="Arial" w:hAnsi="Arial" w:cs="Arial"/>
                <w:sz w:val="20"/>
                <w:szCs w:val="20"/>
              </w:rPr>
              <w:t>psychodysleptics</w:t>
            </w:r>
            <w:proofErr w:type="spellEnd"/>
            <w:r w:rsidRPr="003A4B0F">
              <w:rPr>
                <w:rFonts w:ascii="Arial" w:hAnsi="Arial" w:cs="Arial"/>
                <w:sz w:val="20"/>
                <w:szCs w:val="20"/>
              </w:rPr>
              <w:t xml:space="preserve"> (hallucinogens)</w:t>
            </w:r>
          </w:p>
        </w:tc>
        <w:tc>
          <w:tcPr>
            <w:tcW w:w="1866" w:type="dxa"/>
            <w:noWrap/>
            <w:vAlign w:val="center"/>
            <w:hideMark/>
          </w:tcPr>
          <w:p w14:paraId="34AB7581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40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30C7A417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442" w:type="dxa"/>
            <w:noWrap/>
            <w:vAlign w:val="center"/>
            <w:hideMark/>
          </w:tcPr>
          <w:p w14:paraId="75EED21B" w14:textId="4D5DC5E1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8</w:t>
            </w:r>
            <w:r w:rsidR="00D600E4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3A4B0F" w:rsidRPr="003A4B0F" w14:paraId="350F5009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0D7FBAB1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Poisoning with self-harm intent by diuretics and other and unspecified drugs, medicaments and biological substances</w:t>
            </w:r>
          </w:p>
        </w:tc>
        <w:tc>
          <w:tcPr>
            <w:tcW w:w="1866" w:type="dxa"/>
            <w:noWrap/>
            <w:vAlign w:val="center"/>
            <w:hideMark/>
          </w:tcPr>
          <w:p w14:paraId="7829C674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50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75AF4C25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42" w:type="dxa"/>
            <w:noWrap/>
            <w:vAlign w:val="center"/>
            <w:hideMark/>
          </w:tcPr>
          <w:p w14:paraId="610918F5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</w:tr>
      <w:tr w:rsidR="003A4B0F" w:rsidRPr="003A4B0F" w14:paraId="372A1BFE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277E4BBA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Intentional self-harm by other specified means</w:t>
            </w:r>
          </w:p>
        </w:tc>
        <w:tc>
          <w:tcPr>
            <w:tcW w:w="1866" w:type="dxa"/>
            <w:noWrap/>
            <w:vAlign w:val="center"/>
            <w:hideMark/>
          </w:tcPr>
          <w:p w14:paraId="332BEBF9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X83</w:t>
            </w:r>
          </w:p>
        </w:tc>
        <w:tc>
          <w:tcPr>
            <w:tcW w:w="1228" w:type="dxa"/>
            <w:noWrap/>
            <w:vAlign w:val="center"/>
            <w:hideMark/>
          </w:tcPr>
          <w:p w14:paraId="37087B49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42" w:type="dxa"/>
            <w:noWrap/>
            <w:vAlign w:val="center"/>
            <w:hideMark/>
          </w:tcPr>
          <w:p w14:paraId="5B6E7277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3A4B0F" w:rsidRPr="003A4B0F" w14:paraId="7D8E9404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6580B42A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Harm of undetermined intent by sharp object</w:t>
            </w:r>
          </w:p>
        </w:tc>
        <w:tc>
          <w:tcPr>
            <w:tcW w:w="1866" w:type="dxa"/>
            <w:noWrap/>
            <w:vAlign w:val="center"/>
            <w:hideMark/>
          </w:tcPr>
          <w:p w14:paraId="158CA7BF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Y28</w:t>
            </w:r>
          </w:p>
        </w:tc>
        <w:tc>
          <w:tcPr>
            <w:tcW w:w="1228" w:type="dxa"/>
            <w:noWrap/>
            <w:vAlign w:val="center"/>
            <w:hideMark/>
          </w:tcPr>
          <w:p w14:paraId="500C00DC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42" w:type="dxa"/>
            <w:noWrap/>
            <w:vAlign w:val="center"/>
            <w:hideMark/>
          </w:tcPr>
          <w:p w14:paraId="7789D3C8" w14:textId="5B70193C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3</w:t>
            </w:r>
            <w:r w:rsidR="00D600E4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3A4B0F" w:rsidRPr="003A4B0F" w14:paraId="36236008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61D1611A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Poisoning with self-harm intent by primarily systemic and haematological agents, not elsewhere classified</w:t>
            </w:r>
          </w:p>
        </w:tc>
        <w:tc>
          <w:tcPr>
            <w:tcW w:w="1866" w:type="dxa"/>
            <w:noWrap/>
            <w:vAlign w:val="center"/>
            <w:hideMark/>
          </w:tcPr>
          <w:p w14:paraId="388701D4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45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2E5E049F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42" w:type="dxa"/>
            <w:noWrap/>
            <w:vAlign w:val="center"/>
            <w:hideMark/>
          </w:tcPr>
          <w:p w14:paraId="67E42319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3A4B0F" w:rsidRPr="003A4B0F" w14:paraId="7708735F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0627E69B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Poisoning with self-harm intent by agents primarily affecting the cardiovascular system</w:t>
            </w:r>
          </w:p>
        </w:tc>
        <w:tc>
          <w:tcPr>
            <w:tcW w:w="1866" w:type="dxa"/>
            <w:noWrap/>
            <w:vAlign w:val="center"/>
            <w:hideMark/>
          </w:tcPr>
          <w:p w14:paraId="43C677AA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46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2FE986CE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42" w:type="dxa"/>
            <w:noWrap/>
            <w:vAlign w:val="center"/>
            <w:hideMark/>
          </w:tcPr>
          <w:p w14:paraId="2CE562B5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3A4B0F" w:rsidRPr="003A4B0F" w14:paraId="2A3BD6F5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1A3EF781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Harm of undetermined intent by blunt object</w:t>
            </w:r>
          </w:p>
        </w:tc>
        <w:tc>
          <w:tcPr>
            <w:tcW w:w="1866" w:type="dxa"/>
            <w:noWrap/>
            <w:vAlign w:val="center"/>
            <w:hideMark/>
          </w:tcPr>
          <w:p w14:paraId="7CA9CA3B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Y29</w:t>
            </w:r>
          </w:p>
        </w:tc>
        <w:tc>
          <w:tcPr>
            <w:tcW w:w="1228" w:type="dxa"/>
            <w:noWrap/>
            <w:vAlign w:val="center"/>
            <w:hideMark/>
          </w:tcPr>
          <w:p w14:paraId="18C02662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42" w:type="dxa"/>
            <w:noWrap/>
            <w:vAlign w:val="center"/>
            <w:hideMark/>
          </w:tcPr>
          <w:p w14:paraId="1E8D3520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3A4B0F" w:rsidRPr="003A4B0F" w14:paraId="45419B8A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54B22FAC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Poisoning with self-harm intent by agents primarily acting on smooth and skeletal muscles and the respiratory system</w:t>
            </w:r>
          </w:p>
        </w:tc>
        <w:tc>
          <w:tcPr>
            <w:tcW w:w="1866" w:type="dxa"/>
            <w:noWrap/>
            <w:vAlign w:val="center"/>
            <w:hideMark/>
          </w:tcPr>
          <w:p w14:paraId="52DBBBF0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48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52C5D9F3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42" w:type="dxa"/>
            <w:noWrap/>
            <w:vAlign w:val="center"/>
            <w:hideMark/>
          </w:tcPr>
          <w:p w14:paraId="0B473179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3A4B0F" w:rsidRPr="003A4B0F" w14:paraId="41D29A96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00F8D9E6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Poisoning with self-harm intent by hormones and their synthetic substitutes and antagonists, not elsewhere classified</w:t>
            </w:r>
          </w:p>
        </w:tc>
        <w:tc>
          <w:tcPr>
            <w:tcW w:w="1866" w:type="dxa"/>
            <w:noWrap/>
            <w:vAlign w:val="center"/>
            <w:hideMark/>
          </w:tcPr>
          <w:p w14:paraId="65CBFB15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38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5D6C4D1D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42" w:type="dxa"/>
            <w:noWrap/>
            <w:vAlign w:val="center"/>
            <w:hideMark/>
          </w:tcPr>
          <w:p w14:paraId="1ED739D6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3A4B0F" w:rsidRPr="003A4B0F" w14:paraId="55992281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47815026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Poisoning with self-harm intent by drugs primarily affecting the autonomic nervous system</w:t>
            </w:r>
          </w:p>
        </w:tc>
        <w:tc>
          <w:tcPr>
            <w:tcW w:w="1866" w:type="dxa"/>
            <w:noWrap/>
            <w:vAlign w:val="center"/>
            <w:hideMark/>
          </w:tcPr>
          <w:p w14:paraId="46EC8B9C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44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7BB4B649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42" w:type="dxa"/>
            <w:noWrap/>
            <w:vAlign w:val="center"/>
            <w:hideMark/>
          </w:tcPr>
          <w:p w14:paraId="5EC20DD2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3A4B0F" w:rsidRPr="003A4B0F" w14:paraId="1C8D7342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6ECD9A4F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Poisoning with self-harm intent by alcohol</w:t>
            </w:r>
          </w:p>
        </w:tc>
        <w:tc>
          <w:tcPr>
            <w:tcW w:w="1866" w:type="dxa"/>
            <w:noWrap/>
            <w:vAlign w:val="center"/>
            <w:hideMark/>
          </w:tcPr>
          <w:p w14:paraId="60A5B4AB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51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5010FA95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42" w:type="dxa"/>
            <w:noWrap/>
            <w:vAlign w:val="center"/>
            <w:hideMark/>
          </w:tcPr>
          <w:p w14:paraId="366A06A3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3A4B0F" w:rsidRPr="003A4B0F" w14:paraId="707E9EF8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798B6EDC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Harm of undetermined intent by other and unspecified firearm discharge</w:t>
            </w:r>
          </w:p>
        </w:tc>
        <w:tc>
          <w:tcPr>
            <w:tcW w:w="1866" w:type="dxa"/>
            <w:noWrap/>
            <w:vAlign w:val="center"/>
            <w:hideMark/>
          </w:tcPr>
          <w:p w14:paraId="7528DD7D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Y24</w:t>
            </w:r>
          </w:p>
        </w:tc>
        <w:tc>
          <w:tcPr>
            <w:tcW w:w="1228" w:type="dxa"/>
            <w:noWrap/>
            <w:vAlign w:val="center"/>
            <w:hideMark/>
          </w:tcPr>
          <w:p w14:paraId="3BC5F015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2" w:type="dxa"/>
            <w:noWrap/>
            <w:vAlign w:val="center"/>
            <w:hideMark/>
          </w:tcPr>
          <w:p w14:paraId="33983038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A4B0F" w:rsidRPr="003A4B0F" w14:paraId="77B4FCB5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44A58D00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Harm of undetermined intent by jumping from a high place</w:t>
            </w:r>
          </w:p>
        </w:tc>
        <w:tc>
          <w:tcPr>
            <w:tcW w:w="1866" w:type="dxa"/>
            <w:noWrap/>
            <w:vAlign w:val="center"/>
            <w:hideMark/>
          </w:tcPr>
          <w:p w14:paraId="1E1F0B0D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Y30</w:t>
            </w:r>
          </w:p>
        </w:tc>
        <w:tc>
          <w:tcPr>
            <w:tcW w:w="1228" w:type="dxa"/>
            <w:noWrap/>
            <w:vAlign w:val="center"/>
            <w:hideMark/>
          </w:tcPr>
          <w:p w14:paraId="27F7A13B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2" w:type="dxa"/>
            <w:noWrap/>
            <w:vAlign w:val="center"/>
            <w:hideMark/>
          </w:tcPr>
          <w:p w14:paraId="61F10E0D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A4B0F" w:rsidRPr="003A4B0F" w14:paraId="390F64C2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754FB2D9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Poisoning with self-harm intent by other and unspecified substances</w:t>
            </w:r>
          </w:p>
        </w:tc>
        <w:tc>
          <w:tcPr>
            <w:tcW w:w="1866" w:type="dxa"/>
            <w:noWrap/>
            <w:vAlign w:val="center"/>
            <w:hideMark/>
          </w:tcPr>
          <w:p w14:paraId="0D8D1BDB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65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79725F1F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2" w:type="dxa"/>
            <w:noWrap/>
            <w:vAlign w:val="center"/>
            <w:hideMark/>
          </w:tcPr>
          <w:p w14:paraId="33B81BCD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A4B0F" w:rsidRPr="003A4B0F" w14:paraId="72CFD1C3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1E9945CA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Harm of undetermined intent by steam, hot vapours and hot objects</w:t>
            </w:r>
          </w:p>
        </w:tc>
        <w:tc>
          <w:tcPr>
            <w:tcW w:w="1866" w:type="dxa"/>
            <w:noWrap/>
            <w:vAlign w:val="center"/>
            <w:hideMark/>
          </w:tcPr>
          <w:p w14:paraId="79170BA7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Y27</w:t>
            </w:r>
          </w:p>
        </w:tc>
        <w:tc>
          <w:tcPr>
            <w:tcW w:w="1228" w:type="dxa"/>
            <w:noWrap/>
            <w:vAlign w:val="center"/>
            <w:hideMark/>
          </w:tcPr>
          <w:p w14:paraId="04270B7E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2" w:type="dxa"/>
            <w:noWrap/>
            <w:vAlign w:val="center"/>
            <w:hideMark/>
          </w:tcPr>
          <w:p w14:paraId="68F0A3FB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3A4B0F" w:rsidRPr="003A4B0F" w14:paraId="63577322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29AF102A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Poisoning with self-harm intent by asphyxiation</w:t>
            </w:r>
          </w:p>
        </w:tc>
        <w:tc>
          <w:tcPr>
            <w:tcW w:w="1866" w:type="dxa"/>
            <w:noWrap/>
            <w:vAlign w:val="center"/>
            <w:hideMark/>
          </w:tcPr>
          <w:p w14:paraId="3C0BEB82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71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3056A24F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2" w:type="dxa"/>
            <w:noWrap/>
            <w:vAlign w:val="center"/>
            <w:hideMark/>
          </w:tcPr>
          <w:p w14:paraId="069D8080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3A4B0F" w:rsidRPr="003A4B0F" w14:paraId="569DFAF8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2CE8C7E1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Intentional self-harm by blunt object</w:t>
            </w:r>
          </w:p>
        </w:tc>
        <w:tc>
          <w:tcPr>
            <w:tcW w:w="1866" w:type="dxa"/>
            <w:noWrap/>
            <w:vAlign w:val="center"/>
            <w:hideMark/>
          </w:tcPr>
          <w:p w14:paraId="7948C51F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X79</w:t>
            </w:r>
          </w:p>
        </w:tc>
        <w:tc>
          <w:tcPr>
            <w:tcW w:w="1228" w:type="dxa"/>
            <w:noWrap/>
            <w:vAlign w:val="center"/>
            <w:hideMark/>
          </w:tcPr>
          <w:p w14:paraId="77BF33EA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2" w:type="dxa"/>
            <w:noWrap/>
            <w:vAlign w:val="center"/>
            <w:hideMark/>
          </w:tcPr>
          <w:p w14:paraId="7D37895F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3A4B0F" w:rsidRPr="003A4B0F" w14:paraId="4AF54136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05B1E6DF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Harm of undetermined intent by smoke, fire and flames</w:t>
            </w:r>
          </w:p>
        </w:tc>
        <w:tc>
          <w:tcPr>
            <w:tcW w:w="1866" w:type="dxa"/>
            <w:noWrap/>
            <w:vAlign w:val="center"/>
            <w:hideMark/>
          </w:tcPr>
          <w:p w14:paraId="14F2A645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Y26</w:t>
            </w:r>
          </w:p>
        </w:tc>
        <w:tc>
          <w:tcPr>
            <w:tcW w:w="1228" w:type="dxa"/>
            <w:noWrap/>
            <w:vAlign w:val="center"/>
            <w:hideMark/>
          </w:tcPr>
          <w:p w14:paraId="3BE173D1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2" w:type="dxa"/>
            <w:noWrap/>
            <w:vAlign w:val="center"/>
            <w:hideMark/>
          </w:tcPr>
          <w:p w14:paraId="5324EF18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3A4B0F" w:rsidRPr="003A4B0F" w14:paraId="108935D2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3DD3981F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Poisoning with self-harm intent by organic solvents</w:t>
            </w:r>
          </w:p>
        </w:tc>
        <w:tc>
          <w:tcPr>
            <w:tcW w:w="1866" w:type="dxa"/>
            <w:noWrap/>
            <w:vAlign w:val="center"/>
            <w:hideMark/>
          </w:tcPr>
          <w:p w14:paraId="797FBF7D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52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34E223A2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2" w:type="dxa"/>
            <w:noWrap/>
            <w:vAlign w:val="center"/>
            <w:hideMark/>
          </w:tcPr>
          <w:p w14:paraId="627DD60A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3A4B0F" w:rsidRPr="003A4B0F" w14:paraId="10896523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7AE27A40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Poisoning with self-harm intent by corrosive substances</w:t>
            </w:r>
          </w:p>
        </w:tc>
        <w:tc>
          <w:tcPr>
            <w:tcW w:w="1866" w:type="dxa"/>
            <w:noWrap/>
            <w:vAlign w:val="center"/>
            <w:hideMark/>
          </w:tcPr>
          <w:p w14:paraId="5D78D598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54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7FA71B15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2" w:type="dxa"/>
            <w:noWrap/>
            <w:vAlign w:val="center"/>
            <w:hideMark/>
          </w:tcPr>
          <w:p w14:paraId="48C6DFED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3A4B0F" w:rsidRPr="003A4B0F" w14:paraId="3CAC0E40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01F9A19F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lastRenderedPageBreak/>
              <w:t>Poisoning with self-harm intent by metals</w:t>
            </w:r>
          </w:p>
        </w:tc>
        <w:tc>
          <w:tcPr>
            <w:tcW w:w="1866" w:type="dxa"/>
            <w:noWrap/>
            <w:vAlign w:val="center"/>
            <w:hideMark/>
          </w:tcPr>
          <w:p w14:paraId="60BA0330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56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5B192BA5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2" w:type="dxa"/>
            <w:noWrap/>
            <w:vAlign w:val="center"/>
            <w:hideMark/>
          </w:tcPr>
          <w:p w14:paraId="6FAC364D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3A4B0F" w:rsidRPr="003A4B0F" w14:paraId="5E3E9C67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2FAB84D8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Intentional self-harm by other and unspecified firearm discharge</w:t>
            </w:r>
          </w:p>
        </w:tc>
        <w:tc>
          <w:tcPr>
            <w:tcW w:w="1866" w:type="dxa"/>
            <w:noWrap/>
            <w:vAlign w:val="center"/>
            <w:hideMark/>
          </w:tcPr>
          <w:p w14:paraId="621412E8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X74</w:t>
            </w:r>
          </w:p>
        </w:tc>
        <w:tc>
          <w:tcPr>
            <w:tcW w:w="1228" w:type="dxa"/>
            <w:noWrap/>
            <w:vAlign w:val="center"/>
            <w:hideMark/>
          </w:tcPr>
          <w:p w14:paraId="37263037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14:paraId="4F1470F7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A4B0F" w:rsidRPr="003A4B0F" w14:paraId="578FFCA5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2303121B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Intentional self-harm by jumping or lying before moving object</w:t>
            </w:r>
          </w:p>
        </w:tc>
        <w:tc>
          <w:tcPr>
            <w:tcW w:w="1866" w:type="dxa"/>
            <w:noWrap/>
            <w:vAlign w:val="center"/>
            <w:hideMark/>
          </w:tcPr>
          <w:p w14:paraId="47DA64DC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X81</w:t>
            </w:r>
          </w:p>
        </w:tc>
        <w:tc>
          <w:tcPr>
            <w:tcW w:w="1228" w:type="dxa"/>
            <w:noWrap/>
            <w:vAlign w:val="center"/>
            <w:hideMark/>
          </w:tcPr>
          <w:p w14:paraId="205C179A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14:paraId="080233F5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A4B0F" w:rsidRPr="003A4B0F" w14:paraId="2313C8F0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49DC1A16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Intentional self-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harm  by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 xml:space="preserve"> crashing of motor vehicle</w:t>
            </w:r>
          </w:p>
        </w:tc>
        <w:tc>
          <w:tcPr>
            <w:tcW w:w="1866" w:type="dxa"/>
            <w:noWrap/>
            <w:vAlign w:val="center"/>
            <w:hideMark/>
          </w:tcPr>
          <w:p w14:paraId="1BE19729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X82</w:t>
            </w:r>
          </w:p>
        </w:tc>
        <w:tc>
          <w:tcPr>
            <w:tcW w:w="1228" w:type="dxa"/>
            <w:noWrap/>
            <w:vAlign w:val="center"/>
            <w:hideMark/>
          </w:tcPr>
          <w:p w14:paraId="3870B937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14:paraId="577E4B18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A4B0F" w:rsidRPr="003A4B0F" w14:paraId="07CFE548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49106445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Harm of undetermined intent by handgun discharge</w:t>
            </w:r>
          </w:p>
        </w:tc>
        <w:tc>
          <w:tcPr>
            <w:tcW w:w="1866" w:type="dxa"/>
            <w:noWrap/>
            <w:vAlign w:val="center"/>
            <w:hideMark/>
          </w:tcPr>
          <w:p w14:paraId="14E3970B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Y22</w:t>
            </w:r>
          </w:p>
        </w:tc>
        <w:tc>
          <w:tcPr>
            <w:tcW w:w="1228" w:type="dxa"/>
            <w:noWrap/>
            <w:vAlign w:val="center"/>
            <w:hideMark/>
          </w:tcPr>
          <w:p w14:paraId="7A262AA7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14:paraId="253F4893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A4B0F" w:rsidRPr="003A4B0F" w14:paraId="26249850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4D9B9F45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 xml:space="preserve">Poisoning with self-harm intent by other systemic anti-infectives and </w:t>
            </w:r>
            <w:proofErr w:type="spellStart"/>
            <w:r w:rsidRPr="003A4B0F">
              <w:rPr>
                <w:rFonts w:ascii="Arial" w:hAnsi="Arial" w:cs="Arial"/>
                <w:sz w:val="20"/>
                <w:szCs w:val="20"/>
              </w:rPr>
              <w:t>antiparasitics</w:t>
            </w:r>
            <w:proofErr w:type="spellEnd"/>
          </w:p>
        </w:tc>
        <w:tc>
          <w:tcPr>
            <w:tcW w:w="1866" w:type="dxa"/>
            <w:noWrap/>
            <w:vAlign w:val="center"/>
            <w:hideMark/>
          </w:tcPr>
          <w:p w14:paraId="663A0908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37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5B79787B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14:paraId="5E0FFB32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A4B0F" w:rsidRPr="003A4B0F" w14:paraId="584617C8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64F40529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Poisoning with self-harm intent by agents primarily affecting the gastrointestinal system</w:t>
            </w:r>
          </w:p>
        </w:tc>
        <w:tc>
          <w:tcPr>
            <w:tcW w:w="1866" w:type="dxa"/>
            <w:noWrap/>
            <w:vAlign w:val="center"/>
            <w:hideMark/>
          </w:tcPr>
          <w:p w14:paraId="0076D668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47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6A0C0575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14:paraId="6A3A43C0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A4B0F" w:rsidRPr="003A4B0F" w14:paraId="31CFEA5A" w14:textId="77777777" w:rsidTr="00D600E4">
        <w:trPr>
          <w:trHeight w:val="320"/>
        </w:trPr>
        <w:tc>
          <w:tcPr>
            <w:tcW w:w="4962" w:type="dxa"/>
            <w:noWrap/>
            <w:vAlign w:val="center"/>
            <w:hideMark/>
          </w:tcPr>
          <w:p w14:paraId="140B373D" w14:textId="77777777" w:rsidR="003A4B0F" w:rsidRPr="003A4B0F" w:rsidRDefault="003A4B0F" w:rsidP="003A4B0F">
            <w:pPr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Poisoning with self-harm intent by soaps and detergents</w:t>
            </w:r>
          </w:p>
        </w:tc>
        <w:tc>
          <w:tcPr>
            <w:tcW w:w="1866" w:type="dxa"/>
            <w:noWrap/>
            <w:vAlign w:val="center"/>
            <w:hideMark/>
          </w:tcPr>
          <w:p w14:paraId="0D52E200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T</w:t>
            </w:r>
            <w:proofErr w:type="gramStart"/>
            <w:r w:rsidRPr="003A4B0F">
              <w:rPr>
                <w:rFonts w:ascii="Arial" w:hAnsi="Arial" w:cs="Arial"/>
                <w:sz w:val="20"/>
                <w:szCs w:val="20"/>
              </w:rPr>
              <w:t>55..</w:t>
            </w:r>
            <w:proofErr w:type="gramEnd"/>
            <w:r w:rsidRPr="003A4B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3FB4CE60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14:paraId="165E1171" w14:textId="77777777" w:rsidR="003A4B0F" w:rsidRPr="003A4B0F" w:rsidRDefault="003A4B0F" w:rsidP="003A4B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4B0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</w:tbl>
    <w:p w14:paraId="1027B605" w14:textId="77777777" w:rsidR="00D600E4" w:rsidRPr="00646E81" w:rsidRDefault="00D600E4" w:rsidP="00D600E4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sz w:val="20"/>
          <w:szCs w:val="20"/>
        </w:rPr>
        <w:t>“.” in codes represent filler positions which can be any character or digit value.</w:t>
      </w:r>
    </w:p>
    <w:p w14:paraId="2AE92FD8" w14:textId="30D5B544" w:rsidR="00B334D8" w:rsidRPr="00D600E4" w:rsidRDefault="00B334D8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br w:type="page"/>
      </w:r>
    </w:p>
    <w:p w14:paraId="1BB76E09" w14:textId="60B6BF45" w:rsidR="00B313E6" w:rsidRDefault="00B313E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7B7CFE">
        <w:rPr>
          <w:rFonts w:ascii="Arial" w:hAnsi="Arial" w:cs="Arial"/>
          <w:b/>
          <w:bCs/>
          <w:sz w:val="20"/>
          <w:szCs w:val="20"/>
        </w:rPr>
        <w:t>G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Counts of NFSI in the first year after surgery.</w:t>
      </w:r>
    </w:p>
    <w:p w14:paraId="492709F3" w14:textId="77777777" w:rsidR="00B313E6" w:rsidRDefault="00B313E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977"/>
      </w:tblGrid>
      <w:tr w:rsidR="00B313E6" w14:paraId="0386A471" w14:textId="77777777" w:rsidTr="00B313E6">
        <w:tc>
          <w:tcPr>
            <w:tcW w:w="2263" w:type="dxa"/>
            <w:vAlign w:val="center"/>
          </w:tcPr>
          <w:p w14:paraId="7FBDC417" w14:textId="65A91A8A" w:rsidR="00B313E6" w:rsidRDefault="00B313E6" w:rsidP="00B313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. of NFSI events</w:t>
            </w:r>
          </w:p>
        </w:tc>
        <w:tc>
          <w:tcPr>
            <w:tcW w:w="2977" w:type="dxa"/>
            <w:vAlign w:val="center"/>
          </w:tcPr>
          <w:p w14:paraId="2E18ABE1" w14:textId="6D5EB17C" w:rsidR="00B313E6" w:rsidRDefault="00B313E6" w:rsidP="00B313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. of unique patients</w:t>
            </w:r>
          </w:p>
        </w:tc>
      </w:tr>
      <w:tr w:rsidR="00B313E6" w14:paraId="05738DA6" w14:textId="77777777" w:rsidTr="00B313E6">
        <w:tc>
          <w:tcPr>
            <w:tcW w:w="2263" w:type="dxa"/>
            <w:vAlign w:val="center"/>
          </w:tcPr>
          <w:p w14:paraId="5F5F4463" w14:textId="2F4932C7" w:rsidR="00B313E6" w:rsidRPr="00B313E6" w:rsidRDefault="00B313E6" w:rsidP="00B31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3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77" w:type="dxa"/>
            <w:vAlign w:val="center"/>
          </w:tcPr>
          <w:p w14:paraId="64CF72CA" w14:textId="08F6ACAC" w:rsidR="00B313E6" w:rsidRPr="00B313E6" w:rsidRDefault="00B313E6" w:rsidP="00B31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3E6">
              <w:rPr>
                <w:rFonts w:ascii="Arial" w:hAnsi="Arial" w:cs="Arial"/>
                <w:sz w:val="20"/>
                <w:szCs w:val="20"/>
              </w:rPr>
              <w:t>755</w:t>
            </w:r>
          </w:p>
        </w:tc>
      </w:tr>
      <w:tr w:rsidR="00B313E6" w14:paraId="3D34EDAD" w14:textId="77777777" w:rsidTr="00B313E6">
        <w:tc>
          <w:tcPr>
            <w:tcW w:w="2263" w:type="dxa"/>
            <w:vAlign w:val="center"/>
          </w:tcPr>
          <w:p w14:paraId="3D0DB9C0" w14:textId="262DD190" w:rsidR="00B313E6" w:rsidRPr="00B313E6" w:rsidRDefault="00B313E6" w:rsidP="00B31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3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77" w:type="dxa"/>
            <w:vAlign w:val="center"/>
          </w:tcPr>
          <w:p w14:paraId="529BC72D" w14:textId="279CDD9F" w:rsidR="00B313E6" w:rsidRPr="00B313E6" w:rsidRDefault="00B313E6" w:rsidP="00B31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3E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B313E6" w14:paraId="27FF07ED" w14:textId="77777777" w:rsidTr="00B313E6">
        <w:tc>
          <w:tcPr>
            <w:tcW w:w="2263" w:type="dxa"/>
            <w:vAlign w:val="center"/>
          </w:tcPr>
          <w:p w14:paraId="328EE801" w14:textId="46CD4FEA" w:rsidR="00B313E6" w:rsidRPr="00B313E6" w:rsidRDefault="00B313E6" w:rsidP="00B31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3E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77" w:type="dxa"/>
            <w:vAlign w:val="center"/>
          </w:tcPr>
          <w:p w14:paraId="2F674641" w14:textId="47EEDA94" w:rsidR="00B313E6" w:rsidRPr="00B313E6" w:rsidRDefault="00B313E6" w:rsidP="00B31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3E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313E6" w14:paraId="2800C825" w14:textId="77777777" w:rsidTr="00B313E6">
        <w:tc>
          <w:tcPr>
            <w:tcW w:w="2263" w:type="dxa"/>
            <w:vAlign w:val="center"/>
          </w:tcPr>
          <w:p w14:paraId="2DD47CF3" w14:textId="2943C928" w:rsidR="00B313E6" w:rsidRPr="00B313E6" w:rsidRDefault="00B313E6" w:rsidP="00B31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3E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77" w:type="dxa"/>
            <w:vAlign w:val="center"/>
          </w:tcPr>
          <w:p w14:paraId="4BCA3930" w14:textId="07BD7BAB" w:rsidR="00B313E6" w:rsidRPr="00B313E6" w:rsidRDefault="00B313E6" w:rsidP="00B31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3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313E6" w14:paraId="5D3A5A47" w14:textId="77777777" w:rsidTr="00B313E6">
        <w:tc>
          <w:tcPr>
            <w:tcW w:w="2263" w:type="dxa"/>
            <w:vAlign w:val="center"/>
          </w:tcPr>
          <w:p w14:paraId="410B07E3" w14:textId="2888D9DA" w:rsidR="00B313E6" w:rsidRPr="00B313E6" w:rsidRDefault="00B313E6" w:rsidP="00B31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3E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77" w:type="dxa"/>
            <w:vAlign w:val="center"/>
          </w:tcPr>
          <w:p w14:paraId="5F3A5E23" w14:textId="658632C9" w:rsidR="00B313E6" w:rsidRPr="00B313E6" w:rsidRDefault="00B313E6" w:rsidP="00B31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3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313E6" w14:paraId="24854F66" w14:textId="77777777" w:rsidTr="00B313E6">
        <w:tc>
          <w:tcPr>
            <w:tcW w:w="2263" w:type="dxa"/>
            <w:vAlign w:val="center"/>
          </w:tcPr>
          <w:p w14:paraId="22A62F69" w14:textId="251A3D44" w:rsidR="00B313E6" w:rsidRPr="00B313E6" w:rsidRDefault="00B313E6" w:rsidP="00B31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3E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77" w:type="dxa"/>
            <w:vAlign w:val="center"/>
          </w:tcPr>
          <w:p w14:paraId="5C758BE9" w14:textId="68573A89" w:rsidR="00B313E6" w:rsidRPr="00B313E6" w:rsidRDefault="00B313E6" w:rsidP="00B31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3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313E6" w14:paraId="60DFF927" w14:textId="77777777" w:rsidTr="00B313E6">
        <w:tc>
          <w:tcPr>
            <w:tcW w:w="2263" w:type="dxa"/>
            <w:vAlign w:val="center"/>
          </w:tcPr>
          <w:p w14:paraId="54FAB7FD" w14:textId="0B663805" w:rsidR="00B313E6" w:rsidRPr="00B313E6" w:rsidRDefault="00B313E6" w:rsidP="00B31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3E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77" w:type="dxa"/>
            <w:vAlign w:val="center"/>
          </w:tcPr>
          <w:p w14:paraId="31714139" w14:textId="756D7AB9" w:rsidR="00B313E6" w:rsidRPr="00B313E6" w:rsidRDefault="00B313E6" w:rsidP="00B31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3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0F293D19" w14:textId="670515ED" w:rsidR="00B313E6" w:rsidRDefault="00B313E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0291A180" w14:textId="05CDAA49" w:rsidR="00B0580B" w:rsidRPr="00361E3D" w:rsidRDefault="00B0580B" w:rsidP="00B0580B">
      <w:pPr>
        <w:contextualSpacing/>
        <w:rPr>
          <w:rFonts w:ascii="Arial" w:hAnsi="Arial" w:cs="Arial"/>
          <w:sz w:val="20"/>
          <w:szCs w:val="20"/>
        </w:rPr>
      </w:pPr>
      <w:r w:rsidRPr="00361E3D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>
        <w:rPr>
          <w:rFonts w:ascii="Arial" w:hAnsi="Arial" w:cs="Arial"/>
          <w:b/>
          <w:bCs/>
          <w:sz w:val="20"/>
          <w:szCs w:val="20"/>
        </w:rPr>
        <w:t>H</w:t>
      </w:r>
      <w:r w:rsidRPr="00361E3D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Characteristics of combined cohort of patients in the primary and comparator (percutaneous coronary intervention) cohorts, before and after 1:1 matching.</w:t>
      </w:r>
    </w:p>
    <w:p w14:paraId="27ED65CC" w14:textId="77777777" w:rsidR="00B0580B" w:rsidRPr="003B2592" w:rsidRDefault="00B0580B" w:rsidP="00B0580B">
      <w:pPr>
        <w:contextualSpacing/>
        <w:rPr>
          <w:rFonts w:ascii="Arial" w:hAnsi="Arial" w:cs="Arial"/>
          <w:sz w:val="20"/>
          <w:szCs w:val="20"/>
        </w:rPr>
      </w:pPr>
    </w:p>
    <w:tbl>
      <w:tblPr>
        <w:tblW w:w="10065" w:type="dxa"/>
        <w:tblInd w:w="-284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843"/>
        <w:gridCol w:w="1701"/>
        <w:gridCol w:w="709"/>
        <w:gridCol w:w="1559"/>
        <w:gridCol w:w="1417"/>
        <w:gridCol w:w="709"/>
      </w:tblGrid>
      <w:tr w:rsidR="00B0580B" w:rsidRPr="003B2592" w14:paraId="2032F9D0" w14:textId="77777777" w:rsidTr="001D5E80">
        <w:trPr>
          <w:trHeight w:val="74"/>
          <w:tblHeader/>
        </w:trPr>
        <w:tc>
          <w:tcPr>
            <w:tcW w:w="2127" w:type="dxa"/>
            <w:tcBorders>
              <w:top w:val="single" w:sz="18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96702BA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3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E06C37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3685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A4613B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fter matching</w:t>
            </w:r>
          </w:p>
        </w:tc>
      </w:tr>
      <w:tr w:rsidR="00B0580B" w:rsidRPr="003B2592" w14:paraId="1F55EB51" w14:textId="77777777" w:rsidTr="001D5E80">
        <w:trPr>
          <w:trHeight w:val="536"/>
          <w:tblHeader/>
        </w:trPr>
        <w:tc>
          <w:tcPr>
            <w:tcW w:w="2127" w:type="dxa"/>
            <w:tcBorders>
              <w:bottom w:val="single" w:sz="8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EA6712F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510300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CI</w:t>
            </w: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84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8ECD231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rgery</w:t>
            </w: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7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7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0488EAC" w14:textId="77777777" w:rsidR="00B0580B" w:rsidRPr="00361E3D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D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A963366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CI</w:t>
            </w: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8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F3EC4DE" w14:textId="77777777" w:rsidR="00B0580B" w:rsidRPr="00361E3D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rgery</w:t>
            </w: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8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98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613594F" w14:textId="77777777" w:rsidR="00B0580B" w:rsidRPr="00361E3D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D</w:t>
            </w:r>
          </w:p>
        </w:tc>
      </w:tr>
      <w:tr w:rsidR="00B0580B" w:rsidRPr="003B2592" w14:paraId="004CB13A" w14:textId="77777777" w:rsidTr="001D5E80">
        <w:trPr>
          <w:trHeight w:val="36"/>
        </w:trPr>
        <w:tc>
          <w:tcPr>
            <w:tcW w:w="2127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E313E12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ear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27027F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D978054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822E738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5E0D0B82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357F74F6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75B6C912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</w:tr>
      <w:tr w:rsidR="00B0580B" w:rsidRPr="003B2592" w14:paraId="124689D1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37B0F3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color w:val="000000"/>
                <w:sz w:val="20"/>
                <w:szCs w:val="20"/>
              </w:rPr>
              <w:t>18–39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8C1A92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38 (51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1E40F0B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8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821 (33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521C0EB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AF2AB95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792 (51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6AAD363A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32 (47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12062F05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2BD5B217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21D6D7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color w:val="000000"/>
                <w:sz w:val="20"/>
                <w:szCs w:val="20"/>
              </w:rPr>
              <w:t>40–64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3BCDA0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55 (46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94C2C99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71 (46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A57A946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005A50B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33 (46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63995CD4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458 (47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0D8B15F3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732FDFF8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1DF9A4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FEE7E3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89 (1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612CB1A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982 (2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A0683E7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6FF1E7E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73 (1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44419EFD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08 (5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247D3A3C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773E302B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EB01493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11F909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89 (29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08B9980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7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82 (62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68C8510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559" w:type="dxa"/>
            <w:vAlign w:val="center"/>
          </w:tcPr>
          <w:p w14:paraId="67D98E2D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824 (3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20304C9C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715 (32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77F7C49A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B0580B" w:rsidRPr="003B2592" w14:paraId="7A516218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7CAD4F0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57C3A5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0F95D37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597A03BC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559" w:type="dxa"/>
            <w:vAlign w:val="center"/>
          </w:tcPr>
          <w:p w14:paraId="38EE2DB2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45BDCCF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332AE30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B0580B" w:rsidRPr="003B2592" w14:paraId="29FD529B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2D19E6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4744AE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75 (21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9227C8F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77 (14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B116060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4AB2855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713 (21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0536F61C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95 (21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288C509D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598AEF58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56C74B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2870EB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90 (9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C80DE21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70 (1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6D69471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109A804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27 (9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0A7F69C3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38 (1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55091C2E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298DB22A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0CEC9E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DE4796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70 (8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E6D0554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33 (1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7725E6E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99D5F8E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01 (8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456789E6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36 (1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3022290D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0BF01E5F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F8B1F3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CF9610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947 (6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CBCB50A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7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994 (63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E79F036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7012E91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57 (6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3364608B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29 (56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2CD8959B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42D95EC8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5C9EBCB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ome (quartil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6796F2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716B7B3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6D923C8B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59" w:type="dxa"/>
            <w:vAlign w:val="center"/>
          </w:tcPr>
          <w:p w14:paraId="1E299DA1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D90EA01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B6DEAE5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105</w:t>
            </w:r>
          </w:p>
        </w:tc>
      </w:tr>
      <w:tr w:rsidR="00B0580B" w:rsidRPr="003B2592" w14:paraId="590B6481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1607C8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color w:val="000000"/>
                <w:sz w:val="20"/>
                <w:szCs w:val="20"/>
              </w:rPr>
              <w:t>4 (highes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35576C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945 (26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967CD49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06 (26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E3B3785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0CDC687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814 (26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61460162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998 (24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55AFEC5C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6B440B68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1B95F6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54C3D4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57 (27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4E95E1B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77 (26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7CBED3B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558A57C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58 (27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24D1509A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55 (29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0D0DF386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2ED7A2FD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7689AC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8C4CBF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84 (24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3691D3E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15 (24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293B5E9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7B64BB6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433 (24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27837B6F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22 (21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7A231488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79EE20AE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9487DF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color w:val="000000"/>
                <w:sz w:val="20"/>
                <w:szCs w:val="20"/>
              </w:rPr>
              <w:t>1 (lowes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2D462F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70 (21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5EA608E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922 (22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B86D524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EABB0B3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93 (22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7BA6AF12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723 (25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449742E5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62170E62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F68BD14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2A8A7F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B1008FE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6135F6D3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592">
              <w:rPr>
                <w:rFonts w:ascii="Arial" w:hAnsi="Arial" w:cs="Arial"/>
                <w:sz w:val="20"/>
                <w:szCs w:val="20"/>
              </w:rPr>
              <w:t>0.604</w:t>
            </w:r>
          </w:p>
        </w:tc>
        <w:tc>
          <w:tcPr>
            <w:tcW w:w="1559" w:type="dxa"/>
            <w:vAlign w:val="center"/>
          </w:tcPr>
          <w:p w14:paraId="6E4AF4E9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CA27CF0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09FEB6A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</w:p>
        </w:tc>
      </w:tr>
      <w:tr w:rsidR="00B0580B" w:rsidRPr="003B2592" w14:paraId="5E162E43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8FAD61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FB2BAC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60 (32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9C71942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17 (44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620E685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7386B95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51 (32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7A84294A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53 (24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3B30E6E2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5579C114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F9A918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D8AEA5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848 (48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2B0E13B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35 (32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6BD86DA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FEB1AC2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443 (48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696E5BD7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05 (47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49C63F5D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37E863DB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F1047E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4622A6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66 (15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AC2214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05 (17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2A4490F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3939E98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65 (15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5137CE09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63 (21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64E81E89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3D95D751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4BAC96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color w:val="000000"/>
                <w:sz w:val="20"/>
                <w:szCs w:val="20"/>
              </w:rPr>
              <w:t>Uninsured/Other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28E324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803 (3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69E9E18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927 (5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E23B32B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A9D5828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739 (3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214BC0B6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977 (6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722CD936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04178DCB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8720B14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ural location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1FD124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71 (7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1A70183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491 (8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EF1B13D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59" w:type="dxa"/>
            <w:vAlign w:val="center"/>
          </w:tcPr>
          <w:p w14:paraId="19296946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72 (7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64B867E3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60 (8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117657EB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B0580B" w:rsidRPr="003B2592" w14:paraId="3FB01056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6A759CC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lson Comorbidity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2CB1AA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6A89655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C9C10F9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1559" w:type="dxa"/>
            <w:vAlign w:val="center"/>
          </w:tcPr>
          <w:p w14:paraId="7A43EEFB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B33FAD0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429B922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B0580B" w:rsidRPr="003B2592" w14:paraId="254010E8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6F9BEA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sz w:val="20"/>
                <w:szCs w:val="20"/>
              </w:rPr>
              <w:t>None (0 point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BD56B2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02 (13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EB3B9B6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64 (56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FE86D29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2B082E8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29 (13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489ABCEC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445 (16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734E7DE1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75A1D211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D56AFA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sz w:val="20"/>
                <w:szCs w:val="20"/>
              </w:rPr>
              <w:t>Mild (1–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75B25E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859 (6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94886CE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91 (36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E6871B0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7DE5983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969 (6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781CB1B5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766 (55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7FDA52A7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5B851283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04CAB0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sz w:val="20"/>
                <w:szCs w:val="20"/>
              </w:rPr>
              <w:t>Moderate/Severe (3+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E0AD29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721 (25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C5FD4F6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09 (7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379BDC2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0716D87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00 (26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5A83BAC5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87 (28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0AA0F288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3B2592" w14:paraId="1D65CF76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B2413E5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xiety disorder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1BE5AC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86 (7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346DB24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17 (9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051BDE2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559" w:type="dxa"/>
            <w:vAlign w:val="center"/>
          </w:tcPr>
          <w:p w14:paraId="7AEE5DB7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26 (7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258E34C9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990 (14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5B8BCDDF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</w:p>
        </w:tc>
      </w:tr>
      <w:tr w:rsidR="00B0580B" w:rsidRPr="003B2592" w14:paraId="07480D05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D4A779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od disorder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29C358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93 (6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F37E083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95 (8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DACB764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59" w:type="dxa"/>
            <w:vAlign w:val="center"/>
          </w:tcPr>
          <w:p w14:paraId="26043AD7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34 (6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0B5216D6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60 (16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6742C337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B0580B" w:rsidRPr="003B2592" w14:paraId="0308E706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2282BD7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ychotic disorder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26CBB3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56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D61376C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75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597CFD9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59" w:type="dxa"/>
            <w:vAlign w:val="center"/>
          </w:tcPr>
          <w:p w14:paraId="0C0D98B8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55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00A87901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434 (1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5A36CAA4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</w:tr>
      <w:tr w:rsidR="00B0580B" w:rsidRPr="003B2592" w14:paraId="22D72750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7939046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tance use disorder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127EA9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91 (2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791F0D4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62 (1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4D0BE98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559" w:type="dxa"/>
            <w:vAlign w:val="center"/>
          </w:tcPr>
          <w:p w14:paraId="072CB54C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23 (2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5933E39F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728 (28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36B041C0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</w:tr>
      <w:tr w:rsidR="00B0580B" w:rsidRPr="003B2592" w14:paraId="44F758CE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30BE342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History of suicidality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1A217B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74 (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78368F8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876 (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75E9A2E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9" w:type="dxa"/>
            <w:vAlign w:val="center"/>
          </w:tcPr>
          <w:p w14:paraId="634DB75E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73 (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37807720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304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center"/>
          </w:tcPr>
          <w:p w14:paraId="5666E8A1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B0580B" w:rsidRPr="003B2592" w14:paraId="3905C2F6" w14:textId="77777777" w:rsidTr="001D5E80">
        <w:tc>
          <w:tcPr>
            <w:tcW w:w="2127" w:type="dxa"/>
            <w:tcBorders>
              <w:bottom w:val="single" w:sz="18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016BB63" w14:textId="77777777" w:rsidR="00B0580B" w:rsidRPr="003B2592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25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elective surgery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1FBC06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25 (77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537D2412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13 (2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02DDA3FB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0BE874B5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281 (77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6FD1F0C9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520 (81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640F4638" w14:textId="77777777" w:rsidR="00B0580B" w:rsidRPr="003B2592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954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</w:tr>
    </w:tbl>
    <w:p w14:paraId="2D15316F" w14:textId="77777777" w:rsidR="00B0580B" w:rsidRDefault="00B0580B" w:rsidP="00B0580B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CI: percutaneous coronary intervention, SMD: standardized mean difference.</w:t>
      </w:r>
    </w:p>
    <w:p w14:paraId="21162F8A" w14:textId="77777777" w:rsidR="00B0580B" w:rsidRDefault="00B0580B" w:rsidP="00B0580B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ll values are presented as n (%).</w:t>
      </w:r>
    </w:p>
    <w:p w14:paraId="6B2A8E28" w14:textId="77777777" w:rsidR="00B0580B" w:rsidRDefault="00B0580B" w:rsidP="00B0580B">
      <w:pPr>
        <w:contextualSpacing/>
        <w:rPr>
          <w:rFonts w:ascii="Arial" w:hAnsi="Arial" w:cs="Arial"/>
          <w:sz w:val="20"/>
          <w:szCs w:val="20"/>
        </w:rPr>
      </w:pPr>
    </w:p>
    <w:p w14:paraId="5A9C8A3E" w14:textId="77777777" w:rsidR="00B0580B" w:rsidRDefault="00B0580B" w:rsidP="00B0580B">
      <w:pPr>
        <w:contextualSpacing/>
        <w:rPr>
          <w:rFonts w:ascii="Arial" w:hAnsi="Arial" w:cs="Arial"/>
          <w:sz w:val="20"/>
          <w:szCs w:val="20"/>
        </w:rPr>
      </w:pPr>
    </w:p>
    <w:p w14:paraId="42705426" w14:textId="77777777" w:rsidR="00B0580B" w:rsidRDefault="00B0580B" w:rsidP="00B0580B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A5917A9" w14:textId="2F931DD6" w:rsidR="00B0580B" w:rsidRDefault="00B0580B" w:rsidP="00B0580B">
      <w:pPr>
        <w:contextualSpacing/>
        <w:rPr>
          <w:rFonts w:ascii="Arial" w:hAnsi="Arial" w:cs="Arial"/>
          <w:sz w:val="20"/>
          <w:szCs w:val="20"/>
        </w:rPr>
      </w:pPr>
      <w:r w:rsidRPr="00663FB3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>
        <w:rPr>
          <w:rFonts w:ascii="Arial" w:hAnsi="Arial" w:cs="Arial"/>
          <w:b/>
          <w:bCs/>
          <w:sz w:val="20"/>
          <w:szCs w:val="20"/>
        </w:rPr>
        <w:t>I</w:t>
      </w:r>
      <w:r w:rsidRPr="00663FB3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Multivariable Cox model of nonfatal self-injury in the first year after surgery for patients undergoing surgery compared to patients undergoing percutaneous coronary intervention.</w:t>
      </w:r>
    </w:p>
    <w:p w14:paraId="76ED90C6" w14:textId="77777777" w:rsidR="00B0580B" w:rsidRDefault="00B0580B" w:rsidP="00B0580B">
      <w:pPr>
        <w:contextualSpacing/>
        <w:rPr>
          <w:rFonts w:ascii="Arial" w:hAnsi="Arial" w:cs="Arial"/>
          <w:sz w:val="20"/>
          <w:szCs w:val="20"/>
        </w:rPr>
      </w:pPr>
    </w:p>
    <w:tbl>
      <w:tblPr>
        <w:tblW w:w="4503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600" w:firstRow="0" w:lastRow="0" w:firstColumn="0" w:lastColumn="0" w:noHBand="1" w:noVBand="1"/>
      </w:tblPr>
      <w:tblGrid>
        <w:gridCol w:w="2377"/>
        <w:gridCol w:w="2126"/>
      </w:tblGrid>
      <w:tr w:rsidR="00B0580B" w:rsidRPr="006B33D9" w14:paraId="4CAF7BE3" w14:textId="77777777" w:rsidTr="001D5E80">
        <w:trPr>
          <w:trHeight w:val="337"/>
          <w:tblHeader/>
        </w:trPr>
        <w:tc>
          <w:tcPr>
            <w:tcW w:w="2377" w:type="dxa"/>
            <w:tcBorders>
              <w:top w:val="single" w:sz="18" w:space="0" w:color="auto"/>
            </w:tcBorders>
            <w:tcMar>
              <w:top w:w="17" w:type="dxa"/>
              <w:left w:w="34" w:type="dxa"/>
              <w:bottom w:w="17" w:type="dxa"/>
              <w:right w:w="34" w:type="dxa"/>
            </w:tcMar>
          </w:tcPr>
          <w:p w14:paraId="12D7E8BB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8" w:space="0" w:color="auto"/>
              <w:bottom w:val="single" w:sz="8" w:space="0" w:color="auto"/>
            </w:tcBorders>
          </w:tcPr>
          <w:p w14:paraId="0007F786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>Adjusted HR (95% CI)</w:t>
            </w:r>
          </w:p>
        </w:tc>
      </w:tr>
      <w:tr w:rsidR="00B0580B" w:rsidRPr="006B33D9" w14:paraId="302AD02E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</w:tcPr>
          <w:p w14:paraId="033093C1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sz w:val="20"/>
                <w:szCs w:val="20"/>
              </w:rPr>
              <w:t>Surgery vs. PCI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79A0FD85" w14:textId="77777777" w:rsidR="00B0580B" w:rsidRPr="006B33D9" w:rsidRDefault="00B0580B" w:rsidP="001D5E80">
            <w:pPr>
              <w:contextualSpacing/>
              <w:jc w:val="center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B33D9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1.55 (1.06–2.27)</w:t>
            </w:r>
          </w:p>
        </w:tc>
      </w:tr>
      <w:tr w:rsidR="00B0580B" w:rsidRPr="006B33D9" w14:paraId="193CA1C3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</w:tcPr>
          <w:p w14:paraId="75813EAA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126" w:type="dxa"/>
            <w:vAlign w:val="bottom"/>
          </w:tcPr>
          <w:p w14:paraId="7A4DE44F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80B" w:rsidRPr="006B33D9" w14:paraId="462E3B44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</w:tcPr>
          <w:p w14:paraId="46168171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18–39</w:t>
            </w:r>
          </w:p>
        </w:tc>
        <w:tc>
          <w:tcPr>
            <w:tcW w:w="2126" w:type="dxa"/>
            <w:vAlign w:val="bottom"/>
          </w:tcPr>
          <w:p w14:paraId="6870B074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96 (2.46–9.99)</w:t>
            </w:r>
          </w:p>
        </w:tc>
      </w:tr>
      <w:tr w:rsidR="00B0580B" w:rsidRPr="006B33D9" w14:paraId="6C2118F0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</w:tcPr>
          <w:p w14:paraId="76A47378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40–64</w:t>
            </w:r>
          </w:p>
        </w:tc>
        <w:tc>
          <w:tcPr>
            <w:tcW w:w="2126" w:type="dxa"/>
            <w:vAlign w:val="bottom"/>
          </w:tcPr>
          <w:p w14:paraId="1DEEC5A5" w14:textId="77777777" w:rsidR="00B0580B" w:rsidRPr="006B33D9" w:rsidRDefault="00B0580B" w:rsidP="001D5E80">
            <w:pPr>
              <w:contextualSpacing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6B33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45 (1.48–4.07)</w:t>
            </w:r>
          </w:p>
        </w:tc>
      </w:tr>
      <w:tr w:rsidR="00B0580B" w:rsidRPr="006B33D9" w14:paraId="7F4DB377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</w:tcPr>
          <w:p w14:paraId="4CC6B2C3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65+</w:t>
            </w:r>
          </w:p>
        </w:tc>
        <w:tc>
          <w:tcPr>
            <w:tcW w:w="2126" w:type="dxa"/>
          </w:tcPr>
          <w:p w14:paraId="7DC4BB2D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B0580B" w:rsidRPr="006B33D9" w14:paraId="2E0E673F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62EAE1AD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126" w:type="dxa"/>
          </w:tcPr>
          <w:p w14:paraId="67E09704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80B" w:rsidRPr="006B33D9" w14:paraId="3FB4AE96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799B99D9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2126" w:type="dxa"/>
          </w:tcPr>
          <w:p w14:paraId="616A225A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09 (1.23–3.56)</w:t>
            </w:r>
          </w:p>
        </w:tc>
      </w:tr>
      <w:tr w:rsidR="00B0580B" w:rsidRPr="006B33D9" w14:paraId="55CA9101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119A8CCF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2126" w:type="dxa"/>
          </w:tcPr>
          <w:p w14:paraId="71188C48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color w:val="000000"/>
                <w:sz w:val="20"/>
                <w:szCs w:val="20"/>
              </w:rPr>
              <w:t>0.79 (0.36–1.73)</w:t>
            </w:r>
          </w:p>
        </w:tc>
      </w:tr>
      <w:tr w:rsidR="00B0580B" w:rsidRPr="006B33D9" w14:paraId="16F9119D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5729ADF3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2126" w:type="dxa"/>
          </w:tcPr>
          <w:p w14:paraId="75033444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color w:val="000000"/>
                <w:sz w:val="20"/>
                <w:szCs w:val="20"/>
              </w:rPr>
              <w:t>1.88 (0.97–3.63)</w:t>
            </w:r>
          </w:p>
        </w:tc>
      </w:tr>
      <w:tr w:rsidR="00B0580B" w:rsidRPr="006B33D9" w14:paraId="59C08519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6C255FB7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2126" w:type="dxa"/>
          </w:tcPr>
          <w:p w14:paraId="70D5EBB5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B0580B" w:rsidRPr="006B33D9" w14:paraId="16C638E8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49BF0425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sz w:val="20"/>
                <w:szCs w:val="20"/>
              </w:rPr>
              <w:t>Income (quartile)</w:t>
            </w:r>
          </w:p>
        </w:tc>
        <w:tc>
          <w:tcPr>
            <w:tcW w:w="2126" w:type="dxa"/>
          </w:tcPr>
          <w:p w14:paraId="400EE724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80B" w:rsidRPr="006B33D9" w14:paraId="3D1B4DBE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4D81D42D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1</w:t>
            </w:r>
            <w:r w:rsidRPr="006B33D9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B33D9">
              <w:rPr>
                <w:rFonts w:ascii="Arial" w:hAnsi="Arial" w:cs="Arial"/>
                <w:sz w:val="20"/>
                <w:szCs w:val="20"/>
              </w:rPr>
              <w:t xml:space="preserve"> (lowest)</w:t>
            </w:r>
          </w:p>
        </w:tc>
        <w:tc>
          <w:tcPr>
            <w:tcW w:w="2126" w:type="dxa"/>
            <w:vAlign w:val="bottom"/>
          </w:tcPr>
          <w:p w14:paraId="08B5AF86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color w:val="000000"/>
                <w:sz w:val="20"/>
                <w:szCs w:val="20"/>
              </w:rPr>
              <w:t>1.03 (0.60–1.77)</w:t>
            </w:r>
          </w:p>
        </w:tc>
      </w:tr>
      <w:tr w:rsidR="00B0580B" w:rsidRPr="006B33D9" w14:paraId="1A892F17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5B82565A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2</w:t>
            </w:r>
            <w:r w:rsidRPr="006B33D9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2126" w:type="dxa"/>
            <w:vAlign w:val="bottom"/>
          </w:tcPr>
          <w:p w14:paraId="32379CDA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color w:val="000000"/>
                <w:sz w:val="20"/>
                <w:szCs w:val="20"/>
              </w:rPr>
              <w:t>1.18 (0.70–2.00)</w:t>
            </w:r>
          </w:p>
        </w:tc>
      </w:tr>
      <w:tr w:rsidR="00B0580B" w:rsidRPr="006B33D9" w14:paraId="09D51382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1BE03B4E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3</w:t>
            </w:r>
            <w:r w:rsidRPr="006B33D9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2126" w:type="dxa"/>
            <w:vAlign w:val="bottom"/>
          </w:tcPr>
          <w:p w14:paraId="044FF0C9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color w:val="000000"/>
                <w:sz w:val="20"/>
                <w:szCs w:val="20"/>
              </w:rPr>
              <w:t>1.32 (0.79–2.21)</w:t>
            </w:r>
          </w:p>
        </w:tc>
      </w:tr>
      <w:tr w:rsidR="00B0580B" w:rsidRPr="006B33D9" w14:paraId="60A19E1B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4E5A1673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4</w:t>
            </w:r>
            <w:r w:rsidRPr="006B33D9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6B33D9">
              <w:rPr>
                <w:rFonts w:ascii="Arial" w:hAnsi="Arial" w:cs="Arial"/>
                <w:sz w:val="20"/>
                <w:szCs w:val="20"/>
              </w:rPr>
              <w:t xml:space="preserve"> (highest)</w:t>
            </w:r>
          </w:p>
        </w:tc>
        <w:tc>
          <w:tcPr>
            <w:tcW w:w="2126" w:type="dxa"/>
          </w:tcPr>
          <w:p w14:paraId="711C2AC4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B0580B" w:rsidRPr="006B33D9" w14:paraId="454F439A" w14:textId="77777777" w:rsidTr="001D5E80">
        <w:trPr>
          <w:trHeight w:val="30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333B6A38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2126" w:type="dxa"/>
          </w:tcPr>
          <w:p w14:paraId="0966BC37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80B" w:rsidRPr="006B33D9" w14:paraId="4A9D8783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0CE13893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Private</w:t>
            </w:r>
          </w:p>
        </w:tc>
        <w:tc>
          <w:tcPr>
            <w:tcW w:w="2126" w:type="dxa"/>
          </w:tcPr>
          <w:p w14:paraId="374419C6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B0580B" w:rsidRPr="006B33D9" w14:paraId="68EDA556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18648A7A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Medicare</w:t>
            </w:r>
          </w:p>
        </w:tc>
        <w:tc>
          <w:tcPr>
            <w:tcW w:w="2126" w:type="dxa"/>
            <w:vAlign w:val="bottom"/>
          </w:tcPr>
          <w:p w14:paraId="642134A6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30 (1.75–6.24)</w:t>
            </w:r>
          </w:p>
        </w:tc>
      </w:tr>
      <w:tr w:rsidR="00B0580B" w:rsidRPr="006B33D9" w14:paraId="577B4DDD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7FECB6B2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Medicaid</w:t>
            </w:r>
          </w:p>
        </w:tc>
        <w:tc>
          <w:tcPr>
            <w:tcW w:w="2126" w:type="dxa"/>
            <w:vAlign w:val="bottom"/>
          </w:tcPr>
          <w:p w14:paraId="3729BE6E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88 (2.73–8.72)</w:t>
            </w:r>
          </w:p>
        </w:tc>
      </w:tr>
      <w:tr w:rsidR="00B0580B" w:rsidRPr="006B33D9" w14:paraId="4BD2E8E4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3066F133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Uninsured/Other</w:t>
            </w:r>
          </w:p>
        </w:tc>
        <w:tc>
          <w:tcPr>
            <w:tcW w:w="2126" w:type="dxa"/>
            <w:vAlign w:val="bottom"/>
          </w:tcPr>
          <w:p w14:paraId="78400A2A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color w:val="000000"/>
                <w:sz w:val="20"/>
                <w:szCs w:val="20"/>
              </w:rPr>
              <w:t>1.94 (0.75–5.05)</w:t>
            </w:r>
          </w:p>
        </w:tc>
      </w:tr>
      <w:tr w:rsidR="00B0580B" w:rsidRPr="006B33D9" w14:paraId="11E2F28A" w14:textId="77777777" w:rsidTr="001D5E80">
        <w:trPr>
          <w:trHeight w:val="30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753D416D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sz w:val="20"/>
                <w:szCs w:val="20"/>
              </w:rPr>
              <w:t>Charlson Comorbidity</w:t>
            </w:r>
          </w:p>
        </w:tc>
        <w:tc>
          <w:tcPr>
            <w:tcW w:w="2126" w:type="dxa"/>
          </w:tcPr>
          <w:p w14:paraId="4A03E131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80B" w:rsidRPr="006B33D9" w14:paraId="06B84F5A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4A7F5486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None (0 points)</w:t>
            </w:r>
          </w:p>
        </w:tc>
        <w:tc>
          <w:tcPr>
            <w:tcW w:w="2126" w:type="dxa"/>
          </w:tcPr>
          <w:p w14:paraId="11DA81F5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B0580B" w:rsidRPr="006B33D9" w14:paraId="784C9E4A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67C8DDC6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Mild (1–2)</w:t>
            </w:r>
          </w:p>
        </w:tc>
        <w:tc>
          <w:tcPr>
            <w:tcW w:w="2126" w:type="dxa"/>
            <w:vAlign w:val="bottom"/>
          </w:tcPr>
          <w:p w14:paraId="1FF0E9F8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color w:val="000000"/>
                <w:sz w:val="20"/>
                <w:szCs w:val="20"/>
              </w:rPr>
              <w:t>1.09 (0.68–1.75)</w:t>
            </w:r>
          </w:p>
        </w:tc>
      </w:tr>
      <w:tr w:rsidR="00B0580B" w:rsidRPr="006B33D9" w14:paraId="304FC37A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2E617CDD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sz w:val="20"/>
                <w:szCs w:val="20"/>
              </w:rPr>
              <w:t xml:space="preserve">  Moderate/Severe (3+)</w:t>
            </w:r>
          </w:p>
        </w:tc>
        <w:tc>
          <w:tcPr>
            <w:tcW w:w="2126" w:type="dxa"/>
            <w:vAlign w:val="bottom"/>
          </w:tcPr>
          <w:p w14:paraId="6CFFE70D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3D9">
              <w:rPr>
                <w:rFonts w:ascii="Arial" w:hAnsi="Arial" w:cs="Arial"/>
                <w:color w:val="000000"/>
                <w:sz w:val="20"/>
                <w:szCs w:val="20"/>
              </w:rPr>
              <w:t>0.73 (0.41–1.29)</w:t>
            </w:r>
          </w:p>
        </w:tc>
      </w:tr>
      <w:tr w:rsidR="00B0580B" w:rsidRPr="006B33D9" w14:paraId="273A21A8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7F0AEC6B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sz w:val="20"/>
                <w:szCs w:val="20"/>
              </w:rPr>
              <w:t>Anxiety disorder</w:t>
            </w:r>
          </w:p>
        </w:tc>
        <w:tc>
          <w:tcPr>
            <w:tcW w:w="2126" w:type="dxa"/>
          </w:tcPr>
          <w:p w14:paraId="611CC18D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5 (1.17–2.62)</w:t>
            </w:r>
          </w:p>
        </w:tc>
      </w:tr>
      <w:tr w:rsidR="00B0580B" w:rsidRPr="006B33D9" w14:paraId="38744DF1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7C29DEED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sz w:val="20"/>
                <w:szCs w:val="20"/>
              </w:rPr>
              <w:t>Mood disorder</w:t>
            </w:r>
          </w:p>
        </w:tc>
        <w:tc>
          <w:tcPr>
            <w:tcW w:w="2126" w:type="dxa"/>
          </w:tcPr>
          <w:p w14:paraId="6D5A3370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16 (1.45–3.20)</w:t>
            </w:r>
          </w:p>
        </w:tc>
      </w:tr>
      <w:tr w:rsidR="00B0580B" w:rsidRPr="006B33D9" w14:paraId="704F2FAB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60DEF2F0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sz w:val="20"/>
                <w:szCs w:val="20"/>
              </w:rPr>
              <w:t>Psychotic disorder</w:t>
            </w:r>
          </w:p>
        </w:tc>
        <w:tc>
          <w:tcPr>
            <w:tcW w:w="2126" w:type="dxa"/>
          </w:tcPr>
          <w:p w14:paraId="641AB99A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58 (1.85–6.89)</w:t>
            </w:r>
          </w:p>
        </w:tc>
      </w:tr>
      <w:tr w:rsidR="00B0580B" w:rsidRPr="006B33D9" w14:paraId="29D6D467" w14:textId="77777777" w:rsidTr="001D5E80">
        <w:trPr>
          <w:trHeight w:val="193"/>
        </w:trPr>
        <w:tc>
          <w:tcPr>
            <w:tcW w:w="2377" w:type="dxa"/>
            <w:tcBorders>
              <w:bottom w:val="single" w:sz="18" w:space="0" w:color="auto"/>
            </w:tcBorders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28E4B473" w14:textId="77777777" w:rsidR="00B0580B" w:rsidRPr="006B33D9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sz w:val="20"/>
                <w:szCs w:val="20"/>
              </w:rPr>
              <w:t>Substance use disorder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68EB66E2" w14:textId="77777777" w:rsidR="00B0580B" w:rsidRPr="006B33D9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3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97 (1.39–2.80)</w:t>
            </w:r>
          </w:p>
        </w:tc>
      </w:tr>
    </w:tbl>
    <w:p w14:paraId="319F4744" w14:textId="77777777" w:rsidR="00B0580B" w:rsidRDefault="00B0580B" w:rsidP="00B0580B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CI: percutaneous coronary intervention.</w:t>
      </w:r>
    </w:p>
    <w:p w14:paraId="467DB8FF" w14:textId="77777777" w:rsidR="00B0580B" w:rsidRPr="00646E81" w:rsidRDefault="00B0580B" w:rsidP="00B0580B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sz w:val="20"/>
          <w:szCs w:val="20"/>
        </w:rPr>
        <w:t xml:space="preserve">Bolded estimates are statistically significant at p&lt;0.05. </w:t>
      </w:r>
    </w:p>
    <w:p w14:paraId="602ED870" w14:textId="77777777" w:rsidR="00B0580B" w:rsidRDefault="00B0580B" w:rsidP="00B0580B">
      <w:pPr>
        <w:contextualSpacing/>
        <w:rPr>
          <w:rFonts w:ascii="Arial" w:hAnsi="Arial" w:cs="Arial"/>
          <w:sz w:val="20"/>
          <w:szCs w:val="20"/>
        </w:rPr>
      </w:pPr>
    </w:p>
    <w:p w14:paraId="00323DAC" w14:textId="77777777" w:rsidR="00B0580B" w:rsidRDefault="00B0580B" w:rsidP="00B0580B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274A210" w14:textId="399F9804" w:rsidR="00B0580B" w:rsidRPr="00693147" w:rsidRDefault="00B0580B" w:rsidP="00B0580B">
      <w:pPr>
        <w:contextualSpacing/>
        <w:rPr>
          <w:rFonts w:ascii="Arial" w:hAnsi="Arial" w:cs="Arial"/>
          <w:sz w:val="20"/>
          <w:szCs w:val="20"/>
        </w:rPr>
      </w:pPr>
      <w:r w:rsidRPr="00693147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>
        <w:rPr>
          <w:rFonts w:ascii="Arial" w:hAnsi="Arial" w:cs="Arial"/>
          <w:b/>
          <w:bCs/>
          <w:sz w:val="20"/>
          <w:szCs w:val="20"/>
        </w:rPr>
        <w:t>J</w:t>
      </w:r>
      <w:r w:rsidRPr="00693147">
        <w:rPr>
          <w:rFonts w:ascii="Arial" w:hAnsi="Arial" w:cs="Arial"/>
          <w:b/>
          <w:bCs/>
          <w:sz w:val="20"/>
          <w:szCs w:val="20"/>
        </w:rPr>
        <w:t>.</w:t>
      </w:r>
      <w:r w:rsidRPr="00693147">
        <w:rPr>
          <w:rFonts w:ascii="Arial" w:hAnsi="Arial" w:cs="Arial"/>
          <w:sz w:val="20"/>
          <w:szCs w:val="20"/>
        </w:rPr>
        <w:t xml:space="preserve"> Characteristics of combined cohort of patients in the primary and comparator (cataract </w:t>
      </w:r>
      <w:r>
        <w:rPr>
          <w:rFonts w:ascii="Arial" w:hAnsi="Arial" w:cs="Arial"/>
          <w:sz w:val="20"/>
          <w:szCs w:val="20"/>
        </w:rPr>
        <w:t>procedures)</w:t>
      </w:r>
      <w:r w:rsidRPr="00693147">
        <w:rPr>
          <w:rFonts w:ascii="Arial" w:hAnsi="Arial" w:cs="Arial"/>
          <w:sz w:val="20"/>
          <w:szCs w:val="20"/>
        </w:rPr>
        <w:t xml:space="preserve"> cohorts, before and after 1:1 matching.</w:t>
      </w:r>
    </w:p>
    <w:p w14:paraId="6F7A0A97" w14:textId="77777777" w:rsidR="00B0580B" w:rsidRPr="00693147" w:rsidRDefault="00B0580B" w:rsidP="00B0580B">
      <w:pPr>
        <w:contextualSpacing/>
        <w:rPr>
          <w:rFonts w:ascii="Arial" w:hAnsi="Arial" w:cs="Arial"/>
          <w:sz w:val="20"/>
          <w:szCs w:val="20"/>
        </w:rPr>
      </w:pPr>
    </w:p>
    <w:tbl>
      <w:tblPr>
        <w:tblW w:w="10349" w:type="dxa"/>
        <w:tblInd w:w="-284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843"/>
        <w:gridCol w:w="1701"/>
        <w:gridCol w:w="709"/>
        <w:gridCol w:w="1559"/>
        <w:gridCol w:w="1701"/>
        <w:gridCol w:w="709"/>
      </w:tblGrid>
      <w:tr w:rsidR="00B0580B" w:rsidRPr="00693147" w14:paraId="26EEE8B1" w14:textId="77777777" w:rsidTr="001D5E80">
        <w:trPr>
          <w:trHeight w:val="74"/>
          <w:tblHeader/>
        </w:trPr>
        <w:tc>
          <w:tcPr>
            <w:tcW w:w="2127" w:type="dxa"/>
            <w:tcBorders>
              <w:top w:val="single" w:sz="18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7F535B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3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1ABF37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fore matching</w:t>
            </w:r>
          </w:p>
        </w:tc>
        <w:tc>
          <w:tcPr>
            <w:tcW w:w="3969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2685F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fter matching</w:t>
            </w:r>
          </w:p>
        </w:tc>
      </w:tr>
      <w:tr w:rsidR="00B0580B" w:rsidRPr="00693147" w14:paraId="7058ACF9" w14:textId="77777777" w:rsidTr="001D5E80">
        <w:trPr>
          <w:trHeight w:val="536"/>
          <w:tblHeader/>
        </w:trPr>
        <w:tc>
          <w:tcPr>
            <w:tcW w:w="2127" w:type="dxa"/>
            <w:tcBorders>
              <w:bottom w:val="single" w:sz="8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661A78B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653FC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aract</w:t>
            </w: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</w:t>
            </w: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7,302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64CD603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rgery</w:t>
            </w: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</w:t>
            </w: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13817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CBB22AE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D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22E552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aract</w:t>
            </w: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</w:t>
            </w: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3,307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684F716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rgery</w:t>
            </w: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</w:t>
            </w: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3,307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607B288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929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D</w:t>
            </w:r>
          </w:p>
        </w:tc>
      </w:tr>
      <w:tr w:rsidR="00B0580B" w:rsidRPr="00693147" w14:paraId="6DD5B707" w14:textId="77777777" w:rsidTr="001D5E80">
        <w:trPr>
          <w:trHeight w:val="36"/>
        </w:trPr>
        <w:tc>
          <w:tcPr>
            <w:tcW w:w="2127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4F0B4AF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ear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506A86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513856D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48F26BE8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17227DCC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140BEC6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bottom"/>
          </w:tcPr>
          <w:p w14:paraId="4BE3663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130</w:t>
            </w:r>
          </w:p>
        </w:tc>
      </w:tr>
      <w:tr w:rsidR="00B0580B" w:rsidRPr="00693147" w14:paraId="5F92B1E3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DB8054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8–39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11D6E8DD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17 (76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CB031A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37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53 (32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0E6E1643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058B12D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77 (63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5591E4F6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31 (68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5909947F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4F333A65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BF44EF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0–64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59C434C7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02 (23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72999B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42 (47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71FB2978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B72C393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95 (36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0CC5B64C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61 (3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17EF378F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6AD7DD2A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541F89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654ACBB8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83 (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17642EA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77 (2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30F1C228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5B24662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35 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6342F860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15 (1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1B3F6A25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5C1EA46D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64C7849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6EAF753D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09 (59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C31949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68 (62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751DCF7F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559" w:type="dxa"/>
            <w:vAlign w:val="bottom"/>
          </w:tcPr>
          <w:p w14:paraId="13AE4442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335 (57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1F7D5AE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32 (54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2714982C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B0580B" w:rsidRPr="00693147" w14:paraId="79D7F8AD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E96DEA3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1CE7E26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06E5D620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14:paraId="3A54466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559" w:type="dxa"/>
            <w:vAlign w:val="bottom"/>
          </w:tcPr>
          <w:p w14:paraId="4E1D5015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559602B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76F3963F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B0580B" w:rsidRPr="00693147" w14:paraId="65902011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6C068C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644412E2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31 (34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29542D8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22 (15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53320AA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1D036C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389 (23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6BD28FBD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28 (25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07E133E2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5E24DD49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2B2A81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440A7A25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93 (7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0FCAAC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41 (1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58300C6D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65988AA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19 (7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73DCBE2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82 (8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767769D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4A793411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4A148F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00038007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00 (8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1534A5C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08 (1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13587FA5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525A48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331 (8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5025F7D1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33 (8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5BA0FF91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7350C3BD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CF5A93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7BD2908A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75 (5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80007DA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7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01 (62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143A0A7E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1B1448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68 (6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589E2D08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364 (58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473264C5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09D54BAB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C721242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ome (quartil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3F335DB2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309E48E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14:paraId="435FE4EA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59" w:type="dxa"/>
            <w:vAlign w:val="bottom"/>
          </w:tcPr>
          <w:p w14:paraId="50DDCFC8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6878FF46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4E6158C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</w:tr>
      <w:tr w:rsidR="00B0580B" w:rsidRPr="00693147" w14:paraId="6D403D6A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C48E40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 (highes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4D9210C1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60 (26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7999E57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88 (27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5B5C74D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4FAC136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15 (28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22D2E01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97 (32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0EEB203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6651D12D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80FE5F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73AB6DE2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369 (27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2A35C1C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781 (26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20114BF5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29BA8CE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94 (26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38A7C685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41 (24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1777B46F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0F5F5413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D296CB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08EFD5B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03 (25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3E6C3F0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7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62 (24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76F7D50E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CB5787E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51 (24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78DC3DB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26 (24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3439257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3C061770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290A75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 (lowes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5C831520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56 (2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BCE58AC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781 (22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262C957A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76F3EBE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47 (2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21C6B533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43 (18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5F22258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51CA858F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0BDFF66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23FBD27C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0EC69E2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14:paraId="74AD7C4E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559" w:type="dxa"/>
            <w:vAlign w:val="bottom"/>
          </w:tcPr>
          <w:p w14:paraId="3E86A323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E2D57A5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3C883E4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</w:tr>
      <w:tr w:rsidR="00B0580B" w:rsidRPr="00693147" w14:paraId="2C3A7111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728F45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02EF3F7C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782 (29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F631D5D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774 (44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086A3DCD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ED190C0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48 (3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78AB0730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71 (24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543FBCCA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235F4F81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10714A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66D7151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46 (59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4514B87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3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53 (31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1DCB660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F15777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46 (56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15955CDD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759 (57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1E184016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00DF07A2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79D498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4EDD7EB2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776 (7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2524457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33 (17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491470A2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031C51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93 (8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00625C06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38 (1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5870F7C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47566159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348E66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Uninsured/Other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0647898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87 (3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174581A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37 (5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67649AEC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9983E25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720 (4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0094D61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39 (7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68E57F6D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26682EDF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7E17616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ural location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7F7C1343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41 (8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5FBF96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34 (8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3E9C0597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59" w:type="dxa"/>
            <w:vAlign w:val="bottom"/>
          </w:tcPr>
          <w:p w14:paraId="028F408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18 (9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4CAB709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13 (1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680BC3EC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B0580B" w:rsidRPr="00693147" w14:paraId="4449D9BD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5DAD757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lson Comorbidity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3783CC2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563C63DD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14:paraId="65CFF1BF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559" w:type="dxa"/>
            <w:vAlign w:val="bottom"/>
          </w:tcPr>
          <w:p w14:paraId="757A0BC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6622672C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0DCDE52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</w:tr>
      <w:tr w:rsidR="00B0580B" w:rsidRPr="00693147" w14:paraId="309076D9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32FB5A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sz w:val="20"/>
                <w:szCs w:val="20"/>
              </w:rPr>
              <w:t>None (0 point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1EE1A7C7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14 (87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1EE4F57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90 (56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3E66927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00E0BF2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93 (8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35ECEA2D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58 (75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5CE0A11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0FE1715B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2C42F7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sz w:val="20"/>
                <w:szCs w:val="20"/>
              </w:rPr>
              <w:t>Mild (1–2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0A11D94C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22 (12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9C9EABC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82 (36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023F1BFF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A21B61D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79 (18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0A546463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45 (21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629BD905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5DA76CCD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C6700C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sz w:val="20"/>
                <w:szCs w:val="20"/>
              </w:rPr>
              <w:t>Moderate/Severe (3+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15C55AD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66 (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F3AEC2E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00 (7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2283872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2AE42F2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35 (1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0EF25C37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04 (2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02C86A6C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580B" w:rsidRPr="00693147" w14:paraId="6DEA765B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B05DDD2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xiety disorder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2B1BC0F8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791 (1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2C6B15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357 (9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7B8E9991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59" w:type="dxa"/>
            <w:vAlign w:val="bottom"/>
          </w:tcPr>
          <w:p w14:paraId="28A641A5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95 (2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0D31150F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49 (4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2F01AA2E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B0580B" w:rsidRPr="00693147" w14:paraId="40F3D0CC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6CB847B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od disorder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58A65373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33 (1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FDC4AC6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47 (8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412D92A1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559" w:type="dxa"/>
            <w:vAlign w:val="bottom"/>
          </w:tcPr>
          <w:p w14:paraId="0C5EF858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47 (1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3269F0E1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32 (4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254AC853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</w:tr>
      <w:tr w:rsidR="00B0580B" w:rsidRPr="00693147" w14:paraId="56309CBA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49E083C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ychotic disorder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1DAED5BE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316 (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74A9BBC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01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6445609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5497BD99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96 (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5C5185A0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14 (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3E802C4F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</w:tr>
      <w:tr w:rsidR="00B0580B" w:rsidRPr="00693147" w14:paraId="16B623AD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1F97718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tance use disorder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7A5AA04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78 (1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1C44F8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40 (1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632B2E94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559" w:type="dxa"/>
            <w:vAlign w:val="bottom"/>
          </w:tcPr>
          <w:p w14:paraId="0AA6C361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961 (2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3AA22207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57 (5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79002C73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</w:tr>
      <w:tr w:rsidR="00B0580B" w:rsidRPr="00693147" w14:paraId="7511E7F5" w14:textId="77777777" w:rsidTr="001D5E80">
        <w:tc>
          <w:tcPr>
            <w:tcW w:w="2127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4836CE7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History of suicidality</w:t>
            </w:r>
          </w:p>
        </w:tc>
        <w:tc>
          <w:tcPr>
            <w:tcW w:w="184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20F5B795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D90848E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860 (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7C3A029D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9" w:type="dxa"/>
            <w:vAlign w:val="bottom"/>
          </w:tcPr>
          <w:p w14:paraId="588348BB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bottom"/>
          </w:tcPr>
          <w:p w14:paraId="3F8A05FA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51 (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Align w:val="bottom"/>
          </w:tcPr>
          <w:p w14:paraId="2D140BB5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</w:tr>
      <w:tr w:rsidR="00B0580B" w:rsidRPr="00693147" w14:paraId="6C6114E6" w14:textId="77777777" w:rsidTr="001D5E80">
        <w:tc>
          <w:tcPr>
            <w:tcW w:w="2127" w:type="dxa"/>
            <w:tcBorders>
              <w:bottom w:val="single" w:sz="18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AFC8D9A" w14:textId="77777777" w:rsidR="00B0580B" w:rsidRPr="00693147" w:rsidRDefault="00B0580B" w:rsidP="001D5E80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3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elective surgery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</w:tcPr>
          <w:p w14:paraId="55D1207D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48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52D8498E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671 (2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4E8AA6E0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bottom"/>
          </w:tcPr>
          <w:p w14:paraId="3830B47F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148 (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bottom"/>
          </w:tcPr>
          <w:p w14:paraId="3F892CCD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418 (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bottom"/>
          </w:tcPr>
          <w:p w14:paraId="0C8884F3" w14:textId="77777777" w:rsidR="00B0580B" w:rsidRPr="00693147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147">
              <w:rPr>
                <w:rFonts w:ascii="Arial" w:hAnsi="Arial" w:cs="Arial"/>
                <w:color w:val="000000"/>
                <w:sz w:val="20"/>
                <w:szCs w:val="20"/>
              </w:rPr>
              <w:t>0.132</w:t>
            </w:r>
          </w:p>
        </w:tc>
      </w:tr>
    </w:tbl>
    <w:p w14:paraId="636BA55A" w14:textId="77777777" w:rsidR="00B0580B" w:rsidRPr="00693147" w:rsidRDefault="00B0580B" w:rsidP="00B0580B">
      <w:pPr>
        <w:contextualSpacing/>
        <w:rPr>
          <w:rFonts w:ascii="Arial" w:hAnsi="Arial" w:cs="Arial"/>
          <w:sz w:val="20"/>
          <w:szCs w:val="20"/>
        </w:rPr>
      </w:pPr>
      <w:r w:rsidRPr="00693147">
        <w:rPr>
          <w:rFonts w:ascii="Arial" w:hAnsi="Arial" w:cs="Arial"/>
          <w:sz w:val="20"/>
          <w:szCs w:val="20"/>
        </w:rPr>
        <w:t>SMD: standardized mean difference.</w:t>
      </w:r>
    </w:p>
    <w:p w14:paraId="33B359D1" w14:textId="77777777" w:rsidR="00B0580B" w:rsidRPr="00693147" w:rsidRDefault="00B0580B" w:rsidP="00B0580B">
      <w:pPr>
        <w:contextualSpacing/>
        <w:rPr>
          <w:rFonts w:ascii="Arial" w:hAnsi="Arial" w:cs="Arial"/>
          <w:sz w:val="20"/>
          <w:szCs w:val="20"/>
        </w:rPr>
      </w:pPr>
      <w:r w:rsidRPr="00693147">
        <w:rPr>
          <w:rFonts w:ascii="Arial" w:hAnsi="Arial" w:cs="Arial"/>
          <w:sz w:val="20"/>
          <w:szCs w:val="20"/>
        </w:rPr>
        <w:t>All values are presented as n (%</w:t>
      </w:r>
      <w:r>
        <w:rPr>
          <w:rFonts w:ascii="Arial" w:hAnsi="Arial" w:cs="Arial"/>
          <w:sz w:val="20"/>
          <w:szCs w:val="20"/>
        </w:rPr>
        <w:t>)</w:t>
      </w:r>
      <w:r w:rsidRPr="00693147">
        <w:rPr>
          <w:rFonts w:ascii="Arial" w:hAnsi="Arial" w:cs="Arial"/>
          <w:sz w:val="20"/>
          <w:szCs w:val="20"/>
        </w:rPr>
        <w:t>.</w:t>
      </w:r>
    </w:p>
    <w:p w14:paraId="028984E4" w14:textId="77777777" w:rsidR="00B0580B" w:rsidRPr="00693147" w:rsidRDefault="00B0580B" w:rsidP="00B0580B">
      <w:pPr>
        <w:contextualSpacing/>
        <w:rPr>
          <w:rFonts w:ascii="Arial" w:hAnsi="Arial" w:cs="Arial"/>
          <w:sz w:val="20"/>
          <w:szCs w:val="20"/>
        </w:rPr>
      </w:pPr>
    </w:p>
    <w:p w14:paraId="70BBC9C2" w14:textId="77777777" w:rsidR="00B0580B" w:rsidRDefault="00B0580B" w:rsidP="00B0580B">
      <w:pPr>
        <w:contextualSpacing/>
        <w:rPr>
          <w:rFonts w:ascii="Arial" w:hAnsi="Arial" w:cs="Arial"/>
          <w:sz w:val="20"/>
          <w:szCs w:val="20"/>
        </w:rPr>
      </w:pPr>
    </w:p>
    <w:p w14:paraId="6F381AC0" w14:textId="77777777" w:rsidR="00B0580B" w:rsidRDefault="00B0580B" w:rsidP="00B0580B">
      <w:pPr>
        <w:spacing w:after="160" w:line="278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6673182" w14:textId="66E9958C" w:rsidR="00B0580B" w:rsidRDefault="00B0580B" w:rsidP="00B0580B">
      <w:pPr>
        <w:contextualSpacing/>
        <w:rPr>
          <w:rFonts w:ascii="Arial" w:hAnsi="Arial" w:cs="Arial"/>
          <w:sz w:val="20"/>
          <w:szCs w:val="20"/>
        </w:rPr>
      </w:pPr>
      <w:r w:rsidRPr="00663FB3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>
        <w:rPr>
          <w:rFonts w:ascii="Arial" w:hAnsi="Arial" w:cs="Arial"/>
          <w:b/>
          <w:bCs/>
          <w:sz w:val="20"/>
          <w:szCs w:val="20"/>
        </w:rPr>
        <w:t>K</w:t>
      </w:r>
      <w:r w:rsidRPr="00663FB3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Multivariable Cox model of nonfatal self-injury in the first year after surgery for patients undergoing surgery compared to patients undergoing cataract procedures.</w:t>
      </w:r>
    </w:p>
    <w:p w14:paraId="4FE32882" w14:textId="77777777" w:rsidR="00B0580B" w:rsidRDefault="00B0580B" w:rsidP="00B0580B">
      <w:pPr>
        <w:contextualSpacing/>
        <w:rPr>
          <w:rFonts w:ascii="Arial" w:hAnsi="Arial" w:cs="Arial"/>
          <w:sz w:val="20"/>
          <w:szCs w:val="20"/>
        </w:rPr>
      </w:pPr>
    </w:p>
    <w:tbl>
      <w:tblPr>
        <w:tblW w:w="4503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600" w:firstRow="0" w:lastRow="0" w:firstColumn="0" w:lastColumn="0" w:noHBand="1" w:noVBand="1"/>
      </w:tblPr>
      <w:tblGrid>
        <w:gridCol w:w="2377"/>
        <w:gridCol w:w="2126"/>
      </w:tblGrid>
      <w:tr w:rsidR="00B0580B" w:rsidRPr="00096550" w14:paraId="53E01F5F" w14:textId="77777777" w:rsidTr="001D5E80">
        <w:trPr>
          <w:trHeight w:val="337"/>
          <w:tblHeader/>
        </w:trPr>
        <w:tc>
          <w:tcPr>
            <w:tcW w:w="2377" w:type="dxa"/>
            <w:tcBorders>
              <w:top w:val="single" w:sz="18" w:space="0" w:color="auto"/>
            </w:tcBorders>
            <w:tcMar>
              <w:top w:w="17" w:type="dxa"/>
              <w:left w:w="34" w:type="dxa"/>
              <w:bottom w:w="17" w:type="dxa"/>
              <w:right w:w="34" w:type="dxa"/>
            </w:tcMar>
          </w:tcPr>
          <w:p w14:paraId="5895ECB9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8" w:space="0" w:color="auto"/>
              <w:bottom w:val="single" w:sz="8" w:space="0" w:color="auto"/>
            </w:tcBorders>
          </w:tcPr>
          <w:p w14:paraId="0AA76BD2" w14:textId="77777777" w:rsidR="00B0580B" w:rsidRPr="00096550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50">
              <w:rPr>
                <w:rFonts w:ascii="Arial" w:hAnsi="Arial" w:cs="Arial"/>
                <w:sz w:val="20"/>
                <w:szCs w:val="20"/>
              </w:rPr>
              <w:t>Adjusted HR (95% CI)</w:t>
            </w:r>
          </w:p>
        </w:tc>
      </w:tr>
      <w:tr w:rsidR="00B0580B" w:rsidRPr="00096550" w14:paraId="1C7CB931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</w:tcPr>
          <w:p w14:paraId="58204F4F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6550">
              <w:rPr>
                <w:rFonts w:ascii="Arial" w:hAnsi="Arial" w:cs="Arial"/>
                <w:b/>
                <w:bCs/>
                <w:sz w:val="20"/>
                <w:szCs w:val="20"/>
              </w:rPr>
              <w:t>Surgery vs. cataract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6A8F74B2" w14:textId="77777777" w:rsidR="00B0580B" w:rsidRPr="00096550" w:rsidRDefault="00B0580B" w:rsidP="001D5E80">
            <w:pPr>
              <w:contextualSpacing/>
              <w:jc w:val="center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663FB3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1.48 (1.04–2.09)</w:t>
            </w:r>
          </w:p>
        </w:tc>
      </w:tr>
      <w:tr w:rsidR="00B0580B" w:rsidRPr="00096550" w14:paraId="6491BFEF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</w:tcPr>
          <w:p w14:paraId="77D94F2F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6550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126" w:type="dxa"/>
          </w:tcPr>
          <w:p w14:paraId="66BFBBBA" w14:textId="77777777" w:rsidR="00B0580B" w:rsidRPr="00096550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80B" w:rsidRPr="00096550" w14:paraId="5EBCED51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</w:tcPr>
          <w:p w14:paraId="467D2D35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6550">
              <w:rPr>
                <w:rFonts w:ascii="Arial" w:hAnsi="Arial" w:cs="Arial"/>
                <w:sz w:val="20"/>
                <w:szCs w:val="20"/>
              </w:rPr>
              <w:t xml:space="preserve">  18–39</w:t>
            </w:r>
          </w:p>
        </w:tc>
        <w:tc>
          <w:tcPr>
            <w:tcW w:w="2126" w:type="dxa"/>
            <w:vAlign w:val="bottom"/>
          </w:tcPr>
          <w:p w14:paraId="4B3C2DFC" w14:textId="77777777" w:rsidR="00B0580B" w:rsidRPr="00096550" w:rsidRDefault="00B0580B" w:rsidP="001D5E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65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16 (3.39–19.60)</w:t>
            </w:r>
          </w:p>
        </w:tc>
      </w:tr>
      <w:tr w:rsidR="00B0580B" w:rsidRPr="00096550" w14:paraId="78E27AFF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</w:tcPr>
          <w:p w14:paraId="10E9354A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6550">
              <w:rPr>
                <w:rFonts w:ascii="Arial" w:hAnsi="Arial" w:cs="Arial"/>
                <w:sz w:val="20"/>
                <w:szCs w:val="20"/>
              </w:rPr>
              <w:t xml:space="preserve">  40–64</w:t>
            </w:r>
          </w:p>
        </w:tc>
        <w:tc>
          <w:tcPr>
            <w:tcW w:w="2126" w:type="dxa"/>
            <w:vAlign w:val="bottom"/>
          </w:tcPr>
          <w:p w14:paraId="5DAE0AD5" w14:textId="77777777" w:rsidR="00B0580B" w:rsidRPr="00096550" w:rsidRDefault="00B0580B" w:rsidP="001D5E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65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12 (2.01–4.86)</w:t>
            </w:r>
          </w:p>
        </w:tc>
      </w:tr>
      <w:tr w:rsidR="00B0580B" w:rsidRPr="00096550" w14:paraId="2D17B53A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</w:tcPr>
          <w:p w14:paraId="23957EE0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6550">
              <w:rPr>
                <w:rFonts w:ascii="Arial" w:hAnsi="Arial" w:cs="Arial"/>
                <w:sz w:val="20"/>
                <w:szCs w:val="20"/>
              </w:rPr>
              <w:t xml:space="preserve">  65+</w:t>
            </w:r>
          </w:p>
        </w:tc>
        <w:tc>
          <w:tcPr>
            <w:tcW w:w="2126" w:type="dxa"/>
          </w:tcPr>
          <w:p w14:paraId="393122FA" w14:textId="77777777" w:rsidR="00B0580B" w:rsidRPr="00096550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550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B0580B" w:rsidRPr="00096550" w14:paraId="1B4AC57F" w14:textId="77777777" w:rsidTr="001D5E80">
        <w:trPr>
          <w:trHeight w:val="30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019034D6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96550">
              <w:rPr>
                <w:rFonts w:ascii="Arial" w:hAnsi="Arial" w:cs="Arial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2126" w:type="dxa"/>
          </w:tcPr>
          <w:p w14:paraId="1447A327" w14:textId="77777777" w:rsidR="00B0580B" w:rsidRPr="00096550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80B" w:rsidRPr="00096550" w14:paraId="0D3F56C0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1E874C34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96550">
              <w:rPr>
                <w:rFonts w:ascii="Arial" w:hAnsi="Arial" w:cs="Arial"/>
                <w:sz w:val="20"/>
                <w:szCs w:val="20"/>
              </w:rPr>
              <w:t xml:space="preserve">  Private</w:t>
            </w:r>
          </w:p>
        </w:tc>
        <w:tc>
          <w:tcPr>
            <w:tcW w:w="2126" w:type="dxa"/>
          </w:tcPr>
          <w:p w14:paraId="4783256B" w14:textId="77777777" w:rsidR="00B0580B" w:rsidRPr="00096550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550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B0580B" w:rsidRPr="00096550" w14:paraId="1587F351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51EFA997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96550">
              <w:rPr>
                <w:rFonts w:ascii="Arial" w:hAnsi="Arial" w:cs="Arial"/>
                <w:sz w:val="20"/>
                <w:szCs w:val="20"/>
              </w:rPr>
              <w:t xml:space="preserve">  Medicare</w:t>
            </w:r>
          </w:p>
        </w:tc>
        <w:tc>
          <w:tcPr>
            <w:tcW w:w="2126" w:type="dxa"/>
            <w:vAlign w:val="bottom"/>
          </w:tcPr>
          <w:p w14:paraId="7249D547" w14:textId="77777777" w:rsidR="00B0580B" w:rsidRPr="00096550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65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64 (1.56–4.44)</w:t>
            </w:r>
          </w:p>
        </w:tc>
      </w:tr>
      <w:tr w:rsidR="00B0580B" w:rsidRPr="00096550" w14:paraId="7BD6069D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1B8E1AE8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96550">
              <w:rPr>
                <w:rFonts w:ascii="Arial" w:hAnsi="Arial" w:cs="Arial"/>
                <w:sz w:val="20"/>
                <w:szCs w:val="20"/>
              </w:rPr>
              <w:t xml:space="preserve">  Medicaid</w:t>
            </w:r>
          </w:p>
        </w:tc>
        <w:tc>
          <w:tcPr>
            <w:tcW w:w="2126" w:type="dxa"/>
            <w:vAlign w:val="bottom"/>
          </w:tcPr>
          <w:p w14:paraId="35AAFDC4" w14:textId="77777777" w:rsidR="00B0580B" w:rsidRPr="00096550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65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16 (2.55–6.77)</w:t>
            </w:r>
          </w:p>
        </w:tc>
      </w:tr>
      <w:tr w:rsidR="00B0580B" w:rsidRPr="00096550" w14:paraId="67EAD39A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5CC8C100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96550">
              <w:rPr>
                <w:rFonts w:ascii="Arial" w:hAnsi="Arial" w:cs="Arial"/>
                <w:sz w:val="20"/>
                <w:szCs w:val="20"/>
              </w:rPr>
              <w:t xml:space="preserve">  Uninsured/Other</w:t>
            </w:r>
          </w:p>
        </w:tc>
        <w:tc>
          <w:tcPr>
            <w:tcW w:w="2126" w:type="dxa"/>
            <w:vAlign w:val="bottom"/>
          </w:tcPr>
          <w:p w14:paraId="1CA10288" w14:textId="77777777" w:rsidR="00B0580B" w:rsidRPr="00096550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6550">
              <w:rPr>
                <w:rFonts w:ascii="Arial" w:hAnsi="Arial" w:cs="Arial"/>
                <w:color w:val="000000"/>
                <w:sz w:val="20"/>
                <w:szCs w:val="20"/>
              </w:rPr>
              <w:t>1.18 (0.51–2.74)</w:t>
            </w:r>
          </w:p>
        </w:tc>
      </w:tr>
      <w:tr w:rsidR="00B0580B" w:rsidRPr="00096550" w14:paraId="3B7192CA" w14:textId="77777777" w:rsidTr="001D5E80">
        <w:trPr>
          <w:trHeight w:val="30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36C49DA0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96550">
              <w:rPr>
                <w:rFonts w:ascii="Arial" w:hAnsi="Arial" w:cs="Arial"/>
                <w:b/>
                <w:bCs/>
                <w:sz w:val="20"/>
                <w:szCs w:val="20"/>
              </w:rPr>
              <w:t>Charlson Comorbidity</w:t>
            </w:r>
          </w:p>
        </w:tc>
        <w:tc>
          <w:tcPr>
            <w:tcW w:w="2126" w:type="dxa"/>
          </w:tcPr>
          <w:p w14:paraId="2FDFE56F" w14:textId="77777777" w:rsidR="00B0580B" w:rsidRPr="00096550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580B" w:rsidRPr="00096550" w14:paraId="775E260B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0F192375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96550">
              <w:rPr>
                <w:rFonts w:ascii="Arial" w:hAnsi="Arial" w:cs="Arial"/>
                <w:sz w:val="20"/>
                <w:szCs w:val="20"/>
              </w:rPr>
              <w:t xml:space="preserve">  None (0 points)</w:t>
            </w:r>
          </w:p>
        </w:tc>
        <w:tc>
          <w:tcPr>
            <w:tcW w:w="2126" w:type="dxa"/>
          </w:tcPr>
          <w:p w14:paraId="5271EB56" w14:textId="77777777" w:rsidR="00B0580B" w:rsidRPr="00096550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550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B0580B" w:rsidRPr="00096550" w14:paraId="08EBBAED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71E67219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96550">
              <w:rPr>
                <w:rFonts w:ascii="Arial" w:hAnsi="Arial" w:cs="Arial"/>
                <w:sz w:val="20"/>
                <w:szCs w:val="20"/>
              </w:rPr>
              <w:t xml:space="preserve">  Mild (1–2)</w:t>
            </w:r>
          </w:p>
        </w:tc>
        <w:tc>
          <w:tcPr>
            <w:tcW w:w="2126" w:type="dxa"/>
            <w:vAlign w:val="bottom"/>
          </w:tcPr>
          <w:p w14:paraId="30B41DE6" w14:textId="77777777" w:rsidR="00B0580B" w:rsidRPr="00096550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65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65 (1.16–2.35)</w:t>
            </w:r>
          </w:p>
        </w:tc>
      </w:tr>
      <w:tr w:rsidR="00B0580B" w:rsidRPr="00096550" w14:paraId="1972D26A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566EDCAE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96550">
              <w:rPr>
                <w:rFonts w:ascii="Arial" w:hAnsi="Arial" w:cs="Arial"/>
                <w:sz w:val="20"/>
                <w:szCs w:val="20"/>
              </w:rPr>
              <w:t xml:space="preserve">  Moderate/Severe (3+)</w:t>
            </w:r>
          </w:p>
        </w:tc>
        <w:tc>
          <w:tcPr>
            <w:tcW w:w="2126" w:type="dxa"/>
            <w:vAlign w:val="bottom"/>
          </w:tcPr>
          <w:p w14:paraId="7614DD18" w14:textId="77777777" w:rsidR="00B0580B" w:rsidRPr="00096550" w:rsidRDefault="00B0580B" w:rsidP="001D5E80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550">
              <w:rPr>
                <w:rFonts w:ascii="Arial" w:hAnsi="Arial" w:cs="Arial"/>
                <w:color w:val="000000"/>
                <w:sz w:val="20"/>
                <w:szCs w:val="20"/>
              </w:rPr>
              <w:t>0.58 (0.18–1.88)</w:t>
            </w:r>
          </w:p>
        </w:tc>
      </w:tr>
      <w:tr w:rsidR="00B0580B" w:rsidRPr="00096550" w14:paraId="30BB2B3D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64FEE72D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6550">
              <w:rPr>
                <w:rFonts w:ascii="Arial" w:hAnsi="Arial" w:cs="Arial"/>
                <w:b/>
                <w:bCs/>
                <w:sz w:val="20"/>
                <w:szCs w:val="20"/>
              </w:rPr>
              <w:t>Anxiety disorder</w:t>
            </w:r>
          </w:p>
        </w:tc>
        <w:tc>
          <w:tcPr>
            <w:tcW w:w="2126" w:type="dxa"/>
            <w:vAlign w:val="bottom"/>
          </w:tcPr>
          <w:p w14:paraId="21F78BCE" w14:textId="77777777" w:rsidR="00B0580B" w:rsidRPr="00096550" w:rsidRDefault="00B0580B" w:rsidP="001D5E8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6550">
              <w:rPr>
                <w:rFonts w:ascii="Arial" w:hAnsi="Arial" w:cs="Arial"/>
                <w:color w:val="000000"/>
                <w:sz w:val="20"/>
                <w:szCs w:val="20"/>
              </w:rPr>
              <w:t>1.06 (0.62–1.83)</w:t>
            </w:r>
          </w:p>
        </w:tc>
      </w:tr>
      <w:tr w:rsidR="00B0580B" w:rsidRPr="00096550" w14:paraId="696F7851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17768EFE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6550">
              <w:rPr>
                <w:rFonts w:ascii="Arial" w:hAnsi="Arial" w:cs="Arial"/>
                <w:b/>
                <w:bCs/>
                <w:sz w:val="20"/>
                <w:szCs w:val="20"/>
              </w:rPr>
              <w:t>Mood disorder</w:t>
            </w:r>
          </w:p>
        </w:tc>
        <w:tc>
          <w:tcPr>
            <w:tcW w:w="2126" w:type="dxa"/>
            <w:vAlign w:val="bottom"/>
          </w:tcPr>
          <w:p w14:paraId="3A5852DB" w14:textId="77777777" w:rsidR="00B0580B" w:rsidRPr="00096550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65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38 (2.77–6.94)</w:t>
            </w:r>
          </w:p>
        </w:tc>
      </w:tr>
      <w:tr w:rsidR="00B0580B" w:rsidRPr="00096550" w14:paraId="04C46E81" w14:textId="77777777" w:rsidTr="001D5E80">
        <w:trPr>
          <w:trHeight w:val="193"/>
        </w:trPr>
        <w:tc>
          <w:tcPr>
            <w:tcW w:w="2377" w:type="dxa"/>
            <w:tcMar>
              <w:top w:w="17" w:type="dxa"/>
              <w:left w:w="34" w:type="dxa"/>
              <w:bottom w:w="17" w:type="dxa"/>
              <w:right w:w="34" w:type="dxa"/>
            </w:tcMar>
            <w:hideMark/>
          </w:tcPr>
          <w:p w14:paraId="7467B6AE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6550">
              <w:rPr>
                <w:rFonts w:ascii="Arial" w:hAnsi="Arial" w:cs="Arial"/>
                <w:b/>
                <w:bCs/>
                <w:sz w:val="20"/>
                <w:szCs w:val="20"/>
              </w:rPr>
              <w:t>Substance use disorder</w:t>
            </w:r>
          </w:p>
        </w:tc>
        <w:tc>
          <w:tcPr>
            <w:tcW w:w="2126" w:type="dxa"/>
            <w:vAlign w:val="bottom"/>
          </w:tcPr>
          <w:p w14:paraId="49D829B2" w14:textId="77777777" w:rsidR="00B0580B" w:rsidRPr="00096550" w:rsidRDefault="00B0580B" w:rsidP="001D5E80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65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86 (1.17–2.94)</w:t>
            </w:r>
          </w:p>
        </w:tc>
      </w:tr>
      <w:tr w:rsidR="00B0580B" w:rsidRPr="00096550" w14:paraId="0D3FA54F" w14:textId="77777777" w:rsidTr="001D5E80">
        <w:trPr>
          <w:trHeight w:val="193"/>
        </w:trPr>
        <w:tc>
          <w:tcPr>
            <w:tcW w:w="2377" w:type="dxa"/>
            <w:tcBorders>
              <w:bottom w:val="single" w:sz="18" w:space="0" w:color="auto"/>
            </w:tcBorders>
            <w:tcMar>
              <w:top w:w="17" w:type="dxa"/>
              <w:left w:w="34" w:type="dxa"/>
              <w:bottom w:w="17" w:type="dxa"/>
              <w:right w:w="34" w:type="dxa"/>
            </w:tcMar>
          </w:tcPr>
          <w:p w14:paraId="7ED0005C" w14:textId="77777777" w:rsidR="00B0580B" w:rsidRPr="00096550" w:rsidRDefault="00B0580B" w:rsidP="001D5E8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6550">
              <w:rPr>
                <w:rFonts w:ascii="Arial" w:hAnsi="Arial" w:cs="Arial"/>
                <w:b/>
                <w:bCs/>
                <w:sz w:val="20"/>
                <w:szCs w:val="20"/>
              </w:rPr>
              <w:t>Non-elective surgery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bottom"/>
          </w:tcPr>
          <w:p w14:paraId="0CAABDCA" w14:textId="77777777" w:rsidR="00B0580B" w:rsidRPr="00096550" w:rsidRDefault="00B0580B" w:rsidP="001D5E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550">
              <w:rPr>
                <w:rFonts w:ascii="Arial" w:hAnsi="Arial" w:cs="Arial"/>
                <w:color w:val="000000"/>
                <w:sz w:val="20"/>
                <w:szCs w:val="20"/>
              </w:rPr>
              <w:t>1.05 (0.40–2.78)</w:t>
            </w:r>
          </w:p>
        </w:tc>
      </w:tr>
    </w:tbl>
    <w:p w14:paraId="5DB580A5" w14:textId="77777777" w:rsidR="00B0580B" w:rsidRPr="00646E81" w:rsidRDefault="00B0580B" w:rsidP="00B0580B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sz w:val="20"/>
          <w:szCs w:val="20"/>
        </w:rPr>
        <w:t xml:space="preserve">Bolded estimates are statistically significant at p&lt;0.05. </w:t>
      </w:r>
    </w:p>
    <w:p w14:paraId="17151595" w14:textId="77777777" w:rsidR="00B0580B" w:rsidRPr="00F43ED1" w:rsidRDefault="00B0580B" w:rsidP="00B0580B"/>
    <w:p w14:paraId="1DDB567C" w14:textId="77777777" w:rsidR="00B0580B" w:rsidRDefault="00B0580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52E05AB1" w14:textId="1F4176F2" w:rsidR="00CA0DCF" w:rsidRPr="00646E81" w:rsidRDefault="008747D4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B0580B">
        <w:rPr>
          <w:rFonts w:ascii="Arial" w:hAnsi="Arial" w:cs="Arial"/>
          <w:b/>
          <w:bCs/>
          <w:sz w:val="20"/>
          <w:szCs w:val="20"/>
        </w:rPr>
        <w:t>L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Pr="00646E81">
        <w:rPr>
          <w:rFonts w:ascii="Arial" w:hAnsi="Arial" w:cs="Arial"/>
          <w:sz w:val="20"/>
          <w:szCs w:val="20"/>
        </w:rPr>
        <w:t xml:space="preserve"> Proportion of sample without NFSI after surgery, stratified by age group.</w:t>
      </w:r>
    </w:p>
    <w:p w14:paraId="56F6D8BA" w14:textId="2387E4AB" w:rsidR="008747D4" w:rsidRPr="00646E81" w:rsidRDefault="008747D4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2F5C4652" wp14:editId="593CFCB9">
            <wp:extent cx="5943600" cy="5943600"/>
            <wp:effectExtent l="0" t="0" r="0" b="0"/>
            <wp:docPr id="994885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488523" name="Picture 9948852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78454" w14:textId="77777777" w:rsidR="008747D4" w:rsidRPr="00646E81" w:rsidRDefault="008747D4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sz w:val="20"/>
          <w:szCs w:val="20"/>
        </w:rPr>
        <w:br w:type="page"/>
      </w:r>
    </w:p>
    <w:p w14:paraId="430C68B3" w14:textId="2B88BE2E" w:rsidR="008747D4" w:rsidRPr="00646E81" w:rsidRDefault="008747D4" w:rsidP="008747D4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B0580B">
        <w:rPr>
          <w:rFonts w:ascii="Arial" w:hAnsi="Arial" w:cs="Arial"/>
          <w:b/>
          <w:bCs/>
          <w:sz w:val="20"/>
          <w:szCs w:val="20"/>
        </w:rPr>
        <w:t>M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Pr="00646E81">
        <w:rPr>
          <w:rFonts w:ascii="Arial" w:hAnsi="Arial" w:cs="Arial"/>
          <w:sz w:val="20"/>
          <w:szCs w:val="20"/>
        </w:rPr>
        <w:t xml:space="preserve"> Proportion of sample without NFSI after surgery, stratified by sex.</w:t>
      </w:r>
    </w:p>
    <w:p w14:paraId="41CCA9A4" w14:textId="6A0E6B90" w:rsidR="00CA0DCF" w:rsidRPr="00646E81" w:rsidRDefault="008747D4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464166DA" wp14:editId="101EAAEA">
            <wp:extent cx="5943600" cy="5943600"/>
            <wp:effectExtent l="0" t="0" r="0" b="0"/>
            <wp:docPr id="16493715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371510" name="Picture 164937151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A0DCF" w:rsidRPr="00646E81">
        <w:rPr>
          <w:rFonts w:ascii="Arial" w:hAnsi="Arial" w:cs="Arial"/>
          <w:sz w:val="20"/>
          <w:szCs w:val="20"/>
        </w:rPr>
        <w:br w:type="page"/>
      </w:r>
    </w:p>
    <w:p w14:paraId="5F9C35F0" w14:textId="4340A12D" w:rsidR="008747D4" w:rsidRPr="00646E81" w:rsidRDefault="008747D4" w:rsidP="008747D4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B0580B">
        <w:rPr>
          <w:rFonts w:ascii="Arial" w:hAnsi="Arial" w:cs="Arial"/>
          <w:b/>
          <w:bCs/>
          <w:sz w:val="20"/>
          <w:szCs w:val="20"/>
        </w:rPr>
        <w:t>N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Pr="00646E81">
        <w:rPr>
          <w:rFonts w:ascii="Arial" w:hAnsi="Arial" w:cs="Arial"/>
          <w:sz w:val="20"/>
          <w:szCs w:val="20"/>
        </w:rPr>
        <w:t xml:space="preserve"> Proportion of sample without NFSI after surgery, stratified by race.</w:t>
      </w:r>
    </w:p>
    <w:p w14:paraId="2A3C1FC9" w14:textId="68639D87" w:rsidR="008747D4" w:rsidRPr="00646E81" w:rsidRDefault="008747D4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509F1FC1" wp14:editId="445B3615">
            <wp:extent cx="5943600" cy="5943600"/>
            <wp:effectExtent l="0" t="0" r="0" b="0"/>
            <wp:docPr id="20935365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536519" name="Picture 209353651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6E81">
        <w:rPr>
          <w:rFonts w:ascii="Arial" w:hAnsi="Arial" w:cs="Arial"/>
          <w:sz w:val="20"/>
          <w:szCs w:val="20"/>
        </w:rPr>
        <w:br w:type="page"/>
      </w:r>
    </w:p>
    <w:p w14:paraId="31013EDB" w14:textId="4880FEE5" w:rsidR="008747D4" w:rsidRPr="00646E81" w:rsidRDefault="008747D4" w:rsidP="008747D4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B0580B">
        <w:rPr>
          <w:rFonts w:ascii="Arial" w:hAnsi="Arial" w:cs="Arial"/>
          <w:b/>
          <w:bCs/>
          <w:sz w:val="20"/>
          <w:szCs w:val="20"/>
        </w:rPr>
        <w:t>O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Pr="00646E81">
        <w:rPr>
          <w:rFonts w:ascii="Arial" w:hAnsi="Arial" w:cs="Arial"/>
          <w:sz w:val="20"/>
          <w:szCs w:val="20"/>
        </w:rPr>
        <w:t xml:space="preserve"> Proportion of sample without NFSI after surgery, stratified by income quartile.</w:t>
      </w:r>
    </w:p>
    <w:p w14:paraId="20906757" w14:textId="77777777" w:rsidR="008747D4" w:rsidRPr="00646E81" w:rsidRDefault="008747D4" w:rsidP="008747D4">
      <w:pPr>
        <w:rPr>
          <w:rFonts w:ascii="Arial" w:hAnsi="Arial" w:cs="Arial"/>
          <w:sz w:val="20"/>
          <w:szCs w:val="20"/>
        </w:rPr>
      </w:pPr>
    </w:p>
    <w:p w14:paraId="2A01F76F" w14:textId="77777777" w:rsidR="008747D4" w:rsidRPr="00646E81" w:rsidRDefault="008747D4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1221E73B" wp14:editId="05F1A255">
            <wp:extent cx="5943600" cy="5943600"/>
            <wp:effectExtent l="0" t="0" r="0" b="0"/>
            <wp:docPr id="17994281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428117" name="Picture 1799428117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B9873" w14:textId="77777777" w:rsidR="008747D4" w:rsidRPr="00646E81" w:rsidRDefault="008747D4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sz w:val="20"/>
          <w:szCs w:val="20"/>
        </w:rPr>
        <w:br w:type="page"/>
      </w:r>
    </w:p>
    <w:p w14:paraId="10E4374A" w14:textId="24CDA3B0" w:rsidR="008747D4" w:rsidRPr="00646E81" w:rsidRDefault="008747D4" w:rsidP="008747D4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B0580B">
        <w:rPr>
          <w:rFonts w:ascii="Arial" w:hAnsi="Arial" w:cs="Arial"/>
          <w:b/>
          <w:bCs/>
          <w:sz w:val="20"/>
          <w:szCs w:val="20"/>
        </w:rPr>
        <w:t>P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Pr="00646E81">
        <w:rPr>
          <w:rFonts w:ascii="Arial" w:hAnsi="Arial" w:cs="Arial"/>
          <w:sz w:val="20"/>
          <w:szCs w:val="20"/>
        </w:rPr>
        <w:t xml:space="preserve"> Proportion of sample without NFSI after surgery, stratified by type of health insurance.</w:t>
      </w:r>
    </w:p>
    <w:p w14:paraId="6F6B4D70" w14:textId="77777777" w:rsidR="008747D4" w:rsidRPr="00646E81" w:rsidRDefault="008747D4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70E76509" wp14:editId="5D9D067A">
            <wp:extent cx="5943600" cy="5943600"/>
            <wp:effectExtent l="0" t="0" r="0" b="0"/>
            <wp:docPr id="138864128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641285" name="Picture 138864128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624D4" w14:textId="77777777" w:rsidR="008747D4" w:rsidRPr="00646E81" w:rsidRDefault="008747D4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sz w:val="20"/>
          <w:szCs w:val="20"/>
        </w:rPr>
        <w:br w:type="page"/>
      </w:r>
    </w:p>
    <w:p w14:paraId="1DBF8B86" w14:textId="1914D45F" w:rsidR="008747D4" w:rsidRPr="00646E81" w:rsidRDefault="008747D4" w:rsidP="008747D4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B0580B">
        <w:rPr>
          <w:rFonts w:ascii="Arial" w:hAnsi="Arial" w:cs="Arial"/>
          <w:b/>
          <w:bCs/>
          <w:sz w:val="20"/>
          <w:szCs w:val="20"/>
        </w:rPr>
        <w:t>Q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Pr="00646E81">
        <w:rPr>
          <w:rFonts w:ascii="Arial" w:hAnsi="Arial" w:cs="Arial"/>
          <w:sz w:val="20"/>
          <w:szCs w:val="20"/>
        </w:rPr>
        <w:t xml:space="preserve"> Proportion of sample without NFSI after surgery, stratified by </w:t>
      </w:r>
      <w:r w:rsidR="00B00537" w:rsidRPr="00646E81">
        <w:rPr>
          <w:rFonts w:ascii="Arial" w:hAnsi="Arial" w:cs="Arial"/>
          <w:sz w:val="20"/>
          <w:szCs w:val="20"/>
        </w:rPr>
        <w:t>location</w:t>
      </w:r>
      <w:r w:rsidRPr="00646E81">
        <w:rPr>
          <w:rFonts w:ascii="Arial" w:hAnsi="Arial" w:cs="Arial"/>
          <w:sz w:val="20"/>
          <w:szCs w:val="20"/>
        </w:rPr>
        <w:t>.</w:t>
      </w:r>
    </w:p>
    <w:p w14:paraId="1E189B0F" w14:textId="2BB25E41" w:rsidR="008747D4" w:rsidRPr="00646E81" w:rsidRDefault="00B0053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74D6A253" wp14:editId="4F142577">
            <wp:extent cx="5943600" cy="5943600"/>
            <wp:effectExtent l="0" t="0" r="0" b="0"/>
            <wp:docPr id="98905443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054434" name="Picture 989054434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747D4" w:rsidRPr="00646E81">
        <w:rPr>
          <w:rFonts w:ascii="Arial" w:hAnsi="Arial" w:cs="Arial"/>
          <w:sz w:val="20"/>
          <w:szCs w:val="20"/>
        </w:rPr>
        <w:br w:type="page"/>
      </w:r>
    </w:p>
    <w:p w14:paraId="4D965821" w14:textId="341CF02A" w:rsidR="00B00537" w:rsidRPr="00646E81" w:rsidRDefault="00B00537" w:rsidP="00B0053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B0580B">
        <w:rPr>
          <w:rFonts w:ascii="Arial" w:hAnsi="Arial" w:cs="Arial"/>
          <w:b/>
          <w:bCs/>
          <w:sz w:val="20"/>
          <w:szCs w:val="20"/>
        </w:rPr>
        <w:t>R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Pr="00646E81">
        <w:rPr>
          <w:rFonts w:ascii="Arial" w:hAnsi="Arial" w:cs="Arial"/>
          <w:sz w:val="20"/>
          <w:szCs w:val="20"/>
        </w:rPr>
        <w:t xml:space="preserve"> Proportion of sample without NFSI after surgery, stratified by Charlson Comorbidity Index.</w:t>
      </w:r>
    </w:p>
    <w:p w14:paraId="705A26FB" w14:textId="65704D23" w:rsidR="00B00537" w:rsidRPr="00646E81" w:rsidRDefault="00B0053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204C323A" wp14:editId="23631BC8">
            <wp:extent cx="5943600" cy="5943600"/>
            <wp:effectExtent l="0" t="0" r="0" b="0"/>
            <wp:docPr id="2725410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541013" name="Picture 272541013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6E81">
        <w:rPr>
          <w:rFonts w:ascii="Arial" w:hAnsi="Arial" w:cs="Arial"/>
          <w:sz w:val="20"/>
          <w:szCs w:val="20"/>
        </w:rPr>
        <w:br w:type="page"/>
      </w:r>
    </w:p>
    <w:p w14:paraId="07A16276" w14:textId="2193846F" w:rsidR="00B00537" w:rsidRPr="00646E81" w:rsidRDefault="00B00537" w:rsidP="00B0053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B0580B">
        <w:rPr>
          <w:rFonts w:ascii="Arial" w:hAnsi="Arial" w:cs="Arial"/>
          <w:b/>
          <w:bCs/>
          <w:sz w:val="20"/>
          <w:szCs w:val="20"/>
        </w:rPr>
        <w:t>S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Pr="00646E81">
        <w:rPr>
          <w:rFonts w:ascii="Arial" w:hAnsi="Arial" w:cs="Arial"/>
          <w:sz w:val="20"/>
          <w:szCs w:val="20"/>
        </w:rPr>
        <w:t xml:space="preserve"> Proportion of sample without NFSI after surgery, stratified by prior anxiety disorder diagnosis.</w:t>
      </w:r>
    </w:p>
    <w:p w14:paraId="6B5A70AC" w14:textId="265B98C3" w:rsidR="00B00537" w:rsidRPr="00646E81" w:rsidRDefault="00B0053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230038B3" wp14:editId="5D657055">
            <wp:extent cx="5943600" cy="5943600"/>
            <wp:effectExtent l="0" t="0" r="0" b="0"/>
            <wp:docPr id="126464275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642756" name="Picture 1264642756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6E81">
        <w:rPr>
          <w:rFonts w:ascii="Arial" w:hAnsi="Arial" w:cs="Arial"/>
          <w:sz w:val="20"/>
          <w:szCs w:val="20"/>
        </w:rPr>
        <w:br w:type="page"/>
      </w:r>
    </w:p>
    <w:p w14:paraId="43FF82F4" w14:textId="1607B1FA" w:rsidR="00B00537" w:rsidRPr="00646E81" w:rsidRDefault="00B00537" w:rsidP="00B0053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B0580B">
        <w:rPr>
          <w:rFonts w:ascii="Arial" w:hAnsi="Arial" w:cs="Arial"/>
          <w:b/>
          <w:bCs/>
          <w:sz w:val="20"/>
          <w:szCs w:val="20"/>
        </w:rPr>
        <w:t>T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Pr="00646E81">
        <w:rPr>
          <w:rFonts w:ascii="Arial" w:hAnsi="Arial" w:cs="Arial"/>
          <w:sz w:val="20"/>
          <w:szCs w:val="20"/>
        </w:rPr>
        <w:t xml:space="preserve"> Proportion of sample without NFSI after surgery, stratified by prior mood disorder diagnosis.</w:t>
      </w:r>
    </w:p>
    <w:p w14:paraId="493CFE95" w14:textId="1AED515F" w:rsidR="00B00537" w:rsidRPr="00646E81" w:rsidRDefault="00B0053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1D577AF6" wp14:editId="514C05A6">
            <wp:extent cx="5943600" cy="5943600"/>
            <wp:effectExtent l="0" t="0" r="0" b="0"/>
            <wp:docPr id="200899243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992434" name="Picture 2008992434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6E81">
        <w:rPr>
          <w:rFonts w:ascii="Arial" w:hAnsi="Arial" w:cs="Arial"/>
          <w:sz w:val="20"/>
          <w:szCs w:val="20"/>
        </w:rPr>
        <w:br w:type="page"/>
      </w:r>
    </w:p>
    <w:p w14:paraId="38E0DC7A" w14:textId="784A0482" w:rsidR="00B00537" w:rsidRPr="00646E81" w:rsidRDefault="00B00537" w:rsidP="00B0053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B0580B">
        <w:rPr>
          <w:rFonts w:ascii="Arial" w:hAnsi="Arial" w:cs="Arial"/>
          <w:b/>
          <w:bCs/>
          <w:sz w:val="20"/>
          <w:szCs w:val="20"/>
        </w:rPr>
        <w:t>U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Pr="00646E81">
        <w:rPr>
          <w:rFonts w:ascii="Arial" w:hAnsi="Arial" w:cs="Arial"/>
          <w:sz w:val="20"/>
          <w:szCs w:val="20"/>
        </w:rPr>
        <w:t xml:space="preserve"> Proportion of sample without NFSI after surgery, stratified by prior psychotic disorder diagnosis.</w:t>
      </w:r>
    </w:p>
    <w:p w14:paraId="6022F1CA" w14:textId="77777777" w:rsidR="00B00537" w:rsidRPr="00646E81" w:rsidRDefault="00B00537" w:rsidP="00B00537">
      <w:pPr>
        <w:rPr>
          <w:rFonts w:ascii="Arial" w:hAnsi="Arial" w:cs="Arial"/>
          <w:sz w:val="20"/>
          <w:szCs w:val="20"/>
        </w:rPr>
      </w:pPr>
    </w:p>
    <w:p w14:paraId="404561CE" w14:textId="05CEB796" w:rsidR="00B00537" w:rsidRPr="00646E81" w:rsidRDefault="00B0053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6665963C" wp14:editId="6E0CF5C0">
            <wp:extent cx="5943600" cy="5943600"/>
            <wp:effectExtent l="0" t="0" r="0" b="0"/>
            <wp:docPr id="14581996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19969" name="Picture 145819969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6E81">
        <w:rPr>
          <w:rFonts w:ascii="Arial" w:hAnsi="Arial" w:cs="Arial"/>
          <w:sz w:val="20"/>
          <w:szCs w:val="20"/>
        </w:rPr>
        <w:br w:type="page"/>
      </w:r>
    </w:p>
    <w:p w14:paraId="30E04C84" w14:textId="5C767289" w:rsidR="00B00537" w:rsidRPr="00646E81" w:rsidRDefault="00B00537" w:rsidP="00B0053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B0580B">
        <w:rPr>
          <w:rFonts w:ascii="Arial" w:hAnsi="Arial" w:cs="Arial"/>
          <w:b/>
          <w:bCs/>
          <w:sz w:val="20"/>
          <w:szCs w:val="20"/>
        </w:rPr>
        <w:t>V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Pr="00646E81">
        <w:rPr>
          <w:rFonts w:ascii="Arial" w:hAnsi="Arial" w:cs="Arial"/>
          <w:sz w:val="20"/>
          <w:szCs w:val="20"/>
        </w:rPr>
        <w:t xml:space="preserve"> Proportion of sample without NFSI after surgery, stratified by prior substance use disorder diagnosis.</w:t>
      </w:r>
    </w:p>
    <w:p w14:paraId="75D2BE6D" w14:textId="020F3C45" w:rsidR="00B00537" w:rsidRPr="00646E81" w:rsidRDefault="00B0053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1D87DDE3" wp14:editId="28AB307C">
            <wp:extent cx="5943600" cy="5943600"/>
            <wp:effectExtent l="0" t="0" r="0" b="0"/>
            <wp:docPr id="11803854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38545" name="Picture 118038545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6E81">
        <w:rPr>
          <w:rFonts w:ascii="Arial" w:hAnsi="Arial" w:cs="Arial"/>
          <w:sz w:val="20"/>
          <w:szCs w:val="20"/>
        </w:rPr>
        <w:br w:type="page"/>
      </w:r>
    </w:p>
    <w:p w14:paraId="013E1361" w14:textId="056EFEDB" w:rsidR="00B00537" w:rsidRPr="00646E81" w:rsidRDefault="00B00537" w:rsidP="00B0053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B0580B">
        <w:rPr>
          <w:rFonts w:ascii="Arial" w:hAnsi="Arial" w:cs="Arial"/>
          <w:b/>
          <w:bCs/>
          <w:sz w:val="20"/>
          <w:szCs w:val="20"/>
        </w:rPr>
        <w:t>W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Pr="00646E81">
        <w:rPr>
          <w:rFonts w:ascii="Arial" w:hAnsi="Arial" w:cs="Arial"/>
          <w:sz w:val="20"/>
          <w:szCs w:val="20"/>
        </w:rPr>
        <w:t xml:space="preserve"> Proportion of sample without NFSI after surgery, stratified by prior history of suicidal ideation or nonfatal self-injury.</w:t>
      </w:r>
    </w:p>
    <w:p w14:paraId="1C9E5560" w14:textId="7D855FF6" w:rsidR="00B00537" w:rsidRPr="00646E81" w:rsidRDefault="00B0053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00BF4E71" wp14:editId="1DD4D2BD">
            <wp:extent cx="5943600" cy="5943600"/>
            <wp:effectExtent l="0" t="0" r="0" b="0"/>
            <wp:docPr id="114564426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644264" name="Picture 1145644264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6E81">
        <w:rPr>
          <w:rFonts w:ascii="Arial" w:hAnsi="Arial" w:cs="Arial"/>
          <w:sz w:val="20"/>
          <w:szCs w:val="20"/>
        </w:rPr>
        <w:br w:type="page"/>
      </w:r>
    </w:p>
    <w:p w14:paraId="5C0EC7CB" w14:textId="71DBE2A4" w:rsidR="00B00537" w:rsidRPr="00646E81" w:rsidRDefault="00B00537" w:rsidP="00B0053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B0580B">
        <w:rPr>
          <w:rFonts w:ascii="Arial" w:hAnsi="Arial" w:cs="Arial"/>
          <w:b/>
          <w:bCs/>
          <w:sz w:val="20"/>
          <w:szCs w:val="20"/>
        </w:rPr>
        <w:t>X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Pr="00646E81">
        <w:rPr>
          <w:rFonts w:ascii="Arial" w:hAnsi="Arial" w:cs="Arial"/>
          <w:sz w:val="20"/>
          <w:szCs w:val="20"/>
        </w:rPr>
        <w:t xml:space="preserve"> Proportion of sample without NFSI after surgery, stratified by urgency of surgical procedure.</w:t>
      </w:r>
    </w:p>
    <w:p w14:paraId="6142D5BE" w14:textId="426FCF28" w:rsidR="00B00537" w:rsidRPr="00646E81" w:rsidRDefault="00B0053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566B0081" wp14:editId="1C3A3F0F">
            <wp:extent cx="5943600" cy="5943600"/>
            <wp:effectExtent l="0" t="0" r="0" b="0"/>
            <wp:docPr id="135349403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494038" name="Picture 1353494038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6E81">
        <w:rPr>
          <w:rFonts w:ascii="Arial" w:hAnsi="Arial" w:cs="Arial"/>
          <w:sz w:val="20"/>
          <w:szCs w:val="20"/>
        </w:rPr>
        <w:br w:type="page"/>
      </w:r>
    </w:p>
    <w:p w14:paraId="0A4C0DF8" w14:textId="624A640C" w:rsidR="00B00537" w:rsidRPr="00646E81" w:rsidRDefault="00B00537" w:rsidP="00B00537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B0580B">
        <w:rPr>
          <w:rFonts w:ascii="Arial" w:hAnsi="Arial" w:cs="Arial"/>
          <w:b/>
          <w:bCs/>
          <w:sz w:val="20"/>
          <w:szCs w:val="20"/>
        </w:rPr>
        <w:t>Y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Pr="00646E81">
        <w:rPr>
          <w:rFonts w:ascii="Arial" w:hAnsi="Arial" w:cs="Arial"/>
          <w:sz w:val="20"/>
          <w:szCs w:val="20"/>
        </w:rPr>
        <w:t xml:space="preserve"> Proportion of sample without NFSI after surgery, stratified by subspecialty of surgical procedure.</w:t>
      </w:r>
    </w:p>
    <w:p w14:paraId="7A2F6592" w14:textId="77777777" w:rsidR="00EB23DC" w:rsidRPr="00646E81" w:rsidRDefault="00EB23DC" w:rsidP="00B00537">
      <w:pPr>
        <w:rPr>
          <w:rFonts w:ascii="Arial" w:hAnsi="Arial" w:cs="Arial"/>
          <w:sz w:val="20"/>
          <w:szCs w:val="20"/>
        </w:rPr>
      </w:pPr>
    </w:p>
    <w:p w14:paraId="428BDA8C" w14:textId="5B3ECBA7" w:rsidR="00B00537" w:rsidRPr="00646E81" w:rsidRDefault="00EB23DC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1317A727" wp14:editId="72E42717">
            <wp:extent cx="5943600" cy="5943600"/>
            <wp:effectExtent l="0" t="0" r="0" b="0"/>
            <wp:docPr id="27048263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482633" name="Picture 270482633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0537" w:rsidRPr="00646E81">
        <w:rPr>
          <w:rFonts w:ascii="Arial" w:hAnsi="Arial" w:cs="Arial"/>
          <w:sz w:val="20"/>
          <w:szCs w:val="20"/>
        </w:rPr>
        <w:br w:type="page"/>
      </w:r>
    </w:p>
    <w:p w14:paraId="2F373C59" w14:textId="513B9D35" w:rsidR="0052353B" w:rsidRDefault="00C53F0B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Appendix </w:t>
      </w:r>
      <w:r w:rsidR="00B0580B">
        <w:rPr>
          <w:rFonts w:ascii="Arial" w:hAnsi="Arial" w:cs="Arial"/>
          <w:b/>
          <w:bCs/>
          <w:sz w:val="20"/>
          <w:szCs w:val="20"/>
        </w:rPr>
        <w:t>Z</w:t>
      </w:r>
      <w:r w:rsidRPr="00646E81">
        <w:rPr>
          <w:rFonts w:ascii="Arial" w:hAnsi="Arial" w:cs="Arial"/>
          <w:b/>
          <w:bCs/>
          <w:sz w:val="20"/>
          <w:szCs w:val="20"/>
        </w:rPr>
        <w:t>.</w:t>
      </w:r>
      <w:r w:rsidR="0052353B" w:rsidRPr="00646E81">
        <w:rPr>
          <w:rFonts w:ascii="Arial" w:hAnsi="Arial" w:cs="Arial"/>
          <w:sz w:val="20"/>
          <w:szCs w:val="20"/>
        </w:rPr>
        <w:t xml:space="preserve"> Associations between predictor variables and nonfatal self-injury </w:t>
      </w:r>
      <w:r w:rsidR="004E2BB1" w:rsidRPr="00646E81">
        <w:rPr>
          <w:rFonts w:ascii="Arial" w:hAnsi="Arial" w:cs="Arial"/>
          <w:sz w:val="20"/>
          <w:szCs w:val="20"/>
        </w:rPr>
        <w:t xml:space="preserve">in the first year </w:t>
      </w:r>
      <w:r w:rsidR="0052353B" w:rsidRPr="00646E81">
        <w:rPr>
          <w:rFonts w:ascii="Arial" w:hAnsi="Arial" w:cs="Arial"/>
          <w:sz w:val="20"/>
          <w:szCs w:val="20"/>
        </w:rPr>
        <w:t>after surgery from Fine and Gray models accounting for the competing risk of death.</w:t>
      </w:r>
    </w:p>
    <w:p w14:paraId="5DB6291F" w14:textId="77777777" w:rsidR="00646E81" w:rsidRPr="00646E81" w:rsidRDefault="00646E81">
      <w:pPr>
        <w:rPr>
          <w:rFonts w:ascii="Arial" w:hAnsi="Arial" w:cs="Arial"/>
          <w:sz w:val="20"/>
          <w:szCs w:val="20"/>
        </w:rPr>
      </w:pPr>
    </w:p>
    <w:tbl>
      <w:tblPr>
        <w:tblW w:w="7655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600" w:firstRow="0" w:lastRow="0" w:firstColumn="0" w:lastColumn="0" w:noHBand="1" w:noVBand="1"/>
      </w:tblPr>
      <w:tblGrid>
        <w:gridCol w:w="2434"/>
        <w:gridCol w:w="1012"/>
        <w:gridCol w:w="2083"/>
        <w:gridCol w:w="2126"/>
      </w:tblGrid>
      <w:tr w:rsidR="0052353B" w:rsidRPr="00646E81" w14:paraId="7FACA597" w14:textId="77777777" w:rsidTr="00702474">
        <w:trPr>
          <w:trHeight w:val="337"/>
          <w:tblHeader/>
        </w:trPr>
        <w:tc>
          <w:tcPr>
            <w:tcW w:w="2434" w:type="dxa"/>
            <w:tcBorders>
              <w:top w:val="single" w:sz="18" w:space="0" w:color="auto"/>
            </w:tcBorders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5CA1BCFA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3DBAF64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Rate per 10,000</w:t>
            </w:r>
          </w:p>
        </w:tc>
        <w:tc>
          <w:tcPr>
            <w:tcW w:w="208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DE470BC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Crude HR (95% CI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FC5BB3C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Adjusted HR (95% CI)</w:t>
            </w:r>
          </w:p>
        </w:tc>
      </w:tr>
      <w:tr w:rsidR="0052353B" w:rsidRPr="00646E81" w14:paraId="231C9C72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1D5985EC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Overall sample</w:t>
            </w:r>
          </w:p>
        </w:tc>
        <w:tc>
          <w:tcPr>
            <w:tcW w:w="1012" w:type="dxa"/>
            <w:tcBorders>
              <w:top w:val="single" w:sz="8" w:space="0" w:color="auto"/>
            </w:tcBorders>
            <w:vAlign w:val="center"/>
          </w:tcPr>
          <w:p w14:paraId="0E737026" w14:textId="1DB3A2AD" w:rsidR="0052353B" w:rsidRPr="00646E81" w:rsidRDefault="00203B44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7.08</w:t>
            </w:r>
          </w:p>
        </w:tc>
        <w:tc>
          <w:tcPr>
            <w:tcW w:w="2083" w:type="dxa"/>
            <w:tcBorders>
              <w:top w:val="single" w:sz="8" w:space="0" w:color="auto"/>
            </w:tcBorders>
          </w:tcPr>
          <w:p w14:paraId="7DA22B3B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516176EF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353B" w:rsidRPr="00646E81" w14:paraId="0A2451B1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1BAA914A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012" w:type="dxa"/>
            <w:tcBorders>
              <w:top w:val="single" w:sz="8" w:space="0" w:color="auto"/>
            </w:tcBorders>
            <w:vAlign w:val="center"/>
          </w:tcPr>
          <w:p w14:paraId="79948F7B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auto"/>
            </w:tcBorders>
          </w:tcPr>
          <w:p w14:paraId="53516C73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75BA60E6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353B" w:rsidRPr="00646E81" w14:paraId="70F48BA5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2E5EA9A0" w14:textId="340CAFE0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18</w:t>
            </w:r>
            <w:r w:rsidR="00987190" w:rsidRPr="00646E81">
              <w:rPr>
                <w:rFonts w:ascii="Arial" w:hAnsi="Arial" w:cs="Arial"/>
                <w:sz w:val="20"/>
                <w:szCs w:val="20"/>
              </w:rPr>
              <w:t>–</w:t>
            </w:r>
            <w:r w:rsidRPr="00646E8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12" w:type="dxa"/>
            <w:vAlign w:val="bottom"/>
          </w:tcPr>
          <w:p w14:paraId="009E2D0E" w14:textId="61202993" w:rsidR="0052353B" w:rsidRPr="00646E81" w:rsidRDefault="0061248C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15.62</w:t>
            </w:r>
          </w:p>
        </w:tc>
        <w:tc>
          <w:tcPr>
            <w:tcW w:w="2083" w:type="dxa"/>
          </w:tcPr>
          <w:p w14:paraId="4F3321F7" w14:textId="498C86EB" w:rsidR="0052353B" w:rsidRPr="00646E81" w:rsidRDefault="00C20CB4" w:rsidP="00C20C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95 (5.51–8.78)</w:t>
            </w:r>
          </w:p>
        </w:tc>
        <w:tc>
          <w:tcPr>
            <w:tcW w:w="2126" w:type="dxa"/>
          </w:tcPr>
          <w:p w14:paraId="77AADD31" w14:textId="33779CC2" w:rsidR="0052353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.14 (6.65–12.5</w:t>
            </w:r>
            <w:r w:rsidR="00FF49E6"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2353B" w:rsidRPr="00646E81" w14:paraId="1D7A0828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709E39E4" w14:textId="66B5E16E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40</w:t>
            </w:r>
            <w:r w:rsidR="00987190" w:rsidRPr="00646E81">
              <w:rPr>
                <w:rFonts w:ascii="Arial" w:hAnsi="Arial" w:cs="Arial"/>
                <w:sz w:val="20"/>
                <w:szCs w:val="20"/>
              </w:rPr>
              <w:t>–</w:t>
            </w:r>
            <w:r w:rsidRPr="00646E81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012" w:type="dxa"/>
            <w:vAlign w:val="bottom"/>
          </w:tcPr>
          <w:p w14:paraId="011FD0E6" w14:textId="385BCD48" w:rsidR="0052353B" w:rsidRPr="00646E81" w:rsidRDefault="0061248C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6.72</w:t>
            </w:r>
          </w:p>
        </w:tc>
        <w:tc>
          <w:tcPr>
            <w:tcW w:w="2083" w:type="dxa"/>
          </w:tcPr>
          <w:p w14:paraId="3C9DBEC7" w14:textId="3064107C" w:rsidR="0052353B" w:rsidRPr="00646E81" w:rsidRDefault="00C20CB4" w:rsidP="00C20C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97 (2.35–3.74)</w:t>
            </w:r>
          </w:p>
        </w:tc>
        <w:tc>
          <w:tcPr>
            <w:tcW w:w="2126" w:type="dxa"/>
          </w:tcPr>
          <w:p w14:paraId="0AACAD1E" w14:textId="3C5BEA0B" w:rsidR="0052353B" w:rsidRPr="00646E81" w:rsidRDefault="006C284B" w:rsidP="006C284B">
            <w:pPr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6C284B">
              <w:rPr>
                <w:rFonts w:ascii="Arial" w:eastAsiaTheme="minorHAnsi" w:hAnsi="Arial" w:cs="Arial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3.86 (2.89–5.16)</w:t>
            </w:r>
          </w:p>
        </w:tc>
      </w:tr>
      <w:tr w:rsidR="0052353B" w:rsidRPr="00646E81" w14:paraId="39C89FC6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6D97991B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65+</w:t>
            </w:r>
          </w:p>
        </w:tc>
        <w:tc>
          <w:tcPr>
            <w:tcW w:w="1012" w:type="dxa"/>
            <w:vAlign w:val="bottom"/>
          </w:tcPr>
          <w:p w14:paraId="6BD991F3" w14:textId="3589677F" w:rsidR="0052353B" w:rsidRPr="00646E81" w:rsidRDefault="0061248C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2083" w:type="dxa"/>
          </w:tcPr>
          <w:p w14:paraId="14C0FBC2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26" w:type="dxa"/>
          </w:tcPr>
          <w:p w14:paraId="4A870B48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52353B" w:rsidRPr="00646E81" w14:paraId="12F2E21B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60A647DE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12" w:type="dxa"/>
            <w:vAlign w:val="bottom"/>
          </w:tcPr>
          <w:p w14:paraId="662000CA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3" w:type="dxa"/>
          </w:tcPr>
          <w:p w14:paraId="74CB29DC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111CD04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353B" w:rsidRPr="00646E81" w14:paraId="7D6E3F29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0AD8DC83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012" w:type="dxa"/>
            <w:vAlign w:val="bottom"/>
          </w:tcPr>
          <w:p w14:paraId="3C9031A2" w14:textId="022F6B7E" w:rsidR="0052353B" w:rsidRPr="00646E81" w:rsidRDefault="0061248C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7.86</w:t>
            </w:r>
          </w:p>
        </w:tc>
        <w:tc>
          <w:tcPr>
            <w:tcW w:w="2083" w:type="dxa"/>
          </w:tcPr>
          <w:p w14:paraId="02CCD57E" w14:textId="29FD2E7E" w:rsidR="0052353B" w:rsidRPr="00646E81" w:rsidRDefault="00C20CB4" w:rsidP="00C20C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8 (1.19–1.61)</w:t>
            </w:r>
          </w:p>
        </w:tc>
        <w:tc>
          <w:tcPr>
            <w:tcW w:w="2126" w:type="dxa"/>
          </w:tcPr>
          <w:p w14:paraId="0726FAC0" w14:textId="5E91D392" w:rsidR="0052353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9 (1.01–1.4</w:t>
            </w:r>
            <w:r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2353B" w:rsidRPr="00646E81" w14:paraId="6FA3AB0B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097A0D90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012" w:type="dxa"/>
            <w:vAlign w:val="bottom"/>
          </w:tcPr>
          <w:p w14:paraId="2A66F34E" w14:textId="36F33BD7" w:rsidR="0052353B" w:rsidRPr="00646E81" w:rsidRDefault="0061248C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2083" w:type="dxa"/>
          </w:tcPr>
          <w:p w14:paraId="4A90AE55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26" w:type="dxa"/>
          </w:tcPr>
          <w:p w14:paraId="2B7CD928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52353B" w:rsidRPr="00646E81" w14:paraId="0DF7D9F3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74E5CB31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012" w:type="dxa"/>
            <w:vAlign w:val="bottom"/>
          </w:tcPr>
          <w:p w14:paraId="2EB0FCEE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3" w:type="dxa"/>
          </w:tcPr>
          <w:p w14:paraId="56E4001D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3E54795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353B" w:rsidRPr="00646E81" w14:paraId="7039C938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7871094E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012" w:type="dxa"/>
            <w:vAlign w:val="bottom"/>
          </w:tcPr>
          <w:p w14:paraId="237EE0DC" w14:textId="71002B04" w:rsidR="0052353B" w:rsidRPr="00646E81" w:rsidRDefault="0061248C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7.72</w:t>
            </w:r>
          </w:p>
        </w:tc>
        <w:tc>
          <w:tcPr>
            <w:tcW w:w="2083" w:type="dxa"/>
          </w:tcPr>
          <w:p w14:paraId="55852493" w14:textId="53801A97" w:rsidR="0052353B" w:rsidRPr="00646E81" w:rsidRDefault="00C20CB4" w:rsidP="00C20C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83 (1.43–2.34)</w:t>
            </w:r>
          </w:p>
        </w:tc>
        <w:tc>
          <w:tcPr>
            <w:tcW w:w="2126" w:type="dxa"/>
          </w:tcPr>
          <w:p w14:paraId="6FD8EE45" w14:textId="4945D6C3" w:rsidR="0052353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="00FF49E6"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0</w:t>
            </w: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.55–2.58)</w:t>
            </w:r>
          </w:p>
        </w:tc>
      </w:tr>
      <w:tr w:rsidR="0052353B" w:rsidRPr="00646E81" w14:paraId="72251E65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73E968CB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012" w:type="dxa"/>
            <w:vAlign w:val="bottom"/>
          </w:tcPr>
          <w:p w14:paraId="5C6632E6" w14:textId="7EEE8F4B" w:rsidR="0052353B" w:rsidRPr="00646E81" w:rsidRDefault="0061248C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6.93</w:t>
            </w:r>
          </w:p>
        </w:tc>
        <w:tc>
          <w:tcPr>
            <w:tcW w:w="2083" w:type="dxa"/>
          </w:tcPr>
          <w:p w14:paraId="57BB84D5" w14:textId="6958DFA0" w:rsidR="0052353B" w:rsidRPr="00646E81" w:rsidRDefault="00C20CB4" w:rsidP="00C20C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63 (1.19–2.23)</w:t>
            </w:r>
          </w:p>
        </w:tc>
        <w:tc>
          <w:tcPr>
            <w:tcW w:w="2126" w:type="dxa"/>
          </w:tcPr>
          <w:p w14:paraId="4FE3D311" w14:textId="6EB1D754" w:rsidR="0052353B" w:rsidRPr="00646E81" w:rsidRDefault="006C284B" w:rsidP="006C28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284B">
              <w:rPr>
                <w:rFonts w:ascii="Arial" w:hAnsi="Arial" w:cs="Arial"/>
                <w:color w:val="000000"/>
                <w:sz w:val="20"/>
                <w:szCs w:val="20"/>
              </w:rPr>
              <w:t>1.31 (0.9</w:t>
            </w:r>
            <w:r w:rsidR="00FF49E6" w:rsidRPr="00646E8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6C284B">
              <w:rPr>
                <w:rFonts w:ascii="Arial" w:hAnsi="Arial" w:cs="Arial"/>
                <w:color w:val="000000"/>
                <w:sz w:val="20"/>
                <w:szCs w:val="20"/>
              </w:rPr>
              <w:t>–1.8</w:t>
            </w:r>
            <w:r w:rsidR="00FF49E6" w:rsidRPr="00646E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6C284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2353B" w:rsidRPr="00646E81" w14:paraId="389C9401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150C0620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1012" w:type="dxa"/>
            <w:vAlign w:val="bottom"/>
          </w:tcPr>
          <w:p w14:paraId="0953AFA7" w14:textId="18FF9A1B" w:rsidR="0052353B" w:rsidRPr="00646E81" w:rsidRDefault="0061248C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7.36</w:t>
            </w:r>
          </w:p>
        </w:tc>
        <w:tc>
          <w:tcPr>
            <w:tcW w:w="2083" w:type="dxa"/>
          </w:tcPr>
          <w:p w14:paraId="6A864BB8" w14:textId="72523F86" w:rsidR="0052353B" w:rsidRPr="00646E81" w:rsidRDefault="00C20CB4" w:rsidP="00C20C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5 (1.28–2.38)</w:t>
            </w:r>
          </w:p>
        </w:tc>
        <w:tc>
          <w:tcPr>
            <w:tcW w:w="2126" w:type="dxa"/>
          </w:tcPr>
          <w:p w14:paraId="3D13B892" w14:textId="376AA740" w:rsidR="0052353B" w:rsidRPr="00646E81" w:rsidRDefault="006C284B" w:rsidP="006C28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284B">
              <w:rPr>
                <w:rFonts w:ascii="Arial" w:hAnsi="Arial" w:cs="Arial"/>
                <w:color w:val="000000"/>
                <w:sz w:val="20"/>
                <w:szCs w:val="20"/>
              </w:rPr>
              <w:t>1.25 (0.9</w:t>
            </w:r>
            <w:r w:rsidR="00FF49E6" w:rsidRPr="00646E8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6C284B">
              <w:rPr>
                <w:rFonts w:ascii="Arial" w:hAnsi="Arial" w:cs="Arial"/>
                <w:color w:val="000000"/>
                <w:sz w:val="20"/>
                <w:szCs w:val="20"/>
              </w:rPr>
              <w:t>–1.71)</w:t>
            </w:r>
          </w:p>
        </w:tc>
      </w:tr>
      <w:tr w:rsidR="0052353B" w:rsidRPr="00646E81" w14:paraId="761916E6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69E6B178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012" w:type="dxa"/>
            <w:vAlign w:val="bottom"/>
          </w:tcPr>
          <w:p w14:paraId="523330E5" w14:textId="2E5CD33A" w:rsidR="0052353B" w:rsidRPr="00646E81" w:rsidRDefault="0061248C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.22</w:t>
            </w:r>
          </w:p>
        </w:tc>
        <w:tc>
          <w:tcPr>
            <w:tcW w:w="2083" w:type="dxa"/>
          </w:tcPr>
          <w:p w14:paraId="10E7950A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26" w:type="dxa"/>
          </w:tcPr>
          <w:p w14:paraId="1F4D5DED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52353B" w:rsidRPr="00646E81" w14:paraId="0CE15338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3B907289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Income (quartile)</w:t>
            </w:r>
          </w:p>
        </w:tc>
        <w:tc>
          <w:tcPr>
            <w:tcW w:w="1012" w:type="dxa"/>
            <w:vAlign w:val="bottom"/>
          </w:tcPr>
          <w:p w14:paraId="2F86CAB6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3" w:type="dxa"/>
          </w:tcPr>
          <w:p w14:paraId="611B72E5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5139FAB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353B" w:rsidRPr="00646E81" w14:paraId="16808BD5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3B4234A1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1</w:t>
            </w:r>
            <w:r w:rsidRPr="00646E81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46E81">
              <w:rPr>
                <w:rFonts w:ascii="Arial" w:hAnsi="Arial" w:cs="Arial"/>
                <w:sz w:val="20"/>
                <w:szCs w:val="20"/>
              </w:rPr>
              <w:t xml:space="preserve"> (lowest)</w:t>
            </w:r>
          </w:p>
        </w:tc>
        <w:tc>
          <w:tcPr>
            <w:tcW w:w="1012" w:type="dxa"/>
            <w:vAlign w:val="bottom"/>
          </w:tcPr>
          <w:p w14:paraId="75E9E18C" w14:textId="021D557E" w:rsidR="0052353B" w:rsidRPr="00646E81" w:rsidRDefault="00A15D97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9.92</w:t>
            </w:r>
          </w:p>
        </w:tc>
        <w:tc>
          <w:tcPr>
            <w:tcW w:w="2083" w:type="dxa"/>
          </w:tcPr>
          <w:p w14:paraId="287EA8A1" w14:textId="623FDF0D" w:rsidR="0052353B" w:rsidRPr="00646E81" w:rsidRDefault="00C20CB4" w:rsidP="00C20C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54 (2.05–3.17)</w:t>
            </w:r>
          </w:p>
        </w:tc>
        <w:tc>
          <w:tcPr>
            <w:tcW w:w="2126" w:type="dxa"/>
          </w:tcPr>
          <w:p w14:paraId="1E17EA34" w14:textId="480305BF" w:rsidR="0052353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3 (1.13–1.81)</w:t>
            </w:r>
          </w:p>
        </w:tc>
      </w:tr>
      <w:tr w:rsidR="0052353B" w:rsidRPr="00646E81" w14:paraId="7399D0B6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5C813408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2</w:t>
            </w:r>
            <w:r w:rsidRPr="00646E81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1012" w:type="dxa"/>
            <w:vAlign w:val="bottom"/>
          </w:tcPr>
          <w:p w14:paraId="63B605F3" w14:textId="6CB3886E" w:rsidR="0052353B" w:rsidRPr="00646E81" w:rsidRDefault="00A15D97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8.23</w:t>
            </w:r>
          </w:p>
        </w:tc>
        <w:tc>
          <w:tcPr>
            <w:tcW w:w="2083" w:type="dxa"/>
          </w:tcPr>
          <w:p w14:paraId="590F1C75" w14:textId="2A960546" w:rsidR="0052353B" w:rsidRPr="00646E81" w:rsidRDefault="00C20CB4" w:rsidP="00C20C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17 (1.74–2.7)</w:t>
            </w:r>
          </w:p>
        </w:tc>
        <w:tc>
          <w:tcPr>
            <w:tcW w:w="2126" w:type="dxa"/>
          </w:tcPr>
          <w:p w14:paraId="33C3A4E6" w14:textId="0103F93F" w:rsidR="0052353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6 (1.08–1.72)</w:t>
            </w:r>
          </w:p>
        </w:tc>
      </w:tr>
      <w:tr w:rsidR="0052353B" w:rsidRPr="00646E81" w14:paraId="56FAA717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6EE8C90E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3</w:t>
            </w:r>
            <w:r w:rsidRPr="00646E81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012" w:type="dxa"/>
            <w:vAlign w:val="bottom"/>
          </w:tcPr>
          <w:p w14:paraId="73761059" w14:textId="2A1CE549" w:rsidR="0052353B" w:rsidRPr="00646E81" w:rsidRDefault="00A15D97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6.72</w:t>
            </w:r>
          </w:p>
        </w:tc>
        <w:tc>
          <w:tcPr>
            <w:tcW w:w="2083" w:type="dxa"/>
          </w:tcPr>
          <w:p w14:paraId="135E26B0" w14:textId="40986115" w:rsidR="0052353B" w:rsidRPr="00646E81" w:rsidRDefault="00C20CB4" w:rsidP="00C20C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3 (1.38–2.17)</w:t>
            </w:r>
          </w:p>
        </w:tc>
        <w:tc>
          <w:tcPr>
            <w:tcW w:w="2126" w:type="dxa"/>
          </w:tcPr>
          <w:p w14:paraId="1DFEE743" w14:textId="1B44F165" w:rsidR="0052353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8 (1.1</w:t>
            </w:r>
            <w:r w:rsidR="00CC3A37"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–1.73)</w:t>
            </w:r>
          </w:p>
        </w:tc>
      </w:tr>
      <w:tr w:rsidR="0052353B" w:rsidRPr="00646E81" w14:paraId="4541B7A5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68E90E92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4</w:t>
            </w:r>
            <w:r w:rsidRPr="00646E81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646E81">
              <w:rPr>
                <w:rFonts w:ascii="Arial" w:hAnsi="Arial" w:cs="Arial"/>
                <w:sz w:val="20"/>
                <w:szCs w:val="20"/>
              </w:rPr>
              <w:t xml:space="preserve"> (highest)</w:t>
            </w:r>
          </w:p>
        </w:tc>
        <w:tc>
          <w:tcPr>
            <w:tcW w:w="1012" w:type="dxa"/>
            <w:vAlign w:val="bottom"/>
          </w:tcPr>
          <w:p w14:paraId="4FE0E27C" w14:textId="180C19B2" w:rsidR="0052353B" w:rsidRPr="00646E81" w:rsidRDefault="00A15D97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3.88</w:t>
            </w:r>
          </w:p>
        </w:tc>
        <w:tc>
          <w:tcPr>
            <w:tcW w:w="2083" w:type="dxa"/>
          </w:tcPr>
          <w:p w14:paraId="015D9B06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26" w:type="dxa"/>
          </w:tcPr>
          <w:p w14:paraId="7F10DED6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52353B" w:rsidRPr="00646E81" w14:paraId="0B4F83C0" w14:textId="77777777" w:rsidTr="00702474">
        <w:trPr>
          <w:trHeight w:val="30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052F1C92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1012" w:type="dxa"/>
            <w:vAlign w:val="bottom"/>
          </w:tcPr>
          <w:p w14:paraId="7B67C887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3" w:type="dxa"/>
          </w:tcPr>
          <w:p w14:paraId="5784EBC9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1566AE4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353B" w:rsidRPr="00646E81" w14:paraId="2889E3D6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047E04D7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Private</w:t>
            </w:r>
          </w:p>
        </w:tc>
        <w:tc>
          <w:tcPr>
            <w:tcW w:w="1012" w:type="dxa"/>
            <w:vAlign w:val="bottom"/>
          </w:tcPr>
          <w:p w14:paraId="718C6666" w14:textId="130087FE" w:rsidR="0052353B" w:rsidRPr="00646E81" w:rsidRDefault="003F5EF9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.66</w:t>
            </w:r>
          </w:p>
        </w:tc>
        <w:tc>
          <w:tcPr>
            <w:tcW w:w="2083" w:type="dxa"/>
          </w:tcPr>
          <w:p w14:paraId="32413D09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26" w:type="dxa"/>
          </w:tcPr>
          <w:p w14:paraId="0BCF3DFE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6C284B" w:rsidRPr="00646E81" w14:paraId="31E008E4" w14:textId="77777777" w:rsidTr="001337A7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4CF642D0" w14:textId="77777777" w:rsidR="006C284B" w:rsidRPr="00646E81" w:rsidRDefault="006C284B" w:rsidP="006C284B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Medicare</w:t>
            </w:r>
          </w:p>
        </w:tc>
        <w:tc>
          <w:tcPr>
            <w:tcW w:w="1012" w:type="dxa"/>
            <w:vAlign w:val="bottom"/>
          </w:tcPr>
          <w:p w14:paraId="1E6DF6A3" w14:textId="7958B52A" w:rsidR="006C284B" w:rsidRPr="00646E81" w:rsidRDefault="003F5EF9" w:rsidP="006C2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  <w:tc>
          <w:tcPr>
            <w:tcW w:w="2083" w:type="dxa"/>
            <w:vAlign w:val="bottom"/>
          </w:tcPr>
          <w:p w14:paraId="7B9B9338" w14:textId="5E4AA7FA" w:rsidR="006C284B" w:rsidRPr="00646E81" w:rsidRDefault="006C284B" w:rsidP="006C28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0.97 (0.80–1.18)</w:t>
            </w:r>
          </w:p>
        </w:tc>
        <w:tc>
          <w:tcPr>
            <w:tcW w:w="2126" w:type="dxa"/>
            <w:vAlign w:val="bottom"/>
          </w:tcPr>
          <w:p w14:paraId="1A6BBA8A" w14:textId="77DA1F7B" w:rsidR="006C284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35 (1.84–3.01)</w:t>
            </w:r>
          </w:p>
        </w:tc>
      </w:tr>
      <w:tr w:rsidR="006C284B" w:rsidRPr="00646E81" w14:paraId="705A8F9D" w14:textId="77777777" w:rsidTr="001337A7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7AC1D49D" w14:textId="77777777" w:rsidR="006C284B" w:rsidRPr="00646E81" w:rsidRDefault="006C284B" w:rsidP="006C284B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Medicaid</w:t>
            </w:r>
          </w:p>
        </w:tc>
        <w:tc>
          <w:tcPr>
            <w:tcW w:w="1012" w:type="dxa"/>
            <w:vAlign w:val="bottom"/>
          </w:tcPr>
          <w:p w14:paraId="7906774E" w14:textId="3FE61FAF" w:rsidR="006C284B" w:rsidRPr="00646E81" w:rsidRDefault="003F5EF9" w:rsidP="006C2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17.70</w:t>
            </w:r>
          </w:p>
        </w:tc>
        <w:tc>
          <w:tcPr>
            <w:tcW w:w="2083" w:type="dxa"/>
            <w:vAlign w:val="bottom"/>
          </w:tcPr>
          <w:p w14:paraId="081BD750" w14:textId="711B0193" w:rsidR="006C284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78 (3.20–4.45)</w:t>
            </w:r>
          </w:p>
        </w:tc>
        <w:tc>
          <w:tcPr>
            <w:tcW w:w="2126" w:type="dxa"/>
            <w:vAlign w:val="bottom"/>
          </w:tcPr>
          <w:p w14:paraId="2F1FC1CD" w14:textId="60644DA1" w:rsidR="006C284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78 (2.33–3.33)</w:t>
            </w:r>
          </w:p>
        </w:tc>
      </w:tr>
      <w:tr w:rsidR="006C284B" w:rsidRPr="00646E81" w14:paraId="54C2C4D8" w14:textId="77777777" w:rsidTr="001337A7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5D447870" w14:textId="77777777" w:rsidR="006C284B" w:rsidRPr="00646E81" w:rsidRDefault="006C284B" w:rsidP="006C284B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Uninsured/Other</w:t>
            </w:r>
          </w:p>
        </w:tc>
        <w:tc>
          <w:tcPr>
            <w:tcW w:w="1012" w:type="dxa"/>
            <w:vAlign w:val="bottom"/>
          </w:tcPr>
          <w:p w14:paraId="26CD4B03" w14:textId="3D729ADC" w:rsidR="006C284B" w:rsidRPr="00646E81" w:rsidRDefault="003F5EF9" w:rsidP="006C2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7.65</w:t>
            </w:r>
          </w:p>
        </w:tc>
        <w:tc>
          <w:tcPr>
            <w:tcW w:w="2083" w:type="dxa"/>
            <w:vAlign w:val="bottom"/>
          </w:tcPr>
          <w:p w14:paraId="2CC38244" w14:textId="79F9BDB4" w:rsidR="006C284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64 (1.21–2.22)</w:t>
            </w:r>
          </w:p>
        </w:tc>
        <w:tc>
          <w:tcPr>
            <w:tcW w:w="2126" w:type="dxa"/>
            <w:vAlign w:val="bottom"/>
          </w:tcPr>
          <w:p w14:paraId="63692BD0" w14:textId="2590B46B" w:rsidR="006C284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3 (1.12–2.09)</w:t>
            </w:r>
          </w:p>
        </w:tc>
      </w:tr>
      <w:tr w:rsidR="0052353B" w:rsidRPr="00646E81" w14:paraId="2042F6DA" w14:textId="77777777" w:rsidTr="00702474">
        <w:trPr>
          <w:trHeight w:val="30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4F067D17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Patient location</w:t>
            </w:r>
          </w:p>
        </w:tc>
        <w:tc>
          <w:tcPr>
            <w:tcW w:w="1012" w:type="dxa"/>
            <w:vAlign w:val="bottom"/>
          </w:tcPr>
          <w:p w14:paraId="46F9C767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3" w:type="dxa"/>
          </w:tcPr>
          <w:p w14:paraId="77639168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1CE3E90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353B" w:rsidRPr="00646E81" w14:paraId="6E8809BD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4404C92F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Urban</w:t>
            </w:r>
          </w:p>
        </w:tc>
        <w:tc>
          <w:tcPr>
            <w:tcW w:w="1012" w:type="dxa"/>
            <w:vAlign w:val="bottom"/>
          </w:tcPr>
          <w:p w14:paraId="06A6EE90" w14:textId="362865E5" w:rsidR="0052353B" w:rsidRPr="00646E81" w:rsidRDefault="003F5EF9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6.51</w:t>
            </w:r>
          </w:p>
        </w:tc>
        <w:tc>
          <w:tcPr>
            <w:tcW w:w="2083" w:type="dxa"/>
          </w:tcPr>
          <w:p w14:paraId="4D1ABFA9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26" w:type="dxa"/>
          </w:tcPr>
          <w:p w14:paraId="16379CD3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52353B" w:rsidRPr="00646E81" w14:paraId="72CDB225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73EA959D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Rural</w:t>
            </w:r>
          </w:p>
        </w:tc>
        <w:tc>
          <w:tcPr>
            <w:tcW w:w="1012" w:type="dxa"/>
            <w:vAlign w:val="bottom"/>
          </w:tcPr>
          <w:p w14:paraId="097A8EEA" w14:textId="320E48A6" w:rsidR="0052353B" w:rsidRPr="00646E81" w:rsidRDefault="003F5EF9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2083" w:type="dxa"/>
          </w:tcPr>
          <w:p w14:paraId="3DC9699F" w14:textId="35F15F8B" w:rsidR="0052353B" w:rsidRPr="00646E81" w:rsidRDefault="00C20CB4" w:rsidP="00C20C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02 (1.67–2.45)</w:t>
            </w:r>
          </w:p>
        </w:tc>
        <w:tc>
          <w:tcPr>
            <w:tcW w:w="2126" w:type="dxa"/>
          </w:tcPr>
          <w:p w14:paraId="72E5BE98" w14:textId="68FA4628" w:rsidR="0052353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9 (1.13–1.7</w:t>
            </w:r>
            <w:r w:rsidR="00C638DE"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2353B" w:rsidRPr="00646E81" w14:paraId="6CAC77B0" w14:textId="77777777" w:rsidTr="00702474">
        <w:trPr>
          <w:trHeight w:val="30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5838290E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Charlson Comorbidity</w:t>
            </w:r>
          </w:p>
        </w:tc>
        <w:tc>
          <w:tcPr>
            <w:tcW w:w="1012" w:type="dxa"/>
            <w:vAlign w:val="bottom"/>
          </w:tcPr>
          <w:p w14:paraId="7D8BE269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3" w:type="dxa"/>
          </w:tcPr>
          <w:p w14:paraId="7A79DEA9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05FF7A6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7190" w:rsidRPr="00646E81" w14:paraId="40C67714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2F7899B8" w14:textId="7EEE9D39" w:rsidR="00987190" w:rsidRPr="00646E81" w:rsidRDefault="00987190" w:rsidP="0098719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None (0 points)</w:t>
            </w:r>
          </w:p>
        </w:tc>
        <w:tc>
          <w:tcPr>
            <w:tcW w:w="1012" w:type="dxa"/>
            <w:vAlign w:val="bottom"/>
          </w:tcPr>
          <w:p w14:paraId="40ADE835" w14:textId="4958113D" w:rsidR="00987190" w:rsidRPr="00646E81" w:rsidRDefault="00987190" w:rsidP="009871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6.90</w:t>
            </w:r>
          </w:p>
        </w:tc>
        <w:tc>
          <w:tcPr>
            <w:tcW w:w="2083" w:type="dxa"/>
          </w:tcPr>
          <w:p w14:paraId="6AB21437" w14:textId="77777777" w:rsidR="00987190" w:rsidRPr="00646E81" w:rsidRDefault="00987190" w:rsidP="009871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26" w:type="dxa"/>
          </w:tcPr>
          <w:p w14:paraId="4CBE6F73" w14:textId="77777777" w:rsidR="00987190" w:rsidRPr="00646E81" w:rsidRDefault="00987190" w:rsidP="009871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987190" w:rsidRPr="00646E81" w14:paraId="585E2817" w14:textId="77777777" w:rsidTr="006A323E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18D30E1D" w14:textId="6ACB91F9" w:rsidR="00987190" w:rsidRPr="00646E81" w:rsidRDefault="00987190" w:rsidP="0098719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Mild (1–2)</w:t>
            </w:r>
          </w:p>
        </w:tc>
        <w:tc>
          <w:tcPr>
            <w:tcW w:w="1012" w:type="dxa"/>
            <w:vAlign w:val="bottom"/>
          </w:tcPr>
          <w:p w14:paraId="73D12BD3" w14:textId="5733BB27" w:rsidR="00987190" w:rsidRPr="00646E81" w:rsidRDefault="00987190" w:rsidP="009871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7.70</w:t>
            </w:r>
          </w:p>
        </w:tc>
        <w:tc>
          <w:tcPr>
            <w:tcW w:w="2083" w:type="dxa"/>
            <w:vAlign w:val="bottom"/>
          </w:tcPr>
          <w:p w14:paraId="3A8B2DD2" w14:textId="3A6D05FD" w:rsidR="00987190" w:rsidRPr="00646E81" w:rsidRDefault="00987190" w:rsidP="009871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.09 (0.95–1.26)</w:t>
            </w:r>
          </w:p>
        </w:tc>
        <w:tc>
          <w:tcPr>
            <w:tcW w:w="2126" w:type="dxa"/>
            <w:vAlign w:val="bottom"/>
          </w:tcPr>
          <w:p w14:paraId="0869A7FC" w14:textId="40BCE189" w:rsidR="00987190" w:rsidRPr="00646E81" w:rsidRDefault="00987190" w:rsidP="0098719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9 (1.02–1.39)</w:t>
            </w:r>
          </w:p>
        </w:tc>
      </w:tr>
      <w:tr w:rsidR="00987190" w:rsidRPr="00646E81" w14:paraId="5BED07FB" w14:textId="77777777" w:rsidTr="006A323E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2F34E761" w14:textId="065B8C37" w:rsidR="00987190" w:rsidRPr="00646E81" w:rsidRDefault="00987190" w:rsidP="00987190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Moderate/Severe (3+)</w:t>
            </w:r>
          </w:p>
        </w:tc>
        <w:tc>
          <w:tcPr>
            <w:tcW w:w="1012" w:type="dxa"/>
            <w:vAlign w:val="bottom"/>
          </w:tcPr>
          <w:p w14:paraId="1B9D32BB" w14:textId="37641091" w:rsidR="00987190" w:rsidRPr="00646E81" w:rsidRDefault="00987190" w:rsidP="009871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5.26</w:t>
            </w:r>
          </w:p>
        </w:tc>
        <w:tc>
          <w:tcPr>
            <w:tcW w:w="2083" w:type="dxa"/>
            <w:vAlign w:val="bottom"/>
          </w:tcPr>
          <w:p w14:paraId="78AFF623" w14:textId="06B2345A" w:rsidR="00987190" w:rsidRPr="00646E81" w:rsidRDefault="00987190" w:rsidP="0098719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8 (0.49–0.94)</w:t>
            </w:r>
          </w:p>
        </w:tc>
        <w:tc>
          <w:tcPr>
            <w:tcW w:w="2126" w:type="dxa"/>
            <w:vAlign w:val="bottom"/>
          </w:tcPr>
          <w:p w14:paraId="1182A47D" w14:textId="71AA900A" w:rsidR="00987190" w:rsidRPr="00646E81" w:rsidRDefault="00987190" w:rsidP="009871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0.88 (0.62–1.25)</w:t>
            </w:r>
          </w:p>
        </w:tc>
      </w:tr>
      <w:tr w:rsidR="0052353B" w:rsidRPr="00646E81" w14:paraId="5A5A1ACB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2F580758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Anxiety disorder</w:t>
            </w:r>
          </w:p>
        </w:tc>
        <w:tc>
          <w:tcPr>
            <w:tcW w:w="1012" w:type="dxa"/>
            <w:vAlign w:val="bottom"/>
          </w:tcPr>
          <w:p w14:paraId="5F1E88AB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3" w:type="dxa"/>
          </w:tcPr>
          <w:p w14:paraId="316DEFD3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196341D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353B" w:rsidRPr="00646E81" w14:paraId="7002975B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4DC2CAEB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012" w:type="dxa"/>
            <w:vAlign w:val="bottom"/>
          </w:tcPr>
          <w:p w14:paraId="44EF65CC" w14:textId="261D0956" w:rsidR="0052353B" w:rsidRPr="00646E81" w:rsidRDefault="00A0790F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5.74</w:t>
            </w:r>
          </w:p>
        </w:tc>
        <w:tc>
          <w:tcPr>
            <w:tcW w:w="2083" w:type="dxa"/>
          </w:tcPr>
          <w:p w14:paraId="2F212771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26" w:type="dxa"/>
          </w:tcPr>
          <w:p w14:paraId="25F2D5D8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52353B" w:rsidRPr="00646E81" w14:paraId="60A91B92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2E7580BC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012" w:type="dxa"/>
            <w:vAlign w:val="bottom"/>
          </w:tcPr>
          <w:p w14:paraId="6CD87DBE" w14:textId="4F51CDD6" w:rsidR="0052353B" w:rsidRPr="00646E81" w:rsidRDefault="00A0790F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19.36</w:t>
            </w:r>
          </w:p>
        </w:tc>
        <w:tc>
          <w:tcPr>
            <w:tcW w:w="2083" w:type="dxa"/>
          </w:tcPr>
          <w:p w14:paraId="485CCCDF" w14:textId="6573AE72" w:rsidR="0052353B" w:rsidRPr="00646E81" w:rsidRDefault="00C20CB4" w:rsidP="00183CC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37 (2.88–3.94)</w:t>
            </w:r>
          </w:p>
        </w:tc>
        <w:tc>
          <w:tcPr>
            <w:tcW w:w="2126" w:type="dxa"/>
          </w:tcPr>
          <w:p w14:paraId="2B2C619A" w14:textId="6429C434" w:rsidR="0052353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6 (1.46–2.11)</w:t>
            </w:r>
          </w:p>
        </w:tc>
      </w:tr>
      <w:tr w:rsidR="0052353B" w:rsidRPr="00646E81" w14:paraId="49EB1F14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5293ACF2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ood disorder</w:t>
            </w:r>
          </w:p>
        </w:tc>
        <w:tc>
          <w:tcPr>
            <w:tcW w:w="1012" w:type="dxa"/>
            <w:vAlign w:val="bottom"/>
          </w:tcPr>
          <w:p w14:paraId="065E91E4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3" w:type="dxa"/>
          </w:tcPr>
          <w:p w14:paraId="750F805D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EBC53E3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353B" w:rsidRPr="00646E81" w14:paraId="1CE3E567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5C142698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012" w:type="dxa"/>
            <w:vAlign w:val="bottom"/>
          </w:tcPr>
          <w:p w14:paraId="0C197761" w14:textId="27365675" w:rsidR="0052353B" w:rsidRPr="00646E81" w:rsidRDefault="00A0790F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5.50</w:t>
            </w:r>
          </w:p>
        </w:tc>
        <w:tc>
          <w:tcPr>
            <w:tcW w:w="2083" w:type="dxa"/>
          </w:tcPr>
          <w:p w14:paraId="480575C4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26" w:type="dxa"/>
          </w:tcPr>
          <w:p w14:paraId="1483BC85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52353B" w:rsidRPr="00646E81" w14:paraId="6B86322D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6DE464E6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012" w:type="dxa"/>
            <w:vAlign w:val="bottom"/>
          </w:tcPr>
          <w:p w14:paraId="6DFFCC81" w14:textId="5244CA2D" w:rsidR="0052353B" w:rsidRPr="00646E81" w:rsidRDefault="00A0790F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24.45</w:t>
            </w:r>
          </w:p>
        </w:tc>
        <w:tc>
          <w:tcPr>
            <w:tcW w:w="2083" w:type="dxa"/>
          </w:tcPr>
          <w:p w14:paraId="095561EF" w14:textId="0477ECE4" w:rsidR="0052353B" w:rsidRPr="00646E81" w:rsidRDefault="00C20CB4" w:rsidP="00C20C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3 (3.81–5.16)</w:t>
            </w:r>
          </w:p>
        </w:tc>
        <w:tc>
          <w:tcPr>
            <w:tcW w:w="2126" w:type="dxa"/>
          </w:tcPr>
          <w:p w14:paraId="2B9AC50C" w14:textId="73B4B06C" w:rsidR="0052353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46 (2.05–2.95)</w:t>
            </w:r>
          </w:p>
        </w:tc>
      </w:tr>
      <w:tr w:rsidR="0052353B" w:rsidRPr="00646E81" w14:paraId="015950B2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163FD9DE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Psychotic disorder</w:t>
            </w:r>
          </w:p>
        </w:tc>
        <w:tc>
          <w:tcPr>
            <w:tcW w:w="1012" w:type="dxa"/>
            <w:vAlign w:val="bottom"/>
          </w:tcPr>
          <w:p w14:paraId="2A95D452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3" w:type="dxa"/>
          </w:tcPr>
          <w:p w14:paraId="50FF09E1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32AF080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353B" w:rsidRPr="00646E81" w14:paraId="565F3B69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5A79693F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012" w:type="dxa"/>
            <w:vAlign w:val="bottom"/>
          </w:tcPr>
          <w:p w14:paraId="7EC772A5" w14:textId="2F9CB2C3" w:rsidR="0052353B" w:rsidRPr="00646E81" w:rsidRDefault="00A0790F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6.89</w:t>
            </w:r>
          </w:p>
        </w:tc>
        <w:tc>
          <w:tcPr>
            <w:tcW w:w="2083" w:type="dxa"/>
          </w:tcPr>
          <w:p w14:paraId="44862AAA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26" w:type="dxa"/>
          </w:tcPr>
          <w:p w14:paraId="6A1F85DC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52353B" w:rsidRPr="00646E81" w14:paraId="5FEC53C0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1E7719F7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012" w:type="dxa"/>
            <w:vAlign w:val="bottom"/>
          </w:tcPr>
          <w:p w14:paraId="5A2BE502" w14:textId="5E45A24F" w:rsidR="0052353B" w:rsidRPr="00646E81" w:rsidRDefault="00A0790F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52.15</w:t>
            </w:r>
          </w:p>
        </w:tc>
        <w:tc>
          <w:tcPr>
            <w:tcW w:w="2083" w:type="dxa"/>
          </w:tcPr>
          <w:p w14:paraId="60FD541E" w14:textId="21F83943" w:rsidR="0052353B" w:rsidRPr="00646E81" w:rsidRDefault="00C20CB4" w:rsidP="00C20C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26 (4.88–10.8</w:t>
            </w:r>
            <w:r w:rsidR="00183CC7"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190ED4B" w14:textId="3CF41470" w:rsidR="0052353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94 (1.93–4.47)</w:t>
            </w:r>
          </w:p>
        </w:tc>
      </w:tr>
      <w:tr w:rsidR="0052353B" w:rsidRPr="00646E81" w14:paraId="080DE036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  <w:hideMark/>
          </w:tcPr>
          <w:p w14:paraId="0855D02F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Substance use disorder</w:t>
            </w:r>
          </w:p>
        </w:tc>
        <w:tc>
          <w:tcPr>
            <w:tcW w:w="1012" w:type="dxa"/>
            <w:vAlign w:val="bottom"/>
          </w:tcPr>
          <w:p w14:paraId="5F204FF9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3" w:type="dxa"/>
          </w:tcPr>
          <w:p w14:paraId="75A8E66F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B9D2E80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353B" w:rsidRPr="00646E81" w14:paraId="3B2E08A1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175F26E6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012" w:type="dxa"/>
            <w:vAlign w:val="bottom"/>
          </w:tcPr>
          <w:p w14:paraId="386410A2" w14:textId="77FCB1BB" w:rsidR="0052353B" w:rsidRPr="00646E81" w:rsidRDefault="00A0790F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5.50</w:t>
            </w:r>
          </w:p>
        </w:tc>
        <w:tc>
          <w:tcPr>
            <w:tcW w:w="2083" w:type="dxa"/>
          </w:tcPr>
          <w:p w14:paraId="71DEF0D6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26" w:type="dxa"/>
          </w:tcPr>
          <w:p w14:paraId="10CA47B8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52353B" w:rsidRPr="00646E81" w14:paraId="33664EAA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700DD776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012" w:type="dxa"/>
            <w:vAlign w:val="bottom"/>
          </w:tcPr>
          <w:p w14:paraId="5E0FB4F0" w14:textId="6C31D807" w:rsidR="0052353B" w:rsidRPr="00646E81" w:rsidRDefault="00A0790F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20.49</w:t>
            </w:r>
          </w:p>
        </w:tc>
        <w:tc>
          <w:tcPr>
            <w:tcW w:w="2083" w:type="dxa"/>
          </w:tcPr>
          <w:p w14:paraId="1B9D4AC2" w14:textId="2E6DF23A" w:rsidR="0052353B" w:rsidRPr="00646E81" w:rsidRDefault="00C20CB4" w:rsidP="00C20C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7</w:t>
            </w:r>
            <w:r w:rsidR="001E0A6A"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3.18–4.29)</w:t>
            </w:r>
          </w:p>
        </w:tc>
        <w:tc>
          <w:tcPr>
            <w:tcW w:w="2126" w:type="dxa"/>
          </w:tcPr>
          <w:p w14:paraId="7C49B9B5" w14:textId="3836D131" w:rsidR="0052353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97 (1.67–2.31)</w:t>
            </w:r>
          </w:p>
        </w:tc>
      </w:tr>
      <w:tr w:rsidR="0052353B" w:rsidRPr="00646E81" w14:paraId="52156B0C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76E4979C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suicidality</w:t>
            </w:r>
          </w:p>
        </w:tc>
        <w:tc>
          <w:tcPr>
            <w:tcW w:w="1012" w:type="dxa"/>
            <w:vAlign w:val="bottom"/>
          </w:tcPr>
          <w:p w14:paraId="3A99434B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3" w:type="dxa"/>
          </w:tcPr>
          <w:p w14:paraId="24B7653F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AB3E2ED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353B" w:rsidRPr="00646E81" w14:paraId="6FBB4A48" w14:textId="77777777" w:rsidTr="00702474">
        <w:trPr>
          <w:trHeight w:val="36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1AB89A1B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2" w:type="dxa"/>
            <w:vAlign w:val="bottom"/>
          </w:tcPr>
          <w:p w14:paraId="36FCC31E" w14:textId="72606357" w:rsidR="0052353B" w:rsidRPr="00646E81" w:rsidRDefault="00A0790F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6.95</w:t>
            </w:r>
          </w:p>
        </w:tc>
        <w:tc>
          <w:tcPr>
            <w:tcW w:w="2083" w:type="dxa"/>
          </w:tcPr>
          <w:p w14:paraId="19D6306A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26" w:type="dxa"/>
          </w:tcPr>
          <w:p w14:paraId="490C162B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52353B" w:rsidRPr="00646E81" w14:paraId="49DD3950" w14:textId="77777777" w:rsidTr="00702474">
        <w:trPr>
          <w:trHeight w:val="36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7F1DA41D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2" w:type="dxa"/>
            <w:vAlign w:val="bottom"/>
          </w:tcPr>
          <w:p w14:paraId="2F2DE565" w14:textId="74ED46FC" w:rsidR="0052353B" w:rsidRPr="00646E81" w:rsidRDefault="00A0790F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182.70</w:t>
            </w:r>
          </w:p>
        </w:tc>
        <w:tc>
          <w:tcPr>
            <w:tcW w:w="2083" w:type="dxa"/>
          </w:tcPr>
          <w:p w14:paraId="0EC62D16" w14:textId="6147F633" w:rsidR="0052353B" w:rsidRPr="00646E81" w:rsidRDefault="00C20CB4" w:rsidP="00C20C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.2</w:t>
            </w:r>
            <w:r w:rsidR="00183CC7"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5.1</w:t>
            </w:r>
            <w:r w:rsidR="00183CC7"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–42</w:t>
            </w:r>
            <w:r w:rsidR="00183CC7"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2</w:t>
            </w: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3BC4CDA" w14:textId="641D8C9D" w:rsidR="0052353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98 (2.89–8.58)</w:t>
            </w:r>
          </w:p>
        </w:tc>
      </w:tr>
      <w:tr w:rsidR="0052353B" w:rsidRPr="00646E81" w14:paraId="01E0D407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46EC7E0A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Urgency of surgery</w:t>
            </w:r>
          </w:p>
        </w:tc>
        <w:tc>
          <w:tcPr>
            <w:tcW w:w="1012" w:type="dxa"/>
            <w:vAlign w:val="bottom"/>
          </w:tcPr>
          <w:p w14:paraId="79AC2683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3" w:type="dxa"/>
          </w:tcPr>
          <w:p w14:paraId="5C4E6A79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757799A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353B" w:rsidRPr="00646E81" w14:paraId="767704F3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2932C42C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Elective</w:t>
            </w:r>
          </w:p>
        </w:tc>
        <w:tc>
          <w:tcPr>
            <w:tcW w:w="1012" w:type="dxa"/>
            <w:vAlign w:val="bottom"/>
          </w:tcPr>
          <w:p w14:paraId="1B9C853C" w14:textId="0AC89FD4" w:rsidR="0052353B" w:rsidRPr="00646E81" w:rsidRDefault="00A0790F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6.40</w:t>
            </w:r>
          </w:p>
        </w:tc>
        <w:tc>
          <w:tcPr>
            <w:tcW w:w="2083" w:type="dxa"/>
          </w:tcPr>
          <w:p w14:paraId="5EB01095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26" w:type="dxa"/>
          </w:tcPr>
          <w:p w14:paraId="23791067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52353B" w:rsidRPr="00646E81" w14:paraId="4C124BAA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4F05CDB2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Non-elective</w:t>
            </w:r>
          </w:p>
        </w:tc>
        <w:tc>
          <w:tcPr>
            <w:tcW w:w="1012" w:type="dxa"/>
            <w:vAlign w:val="bottom"/>
          </w:tcPr>
          <w:p w14:paraId="2CB10367" w14:textId="71B0EFD8" w:rsidR="0052353B" w:rsidRPr="00646E81" w:rsidRDefault="00A0790F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9.79</w:t>
            </w:r>
          </w:p>
        </w:tc>
        <w:tc>
          <w:tcPr>
            <w:tcW w:w="2083" w:type="dxa"/>
          </w:tcPr>
          <w:p w14:paraId="1DDC42D0" w14:textId="360EA099" w:rsidR="0052353B" w:rsidRPr="00646E81" w:rsidRDefault="00C20CB4" w:rsidP="00C20C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0C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4 (1.23–1.68)</w:t>
            </w:r>
          </w:p>
        </w:tc>
        <w:tc>
          <w:tcPr>
            <w:tcW w:w="2126" w:type="dxa"/>
          </w:tcPr>
          <w:p w14:paraId="25FBE87A" w14:textId="62BE7115" w:rsidR="0052353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</w:t>
            </w:r>
            <w:r w:rsidR="007107F4"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6C28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1.01–1.42)</w:t>
            </w:r>
          </w:p>
        </w:tc>
      </w:tr>
      <w:tr w:rsidR="0052353B" w:rsidRPr="00646E81" w14:paraId="46A7FA0A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74ED8D33" w14:textId="77777777" w:rsidR="0052353B" w:rsidRPr="00646E81" w:rsidRDefault="0052353B" w:rsidP="007024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Type of surgery</w:t>
            </w:r>
          </w:p>
        </w:tc>
        <w:tc>
          <w:tcPr>
            <w:tcW w:w="1012" w:type="dxa"/>
            <w:vAlign w:val="bottom"/>
          </w:tcPr>
          <w:p w14:paraId="584ED290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3" w:type="dxa"/>
          </w:tcPr>
          <w:p w14:paraId="62F0D3E0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BFD11FD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284B" w:rsidRPr="00646E81" w14:paraId="0FAB3F3B" w14:textId="77777777" w:rsidTr="006516D2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35303763" w14:textId="77777777" w:rsidR="006C284B" w:rsidRPr="00646E81" w:rsidRDefault="006C284B" w:rsidP="006C284B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Breast</w:t>
            </w:r>
          </w:p>
        </w:tc>
        <w:tc>
          <w:tcPr>
            <w:tcW w:w="1012" w:type="dxa"/>
            <w:vAlign w:val="bottom"/>
          </w:tcPr>
          <w:p w14:paraId="15C99E12" w14:textId="6E047784" w:rsidR="006C284B" w:rsidRPr="00646E81" w:rsidRDefault="00A0790F" w:rsidP="006C2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.86</w:t>
            </w:r>
          </w:p>
        </w:tc>
        <w:tc>
          <w:tcPr>
            <w:tcW w:w="2083" w:type="dxa"/>
          </w:tcPr>
          <w:p w14:paraId="72C1C87E" w14:textId="67A8E6FE" w:rsidR="006C284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0.56 (0.40–0.80)</w:t>
            </w:r>
          </w:p>
        </w:tc>
        <w:tc>
          <w:tcPr>
            <w:tcW w:w="2126" w:type="dxa"/>
          </w:tcPr>
          <w:p w14:paraId="0F356D35" w14:textId="1F4CE3D6" w:rsidR="006C284B" w:rsidRPr="00646E81" w:rsidRDefault="006C284B" w:rsidP="006C28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.7</w:t>
            </w:r>
            <w:r w:rsidR="00B041DC" w:rsidRPr="00646E81">
              <w:rPr>
                <w:rFonts w:ascii="Arial" w:hAnsi="Arial" w:cs="Arial"/>
                <w:sz w:val="20"/>
                <w:szCs w:val="20"/>
              </w:rPr>
              <w:t>9</w:t>
            </w:r>
            <w:r w:rsidRPr="00646E81">
              <w:rPr>
                <w:rFonts w:ascii="Arial" w:hAnsi="Arial" w:cs="Arial"/>
                <w:sz w:val="20"/>
                <w:szCs w:val="20"/>
              </w:rPr>
              <w:t xml:space="preserve"> (0.55–1.12)</w:t>
            </w:r>
          </w:p>
        </w:tc>
      </w:tr>
      <w:tr w:rsidR="006C284B" w:rsidRPr="00646E81" w14:paraId="3850A941" w14:textId="77777777" w:rsidTr="006516D2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37A57E05" w14:textId="77777777" w:rsidR="006C284B" w:rsidRPr="00646E81" w:rsidRDefault="006C284B" w:rsidP="006C284B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ENT</w:t>
            </w:r>
          </w:p>
        </w:tc>
        <w:tc>
          <w:tcPr>
            <w:tcW w:w="1012" w:type="dxa"/>
            <w:vAlign w:val="bottom"/>
          </w:tcPr>
          <w:p w14:paraId="62E05982" w14:textId="4DB8AC81" w:rsidR="006C284B" w:rsidRPr="00646E81" w:rsidRDefault="00A0790F" w:rsidP="006C2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.45</w:t>
            </w:r>
          </w:p>
        </w:tc>
        <w:tc>
          <w:tcPr>
            <w:tcW w:w="2083" w:type="dxa"/>
          </w:tcPr>
          <w:p w14:paraId="53D6CC4F" w14:textId="30F2609A" w:rsidR="006C284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0.52 (0.29–0.90)</w:t>
            </w:r>
          </w:p>
        </w:tc>
        <w:tc>
          <w:tcPr>
            <w:tcW w:w="2126" w:type="dxa"/>
          </w:tcPr>
          <w:p w14:paraId="7268C4BE" w14:textId="4B96BDDB" w:rsidR="006C284B" w:rsidRPr="00646E81" w:rsidRDefault="006C284B" w:rsidP="006C28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.6</w:t>
            </w:r>
            <w:r w:rsidR="00B041DC" w:rsidRPr="00646E81">
              <w:rPr>
                <w:rFonts w:ascii="Arial" w:hAnsi="Arial" w:cs="Arial"/>
                <w:sz w:val="20"/>
                <w:szCs w:val="20"/>
              </w:rPr>
              <w:t>8</w:t>
            </w:r>
            <w:r w:rsidRPr="00646E81">
              <w:rPr>
                <w:rFonts w:ascii="Arial" w:hAnsi="Arial" w:cs="Arial"/>
                <w:sz w:val="20"/>
                <w:szCs w:val="20"/>
              </w:rPr>
              <w:t xml:space="preserve"> (0.38–1.19)</w:t>
            </w:r>
          </w:p>
        </w:tc>
      </w:tr>
      <w:tr w:rsidR="006C284B" w:rsidRPr="00646E81" w14:paraId="398311A9" w14:textId="77777777" w:rsidTr="006516D2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097A029A" w14:textId="77777777" w:rsidR="006C284B" w:rsidRPr="00646E81" w:rsidRDefault="006C284B" w:rsidP="006C284B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General Surgery</w:t>
            </w:r>
          </w:p>
        </w:tc>
        <w:tc>
          <w:tcPr>
            <w:tcW w:w="1012" w:type="dxa"/>
            <w:vAlign w:val="bottom"/>
          </w:tcPr>
          <w:p w14:paraId="28C27536" w14:textId="72CA0499" w:rsidR="006C284B" w:rsidRPr="00646E81" w:rsidRDefault="00A0790F" w:rsidP="006C2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8.39</w:t>
            </w:r>
          </w:p>
        </w:tc>
        <w:tc>
          <w:tcPr>
            <w:tcW w:w="2083" w:type="dxa"/>
          </w:tcPr>
          <w:p w14:paraId="471752FC" w14:textId="0A948AE3" w:rsidR="006C284B" w:rsidRPr="00646E81" w:rsidRDefault="006C284B" w:rsidP="006C28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.96 (0.76–1.21)</w:t>
            </w:r>
          </w:p>
        </w:tc>
        <w:tc>
          <w:tcPr>
            <w:tcW w:w="2126" w:type="dxa"/>
          </w:tcPr>
          <w:p w14:paraId="64D77A7E" w14:textId="686B998D" w:rsidR="006C284B" w:rsidRPr="00646E81" w:rsidRDefault="006C284B" w:rsidP="006C28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.93 (0.73–1.18)</w:t>
            </w:r>
          </w:p>
        </w:tc>
      </w:tr>
      <w:tr w:rsidR="006C284B" w:rsidRPr="00646E81" w14:paraId="2B3D6231" w14:textId="77777777" w:rsidTr="006516D2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74494AB8" w14:textId="77777777" w:rsidR="006C284B" w:rsidRPr="00646E81" w:rsidRDefault="006C284B" w:rsidP="006C284B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Gynecology</w:t>
            </w:r>
          </w:p>
        </w:tc>
        <w:tc>
          <w:tcPr>
            <w:tcW w:w="1012" w:type="dxa"/>
            <w:vAlign w:val="bottom"/>
          </w:tcPr>
          <w:p w14:paraId="3AC47C3D" w14:textId="7DF8EFB6" w:rsidR="006C284B" w:rsidRPr="00646E81" w:rsidRDefault="00A0790F" w:rsidP="006C2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9.06</w:t>
            </w:r>
          </w:p>
        </w:tc>
        <w:tc>
          <w:tcPr>
            <w:tcW w:w="2083" w:type="dxa"/>
          </w:tcPr>
          <w:p w14:paraId="1EDF12B1" w14:textId="16400917" w:rsidR="006C284B" w:rsidRPr="00646E81" w:rsidRDefault="006C284B" w:rsidP="006C28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1.05 (0.81–1.37)</w:t>
            </w:r>
          </w:p>
        </w:tc>
        <w:tc>
          <w:tcPr>
            <w:tcW w:w="2126" w:type="dxa"/>
          </w:tcPr>
          <w:p w14:paraId="6EDCE4AB" w14:textId="52198AB2" w:rsidR="006C284B" w:rsidRPr="00646E81" w:rsidRDefault="006C284B" w:rsidP="006C28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.8</w:t>
            </w:r>
            <w:r w:rsidR="00B041DC" w:rsidRPr="00646E81">
              <w:rPr>
                <w:rFonts w:ascii="Arial" w:hAnsi="Arial" w:cs="Arial"/>
                <w:sz w:val="20"/>
                <w:szCs w:val="20"/>
              </w:rPr>
              <w:t>6</w:t>
            </w:r>
            <w:r w:rsidRPr="00646E81">
              <w:rPr>
                <w:rFonts w:ascii="Arial" w:hAnsi="Arial" w:cs="Arial"/>
                <w:sz w:val="20"/>
                <w:szCs w:val="20"/>
              </w:rPr>
              <w:t xml:space="preserve"> (0.64–1.14)</w:t>
            </w:r>
          </w:p>
        </w:tc>
      </w:tr>
      <w:tr w:rsidR="006C284B" w:rsidRPr="00646E81" w14:paraId="400D31DB" w14:textId="77777777" w:rsidTr="006516D2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6CECC532" w14:textId="77777777" w:rsidR="006C284B" w:rsidRPr="00646E81" w:rsidRDefault="006C284B" w:rsidP="006C284B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Neurosurgery</w:t>
            </w:r>
          </w:p>
        </w:tc>
        <w:tc>
          <w:tcPr>
            <w:tcW w:w="1012" w:type="dxa"/>
            <w:vAlign w:val="bottom"/>
          </w:tcPr>
          <w:p w14:paraId="5255EF5F" w14:textId="7BA7F1E3" w:rsidR="006C284B" w:rsidRPr="00646E81" w:rsidRDefault="00A0790F" w:rsidP="006C2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9.77</w:t>
            </w:r>
          </w:p>
        </w:tc>
        <w:tc>
          <w:tcPr>
            <w:tcW w:w="2083" w:type="dxa"/>
          </w:tcPr>
          <w:p w14:paraId="45CCF20B" w14:textId="31A9721A" w:rsidR="006C284B" w:rsidRPr="00646E81" w:rsidRDefault="006C284B" w:rsidP="006C28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1.05 (0.60–1.85)</w:t>
            </w:r>
          </w:p>
        </w:tc>
        <w:tc>
          <w:tcPr>
            <w:tcW w:w="2126" w:type="dxa"/>
          </w:tcPr>
          <w:p w14:paraId="626E645D" w14:textId="0C8653C8" w:rsidR="006C284B" w:rsidRPr="00646E81" w:rsidRDefault="006C284B" w:rsidP="006C28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.9</w:t>
            </w:r>
            <w:r w:rsidR="00B041DC" w:rsidRPr="00646E81">
              <w:rPr>
                <w:rFonts w:ascii="Arial" w:hAnsi="Arial" w:cs="Arial"/>
                <w:sz w:val="20"/>
                <w:szCs w:val="20"/>
              </w:rPr>
              <w:t>8</w:t>
            </w:r>
            <w:r w:rsidRPr="00646E81">
              <w:rPr>
                <w:rFonts w:ascii="Arial" w:hAnsi="Arial" w:cs="Arial"/>
                <w:sz w:val="20"/>
                <w:szCs w:val="20"/>
              </w:rPr>
              <w:t xml:space="preserve"> (0.54–1.75)</w:t>
            </w:r>
          </w:p>
        </w:tc>
      </w:tr>
      <w:tr w:rsidR="006C284B" w:rsidRPr="00646E81" w14:paraId="69DC72DE" w14:textId="77777777" w:rsidTr="006516D2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553E71E1" w14:textId="77777777" w:rsidR="006C284B" w:rsidRPr="00646E81" w:rsidRDefault="006C284B" w:rsidP="006C284B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Orthopedic</w:t>
            </w:r>
          </w:p>
        </w:tc>
        <w:tc>
          <w:tcPr>
            <w:tcW w:w="1012" w:type="dxa"/>
            <w:vAlign w:val="bottom"/>
          </w:tcPr>
          <w:p w14:paraId="57A39DFA" w14:textId="21A7BD28" w:rsidR="006C284B" w:rsidRPr="00646E81" w:rsidRDefault="00A0790F" w:rsidP="006C2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5.24</w:t>
            </w:r>
          </w:p>
        </w:tc>
        <w:tc>
          <w:tcPr>
            <w:tcW w:w="2083" w:type="dxa"/>
          </w:tcPr>
          <w:p w14:paraId="3AF06679" w14:textId="736C1D6D" w:rsidR="006C284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sz w:val="20"/>
                <w:szCs w:val="20"/>
              </w:rPr>
              <w:t>0.60 (0.46–0.78)</w:t>
            </w:r>
          </w:p>
        </w:tc>
        <w:tc>
          <w:tcPr>
            <w:tcW w:w="2126" w:type="dxa"/>
          </w:tcPr>
          <w:p w14:paraId="339803F4" w14:textId="1122CDDE" w:rsidR="006C284B" w:rsidRPr="00646E81" w:rsidRDefault="006C284B" w:rsidP="006C28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0.91 (0.</w:t>
            </w:r>
            <w:r w:rsidR="00B041DC" w:rsidRPr="00646E81">
              <w:rPr>
                <w:rFonts w:ascii="Arial" w:hAnsi="Arial" w:cs="Arial"/>
                <w:sz w:val="20"/>
                <w:szCs w:val="20"/>
              </w:rPr>
              <w:t>70</w:t>
            </w:r>
            <w:r w:rsidRPr="00646E81">
              <w:rPr>
                <w:rFonts w:ascii="Arial" w:hAnsi="Arial" w:cs="Arial"/>
                <w:sz w:val="20"/>
                <w:szCs w:val="20"/>
              </w:rPr>
              <w:t>–1.19)</w:t>
            </w:r>
          </w:p>
        </w:tc>
      </w:tr>
      <w:tr w:rsidR="0052353B" w:rsidRPr="00646E81" w14:paraId="644B311E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492F9693" w14:textId="77777777" w:rsidR="0052353B" w:rsidRPr="00646E81" w:rsidRDefault="0052353B" w:rsidP="00702474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Spine</w:t>
            </w:r>
          </w:p>
        </w:tc>
        <w:tc>
          <w:tcPr>
            <w:tcW w:w="1012" w:type="dxa"/>
            <w:vAlign w:val="bottom"/>
          </w:tcPr>
          <w:p w14:paraId="41B05CC5" w14:textId="654B537D" w:rsidR="0052353B" w:rsidRPr="00646E81" w:rsidRDefault="00A0790F" w:rsidP="0070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8.63</w:t>
            </w:r>
          </w:p>
        </w:tc>
        <w:tc>
          <w:tcPr>
            <w:tcW w:w="2083" w:type="dxa"/>
          </w:tcPr>
          <w:p w14:paraId="25E3C377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26" w:type="dxa"/>
          </w:tcPr>
          <w:p w14:paraId="2DCE742A" w14:textId="77777777" w:rsidR="0052353B" w:rsidRPr="00646E81" w:rsidRDefault="0052353B" w:rsidP="007024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1 (ref)</w:t>
            </w:r>
          </w:p>
        </w:tc>
      </w:tr>
      <w:tr w:rsidR="006C284B" w:rsidRPr="00646E81" w14:paraId="08E75B18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33A83F24" w14:textId="77777777" w:rsidR="006C284B" w:rsidRPr="00646E81" w:rsidRDefault="006C284B" w:rsidP="006C284B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Thoracic</w:t>
            </w:r>
          </w:p>
        </w:tc>
        <w:tc>
          <w:tcPr>
            <w:tcW w:w="1012" w:type="dxa"/>
            <w:vAlign w:val="bottom"/>
          </w:tcPr>
          <w:p w14:paraId="588B097D" w14:textId="09E069B8" w:rsidR="006C284B" w:rsidRPr="00646E81" w:rsidRDefault="00A0790F" w:rsidP="006C2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5.55</w:t>
            </w:r>
          </w:p>
        </w:tc>
        <w:tc>
          <w:tcPr>
            <w:tcW w:w="2083" w:type="dxa"/>
            <w:vAlign w:val="bottom"/>
          </w:tcPr>
          <w:p w14:paraId="68F7F033" w14:textId="7F45D2E8" w:rsidR="006C284B" w:rsidRPr="00646E81" w:rsidRDefault="006C284B" w:rsidP="006C2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0.60 (0.35–1.03)</w:t>
            </w:r>
          </w:p>
        </w:tc>
        <w:tc>
          <w:tcPr>
            <w:tcW w:w="2126" w:type="dxa"/>
            <w:vAlign w:val="bottom"/>
          </w:tcPr>
          <w:p w14:paraId="0AC6D508" w14:textId="32E0809B" w:rsidR="006C284B" w:rsidRPr="00646E81" w:rsidRDefault="006C284B" w:rsidP="006C2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="00B041DC" w:rsidRPr="00646E8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2</w:t>
            </w:r>
            <w:r w:rsidR="00B041DC" w:rsidRPr="00646E8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–1.01)</w:t>
            </w:r>
          </w:p>
        </w:tc>
      </w:tr>
      <w:tr w:rsidR="006C284B" w:rsidRPr="00646E81" w14:paraId="3B8FBF20" w14:textId="77777777" w:rsidTr="00702474">
        <w:trPr>
          <w:trHeight w:val="193"/>
        </w:trPr>
        <w:tc>
          <w:tcPr>
            <w:tcW w:w="2434" w:type="dxa"/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2E9E4A43" w14:textId="77777777" w:rsidR="006C284B" w:rsidRPr="00646E81" w:rsidRDefault="006C284B" w:rsidP="006C284B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Urology</w:t>
            </w:r>
          </w:p>
        </w:tc>
        <w:tc>
          <w:tcPr>
            <w:tcW w:w="1012" w:type="dxa"/>
            <w:vAlign w:val="bottom"/>
          </w:tcPr>
          <w:p w14:paraId="0993BC11" w14:textId="449707D9" w:rsidR="006C284B" w:rsidRPr="00646E81" w:rsidRDefault="00A0790F" w:rsidP="006C2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4.77</w:t>
            </w:r>
          </w:p>
        </w:tc>
        <w:tc>
          <w:tcPr>
            <w:tcW w:w="2083" w:type="dxa"/>
            <w:vAlign w:val="bottom"/>
          </w:tcPr>
          <w:p w14:paraId="03A295D9" w14:textId="362B4340" w:rsidR="006C284B" w:rsidRPr="00646E81" w:rsidRDefault="006C284B" w:rsidP="006C28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4 (0.33–0.87)</w:t>
            </w:r>
          </w:p>
        </w:tc>
        <w:tc>
          <w:tcPr>
            <w:tcW w:w="2126" w:type="dxa"/>
            <w:vAlign w:val="bottom"/>
          </w:tcPr>
          <w:p w14:paraId="0F5B45C1" w14:textId="4F95FBE0" w:rsidR="006C284B" w:rsidRPr="00646E81" w:rsidRDefault="006C284B" w:rsidP="006C28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="00B041DC" w:rsidRPr="00646E8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52–1.39)</w:t>
            </w:r>
          </w:p>
        </w:tc>
      </w:tr>
      <w:tr w:rsidR="006C284B" w:rsidRPr="00646E81" w14:paraId="423208A6" w14:textId="77777777" w:rsidTr="001E6B92">
        <w:trPr>
          <w:trHeight w:val="193"/>
        </w:trPr>
        <w:tc>
          <w:tcPr>
            <w:tcW w:w="2434" w:type="dxa"/>
            <w:tcBorders>
              <w:bottom w:val="single" w:sz="24" w:space="0" w:color="auto"/>
            </w:tcBorders>
            <w:tcMar>
              <w:top w:w="17" w:type="dxa"/>
              <w:left w:w="34" w:type="dxa"/>
              <w:bottom w:w="17" w:type="dxa"/>
              <w:right w:w="34" w:type="dxa"/>
            </w:tcMar>
            <w:vAlign w:val="center"/>
          </w:tcPr>
          <w:p w14:paraId="14A40971" w14:textId="77777777" w:rsidR="006C284B" w:rsidRPr="00646E81" w:rsidRDefault="006C284B" w:rsidP="006C284B">
            <w:pPr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 xml:space="preserve">  Vascular</w:t>
            </w:r>
          </w:p>
        </w:tc>
        <w:tc>
          <w:tcPr>
            <w:tcW w:w="1012" w:type="dxa"/>
            <w:tcBorders>
              <w:bottom w:val="single" w:sz="24" w:space="0" w:color="auto"/>
            </w:tcBorders>
            <w:vAlign w:val="bottom"/>
          </w:tcPr>
          <w:p w14:paraId="740AED38" w14:textId="6D6772AB" w:rsidR="006C284B" w:rsidRPr="00646E81" w:rsidRDefault="00A0790F" w:rsidP="006C2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E81">
              <w:rPr>
                <w:rFonts w:ascii="Arial" w:hAnsi="Arial" w:cs="Arial"/>
                <w:sz w:val="20"/>
                <w:szCs w:val="20"/>
              </w:rPr>
              <w:t>5.03</w:t>
            </w:r>
          </w:p>
        </w:tc>
        <w:tc>
          <w:tcPr>
            <w:tcW w:w="2083" w:type="dxa"/>
            <w:tcBorders>
              <w:bottom w:val="single" w:sz="24" w:space="0" w:color="auto"/>
            </w:tcBorders>
            <w:vAlign w:val="bottom"/>
          </w:tcPr>
          <w:p w14:paraId="623B6DE2" w14:textId="2180FB9C" w:rsidR="006C284B" w:rsidRPr="00646E81" w:rsidRDefault="006C284B" w:rsidP="006C28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0.56 (0.30–1.01)</w:t>
            </w:r>
          </w:p>
        </w:tc>
        <w:tc>
          <w:tcPr>
            <w:tcW w:w="2126" w:type="dxa"/>
            <w:tcBorders>
              <w:bottom w:val="single" w:sz="24" w:space="0" w:color="auto"/>
            </w:tcBorders>
            <w:vAlign w:val="bottom"/>
          </w:tcPr>
          <w:p w14:paraId="1CF37090" w14:textId="5EFB6217" w:rsidR="006C284B" w:rsidRPr="00646E81" w:rsidRDefault="006C284B" w:rsidP="006C28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="00B041DC" w:rsidRPr="00646E8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4</w:t>
            </w:r>
            <w:r w:rsidR="00B041DC" w:rsidRPr="00646E8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646E81">
              <w:rPr>
                <w:rFonts w:ascii="Arial" w:hAnsi="Arial" w:cs="Arial"/>
                <w:color w:val="000000"/>
                <w:sz w:val="20"/>
                <w:szCs w:val="20"/>
              </w:rPr>
              <w:t>–1.57)</w:t>
            </w:r>
          </w:p>
        </w:tc>
      </w:tr>
    </w:tbl>
    <w:p w14:paraId="3BC5C9D6" w14:textId="77777777" w:rsidR="00993ED8" w:rsidRPr="00646E81" w:rsidRDefault="00993ED8" w:rsidP="00993ED8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sz w:val="20"/>
          <w:szCs w:val="20"/>
        </w:rPr>
        <w:t>ENT: ear, nose, and throat (otolaryngology).</w:t>
      </w:r>
    </w:p>
    <w:p w14:paraId="2DDCE9C4" w14:textId="77777777" w:rsidR="00993ED8" w:rsidRPr="00646E81" w:rsidRDefault="00993ED8" w:rsidP="00993ED8">
      <w:pPr>
        <w:rPr>
          <w:rFonts w:ascii="Arial" w:hAnsi="Arial" w:cs="Arial"/>
          <w:sz w:val="20"/>
          <w:szCs w:val="20"/>
        </w:rPr>
      </w:pPr>
      <w:r w:rsidRPr="00646E81">
        <w:rPr>
          <w:rFonts w:ascii="Arial" w:hAnsi="Arial" w:cs="Arial"/>
          <w:sz w:val="20"/>
          <w:szCs w:val="20"/>
        </w:rPr>
        <w:t xml:space="preserve">Bolded estimates are statistically significant at p&lt;0.05. </w:t>
      </w:r>
    </w:p>
    <w:p w14:paraId="72FC85B1" w14:textId="77777777" w:rsidR="0052353B" w:rsidRDefault="0052353B">
      <w:pPr>
        <w:rPr>
          <w:rFonts w:ascii="Arial" w:hAnsi="Arial" w:cs="Arial"/>
          <w:sz w:val="20"/>
          <w:szCs w:val="20"/>
        </w:rPr>
      </w:pPr>
    </w:p>
    <w:p w14:paraId="14D9A4BA" w14:textId="7C91435E" w:rsidR="00884239" w:rsidRDefault="0088423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BD25825" w14:textId="77777777" w:rsidR="00884239" w:rsidRPr="00646E81" w:rsidRDefault="00884239">
      <w:pPr>
        <w:rPr>
          <w:rFonts w:ascii="Arial" w:hAnsi="Arial" w:cs="Arial"/>
          <w:sz w:val="20"/>
          <w:szCs w:val="20"/>
        </w:rPr>
      </w:pPr>
    </w:p>
    <w:sectPr w:rsidR="00884239" w:rsidRPr="00646E81">
      <w:footerReference w:type="even" r:id="rId20"/>
      <w:footerReference w:type="default" r:id="rId2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6F9ABF" w14:textId="77777777" w:rsidR="00F923C2" w:rsidRDefault="00F923C2" w:rsidP="00646E81">
      <w:r>
        <w:separator/>
      </w:r>
    </w:p>
  </w:endnote>
  <w:endnote w:type="continuationSeparator" w:id="0">
    <w:p w14:paraId="708E82D9" w14:textId="77777777" w:rsidR="00F923C2" w:rsidRDefault="00F923C2" w:rsidP="00646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88106578"/>
      <w:docPartObj>
        <w:docPartGallery w:val="Page Numbers (Bottom of Page)"/>
        <w:docPartUnique/>
      </w:docPartObj>
    </w:sdtPr>
    <w:sdtContent>
      <w:p w14:paraId="10FB2B45" w14:textId="390C72DB" w:rsidR="00646E81" w:rsidRDefault="00646E81" w:rsidP="00A14B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6480AE" w14:textId="77777777" w:rsidR="00646E81" w:rsidRDefault="00646E81" w:rsidP="00646E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08042301"/>
      <w:docPartObj>
        <w:docPartGallery w:val="Page Numbers (Bottom of Page)"/>
        <w:docPartUnique/>
      </w:docPartObj>
    </w:sdtPr>
    <w:sdtContent>
      <w:p w14:paraId="5EE08182" w14:textId="320A80FA" w:rsidR="00646E81" w:rsidRDefault="00646E81" w:rsidP="00A14B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7B83B288" w14:textId="77777777" w:rsidR="00646E81" w:rsidRDefault="00646E81" w:rsidP="00646E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C9648A" w14:textId="77777777" w:rsidR="00F923C2" w:rsidRDefault="00F923C2" w:rsidP="00646E81">
      <w:r>
        <w:separator/>
      </w:r>
    </w:p>
  </w:footnote>
  <w:footnote w:type="continuationSeparator" w:id="0">
    <w:p w14:paraId="667252C0" w14:textId="77777777" w:rsidR="00F923C2" w:rsidRDefault="00F923C2" w:rsidP="00646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554"/>
    <w:rsid w:val="00016EDC"/>
    <w:rsid w:val="00060208"/>
    <w:rsid w:val="000C5A60"/>
    <w:rsid w:val="000D0EE1"/>
    <w:rsid w:val="000E5279"/>
    <w:rsid w:val="00177F2A"/>
    <w:rsid w:val="00183CC7"/>
    <w:rsid w:val="00190397"/>
    <w:rsid w:val="001B169D"/>
    <w:rsid w:val="001D4145"/>
    <w:rsid w:val="001E0A6A"/>
    <w:rsid w:val="001E6B92"/>
    <w:rsid w:val="00203B44"/>
    <w:rsid w:val="00235AE9"/>
    <w:rsid w:val="002434DF"/>
    <w:rsid w:val="00251368"/>
    <w:rsid w:val="00294FF1"/>
    <w:rsid w:val="002B5283"/>
    <w:rsid w:val="002D1463"/>
    <w:rsid w:val="00333E25"/>
    <w:rsid w:val="00334106"/>
    <w:rsid w:val="003A4B0F"/>
    <w:rsid w:val="003F5B73"/>
    <w:rsid w:val="003F5EF9"/>
    <w:rsid w:val="004D53A1"/>
    <w:rsid w:val="004E2BB1"/>
    <w:rsid w:val="004E40DF"/>
    <w:rsid w:val="004F7835"/>
    <w:rsid w:val="00517B21"/>
    <w:rsid w:val="0052353B"/>
    <w:rsid w:val="005377DD"/>
    <w:rsid w:val="00562398"/>
    <w:rsid w:val="005640BE"/>
    <w:rsid w:val="005A202B"/>
    <w:rsid w:val="005B5475"/>
    <w:rsid w:val="0061028A"/>
    <w:rsid w:val="0061248C"/>
    <w:rsid w:val="0062610F"/>
    <w:rsid w:val="00646E81"/>
    <w:rsid w:val="00650A4C"/>
    <w:rsid w:val="00670773"/>
    <w:rsid w:val="006A1843"/>
    <w:rsid w:val="006C284B"/>
    <w:rsid w:val="006E68D3"/>
    <w:rsid w:val="007055F4"/>
    <w:rsid w:val="007107F4"/>
    <w:rsid w:val="00753550"/>
    <w:rsid w:val="00767BAF"/>
    <w:rsid w:val="007B0773"/>
    <w:rsid w:val="007B5E51"/>
    <w:rsid w:val="007B7CFE"/>
    <w:rsid w:val="007C558D"/>
    <w:rsid w:val="00805EC5"/>
    <w:rsid w:val="008747D4"/>
    <w:rsid w:val="00884239"/>
    <w:rsid w:val="008F0A67"/>
    <w:rsid w:val="00910D36"/>
    <w:rsid w:val="009629A2"/>
    <w:rsid w:val="00963D29"/>
    <w:rsid w:val="00987190"/>
    <w:rsid w:val="00993ED8"/>
    <w:rsid w:val="009A72CA"/>
    <w:rsid w:val="009B7C39"/>
    <w:rsid w:val="00A0790F"/>
    <w:rsid w:val="00A15D97"/>
    <w:rsid w:val="00A304B0"/>
    <w:rsid w:val="00AA33A6"/>
    <w:rsid w:val="00AE3554"/>
    <w:rsid w:val="00B00537"/>
    <w:rsid w:val="00B03C2E"/>
    <w:rsid w:val="00B041DC"/>
    <w:rsid w:val="00B0580B"/>
    <w:rsid w:val="00B313E6"/>
    <w:rsid w:val="00B334D8"/>
    <w:rsid w:val="00B919E8"/>
    <w:rsid w:val="00BC5904"/>
    <w:rsid w:val="00C011BB"/>
    <w:rsid w:val="00C20CB4"/>
    <w:rsid w:val="00C53F0B"/>
    <w:rsid w:val="00C638DE"/>
    <w:rsid w:val="00C73B79"/>
    <w:rsid w:val="00C82ED8"/>
    <w:rsid w:val="00CA0DCF"/>
    <w:rsid w:val="00CC3A37"/>
    <w:rsid w:val="00D1589B"/>
    <w:rsid w:val="00D600E4"/>
    <w:rsid w:val="00D82B6E"/>
    <w:rsid w:val="00D94CBA"/>
    <w:rsid w:val="00DE0F2A"/>
    <w:rsid w:val="00E06294"/>
    <w:rsid w:val="00E27526"/>
    <w:rsid w:val="00E41DC9"/>
    <w:rsid w:val="00E81810"/>
    <w:rsid w:val="00E84257"/>
    <w:rsid w:val="00E94FFA"/>
    <w:rsid w:val="00EB01E5"/>
    <w:rsid w:val="00EB23DC"/>
    <w:rsid w:val="00F923C2"/>
    <w:rsid w:val="00FC232B"/>
    <w:rsid w:val="00FF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CA03E5"/>
  <w15:chartTrackingRefBased/>
  <w15:docId w15:val="{B71BAB85-F7C4-0546-AC82-565ADCECA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E5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5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35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55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55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55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55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55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55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55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5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35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5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5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5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5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5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5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5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5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3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55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35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55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35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55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35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5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5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68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6E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6E8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46E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6E81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46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1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footer" Target="footer2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7</Pages>
  <Words>5004</Words>
  <Characters>28528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n Diep</dc:creator>
  <cp:keywords/>
  <dc:description/>
  <cp:lastModifiedBy>Calvin Diep</cp:lastModifiedBy>
  <cp:revision>16</cp:revision>
  <dcterms:created xsi:type="dcterms:W3CDTF">2025-10-21T20:56:00Z</dcterms:created>
  <dcterms:modified xsi:type="dcterms:W3CDTF">2025-10-24T11:21:00Z</dcterms:modified>
</cp:coreProperties>
</file>